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3073B" w14:textId="3EC5BC5B" w:rsidR="00DD3626" w:rsidRPr="001B3E46" w:rsidRDefault="00DD3626" w:rsidP="00DD3626">
      <w:pPr>
        <w:rPr>
          <w:b/>
          <w:bCs/>
        </w:rPr>
      </w:pPr>
      <w:r w:rsidRPr="001B3E46">
        <w:rPr>
          <w:b/>
          <w:bCs/>
        </w:rPr>
        <w:t xml:space="preserve">Table </w:t>
      </w:r>
      <w:r w:rsidR="00CD29A9" w:rsidRPr="001B3E46">
        <w:rPr>
          <w:b/>
          <w:bCs/>
        </w:rPr>
        <w:t>E</w:t>
      </w:r>
      <w:r w:rsidRPr="001B3E46">
        <w:rPr>
          <w:b/>
          <w:bCs/>
        </w:rPr>
        <w:t xml:space="preserve">1. </w:t>
      </w:r>
      <w:r w:rsidRPr="001B3E46">
        <w:rPr>
          <w:bCs/>
        </w:rPr>
        <w:t>Breakdown of patient cohorts by ethnicity and diagnosis.</w:t>
      </w:r>
    </w:p>
    <w:tbl>
      <w:tblPr>
        <w:tblStyle w:val="TableGrid"/>
        <w:tblW w:w="10350" w:type="dxa"/>
        <w:tblLayout w:type="fixed"/>
        <w:tblLook w:val="04A0" w:firstRow="1" w:lastRow="0" w:firstColumn="1" w:lastColumn="0" w:noHBand="0" w:noVBand="1"/>
      </w:tblPr>
      <w:tblGrid>
        <w:gridCol w:w="2721"/>
        <w:gridCol w:w="1133"/>
        <w:gridCol w:w="283"/>
        <w:gridCol w:w="907"/>
        <w:gridCol w:w="907"/>
        <w:gridCol w:w="907"/>
        <w:gridCol w:w="1222"/>
        <w:gridCol w:w="1134"/>
        <w:gridCol w:w="1136"/>
      </w:tblGrid>
      <w:tr w:rsidR="00C83024" w:rsidRPr="001B3E46" w14:paraId="5151FB5D" w14:textId="2379ADE6" w:rsidTr="0063423B">
        <w:trPr>
          <w:gridAfter w:val="1"/>
          <w:wAfter w:w="1136" w:type="dxa"/>
          <w:trHeight w:val="567"/>
        </w:trPr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394245" w14:textId="77777777" w:rsidR="00C83024" w:rsidRPr="001B3E46" w:rsidRDefault="00C83024" w:rsidP="00F076AE">
            <w:pPr>
              <w:rPr>
                <w:b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B010C2" w14:textId="77777777" w:rsidR="00C83024" w:rsidRPr="001B3E46" w:rsidRDefault="00C83024" w:rsidP="00F076AE">
            <w:pPr>
              <w:rPr>
                <w:b/>
                <w:bCs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7FA516" w14:textId="77777777" w:rsidR="00C83024" w:rsidRPr="001B3E46" w:rsidRDefault="00C83024" w:rsidP="00F076AE">
            <w:pPr>
              <w:jc w:val="center"/>
              <w:rPr>
                <w:b/>
                <w:bCs/>
              </w:rPr>
            </w:pPr>
          </w:p>
        </w:tc>
        <w:tc>
          <w:tcPr>
            <w:tcW w:w="394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ED2931" w14:textId="77777777" w:rsidR="00C83024" w:rsidRPr="001B3E46" w:rsidRDefault="00C83024" w:rsidP="00CC2C70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Clinical Diagn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11133F" w14:textId="77777777" w:rsidR="00C83024" w:rsidRPr="001B3E46" w:rsidRDefault="00C83024" w:rsidP="00CC2C70">
            <w:pPr>
              <w:jc w:val="center"/>
              <w:rPr>
                <w:b/>
                <w:bCs/>
              </w:rPr>
            </w:pPr>
          </w:p>
        </w:tc>
      </w:tr>
      <w:tr w:rsidR="00C83024" w:rsidRPr="001B3E46" w14:paraId="1C2A05B5" w14:textId="77777777" w:rsidTr="0063423B">
        <w:trPr>
          <w:trHeight w:val="567"/>
        </w:trPr>
        <w:tc>
          <w:tcPr>
            <w:tcW w:w="2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D67C99" w14:textId="77777777" w:rsidR="00C83024" w:rsidRDefault="00C83024" w:rsidP="00F076AE">
            <w:pPr>
              <w:rPr>
                <w:b/>
              </w:rPr>
            </w:pPr>
            <w:r w:rsidRPr="001B3E46">
              <w:rPr>
                <w:b/>
              </w:rPr>
              <w:t>Cohort</w:t>
            </w:r>
          </w:p>
          <w:p w14:paraId="51251253" w14:textId="5C62A291" w:rsidR="00382182" w:rsidRPr="00382182" w:rsidRDefault="00382182" w:rsidP="00F076AE">
            <w:pPr>
              <w:rPr>
                <w:b/>
              </w:rPr>
            </w:pPr>
            <w:r w:rsidRPr="00382182">
              <w:rPr>
                <w:b/>
              </w:rPr>
              <w:t>(recruiting centre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3CD771" w14:textId="77777777" w:rsidR="00C83024" w:rsidRPr="001B3E46" w:rsidRDefault="00C83024" w:rsidP="00F076AE">
            <w:pPr>
              <w:rPr>
                <w:b/>
                <w:bCs/>
              </w:rPr>
            </w:pPr>
            <w:r w:rsidRPr="001B3E46">
              <w:rPr>
                <w:b/>
                <w:bCs/>
              </w:rPr>
              <w:t>Ethnicity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21C2FF" w14:textId="77777777" w:rsidR="00C83024" w:rsidRPr="001B3E46" w:rsidRDefault="00C83024" w:rsidP="00F076AE">
            <w:pPr>
              <w:jc w:val="center"/>
              <w:rPr>
                <w:b/>
                <w:bCs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428C47" w14:textId="77777777" w:rsidR="00C83024" w:rsidRPr="001B3E46" w:rsidRDefault="00C83024" w:rsidP="00CC2C70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ACH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0C38E4" w14:textId="77777777" w:rsidR="00C83024" w:rsidRPr="001B3E46" w:rsidRDefault="00C83024" w:rsidP="00CC2C70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GPP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EF460A" w14:textId="77777777" w:rsidR="00C83024" w:rsidRPr="001B3E46" w:rsidRDefault="00C83024" w:rsidP="00CC2C70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PPP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5EC4DA" w14:textId="27EB9355" w:rsidR="00C83024" w:rsidRPr="001B3E46" w:rsidRDefault="00590B1B" w:rsidP="00CC2C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ple diagnose</w:t>
            </w:r>
            <w:r w:rsidR="00C83024" w:rsidRPr="001B3E46">
              <w:rPr>
                <w:b/>
                <w:bCs/>
              </w:rPr>
              <w:t>s</w:t>
            </w:r>
            <w:r w:rsidR="0063423B" w:rsidRPr="0063423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D7BFC4" w14:textId="11F7BED4" w:rsidR="00C83024" w:rsidRPr="001B3E46" w:rsidRDefault="00B20E5B" w:rsidP="00CC2C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NA available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B2A327" w14:textId="252A7503" w:rsidR="00C83024" w:rsidRPr="001B3E46" w:rsidRDefault="00C83024" w:rsidP="00CC2C70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Total</w:t>
            </w:r>
          </w:p>
        </w:tc>
      </w:tr>
      <w:tr w:rsidR="00C83024" w:rsidRPr="00FC304B" w14:paraId="3AA1D41D" w14:textId="77777777" w:rsidTr="0063423B">
        <w:trPr>
          <w:trHeight w:val="397"/>
        </w:trPr>
        <w:tc>
          <w:tcPr>
            <w:tcW w:w="272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2FB729F6" w14:textId="77777777" w:rsidR="00C83024" w:rsidRPr="00FC304B" w:rsidRDefault="00C83024" w:rsidP="003E30CC">
            <w:pPr>
              <w:rPr>
                <w:bCs/>
              </w:rPr>
            </w:pPr>
            <w:r w:rsidRPr="00FC304B">
              <w:rPr>
                <w:bCs/>
              </w:rPr>
              <w:t>UK/Ireland</w:t>
            </w:r>
          </w:p>
          <w:p w14:paraId="1329B205" w14:textId="6FDF9D78" w:rsidR="00C83024" w:rsidRPr="00FC304B" w:rsidRDefault="00C83024" w:rsidP="003E30CC">
            <w:pPr>
              <w:rPr>
                <w:bCs/>
              </w:rPr>
            </w:pPr>
            <w:r w:rsidRPr="00FC304B">
              <w:rPr>
                <w:bCs/>
              </w:rPr>
              <w:t>(St John’s Institute of Dermatology, London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9F254F" w14:textId="77777777" w:rsidR="00C83024" w:rsidRPr="00FC304B" w:rsidRDefault="00C83024" w:rsidP="00FB4D18">
            <w:pPr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European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672A15" w14:textId="77777777" w:rsidR="00C83024" w:rsidRPr="00FC304B" w:rsidRDefault="00C83024" w:rsidP="00FB4D1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C62E10" w14:textId="6250B0BD" w:rsidR="00C83024" w:rsidRPr="00FC304B" w:rsidRDefault="00C83024" w:rsidP="00CC2C70">
            <w:pPr>
              <w:jc w:val="center"/>
            </w:pPr>
            <w:r w:rsidRPr="00FC304B"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1EBC2" w14:textId="61FFAF30" w:rsidR="00C83024" w:rsidRPr="00FC304B" w:rsidRDefault="00C83024" w:rsidP="00CC2C70">
            <w:pPr>
              <w:jc w:val="center"/>
            </w:pPr>
            <w:r w:rsidRPr="00FC304B"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E6A69" w14:textId="4C65EDBD" w:rsidR="00C83024" w:rsidRPr="00FC304B" w:rsidRDefault="00C83024" w:rsidP="00CC2C70">
            <w:pPr>
              <w:jc w:val="center"/>
            </w:pPr>
            <w:r w:rsidRPr="00FC304B">
              <w:t>16</w:t>
            </w:r>
            <w:r w:rsidR="006176EA" w:rsidRPr="00FC304B"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1E94" w14:textId="20F4DF54" w:rsidR="00C83024" w:rsidRPr="00FC304B" w:rsidRDefault="00C83024" w:rsidP="00CC2C70">
            <w:pPr>
              <w:jc w:val="center"/>
              <w:rPr>
                <w:bCs/>
              </w:rPr>
            </w:pPr>
            <w:r w:rsidRPr="00FC304B">
              <w:rPr>
                <w:bCs/>
              </w:rPr>
              <w:t>1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5F2F44" w14:textId="77777777" w:rsidR="00C83024" w:rsidRPr="00FC304B" w:rsidRDefault="00C83024" w:rsidP="00CC2C70">
            <w:pPr>
              <w:jc w:val="center"/>
              <w:rPr>
                <w:bCs/>
              </w:rPr>
            </w:pP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D2E4D6" w14:textId="6F18FAEC" w:rsidR="00C83024" w:rsidRPr="00FC304B" w:rsidRDefault="00C83024" w:rsidP="00CC2C70">
            <w:pPr>
              <w:jc w:val="center"/>
              <w:rPr>
                <w:bCs/>
              </w:rPr>
            </w:pPr>
          </w:p>
        </w:tc>
      </w:tr>
      <w:tr w:rsidR="00C83024" w:rsidRPr="00FC304B" w14:paraId="4D55F2D9" w14:textId="77777777" w:rsidTr="0063423B">
        <w:trPr>
          <w:trHeight w:val="397"/>
        </w:trPr>
        <w:tc>
          <w:tcPr>
            <w:tcW w:w="2721" w:type="dxa"/>
            <w:vMerge/>
            <w:tcBorders>
              <w:left w:val="nil"/>
              <w:right w:val="nil"/>
            </w:tcBorders>
            <w:noWrap/>
            <w:vAlign w:val="center"/>
          </w:tcPr>
          <w:p w14:paraId="6D53255D" w14:textId="77777777" w:rsidR="00C83024" w:rsidRPr="00FC304B" w:rsidRDefault="00C83024" w:rsidP="00F076AE">
            <w:pPr>
              <w:rPr>
                <w:bCs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4FE8" w14:textId="77777777" w:rsidR="00C83024" w:rsidRPr="00FC304B" w:rsidRDefault="00C83024" w:rsidP="00FB4D18">
            <w:pPr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Asia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3925" w14:textId="77777777" w:rsidR="00C83024" w:rsidRPr="00FC304B" w:rsidRDefault="00C83024" w:rsidP="00FB4D1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00D51" w14:textId="77777777" w:rsidR="00C83024" w:rsidRPr="00FC304B" w:rsidRDefault="00C83024" w:rsidP="00CC2C70">
            <w:pPr>
              <w:jc w:val="center"/>
            </w:pPr>
            <w:r w:rsidRPr="00FC304B"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BC433" w14:textId="77777777" w:rsidR="00C83024" w:rsidRPr="00FC304B" w:rsidRDefault="00C83024" w:rsidP="00CC2C70">
            <w:pPr>
              <w:jc w:val="center"/>
            </w:pPr>
            <w:r w:rsidRPr="00FC304B"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2C852" w14:textId="759F134F" w:rsidR="00C83024" w:rsidRPr="00FC304B" w:rsidRDefault="00C83024" w:rsidP="00CC2C70">
            <w:pPr>
              <w:jc w:val="center"/>
            </w:pPr>
            <w:r w:rsidRPr="00FC304B"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CBEE" w14:textId="77777777" w:rsidR="00C83024" w:rsidRPr="00FC304B" w:rsidRDefault="00C83024" w:rsidP="00CC2C70">
            <w:pPr>
              <w:jc w:val="center"/>
              <w:rPr>
                <w:bCs/>
              </w:rPr>
            </w:pPr>
            <w:r w:rsidRPr="00FC304B">
              <w:rPr>
                <w:bCs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0FB8" w14:textId="77777777" w:rsidR="00C83024" w:rsidRPr="00FC304B" w:rsidRDefault="00C83024" w:rsidP="00CC2C70">
            <w:pPr>
              <w:jc w:val="center"/>
              <w:rPr>
                <w:bCs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30A5" w14:textId="132AAD3F" w:rsidR="00C83024" w:rsidRPr="00FC304B" w:rsidRDefault="00C83024" w:rsidP="00CC2C70">
            <w:pPr>
              <w:jc w:val="center"/>
              <w:rPr>
                <w:bCs/>
              </w:rPr>
            </w:pPr>
          </w:p>
        </w:tc>
      </w:tr>
      <w:tr w:rsidR="00C83024" w:rsidRPr="00FC304B" w14:paraId="14ABD6D8" w14:textId="77777777" w:rsidTr="0063423B">
        <w:trPr>
          <w:trHeight w:val="397"/>
        </w:trPr>
        <w:tc>
          <w:tcPr>
            <w:tcW w:w="2721" w:type="dxa"/>
            <w:vMerge/>
            <w:tcBorders>
              <w:left w:val="nil"/>
              <w:right w:val="nil"/>
            </w:tcBorders>
            <w:noWrap/>
            <w:vAlign w:val="center"/>
          </w:tcPr>
          <w:p w14:paraId="75523E8E" w14:textId="77777777" w:rsidR="00C83024" w:rsidRPr="00FC304B" w:rsidRDefault="00C83024" w:rsidP="00F076AE">
            <w:pPr>
              <w:rPr>
                <w:bCs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14:paraId="6F36B19D" w14:textId="77777777" w:rsidR="00C83024" w:rsidRPr="00FC304B" w:rsidRDefault="00C83024" w:rsidP="00FB4D18">
            <w:pPr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Other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048C0C2" w14:textId="77777777" w:rsidR="00C83024" w:rsidRPr="00FC304B" w:rsidRDefault="00C83024" w:rsidP="00FB4D1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179B89" w14:textId="43061EF4" w:rsidR="00C83024" w:rsidRPr="00FC304B" w:rsidRDefault="00C83024" w:rsidP="00CC2C70">
            <w:pPr>
              <w:jc w:val="center"/>
            </w:pPr>
            <w:r w:rsidRPr="00FC304B">
              <w:t>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B68E10" w14:textId="77777777" w:rsidR="00C83024" w:rsidRPr="00FC304B" w:rsidRDefault="00C83024" w:rsidP="00CC2C70">
            <w:pPr>
              <w:jc w:val="center"/>
            </w:pPr>
            <w:r w:rsidRPr="00FC304B">
              <w:t>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74FDF7" w14:textId="1BCDDFAC" w:rsidR="00C83024" w:rsidRPr="00FC304B" w:rsidRDefault="00C83024" w:rsidP="00CC2C70">
            <w:pPr>
              <w:jc w:val="center"/>
            </w:pPr>
            <w:r w:rsidRPr="00FC304B">
              <w:t>19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6F3FB3D6" w14:textId="77777777" w:rsidR="00C83024" w:rsidRPr="00FC304B" w:rsidRDefault="00C83024" w:rsidP="00CC2C70">
            <w:pPr>
              <w:jc w:val="center"/>
              <w:rPr>
                <w:bCs/>
              </w:rPr>
            </w:pPr>
            <w:r w:rsidRPr="00FC304B">
              <w:rPr>
                <w:bCs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BA5B008" w14:textId="1587B16A" w:rsidR="00C83024" w:rsidRPr="00FC304B" w:rsidRDefault="00CC2C70" w:rsidP="00CC2C70">
            <w:pPr>
              <w:jc w:val="center"/>
              <w:rPr>
                <w:bCs/>
              </w:rPr>
            </w:pPr>
            <w:r w:rsidRPr="00FC304B">
              <w:rPr>
                <w:bCs/>
              </w:rPr>
              <w:t>2</w:t>
            </w:r>
            <w:r w:rsidR="00CA6310" w:rsidRPr="00FC304B">
              <w:rPr>
                <w:bCs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79E3010A" w14:textId="7700C0AB" w:rsidR="00C83024" w:rsidRPr="00FC304B" w:rsidRDefault="00C83024" w:rsidP="00CC2C70">
            <w:pPr>
              <w:jc w:val="center"/>
              <w:rPr>
                <w:b/>
                <w:bCs/>
              </w:rPr>
            </w:pPr>
            <w:r w:rsidRPr="00FC304B">
              <w:rPr>
                <w:b/>
                <w:bCs/>
              </w:rPr>
              <w:t>25</w:t>
            </w:r>
            <w:r w:rsidR="006176EA" w:rsidRPr="00FC304B">
              <w:rPr>
                <w:b/>
                <w:bCs/>
              </w:rPr>
              <w:t>5</w:t>
            </w:r>
          </w:p>
        </w:tc>
      </w:tr>
      <w:tr w:rsidR="00C83024" w:rsidRPr="00FC304B" w14:paraId="542F2445" w14:textId="77777777" w:rsidTr="0063423B">
        <w:trPr>
          <w:trHeight w:val="397"/>
        </w:trPr>
        <w:tc>
          <w:tcPr>
            <w:tcW w:w="2721" w:type="dxa"/>
            <w:vMerge w:val="restart"/>
            <w:tcBorders>
              <w:left w:val="nil"/>
              <w:right w:val="nil"/>
            </w:tcBorders>
            <w:noWrap/>
          </w:tcPr>
          <w:p w14:paraId="7039C525" w14:textId="77777777" w:rsidR="00C83024" w:rsidRPr="00FC304B" w:rsidRDefault="00C83024" w:rsidP="00682FDF">
            <w:pPr>
              <w:rPr>
                <w:bCs/>
              </w:rPr>
            </w:pPr>
            <w:bookmarkStart w:id="0" w:name="_Hlk498007826"/>
            <w:r w:rsidRPr="00FC304B">
              <w:rPr>
                <w:bCs/>
              </w:rPr>
              <w:t>Malaysia</w:t>
            </w:r>
          </w:p>
          <w:p w14:paraId="3D4B5D77" w14:textId="73D60129" w:rsidR="00C83024" w:rsidRPr="00FC304B" w:rsidRDefault="00C83024" w:rsidP="00682FDF">
            <w:pPr>
              <w:rPr>
                <w:bCs/>
              </w:rPr>
            </w:pPr>
            <w:r w:rsidRPr="00FC304B">
              <w:rPr>
                <w:bCs/>
              </w:rPr>
              <w:t xml:space="preserve">(Hospital </w:t>
            </w:r>
            <w:proofErr w:type="spellStart"/>
            <w:r w:rsidRPr="00FC304B">
              <w:rPr>
                <w:bCs/>
              </w:rPr>
              <w:t>Sultanah</w:t>
            </w:r>
            <w:proofErr w:type="spellEnd"/>
            <w:r w:rsidRPr="00FC304B">
              <w:rPr>
                <w:bCs/>
              </w:rPr>
              <w:t xml:space="preserve"> </w:t>
            </w:r>
            <w:proofErr w:type="spellStart"/>
            <w:r w:rsidRPr="00FC304B">
              <w:rPr>
                <w:bCs/>
              </w:rPr>
              <w:t>Aminah</w:t>
            </w:r>
            <w:proofErr w:type="spellEnd"/>
            <w:r w:rsidRPr="00FC304B">
              <w:rPr>
                <w:bCs/>
              </w:rPr>
              <w:t xml:space="preserve">, Johor </w:t>
            </w:r>
            <w:proofErr w:type="spellStart"/>
            <w:r w:rsidRPr="00FC304B">
              <w:rPr>
                <w:bCs/>
              </w:rPr>
              <w:t>Bahru</w:t>
            </w:r>
            <w:proofErr w:type="spellEnd"/>
            <w:r w:rsidRPr="00FC304B">
              <w:rPr>
                <w:bCs/>
              </w:rPr>
              <w:t>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14:paraId="0F4D8556" w14:textId="77777777" w:rsidR="00C83024" w:rsidRPr="00FC304B" w:rsidRDefault="00C83024" w:rsidP="00682FDF">
            <w:pPr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Asian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2C00E552" w14:textId="77777777" w:rsidR="00C83024" w:rsidRPr="00FC304B" w:rsidRDefault="00C83024" w:rsidP="00682FDF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96A53A8" w14:textId="77777777" w:rsidR="00C83024" w:rsidRPr="00FC304B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F1817D7" w14:textId="77777777" w:rsidR="00C83024" w:rsidRPr="00FC304B" w:rsidRDefault="00C83024" w:rsidP="00CC2C70">
            <w:pPr>
              <w:jc w:val="center"/>
            </w:pPr>
            <w:r w:rsidRPr="00FC304B">
              <w:t>130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A577BB5" w14:textId="77777777" w:rsidR="00C83024" w:rsidRPr="00FC304B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2931981C" w14:textId="77777777" w:rsidR="00C83024" w:rsidRPr="00FC304B" w:rsidRDefault="00C83024" w:rsidP="00CC2C70">
            <w:pPr>
              <w:jc w:val="center"/>
              <w:rPr>
                <w:bCs/>
              </w:rPr>
            </w:pPr>
            <w:r w:rsidRPr="00FC304B">
              <w:rPr>
                <w:bCs/>
              </w:rPr>
              <w:t>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F718062" w14:textId="77777777" w:rsidR="00C83024" w:rsidRPr="00FC304B" w:rsidRDefault="00C83024" w:rsidP="00CC2C70">
            <w:pPr>
              <w:jc w:val="center"/>
              <w:rPr>
                <w:bCs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6EA53D57" w14:textId="06492733" w:rsidR="00C83024" w:rsidRPr="00FC304B" w:rsidRDefault="00C83024" w:rsidP="00CC2C70">
            <w:pPr>
              <w:jc w:val="center"/>
              <w:rPr>
                <w:b/>
                <w:bCs/>
              </w:rPr>
            </w:pPr>
          </w:p>
        </w:tc>
      </w:tr>
      <w:tr w:rsidR="00C83024" w:rsidRPr="00FC304B" w14:paraId="1F924D99" w14:textId="77777777" w:rsidTr="0063423B">
        <w:trPr>
          <w:trHeight w:val="397"/>
        </w:trPr>
        <w:tc>
          <w:tcPr>
            <w:tcW w:w="2721" w:type="dxa"/>
            <w:vMerge/>
            <w:tcBorders>
              <w:left w:val="nil"/>
              <w:right w:val="nil"/>
            </w:tcBorders>
            <w:noWrap/>
            <w:vAlign w:val="center"/>
          </w:tcPr>
          <w:p w14:paraId="2F8F5A09" w14:textId="77777777" w:rsidR="00C83024" w:rsidRPr="00FC304B" w:rsidRDefault="00C83024" w:rsidP="00682FDF">
            <w:pPr>
              <w:rPr>
                <w:bCs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14:paraId="297DE57C" w14:textId="77777777" w:rsidR="00C83024" w:rsidRPr="00FC304B" w:rsidRDefault="00C83024" w:rsidP="00682FDF">
            <w:pPr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Other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DD99432" w14:textId="77777777" w:rsidR="00C83024" w:rsidRPr="00FC304B" w:rsidRDefault="00C83024" w:rsidP="00682FDF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172D4F" w14:textId="77777777" w:rsidR="00C83024" w:rsidRPr="00FC304B" w:rsidRDefault="00C83024" w:rsidP="00CC2C70">
            <w:pPr>
              <w:jc w:val="center"/>
            </w:pPr>
            <w:r w:rsidRPr="00FC304B">
              <w:t>-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322629" w14:textId="77777777" w:rsidR="00C83024" w:rsidRPr="00FC304B" w:rsidRDefault="00C83024" w:rsidP="00CC2C70">
            <w:pPr>
              <w:jc w:val="center"/>
            </w:pPr>
            <w:r w:rsidRPr="00FC304B">
              <w:t>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EED37B" w14:textId="77777777" w:rsidR="00C83024" w:rsidRPr="00FC304B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7A33CE53" w14:textId="77777777" w:rsidR="00C83024" w:rsidRPr="00FC304B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85845FD" w14:textId="0D400E72" w:rsidR="00C83024" w:rsidRPr="00FC304B" w:rsidRDefault="00CC2C70" w:rsidP="00CC2C70">
            <w:pPr>
              <w:jc w:val="center"/>
              <w:rPr>
                <w:bCs/>
              </w:rPr>
            </w:pPr>
            <w:r w:rsidRPr="00FC304B">
              <w:rPr>
                <w:bCs/>
              </w:rPr>
              <w:t>137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307F52A5" w14:textId="54219B86" w:rsidR="00C83024" w:rsidRPr="00FC304B" w:rsidRDefault="00C83024" w:rsidP="00CC2C70">
            <w:pPr>
              <w:jc w:val="center"/>
              <w:rPr>
                <w:rFonts w:cs="Calibri"/>
                <w:b/>
                <w:color w:val="000000"/>
              </w:rPr>
            </w:pPr>
            <w:r w:rsidRPr="00FC304B">
              <w:rPr>
                <w:b/>
                <w:bCs/>
              </w:rPr>
              <w:t>138</w:t>
            </w:r>
          </w:p>
        </w:tc>
      </w:tr>
      <w:tr w:rsidR="00CC2C70" w:rsidRPr="00FC304B" w14:paraId="521D808A" w14:textId="77777777" w:rsidTr="0063423B">
        <w:trPr>
          <w:trHeight w:val="397"/>
        </w:trPr>
        <w:tc>
          <w:tcPr>
            <w:tcW w:w="2721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4AB7AF43" w14:textId="5087044B" w:rsidR="00CC2C70" w:rsidRPr="00FC304B" w:rsidRDefault="00382182" w:rsidP="00682FDF">
            <w:pPr>
              <w:rPr>
                <w:bCs/>
              </w:rPr>
            </w:pPr>
            <w:r w:rsidRPr="00FC304B">
              <w:rPr>
                <w:bCs/>
              </w:rPr>
              <w:t>ERASPEN-</w:t>
            </w:r>
            <w:r w:rsidR="00CC2C70" w:rsidRPr="00FC304B">
              <w:rPr>
                <w:bCs/>
              </w:rPr>
              <w:t>Austria</w:t>
            </w:r>
          </w:p>
          <w:p w14:paraId="7D129180" w14:textId="7C7867BE" w:rsidR="00CC2C70" w:rsidRPr="00FC304B" w:rsidRDefault="00CC2C70" w:rsidP="00682FDF">
            <w:pPr>
              <w:rPr>
                <w:bCs/>
              </w:rPr>
            </w:pPr>
            <w:r w:rsidRPr="00FC304B">
              <w:rPr>
                <w:bCs/>
              </w:rPr>
              <w:t>(</w:t>
            </w:r>
            <w:r w:rsidR="00FC304B" w:rsidRPr="00FC304B">
              <w:rPr>
                <w:bCs/>
              </w:rPr>
              <w:t xml:space="preserve">Medical University of </w:t>
            </w:r>
            <w:r w:rsidRPr="00FC304B">
              <w:rPr>
                <w:bCs/>
              </w:rPr>
              <w:t>Vienna)</w:t>
            </w:r>
          </w:p>
          <w:p w14:paraId="4C64DA94" w14:textId="6934F9B0" w:rsidR="00CC2C70" w:rsidRPr="00FC304B" w:rsidRDefault="00CC2C70" w:rsidP="00682FDF">
            <w:pPr>
              <w:rPr>
                <w:bCs/>
              </w:rPr>
            </w:pPr>
          </w:p>
          <w:p w14:paraId="03CB7E87" w14:textId="7F07CC49" w:rsidR="00CC2C70" w:rsidRPr="00FC304B" w:rsidRDefault="00CC2C70" w:rsidP="00682FDF">
            <w:pPr>
              <w:rPr>
                <w:bCs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14:paraId="30C1A4B6" w14:textId="682092FC" w:rsidR="00CC2C70" w:rsidRPr="00FC304B" w:rsidRDefault="00CC2C70" w:rsidP="00682FDF">
            <w:pPr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European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0FD89F47" w14:textId="77777777" w:rsidR="00CC2C70" w:rsidRPr="00FC304B" w:rsidRDefault="00CC2C70" w:rsidP="00682FDF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633360" w14:textId="77777777" w:rsidR="00CC2C70" w:rsidRPr="00FC304B" w:rsidRDefault="00CC2C70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CB68F69" w14:textId="77777777" w:rsidR="00CC2C70" w:rsidRPr="00FC304B" w:rsidRDefault="00CC2C70" w:rsidP="00CC2C70">
            <w:pPr>
              <w:jc w:val="center"/>
            </w:pPr>
            <w:r w:rsidRPr="00FC304B">
              <w:t>-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A8AF6C" w14:textId="79750059" w:rsidR="00CC2C70" w:rsidRPr="00FC304B" w:rsidRDefault="00CC2C70" w:rsidP="00CC2C70">
            <w:pPr>
              <w:jc w:val="center"/>
            </w:pPr>
            <w:r w:rsidRPr="00FC304B">
              <w:t>118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0C5E9AE1" w14:textId="77777777" w:rsidR="00CC2C70" w:rsidRPr="00FC304B" w:rsidRDefault="00CC2C70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93E1BF9" w14:textId="77777777" w:rsidR="00CC2C70" w:rsidRPr="00FC304B" w:rsidRDefault="00CC2C70" w:rsidP="00CC2C70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246858A5" w14:textId="30D79471" w:rsidR="00CC2C70" w:rsidRPr="00FC304B" w:rsidRDefault="00CC2C70" w:rsidP="00CC2C70">
            <w:pPr>
              <w:jc w:val="center"/>
              <w:rPr>
                <w:rFonts w:cs="Calibri"/>
                <w:b/>
                <w:color w:val="000000"/>
              </w:rPr>
            </w:pPr>
          </w:p>
        </w:tc>
      </w:tr>
      <w:tr w:rsidR="00CC2C70" w:rsidRPr="00FC304B" w14:paraId="12947968" w14:textId="77777777" w:rsidTr="0063423B">
        <w:trPr>
          <w:trHeight w:val="397"/>
        </w:trPr>
        <w:tc>
          <w:tcPr>
            <w:tcW w:w="2721" w:type="dxa"/>
            <w:vMerge/>
            <w:tcBorders>
              <w:left w:val="nil"/>
              <w:right w:val="nil"/>
            </w:tcBorders>
            <w:noWrap/>
            <w:vAlign w:val="center"/>
          </w:tcPr>
          <w:p w14:paraId="2392E303" w14:textId="28FDDEFB" w:rsidR="00CC2C70" w:rsidRPr="00FC304B" w:rsidRDefault="00CC2C70" w:rsidP="00682FDF">
            <w:pPr>
              <w:rPr>
                <w:bCs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B77D" w14:textId="6D441E11" w:rsidR="00CC2C70" w:rsidRPr="00FC304B" w:rsidRDefault="00CC2C70" w:rsidP="00682FDF">
            <w:pPr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Asia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289A" w14:textId="77777777" w:rsidR="00CC2C70" w:rsidRPr="00FC304B" w:rsidRDefault="00CC2C70" w:rsidP="00682FDF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16EE3" w14:textId="59EA3427" w:rsidR="00CC2C70" w:rsidRPr="00FC304B" w:rsidRDefault="00CC2C70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7FD97" w14:textId="2387E292" w:rsidR="00CC2C70" w:rsidRPr="00FC304B" w:rsidRDefault="00CC2C70" w:rsidP="00CC2C70">
            <w:pPr>
              <w:jc w:val="center"/>
            </w:pPr>
            <w:r w:rsidRPr="00FC304B"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85EE6" w14:textId="488F39BA" w:rsidR="00CC2C70" w:rsidRPr="00FC304B" w:rsidRDefault="00CC2C70" w:rsidP="00CC2C70">
            <w:pPr>
              <w:jc w:val="center"/>
            </w:pPr>
            <w:r w:rsidRPr="00FC304B"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7D9D" w14:textId="2C0E9D58" w:rsidR="00CC2C70" w:rsidRPr="00FC304B" w:rsidRDefault="00CC2C70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C4A2" w14:textId="77777777" w:rsidR="00CC2C70" w:rsidRPr="00FC304B" w:rsidRDefault="00CC2C70" w:rsidP="00CC2C70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3119" w14:textId="77777777" w:rsidR="00CC2C70" w:rsidRPr="00FC304B" w:rsidRDefault="00CC2C70" w:rsidP="00CC2C70">
            <w:pPr>
              <w:jc w:val="center"/>
              <w:rPr>
                <w:rFonts w:cs="Calibri"/>
                <w:b/>
                <w:color w:val="000000"/>
              </w:rPr>
            </w:pPr>
          </w:p>
        </w:tc>
      </w:tr>
      <w:tr w:rsidR="00CC2C70" w:rsidRPr="00FC304B" w14:paraId="44B085D7" w14:textId="77777777" w:rsidTr="0063423B">
        <w:trPr>
          <w:trHeight w:val="397"/>
        </w:trPr>
        <w:tc>
          <w:tcPr>
            <w:tcW w:w="2721" w:type="dxa"/>
            <w:vMerge/>
            <w:tcBorders>
              <w:left w:val="nil"/>
              <w:right w:val="nil"/>
            </w:tcBorders>
            <w:noWrap/>
            <w:vAlign w:val="center"/>
          </w:tcPr>
          <w:p w14:paraId="2B80364D" w14:textId="5833C367" w:rsidR="00CC2C70" w:rsidRPr="00FC304B" w:rsidRDefault="00CC2C70" w:rsidP="00682FDF">
            <w:pPr>
              <w:rPr>
                <w:bCs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14:paraId="70AFFF90" w14:textId="68EE2AD0" w:rsidR="00CC2C70" w:rsidRPr="00FC304B" w:rsidRDefault="00CC2C70" w:rsidP="00682FDF">
            <w:pPr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Other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AEC1E1E" w14:textId="77777777" w:rsidR="00CC2C70" w:rsidRPr="00FC304B" w:rsidRDefault="00CC2C70" w:rsidP="00682FDF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4C2078" w14:textId="2CA22BF9" w:rsidR="00CC2C70" w:rsidRPr="00FC304B" w:rsidRDefault="00CC2C70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865E94" w14:textId="754214F2" w:rsidR="00CC2C70" w:rsidRPr="00FC304B" w:rsidRDefault="00CC2C70" w:rsidP="00CC2C70">
            <w:pPr>
              <w:jc w:val="center"/>
            </w:pPr>
            <w:r w:rsidRPr="00FC304B">
              <w:t>-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E73C71" w14:textId="04479D53" w:rsidR="00CC2C70" w:rsidRPr="00FC304B" w:rsidRDefault="00CC2C70" w:rsidP="00CC2C70">
            <w:pPr>
              <w:jc w:val="center"/>
            </w:pPr>
            <w:r w:rsidRPr="00FC304B">
              <w:t>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01068B61" w14:textId="445F03DD" w:rsidR="00CC2C70" w:rsidRPr="00FC304B" w:rsidRDefault="00CC2C70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31DB0EC" w14:textId="5B4A8178" w:rsidR="00CC2C70" w:rsidRPr="00FC304B" w:rsidRDefault="00A1118B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55193FC7" w14:textId="4D48D01B" w:rsidR="00CC2C70" w:rsidRPr="00FC304B" w:rsidRDefault="00CC2C70" w:rsidP="00CC2C70">
            <w:pPr>
              <w:jc w:val="center"/>
              <w:rPr>
                <w:rFonts w:cs="Calibri"/>
                <w:b/>
                <w:color w:val="000000"/>
              </w:rPr>
            </w:pPr>
            <w:r w:rsidRPr="00FC304B">
              <w:rPr>
                <w:rFonts w:cs="Calibri"/>
                <w:b/>
                <w:color w:val="000000"/>
              </w:rPr>
              <w:t>120</w:t>
            </w:r>
          </w:p>
        </w:tc>
      </w:tr>
      <w:tr w:rsidR="00C83024" w:rsidRPr="00FC304B" w14:paraId="143A3EDA" w14:textId="77777777" w:rsidTr="0063423B">
        <w:trPr>
          <w:trHeight w:val="624"/>
        </w:trPr>
        <w:tc>
          <w:tcPr>
            <w:tcW w:w="27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51BC1D" w14:textId="7CC9C6FB" w:rsidR="00C83024" w:rsidRPr="00FC304B" w:rsidRDefault="00382182" w:rsidP="00682FDF">
            <w:pPr>
              <w:rPr>
                <w:bCs/>
              </w:rPr>
            </w:pPr>
            <w:r w:rsidRPr="00FC304B">
              <w:rPr>
                <w:bCs/>
              </w:rPr>
              <w:t>ERASPEN-</w:t>
            </w:r>
            <w:r w:rsidR="00C83024" w:rsidRPr="00FC304B">
              <w:rPr>
                <w:bCs/>
              </w:rPr>
              <w:t>Egypt</w:t>
            </w:r>
          </w:p>
          <w:p w14:paraId="13AA4F06" w14:textId="0E56171F" w:rsidR="00C83024" w:rsidRPr="00FC304B" w:rsidRDefault="00C83024" w:rsidP="00682FDF">
            <w:pPr>
              <w:rPr>
                <w:bCs/>
              </w:rPr>
            </w:pPr>
            <w:r w:rsidRPr="00FC304B">
              <w:rPr>
                <w:bCs/>
              </w:rPr>
              <w:t>(</w:t>
            </w:r>
            <w:proofErr w:type="spellStart"/>
            <w:r w:rsidRPr="00FC304B">
              <w:rPr>
                <w:bCs/>
              </w:rPr>
              <w:t>Beni</w:t>
            </w:r>
            <w:proofErr w:type="spellEnd"/>
            <w:r w:rsidRPr="00FC304B">
              <w:rPr>
                <w:bCs/>
              </w:rPr>
              <w:t xml:space="preserve"> </w:t>
            </w:r>
            <w:proofErr w:type="spellStart"/>
            <w:r w:rsidRPr="00FC304B">
              <w:rPr>
                <w:bCs/>
              </w:rPr>
              <w:t>Suef</w:t>
            </w:r>
            <w:proofErr w:type="spellEnd"/>
            <w:r w:rsidRPr="00FC304B">
              <w:rPr>
                <w:bCs/>
              </w:rPr>
              <w:t xml:space="preserve"> University</w:t>
            </w:r>
            <w:r w:rsidR="00FC304B">
              <w:rPr>
                <w:bCs/>
              </w:rPr>
              <w:t>, Cairo</w:t>
            </w:r>
            <w:r w:rsidRPr="00FC304B">
              <w:rPr>
                <w:bCs/>
              </w:rPr>
              <w:t xml:space="preserve">) 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14:paraId="07A64C49" w14:textId="77777777" w:rsidR="00C83024" w:rsidRPr="00FC304B" w:rsidRDefault="00C83024" w:rsidP="00682FDF">
            <w:pPr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African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11C93B5A" w14:textId="77777777" w:rsidR="00C83024" w:rsidRPr="00FC304B" w:rsidRDefault="00C83024" w:rsidP="00682FDF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F6B353" w14:textId="77777777" w:rsidR="00C83024" w:rsidRPr="00FC304B" w:rsidRDefault="00C83024" w:rsidP="00CC2C70">
            <w:pPr>
              <w:jc w:val="center"/>
            </w:pPr>
            <w:r w:rsidRPr="00FC304B">
              <w:t>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4A69DE" w14:textId="77777777" w:rsidR="00C83024" w:rsidRPr="00FC304B" w:rsidRDefault="00C83024" w:rsidP="00CC2C70">
            <w:pPr>
              <w:jc w:val="center"/>
            </w:pPr>
            <w:r w:rsidRPr="00FC304B">
              <w:t>5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CC4715" w14:textId="3847C9B6" w:rsidR="00C83024" w:rsidRPr="00FC304B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2</w:t>
            </w:r>
            <w:r w:rsidR="00647FD0" w:rsidRPr="00FC304B">
              <w:rPr>
                <w:rFonts w:cs="Calibri"/>
                <w:color w:val="000000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6ACFDDDF" w14:textId="77777777" w:rsidR="00C83024" w:rsidRPr="00FC304B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0B01C3A" w14:textId="4B4477CE" w:rsidR="00C83024" w:rsidRPr="00FC304B" w:rsidRDefault="00A1118B" w:rsidP="00CC2C70">
            <w:pPr>
              <w:jc w:val="center"/>
              <w:rPr>
                <w:bCs/>
              </w:rPr>
            </w:pPr>
            <w:r w:rsidRPr="00FC304B">
              <w:rPr>
                <w:bCs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437FADC5" w14:textId="7E64A4DA" w:rsidR="00C83024" w:rsidRPr="00FC304B" w:rsidRDefault="00C83024" w:rsidP="00CC2C70">
            <w:pPr>
              <w:jc w:val="center"/>
              <w:rPr>
                <w:b/>
                <w:bCs/>
              </w:rPr>
            </w:pPr>
            <w:r w:rsidRPr="00FC304B">
              <w:rPr>
                <w:b/>
                <w:bCs/>
              </w:rPr>
              <w:t>7</w:t>
            </w:r>
            <w:r w:rsidR="00647FD0" w:rsidRPr="00FC304B">
              <w:rPr>
                <w:b/>
                <w:bCs/>
              </w:rPr>
              <w:t>4</w:t>
            </w:r>
          </w:p>
        </w:tc>
      </w:tr>
      <w:tr w:rsidR="00C83024" w:rsidRPr="00FC304B" w14:paraId="478E5335" w14:textId="77777777" w:rsidTr="0063423B">
        <w:trPr>
          <w:trHeight w:val="624"/>
        </w:trPr>
        <w:tc>
          <w:tcPr>
            <w:tcW w:w="272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224F46" w14:textId="01670C35" w:rsidR="00C83024" w:rsidRPr="00FC304B" w:rsidRDefault="00382182" w:rsidP="00F076AE">
            <w:pPr>
              <w:rPr>
                <w:bCs/>
              </w:rPr>
            </w:pPr>
            <w:r w:rsidRPr="00FC304B">
              <w:rPr>
                <w:bCs/>
              </w:rPr>
              <w:t>ERASPEN-</w:t>
            </w:r>
            <w:r w:rsidR="00C83024" w:rsidRPr="00FC304B">
              <w:rPr>
                <w:bCs/>
              </w:rPr>
              <w:t>Switzerland</w:t>
            </w:r>
          </w:p>
          <w:p w14:paraId="1F5DD9D6" w14:textId="3477E2CF" w:rsidR="00C83024" w:rsidRPr="00FC304B" w:rsidRDefault="00C83024" w:rsidP="00F076AE">
            <w:pPr>
              <w:rPr>
                <w:bCs/>
              </w:rPr>
            </w:pPr>
            <w:r w:rsidRPr="00FC304B">
              <w:rPr>
                <w:bCs/>
              </w:rPr>
              <w:t>(University Hospital of Zurich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6E7AB783" w14:textId="77777777" w:rsidR="00C83024" w:rsidRPr="00FC304B" w:rsidRDefault="00C83024" w:rsidP="00FB4D18">
            <w:pPr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European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74DF1572" w14:textId="77777777" w:rsidR="00C83024" w:rsidRPr="00FC304B" w:rsidRDefault="00C83024" w:rsidP="00FB4D1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  <w:vAlign w:val="center"/>
          </w:tcPr>
          <w:p w14:paraId="2D46B62B" w14:textId="20C91F42" w:rsidR="00C83024" w:rsidRPr="00FC304B" w:rsidRDefault="00CA6310" w:rsidP="00CC2C70">
            <w:pPr>
              <w:jc w:val="center"/>
            </w:pPr>
            <w:r w:rsidRPr="00FC304B">
              <w:t>14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  <w:vAlign w:val="center"/>
          </w:tcPr>
          <w:p w14:paraId="0CC75DED" w14:textId="3F267DD3" w:rsidR="00C83024" w:rsidRPr="00FC304B" w:rsidRDefault="00CA6310" w:rsidP="00CC2C70">
            <w:pPr>
              <w:jc w:val="center"/>
            </w:pPr>
            <w:r w:rsidRPr="00FC304B">
              <w:t>3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  <w:vAlign w:val="center"/>
          </w:tcPr>
          <w:p w14:paraId="576AF974" w14:textId="27389DB9" w:rsidR="00C83024" w:rsidRPr="00FC304B" w:rsidRDefault="00CA6310" w:rsidP="00CC2C70">
            <w:pPr>
              <w:jc w:val="center"/>
            </w:pPr>
            <w:r w:rsidRPr="00FC304B">
              <w:t>53</w:t>
            </w:r>
          </w:p>
        </w:tc>
        <w:tc>
          <w:tcPr>
            <w:tcW w:w="1222" w:type="dxa"/>
            <w:tcBorders>
              <w:left w:val="nil"/>
              <w:right w:val="nil"/>
            </w:tcBorders>
            <w:vAlign w:val="center"/>
          </w:tcPr>
          <w:p w14:paraId="3DF0C55C" w14:textId="77777777" w:rsidR="00C83024" w:rsidRPr="00FC304B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4FAF82" w14:textId="5D8CBEC8" w:rsidR="00C83024" w:rsidRPr="00FC304B" w:rsidRDefault="00D6368C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61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58D03BAD" w14:textId="1C50D7DE" w:rsidR="00C83024" w:rsidRPr="00FC304B" w:rsidRDefault="004A189C" w:rsidP="00CC2C70">
            <w:pPr>
              <w:jc w:val="center"/>
              <w:rPr>
                <w:rFonts w:cs="Calibri"/>
                <w:b/>
                <w:color w:val="000000"/>
              </w:rPr>
            </w:pPr>
            <w:r w:rsidRPr="00FC304B">
              <w:rPr>
                <w:rFonts w:cs="Calibri"/>
                <w:b/>
                <w:color w:val="000000"/>
              </w:rPr>
              <w:t>70</w:t>
            </w:r>
          </w:p>
        </w:tc>
      </w:tr>
      <w:tr w:rsidR="00C83024" w:rsidRPr="00FC304B" w14:paraId="27BE976B" w14:textId="77777777" w:rsidTr="0063423B">
        <w:trPr>
          <w:trHeight w:val="907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3D44EF" w14:textId="522BE457" w:rsidR="00C83024" w:rsidRPr="00FC304B" w:rsidRDefault="00382182" w:rsidP="00682FDF">
            <w:pPr>
              <w:rPr>
                <w:bCs/>
              </w:rPr>
            </w:pPr>
            <w:r w:rsidRPr="00FC304B">
              <w:rPr>
                <w:bCs/>
              </w:rPr>
              <w:t>ERASPEN-</w:t>
            </w:r>
            <w:r w:rsidR="00C83024" w:rsidRPr="00FC304B">
              <w:rPr>
                <w:bCs/>
              </w:rPr>
              <w:t>Germany</w:t>
            </w:r>
          </w:p>
          <w:p w14:paraId="4E8A69C1" w14:textId="64AC9E61" w:rsidR="00C83024" w:rsidRPr="00FC304B" w:rsidRDefault="00C83024" w:rsidP="00682FDF">
            <w:pPr>
              <w:rPr>
                <w:bCs/>
              </w:rPr>
            </w:pPr>
            <w:r w:rsidRPr="00FC304B">
              <w:rPr>
                <w:bCs/>
              </w:rPr>
              <w:t>(</w:t>
            </w:r>
            <w:r w:rsidR="00647FD0" w:rsidRPr="00FC304B">
              <w:rPr>
                <w:bCs/>
              </w:rPr>
              <w:t>University Medical Centre Schleswig-Holstein, Kiel</w:t>
            </w:r>
            <w:r w:rsidRPr="00FC304B">
              <w:rPr>
                <w:bCs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7DE4A" w14:textId="77777777" w:rsidR="00C83024" w:rsidRPr="00FC304B" w:rsidRDefault="00C83024" w:rsidP="00682FDF">
            <w:pPr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Europea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79A2B" w14:textId="77777777" w:rsidR="00C83024" w:rsidRPr="00FC304B" w:rsidRDefault="00C83024" w:rsidP="00682FDF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1242EE" w14:textId="77777777" w:rsidR="00C83024" w:rsidRPr="00FC304B" w:rsidRDefault="00C83024" w:rsidP="00CC2C70">
            <w:pPr>
              <w:jc w:val="center"/>
            </w:pPr>
            <w:r w:rsidRPr="00FC304B"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9E8019" w14:textId="77777777" w:rsidR="00C83024" w:rsidRPr="00FC304B" w:rsidRDefault="00C83024" w:rsidP="00CC2C70">
            <w:pPr>
              <w:jc w:val="center"/>
            </w:pPr>
            <w:r w:rsidRPr="00FC304B"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A51E8B" w14:textId="74D62293" w:rsidR="00C83024" w:rsidRPr="00FC304B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3</w:t>
            </w:r>
            <w:r w:rsidR="00647FD0" w:rsidRPr="00FC304B">
              <w:rPr>
                <w:rFonts w:cs="Calibri"/>
                <w:color w:val="000000"/>
              </w:rPr>
              <w:t>3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17DB6" w14:textId="0025F5A0" w:rsidR="00C83024" w:rsidRPr="00FC304B" w:rsidRDefault="00647FD0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CBC7C" w14:textId="05374081" w:rsidR="00C83024" w:rsidRPr="00FC304B" w:rsidRDefault="00A1118B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05FF8" w14:textId="639D84CE" w:rsidR="00C83024" w:rsidRPr="00FC304B" w:rsidRDefault="00C83024" w:rsidP="00CC2C70">
            <w:pPr>
              <w:jc w:val="center"/>
              <w:rPr>
                <w:rFonts w:cs="Calibri"/>
                <w:b/>
                <w:color w:val="000000"/>
              </w:rPr>
            </w:pPr>
            <w:r w:rsidRPr="00FC304B">
              <w:rPr>
                <w:rFonts w:cs="Calibri"/>
                <w:b/>
                <w:color w:val="000000"/>
              </w:rPr>
              <w:t>37</w:t>
            </w:r>
          </w:p>
        </w:tc>
      </w:tr>
      <w:tr w:rsidR="00C83024" w:rsidRPr="00FC304B" w14:paraId="0147BEEE" w14:textId="77777777" w:rsidTr="0063423B">
        <w:trPr>
          <w:trHeight w:val="624"/>
        </w:trPr>
        <w:tc>
          <w:tcPr>
            <w:tcW w:w="272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C702CE" w14:textId="77777777" w:rsidR="00C83024" w:rsidRPr="00FC304B" w:rsidRDefault="00C83024" w:rsidP="00F076AE">
            <w:pPr>
              <w:rPr>
                <w:bCs/>
              </w:rPr>
            </w:pPr>
            <w:r w:rsidRPr="00FC304B">
              <w:rPr>
                <w:bCs/>
              </w:rPr>
              <w:t>Hungary</w:t>
            </w:r>
          </w:p>
          <w:p w14:paraId="3A1AFFA8" w14:textId="52A044C5" w:rsidR="00C83024" w:rsidRPr="00FC304B" w:rsidRDefault="00C83024" w:rsidP="00F076AE">
            <w:pPr>
              <w:rPr>
                <w:bCs/>
              </w:rPr>
            </w:pPr>
            <w:r w:rsidRPr="00FC304B">
              <w:rPr>
                <w:bCs/>
              </w:rPr>
              <w:t>(University of Szeged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38CE9CFC" w14:textId="77777777" w:rsidR="00C83024" w:rsidRPr="00FC304B" w:rsidRDefault="00C83024" w:rsidP="00FB4D18">
            <w:pPr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European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696937ED" w14:textId="77777777" w:rsidR="00C83024" w:rsidRPr="00FC304B" w:rsidRDefault="00C83024" w:rsidP="00FB4D1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  <w:vAlign w:val="center"/>
          </w:tcPr>
          <w:p w14:paraId="04936AC6" w14:textId="77777777" w:rsidR="00C83024" w:rsidRPr="00FC304B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  <w:vAlign w:val="center"/>
          </w:tcPr>
          <w:p w14:paraId="2673E215" w14:textId="77777777" w:rsidR="00C83024" w:rsidRPr="00FC304B" w:rsidRDefault="00C83024" w:rsidP="00CC2C70">
            <w:pPr>
              <w:jc w:val="center"/>
            </w:pPr>
            <w:r w:rsidRPr="00FC304B">
              <w:t>-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  <w:vAlign w:val="center"/>
          </w:tcPr>
          <w:p w14:paraId="46B5034A" w14:textId="77777777" w:rsidR="00C83024" w:rsidRPr="00FC304B" w:rsidRDefault="00C83024" w:rsidP="00CC2C70">
            <w:pPr>
              <w:jc w:val="center"/>
            </w:pPr>
            <w:r w:rsidRPr="00FC304B">
              <w:t>25</w:t>
            </w:r>
          </w:p>
        </w:tc>
        <w:tc>
          <w:tcPr>
            <w:tcW w:w="1222" w:type="dxa"/>
            <w:tcBorders>
              <w:left w:val="nil"/>
              <w:right w:val="nil"/>
            </w:tcBorders>
            <w:vAlign w:val="center"/>
          </w:tcPr>
          <w:p w14:paraId="294C088C" w14:textId="77777777" w:rsidR="00C83024" w:rsidRPr="00FC304B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C865CC" w14:textId="22FCBE88" w:rsidR="00C83024" w:rsidRPr="00FC304B" w:rsidRDefault="00CC2C70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25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64F0B474" w14:textId="4480DDC3" w:rsidR="00C83024" w:rsidRPr="00FC304B" w:rsidRDefault="00C83024" w:rsidP="00CC2C70">
            <w:pPr>
              <w:jc w:val="center"/>
              <w:rPr>
                <w:rFonts w:cs="Calibri"/>
                <w:b/>
                <w:color w:val="000000"/>
              </w:rPr>
            </w:pPr>
            <w:r w:rsidRPr="00FC304B">
              <w:rPr>
                <w:rFonts w:cs="Calibri"/>
                <w:b/>
                <w:color w:val="000000"/>
              </w:rPr>
              <w:t>25</w:t>
            </w:r>
          </w:p>
        </w:tc>
      </w:tr>
      <w:tr w:rsidR="00C83024" w:rsidRPr="00FC304B" w14:paraId="0A5FE683" w14:textId="77777777" w:rsidTr="0063423B">
        <w:trPr>
          <w:trHeight w:val="397"/>
        </w:trPr>
        <w:tc>
          <w:tcPr>
            <w:tcW w:w="2721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147A5EA3" w14:textId="677DAC25" w:rsidR="00C83024" w:rsidRPr="00FC304B" w:rsidRDefault="00382182" w:rsidP="00A269B2">
            <w:pPr>
              <w:rPr>
                <w:bCs/>
              </w:rPr>
            </w:pPr>
            <w:r w:rsidRPr="00FC304B">
              <w:rPr>
                <w:bCs/>
              </w:rPr>
              <w:t>ERASPEN-</w:t>
            </w:r>
            <w:r w:rsidR="00C83024" w:rsidRPr="00FC304B">
              <w:rPr>
                <w:bCs/>
              </w:rPr>
              <w:t>Estonia</w:t>
            </w:r>
          </w:p>
          <w:p w14:paraId="35C8BDFD" w14:textId="0BDC3456" w:rsidR="00C83024" w:rsidRPr="00FC304B" w:rsidRDefault="00C83024" w:rsidP="00A269B2">
            <w:pPr>
              <w:rPr>
                <w:bCs/>
              </w:rPr>
            </w:pPr>
            <w:r w:rsidRPr="00FC304B">
              <w:rPr>
                <w:bCs/>
              </w:rPr>
              <w:t xml:space="preserve">(Tartu University </w:t>
            </w:r>
            <w:r w:rsidR="00A1118B" w:rsidRPr="00FC304B">
              <w:rPr>
                <w:bCs/>
              </w:rPr>
              <w:t>Hospital</w:t>
            </w:r>
            <w:r w:rsidRPr="00FC304B">
              <w:rPr>
                <w:bCs/>
              </w:rPr>
              <w:t>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14:paraId="712D7091" w14:textId="11057207" w:rsidR="00C83024" w:rsidRPr="00FC304B" w:rsidRDefault="00C83024" w:rsidP="00FB4D18">
            <w:pPr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European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77446CD3" w14:textId="77777777" w:rsidR="00C83024" w:rsidRPr="00FC304B" w:rsidRDefault="00C83024" w:rsidP="00FB4D1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0FC820" w14:textId="0FE24792" w:rsidR="00C83024" w:rsidRPr="00FC304B" w:rsidRDefault="00C83024" w:rsidP="00CC2C70">
            <w:pPr>
              <w:jc w:val="center"/>
            </w:pPr>
            <w:r w:rsidRPr="00FC304B">
              <w:t>-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7D35A3" w14:textId="55889ACC" w:rsidR="00C83024" w:rsidRPr="00FC304B" w:rsidRDefault="00C83024" w:rsidP="00CC2C70">
            <w:pPr>
              <w:jc w:val="center"/>
            </w:pPr>
            <w:r w:rsidRPr="00FC304B">
              <w:t>-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57F8908" w14:textId="45CD782A" w:rsidR="00C83024" w:rsidRPr="00FC304B" w:rsidRDefault="00647FD0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103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08B8B115" w14:textId="3E38BE22" w:rsidR="00C83024" w:rsidRPr="00FC304B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FC304B">
              <w:rPr>
                <w:rFonts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A5BBC90" w14:textId="77777777" w:rsidR="00C83024" w:rsidRPr="00FC304B" w:rsidRDefault="00C83024" w:rsidP="00CC2C70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306E1672" w14:textId="6D5F415F" w:rsidR="00C83024" w:rsidRPr="00FC304B" w:rsidRDefault="00C83024" w:rsidP="00CC2C70">
            <w:pPr>
              <w:jc w:val="center"/>
              <w:rPr>
                <w:rFonts w:cs="Calibri"/>
                <w:color w:val="000000"/>
              </w:rPr>
            </w:pPr>
          </w:p>
        </w:tc>
      </w:tr>
      <w:bookmarkEnd w:id="0"/>
      <w:tr w:rsidR="00C83024" w:rsidRPr="001B3E46" w14:paraId="6591A36C" w14:textId="77777777" w:rsidTr="0063423B">
        <w:trPr>
          <w:trHeight w:val="397"/>
        </w:trPr>
        <w:tc>
          <w:tcPr>
            <w:tcW w:w="272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53C867" w14:textId="0FF4DA00" w:rsidR="00C83024" w:rsidRPr="001B3E46" w:rsidRDefault="00C83024" w:rsidP="00F076AE">
            <w:pPr>
              <w:rPr>
                <w:b/>
                <w:bCs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BDA55" w14:textId="2C981564" w:rsidR="00C83024" w:rsidRPr="001B3E46" w:rsidRDefault="00C83024" w:rsidP="00FB4D18">
            <w:pPr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Othe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3AA39" w14:textId="77777777" w:rsidR="00C83024" w:rsidRPr="001B3E46" w:rsidRDefault="00C83024" w:rsidP="00FB4D1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162126" w14:textId="432267EF" w:rsidR="00C83024" w:rsidRPr="001B3E46" w:rsidRDefault="00C83024" w:rsidP="00CC2C70">
            <w:pPr>
              <w:jc w:val="center"/>
            </w:pPr>
            <w:r w:rsidRPr="001B3E46"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02A3D8" w14:textId="25AFFA35" w:rsidR="00C83024" w:rsidRPr="001B3E46" w:rsidRDefault="00C83024" w:rsidP="00CC2C70">
            <w:pPr>
              <w:jc w:val="center"/>
            </w:pPr>
            <w:r w:rsidRPr="001B3E46"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464AA" w14:textId="4F502AA3" w:rsidR="00C83024" w:rsidRPr="001B3E46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6CDBC" w14:textId="17D45A81" w:rsidR="00C83024" w:rsidRPr="001B3E46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175DC" w14:textId="33C6D547" w:rsidR="00C83024" w:rsidRPr="00A1118B" w:rsidRDefault="00A1118B" w:rsidP="00CC2C70">
            <w:pPr>
              <w:jc w:val="center"/>
              <w:rPr>
                <w:rFonts w:cs="Calibri"/>
                <w:color w:val="000000"/>
              </w:rPr>
            </w:pPr>
            <w:r w:rsidRPr="00A1118B">
              <w:rPr>
                <w:rFonts w:cs="Calibri"/>
                <w:color w:val="00000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F886E" w14:textId="7C141DF4" w:rsidR="00C83024" w:rsidRPr="001B3E46" w:rsidRDefault="00C83024" w:rsidP="00CC2C70">
            <w:pPr>
              <w:jc w:val="center"/>
              <w:rPr>
                <w:rFonts w:cs="Calibri"/>
                <w:b/>
                <w:color w:val="000000"/>
              </w:rPr>
            </w:pPr>
            <w:r w:rsidRPr="001B3E46">
              <w:rPr>
                <w:rFonts w:cs="Calibri"/>
                <w:b/>
                <w:color w:val="000000"/>
              </w:rPr>
              <w:t>10</w:t>
            </w:r>
            <w:r w:rsidR="00647FD0">
              <w:rPr>
                <w:rFonts w:cs="Calibri"/>
                <w:b/>
                <w:color w:val="000000"/>
              </w:rPr>
              <w:t>4</w:t>
            </w:r>
          </w:p>
        </w:tc>
      </w:tr>
      <w:tr w:rsidR="00C83024" w:rsidRPr="001B3E46" w14:paraId="79579397" w14:textId="77777777" w:rsidTr="0063423B">
        <w:trPr>
          <w:trHeight w:val="397"/>
        </w:trPr>
        <w:tc>
          <w:tcPr>
            <w:tcW w:w="272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F58BC5" w14:textId="04933581" w:rsidR="00C83024" w:rsidRDefault="00775561" w:rsidP="00682FDF">
            <w:pPr>
              <w:rPr>
                <w:bCs/>
              </w:rPr>
            </w:pPr>
            <w:r>
              <w:rPr>
                <w:bCs/>
              </w:rPr>
              <w:t>Others</w:t>
            </w:r>
          </w:p>
          <w:p w14:paraId="2C602720" w14:textId="57097562" w:rsidR="001A0AE9" w:rsidRPr="001B3E46" w:rsidRDefault="001A0AE9" w:rsidP="00682FDF">
            <w:pPr>
              <w:rPr>
                <w:bCs/>
              </w:rPr>
            </w:pPr>
            <w:r>
              <w:rPr>
                <w:bCs/>
              </w:rPr>
              <w:t>(various sources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14:paraId="7FC9CE10" w14:textId="77777777" w:rsidR="00C83024" w:rsidRPr="001B3E46" w:rsidRDefault="00C83024" w:rsidP="00682FDF">
            <w:pPr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European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7BF33B0A" w14:textId="77777777" w:rsidR="00C83024" w:rsidRPr="001B3E46" w:rsidRDefault="00C83024" w:rsidP="00682FDF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D2CD8F5" w14:textId="5DF627D1" w:rsidR="00C83024" w:rsidRPr="001B3E46" w:rsidRDefault="00D6368C" w:rsidP="00D6368C">
            <w:pPr>
              <w:jc w:val="center"/>
            </w:pPr>
            <w:r>
              <w:t>-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C8BFF40" w14:textId="444CEF9D" w:rsidR="00C83024" w:rsidRPr="001B3E46" w:rsidRDefault="003838FE" w:rsidP="00CC2C70">
            <w:pPr>
              <w:jc w:val="center"/>
            </w:pPr>
            <w:r>
              <w:t>1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1CC28B2" w14:textId="77777777" w:rsidR="00C83024" w:rsidRPr="001B3E46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6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3042049D" w14:textId="77777777" w:rsidR="00C83024" w:rsidRPr="001B3E46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72B0329" w14:textId="77777777" w:rsidR="00C83024" w:rsidRPr="00A1118B" w:rsidRDefault="00C83024" w:rsidP="00CC2C70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6FB7CD9B" w14:textId="15E6828C" w:rsidR="00C83024" w:rsidRPr="001B3E46" w:rsidRDefault="00C83024" w:rsidP="00CC2C70">
            <w:pPr>
              <w:jc w:val="center"/>
              <w:rPr>
                <w:rFonts w:cs="Calibri"/>
                <w:b/>
                <w:color w:val="000000"/>
              </w:rPr>
            </w:pPr>
          </w:p>
        </w:tc>
      </w:tr>
      <w:tr w:rsidR="00C83024" w:rsidRPr="001B3E46" w14:paraId="2A5B5DAD" w14:textId="77777777" w:rsidTr="0063423B">
        <w:trPr>
          <w:trHeight w:val="397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5F16E" w14:textId="77777777" w:rsidR="00C83024" w:rsidRPr="001B3E46" w:rsidRDefault="00C83024" w:rsidP="00682FDF">
            <w:pPr>
              <w:rPr>
                <w:b/>
                <w:bCs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E040" w14:textId="77777777" w:rsidR="00C83024" w:rsidRPr="001B3E46" w:rsidRDefault="00C83024" w:rsidP="00682FDF">
            <w:pPr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Asia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E88B" w14:textId="77777777" w:rsidR="00C83024" w:rsidRPr="001B3E46" w:rsidRDefault="00C83024" w:rsidP="00682FDF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3E88C" w14:textId="09B584D1" w:rsidR="00C83024" w:rsidRPr="001B3E46" w:rsidRDefault="003838FE" w:rsidP="00CC2C70">
            <w:pPr>
              <w:jc w:val="center"/>
            </w:pPr>
            <w: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D2AB5" w14:textId="4855A8D1" w:rsidR="00C83024" w:rsidRPr="001B3E46" w:rsidRDefault="00775561" w:rsidP="00CC2C70">
            <w:pPr>
              <w:jc w:val="center"/>
            </w:pPr>
            <w: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C5883" w14:textId="77777777" w:rsidR="00C83024" w:rsidRPr="001B3E46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960B" w14:textId="77777777" w:rsidR="00C83024" w:rsidRPr="001B3E46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C503" w14:textId="77777777" w:rsidR="00C83024" w:rsidRPr="00A1118B" w:rsidRDefault="00C83024" w:rsidP="00CC2C70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18F6" w14:textId="63211DDE" w:rsidR="00C83024" w:rsidRPr="001B3E46" w:rsidRDefault="00C83024" w:rsidP="00CC2C70">
            <w:pPr>
              <w:jc w:val="center"/>
              <w:rPr>
                <w:rFonts w:cs="Calibri"/>
                <w:b/>
                <w:color w:val="000000"/>
              </w:rPr>
            </w:pPr>
          </w:p>
        </w:tc>
      </w:tr>
      <w:tr w:rsidR="00C83024" w:rsidRPr="001B3E46" w14:paraId="5BE9324F" w14:textId="77777777" w:rsidTr="0063423B">
        <w:trPr>
          <w:trHeight w:val="397"/>
        </w:trPr>
        <w:tc>
          <w:tcPr>
            <w:tcW w:w="27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257431" w14:textId="77777777" w:rsidR="00C83024" w:rsidRPr="001B3E46" w:rsidRDefault="00C83024" w:rsidP="00682FDF">
            <w:pPr>
              <w:rPr>
                <w:b/>
                <w:bCs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</w:tcPr>
          <w:p w14:paraId="4DE73412" w14:textId="77777777" w:rsidR="00C83024" w:rsidRPr="001B3E46" w:rsidRDefault="00C83024" w:rsidP="00682FDF">
            <w:pPr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Other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39C58030" w14:textId="77777777" w:rsidR="00C83024" w:rsidRPr="001B3E46" w:rsidRDefault="00C83024" w:rsidP="00682FDF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D38F9F" w14:textId="77777777" w:rsidR="00C83024" w:rsidRPr="001B3E46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39ACF7" w14:textId="339F7F6E" w:rsidR="00C83024" w:rsidRPr="001B3E46" w:rsidRDefault="003838FE" w:rsidP="00CC2C70">
            <w:pPr>
              <w:jc w:val="center"/>
            </w:pPr>
            <w:r>
              <w:t>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AD5048" w14:textId="77777777" w:rsidR="00C83024" w:rsidRPr="001B3E46" w:rsidRDefault="00C83024" w:rsidP="00CC2C70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05ED97C0" w14:textId="77777777" w:rsidR="00C83024" w:rsidRPr="001B3E46" w:rsidRDefault="00C83024" w:rsidP="00CC2C70">
            <w:pPr>
              <w:jc w:val="center"/>
              <w:rPr>
                <w:bCs/>
              </w:rPr>
            </w:pPr>
            <w:r w:rsidRPr="001B3E46">
              <w:rPr>
                <w:bCs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5DECE23" w14:textId="0D90D402" w:rsidR="00C83024" w:rsidRPr="00A1118B" w:rsidRDefault="003838FE" w:rsidP="00CC2C7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06E36011" w14:textId="29E439D9" w:rsidR="00C83024" w:rsidRPr="001B3E46" w:rsidRDefault="003838FE" w:rsidP="00CC2C70">
            <w:pPr>
              <w:jc w:val="center"/>
              <w:rPr>
                <w:bCs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</w:tr>
      <w:tr w:rsidR="00C83024" w:rsidRPr="001B3E46" w14:paraId="5144E81A" w14:textId="77777777" w:rsidTr="0063423B">
        <w:trPr>
          <w:trHeight w:val="340"/>
        </w:trPr>
        <w:tc>
          <w:tcPr>
            <w:tcW w:w="2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7F172F" w14:textId="77777777" w:rsidR="00C83024" w:rsidRPr="001B3E46" w:rsidRDefault="00C83024" w:rsidP="00F076AE">
            <w:pPr>
              <w:rPr>
                <w:b/>
                <w:bCs/>
              </w:rPr>
            </w:pPr>
            <w:r w:rsidRPr="001B3E46">
              <w:rPr>
                <w:b/>
                <w:bCs/>
              </w:rPr>
              <w:t>Total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A91CC6" w14:textId="77777777" w:rsidR="00C83024" w:rsidRPr="001B3E46" w:rsidRDefault="00C83024" w:rsidP="00FB4D18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C1A255" w14:textId="77777777" w:rsidR="00C83024" w:rsidRPr="001B3E46" w:rsidRDefault="00C83024" w:rsidP="00FB4D18">
            <w:pPr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7D7EE2" w14:textId="5DD52F06" w:rsidR="00C83024" w:rsidRPr="001B3E46" w:rsidRDefault="003838FE" w:rsidP="00CC2C70">
            <w:pPr>
              <w:jc w:val="center"/>
              <w:rPr>
                <w:b/>
                <w:bCs/>
              </w:rPr>
            </w:pPr>
            <w:r>
              <w:rPr>
                <w:rFonts w:cs="Calibri"/>
                <w:b/>
                <w:bCs/>
                <w:color w:val="000000"/>
              </w:rPr>
              <w:t>28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795C13" w14:textId="2EF8DA90" w:rsidR="00C83024" w:rsidRPr="001B3E46" w:rsidRDefault="00C83024" w:rsidP="00CC2C70">
            <w:pPr>
              <w:jc w:val="center"/>
              <w:rPr>
                <w:b/>
                <w:bCs/>
              </w:rPr>
            </w:pPr>
            <w:r w:rsidRPr="001B3E46">
              <w:rPr>
                <w:rFonts w:cs="Calibri"/>
                <w:b/>
                <w:bCs/>
                <w:color w:val="000000"/>
              </w:rPr>
              <w:t>25</w:t>
            </w:r>
            <w:r w:rsidR="0036482B"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CE12AF" w14:textId="73871808" w:rsidR="00C83024" w:rsidRPr="001B3E46" w:rsidRDefault="00C83024" w:rsidP="00CC2C70">
            <w:pPr>
              <w:jc w:val="center"/>
              <w:rPr>
                <w:b/>
                <w:bCs/>
              </w:rPr>
            </w:pPr>
            <w:r w:rsidRPr="001B3E46">
              <w:rPr>
                <w:rFonts w:cs="Calibri"/>
                <w:b/>
                <w:bCs/>
                <w:color w:val="000000"/>
              </w:rPr>
              <w:t>56</w:t>
            </w:r>
            <w:r w:rsidR="008E44CD">
              <w:rPr>
                <w:rFonts w:cs="Calibri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AF7C85" w14:textId="7B844C93" w:rsidR="00C83024" w:rsidRPr="001B3E46" w:rsidRDefault="00C83024" w:rsidP="00CC2C70">
            <w:pPr>
              <w:jc w:val="center"/>
              <w:rPr>
                <w:b/>
                <w:bCs/>
              </w:rPr>
            </w:pPr>
            <w:r w:rsidRPr="001B3E46">
              <w:rPr>
                <w:rFonts w:cs="Calibri"/>
                <w:b/>
                <w:bCs/>
                <w:color w:val="000000"/>
              </w:rPr>
              <w:t>2</w:t>
            </w:r>
            <w:r w:rsidR="008E44CD">
              <w:rPr>
                <w:rFonts w:cs="Calibri"/>
                <w:b/>
                <w:bCs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01CE90" w14:textId="414D8EF6" w:rsidR="00C83024" w:rsidRPr="001B3E46" w:rsidRDefault="00A73CF0" w:rsidP="00CC2C70">
            <w:pPr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</w:t>
            </w:r>
            <w:r w:rsidR="00CA6310">
              <w:rPr>
                <w:rFonts w:cs="Calibri"/>
                <w:b/>
                <w:bCs/>
                <w:color w:val="000000"/>
              </w:rPr>
              <w:t>73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48D5F5" w14:textId="71E1EF1A" w:rsidR="00C83024" w:rsidRPr="001B3E46" w:rsidRDefault="00E231D8" w:rsidP="00CC2C70">
            <w:pPr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863</w:t>
            </w:r>
          </w:p>
        </w:tc>
      </w:tr>
    </w:tbl>
    <w:p w14:paraId="4961F068" w14:textId="0D064404" w:rsidR="00865740" w:rsidRDefault="0063423B" w:rsidP="00590B1B">
      <w:pPr>
        <w:ind w:left="-142"/>
        <w:rPr>
          <w:bCs/>
          <w:sz w:val="20"/>
          <w:szCs w:val="20"/>
        </w:rPr>
      </w:pPr>
      <w:r w:rsidRPr="0063423B">
        <w:rPr>
          <w:bCs/>
          <w:sz w:val="20"/>
          <w:szCs w:val="20"/>
          <w:vertAlign w:val="superscript"/>
        </w:rPr>
        <w:t>1</w:t>
      </w:r>
      <w:r w:rsidR="00590B1B" w:rsidRPr="00590B1B">
        <w:rPr>
          <w:bCs/>
          <w:sz w:val="20"/>
          <w:szCs w:val="20"/>
        </w:rPr>
        <w:t>Multiple diagnos</w:t>
      </w:r>
      <w:r w:rsidR="00590B1B">
        <w:rPr>
          <w:bCs/>
          <w:sz w:val="20"/>
          <w:szCs w:val="20"/>
        </w:rPr>
        <w:t>e</w:t>
      </w:r>
      <w:r w:rsidR="00590B1B" w:rsidRPr="00590B1B">
        <w:rPr>
          <w:bCs/>
          <w:sz w:val="20"/>
          <w:szCs w:val="20"/>
        </w:rPr>
        <w:t>s</w:t>
      </w:r>
      <w:r w:rsidR="00590B1B">
        <w:rPr>
          <w:bCs/>
          <w:sz w:val="20"/>
          <w:szCs w:val="20"/>
        </w:rPr>
        <w:t>:</w:t>
      </w:r>
      <w:r w:rsidR="00590B1B" w:rsidRPr="00590B1B">
        <w:rPr>
          <w:bCs/>
          <w:sz w:val="20"/>
          <w:szCs w:val="20"/>
        </w:rPr>
        <w:t xml:space="preserve"> patient</w:t>
      </w:r>
      <w:r w:rsidR="00590B1B">
        <w:rPr>
          <w:bCs/>
          <w:sz w:val="20"/>
          <w:szCs w:val="20"/>
        </w:rPr>
        <w:t>s</w:t>
      </w:r>
      <w:r w:rsidR="00590B1B" w:rsidRPr="00590B1B">
        <w:rPr>
          <w:bCs/>
          <w:sz w:val="20"/>
          <w:szCs w:val="20"/>
        </w:rPr>
        <w:t xml:space="preserve"> suffering from multiple forms of the disease, i.e. ACH+GPP (n=</w:t>
      </w:r>
      <w:r w:rsidR="00590B1B">
        <w:rPr>
          <w:bCs/>
          <w:sz w:val="20"/>
          <w:szCs w:val="20"/>
        </w:rPr>
        <w:t>9</w:t>
      </w:r>
      <w:r w:rsidR="00590B1B" w:rsidRPr="00590B1B">
        <w:rPr>
          <w:bCs/>
          <w:sz w:val="20"/>
          <w:szCs w:val="20"/>
        </w:rPr>
        <w:t>), ACH+PPP (n=</w:t>
      </w:r>
      <w:r w:rsidR="00590B1B">
        <w:rPr>
          <w:bCs/>
          <w:sz w:val="20"/>
          <w:szCs w:val="20"/>
        </w:rPr>
        <w:t>4</w:t>
      </w:r>
      <w:r w:rsidR="00590B1B" w:rsidRPr="00590B1B">
        <w:rPr>
          <w:bCs/>
          <w:sz w:val="20"/>
          <w:szCs w:val="20"/>
        </w:rPr>
        <w:t>) or GPP+PPP (n=</w:t>
      </w:r>
      <w:r w:rsidR="00590B1B">
        <w:rPr>
          <w:bCs/>
          <w:sz w:val="20"/>
          <w:szCs w:val="20"/>
        </w:rPr>
        <w:t>11</w:t>
      </w:r>
      <w:r w:rsidR="00590B1B" w:rsidRPr="00590B1B">
        <w:rPr>
          <w:bCs/>
          <w:sz w:val="20"/>
          <w:szCs w:val="20"/>
        </w:rPr>
        <w:t>)</w:t>
      </w:r>
    </w:p>
    <w:p w14:paraId="76CA1E40" w14:textId="77777777" w:rsidR="00865740" w:rsidRDefault="00865740" w:rsidP="00590B1B">
      <w:pPr>
        <w:ind w:left="-142"/>
        <w:rPr>
          <w:bCs/>
          <w:sz w:val="20"/>
          <w:szCs w:val="20"/>
        </w:rPr>
      </w:pPr>
    </w:p>
    <w:p w14:paraId="26831D57" w14:textId="77777777" w:rsidR="00865740" w:rsidRDefault="00865740">
      <w:pPr>
        <w:rPr>
          <w:bCs/>
          <w:sz w:val="20"/>
          <w:szCs w:val="20"/>
        </w:rPr>
      </w:pPr>
      <w:r>
        <w:rPr>
          <w:bCs/>
          <w:sz w:val="20"/>
          <w:szCs w:val="20"/>
        </w:rPr>
        <w:br w:type="page"/>
      </w:r>
    </w:p>
    <w:p w14:paraId="4160526D" w14:textId="77777777" w:rsidR="0057355F" w:rsidRDefault="0057355F" w:rsidP="0057355F">
      <w:pPr>
        <w:rPr>
          <w:b/>
          <w:bCs/>
        </w:rPr>
        <w:sectPr w:rsidR="0057355F" w:rsidSect="009B6391">
          <w:footerReference w:type="default" r:id="rId8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71DBDD94" w14:textId="20017776" w:rsidR="0057355F" w:rsidRPr="001B3E46" w:rsidRDefault="0057355F" w:rsidP="0057355F">
      <w:pPr>
        <w:rPr>
          <w:bCs/>
          <w:vertAlign w:val="superscript"/>
        </w:rPr>
      </w:pPr>
      <w:r w:rsidRPr="001B3E46">
        <w:rPr>
          <w:b/>
          <w:bCs/>
        </w:rPr>
        <w:lastRenderedPageBreak/>
        <w:t>Table E</w:t>
      </w:r>
      <w:r w:rsidR="00FB1BA5">
        <w:rPr>
          <w:b/>
          <w:bCs/>
        </w:rPr>
        <w:t>2</w:t>
      </w:r>
      <w:r w:rsidRPr="001B3E46">
        <w:rPr>
          <w:b/>
          <w:bCs/>
        </w:rPr>
        <w:t xml:space="preserve">. </w:t>
      </w:r>
      <w:r w:rsidRPr="001B3E46">
        <w:rPr>
          <w:bCs/>
        </w:rPr>
        <w:t>Phenotype characteristics of the major cohorts</w:t>
      </w:r>
      <w:r w:rsidRPr="001B3E46">
        <w:rPr>
          <w:bCs/>
          <w:vertAlign w:val="superscript"/>
        </w:rPr>
        <w:t>1</w:t>
      </w:r>
    </w:p>
    <w:tbl>
      <w:tblPr>
        <w:tblStyle w:val="TableGrid"/>
        <w:tblW w:w="12321" w:type="dxa"/>
        <w:tblLayout w:type="fixed"/>
        <w:tblLook w:val="04A0" w:firstRow="1" w:lastRow="0" w:firstColumn="1" w:lastColumn="0" w:noHBand="0" w:noVBand="1"/>
      </w:tblPr>
      <w:tblGrid>
        <w:gridCol w:w="1696"/>
        <w:gridCol w:w="624"/>
        <w:gridCol w:w="284"/>
        <w:gridCol w:w="1134"/>
        <w:gridCol w:w="1134"/>
        <w:gridCol w:w="1212"/>
        <w:gridCol w:w="283"/>
        <w:gridCol w:w="1134"/>
        <w:gridCol w:w="1134"/>
        <w:gridCol w:w="1134"/>
        <w:gridCol w:w="283"/>
        <w:gridCol w:w="1134"/>
        <w:gridCol w:w="1135"/>
      </w:tblGrid>
      <w:tr w:rsidR="0057355F" w:rsidRPr="001B3E46" w14:paraId="5419F902" w14:textId="77777777" w:rsidTr="00FB1BA5">
        <w:trPr>
          <w:trHeight w:val="340"/>
        </w:trPr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D07B17" w14:textId="77777777" w:rsidR="0057355F" w:rsidRPr="001B3E46" w:rsidRDefault="0057355F" w:rsidP="00FB1BA5">
            <w:pPr>
              <w:rPr>
                <w:b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0EF2CD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858D53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</w:p>
        </w:tc>
        <w:tc>
          <w:tcPr>
            <w:tcW w:w="34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8B5D60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S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8A1CDD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824731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PV stat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F1F4DA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</w:p>
        </w:tc>
        <w:tc>
          <w:tcPr>
            <w:tcW w:w="22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4AFEB4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Age of onset (</w:t>
            </w:r>
            <w:proofErr w:type="spellStart"/>
            <w:r w:rsidRPr="001B3E46">
              <w:rPr>
                <w:b/>
                <w:bCs/>
              </w:rPr>
              <w:t>yrs</w:t>
            </w:r>
            <w:proofErr w:type="spellEnd"/>
            <w:r w:rsidRPr="001B3E46">
              <w:rPr>
                <w:b/>
                <w:bCs/>
              </w:rPr>
              <w:t>)</w:t>
            </w:r>
          </w:p>
        </w:tc>
      </w:tr>
      <w:tr w:rsidR="0057355F" w:rsidRPr="001B3E46" w14:paraId="3A0186A0" w14:textId="77777777" w:rsidTr="00FB1BA5">
        <w:trPr>
          <w:trHeight w:val="567"/>
        </w:trPr>
        <w:tc>
          <w:tcPr>
            <w:tcW w:w="16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72B5B8" w14:textId="77777777" w:rsidR="0057355F" w:rsidRPr="001B3E46" w:rsidRDefault="0057355F" w:rsidP="00FB1BA5">
            <w:pPr>
              <w:rPr>
                <w:b/>
              </w:rPr>
            </w:pPr>
            <w:r w:rsidRPr="001B3E46">
              <w:rPr>
                <w:b/>
              </w:rPr>
              <w:t>Cohort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B20E36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D81A90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7FE432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6242DB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Male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ABAC96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Unknow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08FF50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376D9D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 xml:space="preserve"> PV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74F9CD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No PV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9FF82D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Unknow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00B3DD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00CCC5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Mean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BC9735" w14:textId="77777777" w:rsidR="0057355F" w:rsidRPr="001B3E46" w:rsidRDefault="0057355F" w:rsidP="00FB1BA5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SD</w:t>
            </w:r>
          </w:p>
        </w:tc>
      </w:tr>
      <w:tr w:rsidR="0057355F" w:rsidRPr="001B3E46" w14:paraId="4AEFBF6B" w14:textId="77777777" w:rsidTr="00FB1BA5">
        <w:trPr>
          <w:trHeight w:val="567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6EB5" w14:textId="77777777" w:rsidR="0057355F" w:rsidRPr="001B3E46" w:rsidRDefault="0057355F" w:rsidP="00FB1BA5">
            <w:pPr>
              <w:rPr>
                <w:b/>
                <w:bCs/>
              </w:rPr>
            </w:pPr>
            <w:r w:rsidRPr="001B3E46">
              <w:rPr>
                <w:b/>
                <w:bCs/>
              </w:rPr>
              <w:t>UK/Ireland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1F3A4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GP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CA4E8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F3950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27</w:t>
            </w:r>
          </w:p>
          <w:p w14:paraId="7B669484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75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C7FB8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9</w:t>
            </w:r>
          </w:p>
          <w:p w14:paraId="5C9C81BF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25.0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A564C" w14:textId="77777777" w:rsidR="0057355F" w:rsidRPr="001B3E46" w:rsidRDefault="0057355F" w:rsidP="00FB1BA5">
            <w:pPr>
              <w:jc w:val="center"/>
            </w:pPr>
            <w:r w:rsidRPr="001B3E46"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DA09D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77C61" w14:textId="77777777" w:rsidR="0057355F" w:rsidRPr="001B3E46" w:rsidRDefault="0057355F" w:rsidP="00FB1BA5">
            <w:pPr>
              <w:jc w:val="center"/>
            </w:pPr>
            <w:r w:rsidRPr="001B3E46">
              <w:t>1</w:t>
            </w:r>
            <w:r>
              <w:t>6</w:t>
            </w:r>
          </w:p>
          <w:p w14:paraId="1E7B6ACF" w14:textId="77777777" w:rsidR="0057355F" w:rsidRPr="001B3E46" w:rsidRDefault="0057355F" w:rsidP="00FB1BA5">
            <w:pPr>
              <w:jc w:val="center"/>
            </w:pPr>
            <w:r w:rsidRPr="001B3E46">
              <w:t>(41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D4B4E" w14:textId="77777777" w:rsidR="0057355F" w:rsidRPr="001B3E46" w:rsidRDefault="0057355F" w:rsidP="00FB1BA5">
            <w:pPr>
              <w:jc w:val="center"/>
            </w:pPr>
            <w:r w:rsidRPr="001B3E46">
              <w:t>1</w:t>
            </w:r>
            <w:r>
              <w:t>7</w:t>
            </w:r>
          </w:p>
          <w:p w14:paraId="1BFEF3D0" w14:textId="77777777" w:rsidR="0057355F" w:rsidRPr="001B3E46" w:rsidRDefault="0057355F" w:rsidP="00FB1BA5">
            <w:pPr>
              <w:jc w:val="center"/>
            </w:pPr>
            <w:r w:rsidRPr="001B3E46">
              <w:t>(44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C2B6F" w14:textId="77777777" w:rsidR="0057355F" w:rsidRPr="001B3E46" w:rsidRDefault="0057355F" w:rsidP="00FB1BA5">
            <w:pPr>
              <w:jc w:val="center"/>
            </w:pPr>
            <w:r>
              <w:t>3</w:t>
            </w:r>
          </w:p>
          <w:p w14:paraId="7F7B15FD" w14:textId="77777777" w:rsidR="0057355F" w:rsidRPr="001B3E46" w:rsidRDefault="0057355F" w:rsidP="00FB1BA5">
            <w:pPr>
              <w:jc w:val="center"/>
            </w:pPr>
            <w:r w:rsidRPr="001B3E46">
              <w:t>(13.9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794DB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65879" w14:textId="77777777" w:rsidR="0057355F" w:rsidRPr="001B3E46" w:rsidRDefault="0057355F" w:rsidP="00FB1BA5">
            <w:pPr>
              <w:jc w:val="center"/>
            </w:pPr>
            <w:r w:rsidRPr="001B3E46">
              <w:t>3</w:t>
            </w:r>
            <w:r>
              <w:t>1</w:t>
            </w:r>
            <w:r w:rsidRPr="001B3E46">
              <w:t>.</w:t>
            </w:r>
            <w:r>
              <w:t>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CD54C" w14:textId="77777777" w:rsidR="0057355F" w:rsidRPr="001B3E46" w:rsidRDefault="0057355F" w:rsidP="00FB1BA5">
            <w:pPr>
              <w:jc w:val="center"/>
            </w:pPr>
            <w:r w:rsidRPr="001B3E46">
              <w:t>2</w:t>
            </w:r>
            <w:r>
              <w:t>6</w:t>
            </w:r>
            <w:r w:rsidRPr="001B3E46">
              <w:t>.</w:t>
            </w:r>
            <w:r>
              <w:t>3</w:t>
            </w:r>
          </w:p>
        </w:tc>
      </w:tr>
      <w:tr w:rsidR="0057355F" w:rsidRPr="001B3E46" w14:paraId="469A6453" w14:textId="77777777" w:rsidTr="00FB1BA5">
        <w:trPr>
          <w:trHeight w:val="567"/>
        </w:trPr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F3A9E" w14:textId="77777777" w:rsidR="0057355F" w:rsidRPr="001B3E46" w:rsidRDefault="0057355F" w:rsidP="00FB1BA5">
            <w:pPr>
              <w:rPr>
                <w:b/>
                <w:bCs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C8BBEF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PP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DE6EF5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536A25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1</w:t>
            </w:r>
            <w:r>
              <w:rPr>
                <w:rFonts w:cs="Calibri"/>
                <w:color w:val="000000"/>
              </w:rPr>
              <w:t>51</w:t>
            </w:r>
          </w:p>
          <w:p w14:paraId="111BEFAD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76.</w:t>
            </w:r>
            <w:r>
              <w:rPr>
                <w:rFonts w:cs="Calibri"/>
                <w:color w:val="000000"/>
              </w:rPr>
              <w:t>6</w:t>
            </w:r>
            <w:r w:rsidRPr="001B3E46">
              <w:rPr>
                <w:rFonts w:cs="Calibri"/>
                <w:color w:val="000000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C6786A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44</w:t>
            </w:r>
          </w:p>
          <w:p w14:paraId="14068008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22.</w:t>
            </w:r>
            <w:r>
              <w:rPr>
                <w:rFonts w:cs="Calibri"/>
                <w:color w:val="000000"/>
              </w:rPr>
              <w:t>3</w:t>
            </w:r>
            <w:r w:rsidRPr="001B3E46">
              <w:rPr>
                <w:rFonts w:cs="Calibri"/>
                <w:color w:val="000000"/>
              </w:rPr>
              <w:t>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6A80C1" w14:textId="77777777" w:rsidR="0057355F" w:rsidRPr="001B3E46" w:rsidRDefault="0057355F" w:rsidP="00FB1BA5">
            <w:pPr>
              <w:jc w:val="center"/>
            </w:pPr>
            <w:r w:rsidRPr="001B3E46">
              <w:t>2</w:t>
            </w:r>
          </w:p>
          <w:p w14:paraId="08DA61C1" w14:textId="77777777" w:rsidR="0057355F" w:rsidRPr="001B3E46" w:rsidRDefault="0057355F" w:rsidP="00FB1BA5">
            <w:pPr>
              <w:jc w:val="center"/>
            </w:pPr>
            <w:r w:rsidRPr="001B3E46">
              <w:t>(1.0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E4E355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F212E4" w14:textId="77777777" w:rsidR="0057355F" w:rsidRPr="001B3E46" w:rsidRDefault="0057355F" w:rsidP="00FB1BA5">
            <w:pPr>
              <w:jc w:val="center"/>
            </w:pPr>
            <w:r w:rsidRPr="001B3E46">
              <w:t>4</w:t>
            </w:r>
            <w:r>
              <w:t>7</w:t>
            </w:r>
          </w:p>
          <w:p w14:paraId="68CB7497" w14:textId="77777777" w:rsidR="0057355F" w:rsidRPr="001B3E46" w:rsidRDefault="0057355F" w:rsidP="00FB1BA5">
            <w:pPr>
              <w:jc w:val="center"/>
            </w:pPr>
            <w:r w:rsidRPr="001B3E46">
              <w:t>(23.</w:t>
            </w:r>
            <w:r>
              <w:t>9</w:t>
            </w:r>
            <w:r w:rsidRPr="001B3E46"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44B4CC" w14:textId="77777777" w:rsidR="0057355F" w:rsidRPr="001B3E46" w:rsidRDefault="0057355F" w:rsidP="00FB1BA5">
            <w:pPr>
              <w:jc w:val="center"/>
            </w:pPr>
            <w:r w:rsidRPr="001B3E46">
              <w:t>11</w:t>
            </w:r>
            <w:r>
              <w:t>9</w:t>
            </w:r>
          </w:p>
          <w:p w14:paraId="46D8DE2F" w14:textId="77777777" w:rsidR="0057355F" w:rsidRPr="001B3E46" w:rsidRDefault="0057355F" w:rsidP="00FB1BA5">
            <w:pPr>
              <w:jc w:val="center"/>
            </w:pPr>
            <w:r w:rsidRPr="001B3E46">
              <w:t>(</w:t>
            </w:r>
            <w:r>
              <w:t>60</w:t>
            </w:r>
            <w:r w:rsidRPr="001B3E46">
              <w:t>.</w:t>
            </w:r>
            <w:r>
              <w:t>4</w:t>
            </w:r>
            <w:r w:rsidRPr="001B3E46"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D09662" w14:textId="77777777" w:rsidR="0057355F" w:rsidRPr="001B3E46" w:rsidRDefault="0057355F" w:rsidP="00FB1BA5">
            <w:pPr>
              <w:jc w:val="center"/>
            </w:pPr>
            <w:r w:rsidRPr="001B3E46">
              <w:t>3</w:t>
            </w:r>
            <w:r>
              <w:t>1</w:t>
            </w:r>
          </w:p>
          <w:p w14:paraId="4525D0E5" w14:textId="77777777" w:rsidR="0057355F" w:rsidRPr="001B3E46" w:rsidRDefault="0057355F" w:rsidP="00FB1BA5">
            <w:pPr>
              <w:jc w:val="center"/>
            </w:pPr>
            <w:r w:rsidRPr="001B3E46">
              <w:t>(1</w:t>
            </w:r>
            <w:r>
              <w:t>5</w:t>
            </w:r>
            <w:r w:rsidRPr="001B3E46">
              <w:t>.</w:t>
            </w:r>
            <w:r>
              <w:t>7</w:t>
            </w:r>
            <w:r w:rsidRPr="001B3E46">
              <w:t>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CBA9DF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40B131" w14:textId="77777777" w:rsidR="0057355F" w:rsidRPr="001B3E46" w:rsidRDefault="0057355F" w:rsidP="00FB1BA5">
            <w:pPr>
              <w:jc w:val="center"/>
            </w:pPr>
            <w:r w:rsidRPr="001B3E46">
              <w:t>42.</w:t>
            </w:r>
            <w: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DA9531" w14:textId="77777777" w:rsidR="0057355F" w:rsidRPr="001B3E46" w:rsidRDefault="0057355F" w:rsidP="00FB1BA5">
            <w:pPr>
              <w:jc w:val="center"/>
            </w:pPr>
            <w:r w:rsidRPr="001B3E46">
              <w:t>15.9</w:t>
            </w:r>
          </w:p>
        </w:tc>
      </w:tr>
      <w:tr w:rsidR="0057355F" w:rsidRPr="001B3E46" w14:paraId="45E20F20" w14:textId="77777777" w:rsidTr="00FB1BA5">
        <w:trPr>
          <w:trHeight w:val="567"/>
        </w:trPr>
        <w:tc>
          <w:tcPr>
            <w:tcW w:w="16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0790CE" w14:textId="77777777" w:rsidR="0057355F" w:rsidRPr="001B3E46" w:rsidRDefault="0057355F" w:rsidP="00FB1BA5">
            <w:pPr>
              <w:rPr>
                <w:b/>
                <w:bCs/>
              </w:rPr>
            </w:pPr>
            <w:r w:rsidRPr="001B3E46">
              <w:rPr>
                <w:b/>
                <w:bCs/>
              </w:rPr>
              <w:t>Malaysia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B01B5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GPP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D528D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A49DE1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90</w:t>
            </w:r>
          </w:p>
          <w:p w14:paraId="23496C20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68.2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5C19F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41</w:t>
            </w:r>
          </w:p>
          <w:p w14:paraId="07A1C65F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31.1%)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43DEF6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1</w:t>
            </w:r>
          </w:p>
          <w:p w14:paraId="1ACD62E7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0. 7%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80219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54C2D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102</w:t>
            </w:r>
          </w:p>
          <w:p w14:paraId="1658450C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77.3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DAA03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29</w:t>
            </w:r>
          </w:p>
          <w:p w14:paraId="4B5007F6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22.0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E3E29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1</w:t>
            </w:r>
          </w:p>
          <w:p w14:paraId="4CB383E9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0.7%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D85365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403B0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33.3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0E410B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17.1</w:t>
            </w:r>
          </w:p>
        </w:tc>
      </w:tr>
      <w:tr w:rsidR="0057355F" w:rsidRPr="001B3E46" w14:paraId="3C35BCC1" w14:textId="77777777" w:rsidTr="00FB1BA5">
        <w:trPr>
          <w:trHeight w:val="567"/>
        </w:trPr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B0716" w14:textId="77777777" w:rsidR="0057355F" w:rsidRPr="001B3E46" w:rsidRDefault="0057355F" w:rsidP="00FB1BA5">
            <w:pPr>
              <w:rPr>
                <w:b/>
                <w:bCs/>
              </w:rPr>
            </w:pPr>
            <w:r w:rsidRPr="001B3E46">
              <w:rPr>
                <w:b/>
                <w:bCs/>
              </w:rPr>
              <w:t>Austria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FB7CE9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PP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F3A6AC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4DFEE3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103</w:t>
            </w:r>
          </w:p>
          <w:p w14:paraId="4B3806B5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85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662918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17</w:t>
            </w:r>
          </w:p>
          <w:p w14:paraId="4D434FB1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14.2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550834" w14:textId="77777777" w:rsidR="0057355F" w:rsidRPr="001B3E46" w:rsidRDefault="0057355F" w:rsidP="00FB1BA5">
            <w:pPr>
              <w:jc w:val="center"/>
            </w:pPr>
            <w:r w:rsidRPr="001B3E46"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2870A2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75C419" w14:textId="77777777" w:rsidR="0057355F" w:rsidRPr="001B3E46" w:rsidRDefault="0057355F" w:rsidP="00FB1BA5">
            <w:pPr>
              <w:jc w:val="center"/>
            </w:pPr>
            <w:r w:rsidRPr="001B3E46">
              <w:t>14</w:t>
            </w:r>
          </w:p>
          <w:p w14:paraId="35F0FDB3" w14:textId="77777777" w:rsidR="0057355F" w:rsidRPr="001B3E46" w:rsidRDefault="0057355F" w:rsidP="00FB1BA5">
            <w:pPr>
              <w:jc w:val="center"/>
            </w:pPr>
            <w:r w:rsidRPr="001B3E46">
              <w:t>(11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41975D" w14:textId="77777777" w:rsidR="0057355F" w:rsidRPr="001B3E46" w:rsidRDefault="0057355F" w:rsidP="00FB1BA5">
            <w:pPr>
              <w:jc w:val="center"/>
            </w:pPr>
            <w:r w:rsidRPr="001B3E46">
              <w:t>106</w:t>
            </w:r>
          </w:p>
          <w:p w14:paraId="6458B4BB" w14:textId="77777777" w:rsidR="0057355F" w:rsidRPr="001B3E46" w:rsidRDefault="0057355F" w:rsidP="00FB1BA5">
            <w:pPr>
              <w:jc w:val="center"/>
            </w:pPr>
            <w:r w:rsidRPr="001B3E46">
              <w:t>(88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1A6424" w14:textId="77777777" w:rsidR="0057355F" w:rsidRPr="001B3E46" w:rsidRDefault="0057355F" w:rsidP="00FB1BA5">
            <w:pPr>
              <w:jc w:val="center"/>
            </w:pPr>
            <w:r w:rsidRPr="001B3E46"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809CBC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09A21A" w14:textId="77777777" w:rsidR="0057355F" w:rsidRPr="001B3E46" w:rsidRDefault="0057355F" w:rsidP="00FB1BA5">
            <w:pPr>
              <w:jc w:val="center"/>
            </w:pPr>
            <w:r w:rsidRPr="001B3E46">
              <w:t>42.</w:t>
            </w:r>
            <w: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9C9610" w14:textId="77777777" w:rsidR="0057355F" w:rsidRPr="001B3E46" w:rsidRDefault="0057355F" w:rsidP="00FB1BA5">
            <w:pPr>
              <w:jc w:val="center"/>
            </w:pPr>
            <w:r w:rsidRPr="001B3E46">
              <w:t>13.</w:t>
            </w:r>
            <w:r>
              <w:t>7</w:t>
            </w:r>
          </w:p>
        </w:tc>
      </w:tr>
      <w:tr w:rsidR="0057355F" w:rsidRPr="001B3E46" w14:paraId="49292BD1" w14:textId="77777777" w:rsidTr="00FB1BA5">
        <w:trPr>
          <w:trHeight w:val="567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02E4" w14:textId="77777777" w:rsidR="0057355F" w:rsidRPr="001B3E46" w:rsidRDefault="0057355F" w:rsidP="00FB1BA5">
            <w:pPr>
              <w:rPr>
                <w:b/>
                <w:bCs/>
              </w:rPr>
            </w:pPr>
            <w:r w:rsidRPr="001B3E46">
              <w:rPr>
                <w:b/>
                <w:bCs/>
              </w:rPr>
              <w:t>Egypt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56C94E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GP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75A580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5B1C7B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21</w:t>
            </w:r>
          </w:p>
          <w:p w14:paraId="6A60739F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41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408BE8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  <w:p w14:paraId="74440165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5</w:t>
            </w:r>
            <w:r>
              <w:rPr>
                <w:rFonts w:cs="Calibri"/>
                <w:color w:val="000000"/>
              </w:rPr>
              <w:t>8</w:t>
            </w:r>
            <w:r w:rsidRPr="001B3E46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8</w:t>
            </w:r>
            <w:r w:rsidRPr="001B3E46">
              <w:rPr>
                <w:rFonts w:cs="Calibri"/>
                <w:color w:val="000000"/>
              </w:rPr>
              <w:t>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F66FC8" w14:textId="77777777" w:rsidR="0057355F" w:rsidRPr="001B3E46" w:rsidRDefault="0057355F" w:rsidP="00FB1BA5">
            <w:pPr>
              <w:jc w:val="center"/>
            </w:pPr>
            <w: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2B41AB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831A43" w14:textId="77777777" w:rsidR="0057355F" w:rsidRPr="001B3E46" w:rsidRDefault="0057355F" w:rsidP="00FB1BA5">
            <w:pPr>
              <w:jc w:val="center"/>
            </w:pPr>
            <w:r>
              <w:t>4</w:t>
            </w:r>
          </w:p>
          <w:p w14:paraId="7A932758" w14:textId="77777777" w:rsidR="0057355F" w:rsidRPr="001B3E46" w:rsidRDefault="0057355F" w:rsidP="00FB1BA5">
            <w:pPr>
              <w:jc w:val="center"/>
            </w:pPr>
            <w:r w:rsidRPr="001B3E46">
              <w:t>(</w:t>
            </w:r>
            <w:r>
              <w:t>7</w:t>
            </w:r>
            <w:r w:rsidRPr="001B3E46">
              <w:t>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596536" w14:textId="77777777" w:rsidR="0057355F" w:rsidRDefault="0057355F" w:rsidP="00FB1BA5">
            <w:pPr>
              <w:jc w:val="center"/>
            </w:pPr>
            <w:r>
              <w:t>47</w:t>
            </w:r>
          </w:p>
          <w:p w14:paraId="528CBE54" w14:textId="77777777" w:rsidR="0057355F" w:rsidRPr="001B3E46" w:rsidRDefault="0057355F" w:rsidP="00FB1BA5">
            <w:pPr>
              <w:jc w:val="center"/>
            </w:pPr>
            <w:r>
              <w:t>(92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6E8423" w14:textId="77777777" w:rsidR="0057355F" w:rsidRPr="001B3E46" w:rsidRDefault="0057355F" w:rsidP="00FB1BA5">
            <w:pPr>
              <w:jc w:val="center"/>
            </w:pPr>
            <w: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D03AEF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71C55A" w14:textId="77777777" w:rsidR="0057355F" w:rsidRPr="001B3E46" w:rsidRDefault="0057355F" w:rsidP="00FB1BA5">
            <w:pPr>
              <w:jc w:val="center"/>
            </w:pPr>
            <w:r>
              <w:t>27.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AD086E" w14:textId="77777777" w:rsidR="0057355F" w:rsidRPr="001B3E46" w:rsidRDefault="0057355F" w:rsidP="00FB1BA5">
            <w:pPr>
              <w:jc w:val="center"/>
            </w:pPr>
            <w:r>
              <w:t>18.4</w:t>
            </w:r>
          </w:p>
        </w:tc>
      </w:tr>
      <w:tr w:rsidR="0057355F" w:rsidRPr="001B3E46" w14:paraId="7DAF0323" w14:textId="77777777" w:rsidTr="00FB1BA5">
        <w:trPr>
          <w:trHeight w:val="567"/>
        </w:trPr>
        <w:tc>
          <w:tcPr>
            <w:tcW w:w="16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2D22F" w14:textId="77777777" w:rsidR="0057355F" w:rsidRPr="001B3E46" w:rsidRDefault="0057355F" w:rsidP="00FB1BA5">
            <w:pPr>
              <w:rPr>
                <w:b/>
                <w:bCs/>
              </w:rPr>
            </w:pPr>
            <w:r w:rsidRPr="001B3E46">
              <w:rPr>
                <w:b/>
                <w:bCs/>
              </w:rPr>
              <w:t>Switzerland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62612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PPP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F67F0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35581" w14:textId="77777777" w:rsidR="0057355F" w:rsidRPr="009564B8" w:rsidRDefault="0057355F" w:rsidP="00FB1BA5">
            <w:pPr>
              <w:jc w:val="center"/>
              <w:rPr>
                <w:rFonts w:cs="Calibri"/>
              </w:rPr>
            </w:pPr>
            <w:r w:rsidRPr="009564B8">
              <w:rPr>
                <w:rFonts w:cs="Calibri"/>
              </w:rPr>
              <w:t>39</w:t>
            </w:r>
          </w:p>
          <w:p w14:paraId="1063FE52" w14:textId="77777777" w:rsidR="0057355F" w:rsidRPr="009564B8" w:rsidRDefault="0057355F" w:rsidP="00FB1BA5">
            <w:pPr>
              <w:jc w:val="center"/>
              <w:rPr>
                <w:rFonts w:cs="Calibri"/>
              </w:rPr>
            </w:pPr>
            <w:r w:rsidRPr="009564B8">
              <w:rPr>
                <w:rFonts w:cs="Calibri"/>
              </w:rPr>
              <w:t>(73.6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05C10" w14:textId="77777777" w:rsidR="0057355F" w:rsidRPr="009564B8" w:rsidRDefault="0057355F" w:rsidP="00FB1BA5">
            <w:pPr>
              <w:jc w:val="center"/>
              <w:rPr>
                <w:rFonts w:cs="Calibri"/>
              </w:rPr>
            </w:pPr>
            <w:r w:rsidRPr="009564B8">
              <w:rPr>
                <w:rFonts w:cs="Calibri"/>
              </w:rPr>
              <w:t>14</w:t>
            </w:r>
          </w:p>
          <w:p w14:paraId="5F78CE91" w14:textId="77777777" w:rsidR="0057355F" w:rsidRPr="009564B8" w:rsidRDefault="0057355F" w:rsidP="00FB1BA5">
            <w:pPr>
              <w:jc w:val="center"/>
              <w:rPr>
                <w:rFonts w:cs="Calibri"/>
              </w:rPr>
            </w:pPr>
            <w:r w:rsidRPr="009564B8">
              <w:rPr>
                <w:rFonts w:cs="Calibri"/>
              </w:rPr>
              <w:t>(26.4%)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97B13" w14:textId="77777777" w:rsidR="0057355F" w:rsidRPr="001B3E46" w:rsidRDefault="0057355F" w:rsidP="00FB1BA5">
            <w:pPr>
              <w:jc w:val="center"/>
            </w:pPr>
            <w:r w:rsidRPr="001B3E46"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35F0B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20C5A" w14:textId="77777777" w:rsidR="0057355F" w:rsidRPr="009564B8" w:rsidRDefault="0057355F" w:rsidP="00FB1BA5">
            <w:pPr>
              <w:jc w:val="center"/>
            </w:pPr>
            <w:r w:rsidRPr="009564B8">
              <w:t>14</w:t>
            </w:r>
          </w:p>
          <w:p w14:paraId="2010AD24" w14:textId="77777777" w:rsidR="0057355F" w:rsidRPr="009564B8" w:rsidRDefault="0057355F" w:rsidP="00FB1BA5">
            <w:pPr>
              <w:jc w:val="center"/>
            </w:pPr>
            <w:r w:rsidRPr="009564B8">
              <w:t>(26.4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F0CC1" w14:textId="77777777" w:rsidR="0057355F" w:rsidRPr="009564B8" w:rsidRDefault="0057355F" w:rsidP="00FB1BA5">
            <w:pPr>
              <w:jc w:val="center"/>
            </w:pPr>
            <w:r w:rsidRPr="009564B8">
              <w:t>38</w:t>
            </w:r>
          </w:p>
          <w:p w14:paraId="34291750" w14:textId="77777777" w:rsidR="0057355F" w:rsidRPr="009564B8" w:rsidRDefault="0057355F" w:rsidP="00FB1BA5">
            <w:pPr>
              <w:jc w:val="center"/>
            </w:pPr>
            <w:r w:rsidRPr="009564B8">
              <w:t>(71.7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031AE" w14:textId="77777777" w:rsidR="0057355F" w:rsidRPr="009564B8" w:rsidRDefault="0057355F" w:rsidP="00FB1BA5">
            <w:pPr>
              <w:jc w:val="center"/>
            </w:pPr>
            <w:r w:rsidRPr="009564B8">
              <w:t>1</w:t>
            </w:r>
          </w:p>
          <w:p w14:paraId="162E9CFB" w14:textId="77777777" w:rsidR="0057355F" w:rsidRPr="009564B8" w:rsidRDefault="0057355F" w:rsidP="00FB1BA5">
            <w:pPr>
              <w:jc w:val="center"/>
            </w:pPr>
            <w:r w:rsidRPr="009564B8">
              <w:t>(1.9%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90893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ABC81" w14:textId="77777777" w:rsidR="0057355F" w:rsidRPr="001B3E46" w:rsidRDefault="0057355F" w:rsidP="00FB1BA5">
            <w:pPr>
              <w:jc w:val="center"/>
            </w:pPr>
            <w:r w:rsidRPr="001B3E46">
              <w:t>4</w:t>
            </w:r>
            <w:r>
              <w:t>5</w:t>
            </w:r>
            <w:r w:rsidRPr="001B3E46">
              <w:t>.</w:t>
            </w:r>
            <w:r>
              <w:t>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E772E" w14:textId="77777777" w:rsidR="0057355F" w:rsidRPr="001B3E46" w:rsidRDefault="0057355F" w:rsidP="00FB1BA5">
            <w:pPr>
              <w:jc w:val="center"/>
            </w:pPr>
            <w:r w:rsidRPr="001B3E46">
              <w:t>15.</w:t>
            </w:r>
            <w:r>
              <w:t>3</w:t>
            </w:r>
          </w:p>
        </w:tc>
      </w:tr>
      <w:tr w:rsidR="0057355F" w:rsidRPr="001B3E46" w14:paraId="35AA6E5D" w14:textId="77777777" w:rsidTr="00FB1BA5">
        <w:trPr>
          <w:trHeight w:val="567"/>
        </w:trPr>
        <w:tc>
          <w:tcPr>
            <w:tcW w:w="16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185757" w14:textId="77777777" w:rsidR="0057355F" w:rsidRPr="001B3E46" w:rsidRDefault="0057355F" w:rsidP="00FB1BA5">
            <w:pPr>
              <w:rPr>
                <w:b/>
                <w:bCs/>
              </w:rPr>
            </w:pPr>
            <w:r w:rsidRPr="001B3E46">
              <w:rPr>
                <w:b/>
                <w:bCs/>
              </w:rPr>
              <w:t>Germany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B87BC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PPP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F31D0C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E48D2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  <w:p w14:paraId="5C2C9D0B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7</w:t>
            </w:r>
            <w:r>
              <w:rPr>
                <w:rFonts w:cs="Calibri"/>
                <w:color w:val="000000"/>
              </w:rPr>
              <w:t>5</w:t>
            </w:r>
            <w:r w:rsidRPr="001B3E46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7</w:t>
            </w:r>
            <w:r w:rsidRPr="001B3E46">
              <w:rPr>
                <w:rFonts w:cs="Calibri"/>
                <w:color w:val="000000"/>
              </w:rPr>
              <w:t>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19978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6</w:t>
            </w:r>
          </w:p>
          <w:p w14:paraId="0AB96EB5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1</w:t>
            </w:r>
            <w:r>
              <w:rPr>
                <w:rFonts w:cs="Calibri"/>
                <w:color w:val="000000"/>
              </w:rPr>
              <w:t>8</w:t>
            </w:r>
            <w:r w:rsidRPr="001B3E46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2</w:t>
            </w:r>
            <w:r w:rsidRPr="001B3E46">
              <w:rPr>
                <w:rFonts w:cs="Calibri"/>
                <w:color w:val="000000"/>
              </w:rPr>
              <w:t>%)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D8CEA1" w14:textId="77777777" w:rsidR="0057355F" w:rsidRPr="001B3E46" w:rsidRDefault="0057355F" w:rsidP="00FB1BA5">
            <w:pPr>
              <w:jc w:val="center"/>
            </w:pPr>
            <w:r w:rsidRPr="001B3E46">
              <w:t>2</w:t>
            </w:r>
          </w:p>
          <w:p w14:paraId="467BA4CB" w14:textId="77777777" w:rsidR="0057355F" w:rsidRPr="001B3E46" w:rsidRDefault="0057355F" w:rsidP="00FB1BA5">
            <w:pPr>
              <w:jc w:val="center"/>
            </w:pPr>
            <w:r w:rsidRPr="001B3E46">
              <w:t>(</w:t>
            </w:r>
            <w:r>
              <w:t>6</w:t>
            </w:r>
            <w:r w:rsidRPr="001B3E46">
              <w:t>.</w:t>
            </w:r>
            <w:r>
              <w:t>1</w:t>
            </w:r>
            <w:r w:rsidRPr="001B3E46">
              <w:t>%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DE354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6D05A" w14:textId="77777777" w:rsidR="0057355F" w:rsidRPr="001B3E46" w:rsidRDefault="0057355F" w:rsidP="00FB1BA5">
            <w:pPr>
              <w:jc w:val="center"/>
            </w:pPr>
            <w:r>
              <w:t>3</w:t>
            </w:r>
          </w:p>
          <w:p w14:paraId="1A63E770" w14:textId="77777777" w:rsidR="0057355F" w:rsidRPr="001B3E46" w:rsidRDefault="0057355F" w:rsidP="00FB1BA5">
            <w:pPr>
              <w:jc w:val="center"/>
            </w:pPr>
            <w:r w:rsidRPr="001B3E46">
              <w:t>(</w:t>
            </w:r>
            <w:r>
              <w:t>9</w:t>
            </w:r>
            <w:r w:rsidRPr="001B3E46">
              <w:t>.</w:t>
            </w:r>
            <w:r>
              <w:t>1</w:t>
            </w:r>
            <w:r w:rsidRPr="001B3E46">
              <w:t>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265E5" w14:textId="77777777" w:rsidR="0057355F" w:rsidRPr="009564B8" w:rsidRDefault="0057355F" w:rsidP="00FB1BA5">
            <w:pPr>
              <w:jc w:val="center"/>
            </w:pPr>
            <w:r w:rsidRPr="009564B8">
              <w:t>29</w:t>
            </w:r>
          </w:p>
          <w:p w14:paraId="27FBAA21" w14:textId="77777777" w:rsidR="0057355F" w:rsidRPr="009564B8" w:rsidRDefault="0057355F" w:rsidP="00FB1BA5">
            <w:pPr>
              <w:jc w:val="center"/>
            </w:pPr>
            <w:r w:rsidRPr="009564B8">
              <w:t>(87.9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A86B5" w14:textId="77777777" w:rsidR="0057355F" w:rsidRPr="009564B8" w:rsidRDefault="0057355F" w:rsidP="00FB1BA5">
            <w:pPr>
              <w:jc w:val="center"/>
            </w:pPr>
            <w:r w:rsidRPr="009564B8">
              <w:t>1</w:t>
            </w:r>
          </w:p>
          <w:p w14:paraId="1ACEBBFA" w14:textId="77777777" w:rsidR="0057355F" w:rsidRPr="009564B8" w:rsidRDefault="0057355F" w:rsidP="00FB1BA5">
            <w:pPr>
              <w:jc w:val="center"/>
            </w:pPr>
            <w:r w:rsidRPr="009564B8">
              <w:t>(3.0%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E20CB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CBD5A" w14:textId="77777777" w:rsidR="0057355F" w:rsidRPr="001B3E46" w:rsidRDefault="0057355F" w:rsidP="00FB1BA5">
            <w:pPr>
              <w:jc w:val="center"/>
            </w:pPr>
            <w:r w:rsidRPr="001B3E46">
              <w:t>42.</w:t>
            </w:r>
            <w:r>
              <w:t>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8E29E" w14:textId="77777777" w:rsidR="0057355F" w:rsidRPr="001B3E46" w:rsidRDefault="0057355F" w:rsidP="00FB1BA5">
            <w:pPr>
              <w:jc w:val="center"/>
            </w:pPr>
            <w:r>
              <w:t>16</w:t>
            </w:r>
            <w:r w:rsidRPr="001B3E46">
              <w:t>.</w:t>
            </w:r>
            <w:r>
              <w:t>1</w:t>
            </w:r>
          </w:p>
        </w:tc>
      </w:tr>
      <w:tr w:rsidR="0057355F" w:rsidRPr="001B3E46" w14:paraId="23BF4023" w14:textId="77777777" w:rsidTr="00FB1BA5">
        <w:trPr>
          <w:trHeight w:val="567"/>
        </w:trPr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8AAA5" w14:textId="77777777" w:rsidR="0057355F" w:rsidRPr="001B3E46" w:rsidRDefault="0057355F" w:rsidP="00FB1BA5">
            <w:pPr>
              <w:rPr>
                <w:b/>
                <w:bCs/>
              </w:rPr>
            </w:pPr>
            <w:r w:rsidRPr="001B3E46">
              <w:rPr>
                <w:b/>
                <w:bCs/>
              </w:rPr>
              <w:t>Hungary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75E78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PPP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01C54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B8A5F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20</w:t>
            </w:r>
          </w:p>
          <w:p w14:paraId="60983FC4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80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33990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5</w:t>
            </w:r>
          </w:p>
          <w:p w14:paraId="015430B8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20%)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DA96F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-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9CFB4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22391" w14:textId="77777777" w:rsidR="0057355F" w:rsidRPr="001B3E46" w:rsidRDefault="0057355F" w:rsidP="00FB1BA5">
            <w:pPr>
              <w:jc w:val="center"/>
            </w:pPr>
            <w:r w:rsidRPr="001B3E46">
              <w:t>3</w:t>
            </w:r>
          </w:p>
          <w:p w14:paraId="61FB3496" w14:textId="77777777" w:rsidR="0057355F" w:rsidRPr="001B3E46" w:rsidRDefault="0057355F" w:rsidP="00FB1BA5">
            <w:pPr>
              <w:jc w:val="center"/>
            </w:pPr>
            <w:r w:rsidRPr="001B3E46">
              <w:t>(12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D4032" w14:textId="77777777" w:rsidR="0057355F" w:rsidRPr="001B3E46" w:rsidRDefault="0057355F" w:rsidP="00FB1BA5">
            <w:pPr>
              <w:jc w:val="center"/>
            </w:pPr>
            <w:r w:rsidRPr="001B3E46">
              <w:t>22</w:t>
            </w:r>
          </w:p>
          <w:p w14:paraId="6634B8F8" w14:textId="77777777" w:rsidR="0057355F" w:rsidRPr="001B3E46" w:rsidRDefault="0057355F" w:rsidP="00FB1BA5">
            <w:pPr>
              <w:jc w:val="center"/>
            </w:pPr>
            <w:r w:rsidRPr="001B3E46">
              <w:t>(88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8F736" w14:textId="77777777" w:rsidR="0057355F" w:rsidRPr="001B3E46" w:rsidRDefault="0057355F" w:rsidP="00FB1BA5">
            <w:pPr>
              <w:jc w:val="center"/>
            </w:pPr>
            <w:r w:rsidRPr="001B3E46">
              <w:t>-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0826B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83EBA" w14:textId="77777777" w:rsidR="0057355F" w:rsidRPr="001B3E46" w:rsidRDefault="0057355F" w:rsidP="00FB1BA5">
            <w:pPr>
              <w:jc w:val="center"/>
            </w:pPr>
            <w:r w:rsidRPr="001B3E46">
              <w:t>49.5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B4913" w14:textId="77777777" w:rsidR="0057355F" w:rsidRPr="001B3E46" w:rsidRDefault="0057355F" w:rsidP="00FB1BA5">
            <w:pPr>
              <w:jc w:val="center"/>
            </w:pPr>
            <w:r w:rsidRPr="001B3E46">
              <w:t>12.4</w:t>
            </w:r>
          </w:p>
        </w:tc>
      </w:tr>
      <w:tr w:rsidR="0057355F" w:rsidRPr="001B3E46" w14:paraId="2CD238B2" w14:textId="77777777" w:rsidTr="00FB1BA5">
        <w:trPr>
          <w:trHeight w:val="567"/>
        </w:trPr>
        <w:tc>
          <w:tcPr>
            <w:tcW w:w="16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0C3735" w14:textId="77777777" w:rsidR="0057355F" w:rsidRPr="001B3E46" w:rsidRDefault="0057355F" w:rsidP="00FB1BA5">
            <w:pPr>
              <w:rPr>
                <w:b/>
                <w:bCs/>
              </w:rPr>
            </w:pPr>
            <w:r w:rsidRPr="001B3E46">
              <w:rPr>
                <w:b/>
                <w:bCs/>
              </w:rPr>
              <w:t>Estonia</w:t>
            </w:r>
          </w:p>
        </w:tc>
        <w:tc>
          <w:tcPr>
            <w:tcW w:w="62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AEEACF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PPP</w:t>
            </w:r>
          </w:p>
        </w:tc>
        <w:tc>
          <w:tcPr>
            <w:tcW w:w="2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72D919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FF5C03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8</w:t>
            </w:r>
            <w:r>
              <w:rPr>
                <w:rFonts w:cs="Calibri"/>
                <w:color w:val="000000"/>
              </w:rPr>
              <w:t>3</w:t>
            </w:r>
          </w:p>
          <w:p w14:paraId="1E79C751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79.</w:t>
            </w:r>
            <w:r>
              <w:rPr>
                <w:rFonts w:cs="Calibri"/>
                <w:color w:val="000000"/>
              </w:rPr>
              <w:t>8</w:t>
            </w:r>
            <w:r w:rsidRPr="001B3E46">
              <w:rPr>
                <w:rFonts w:cs="Calibri"/>
                <w:color w:val="000000"/>
              </w:rPr>
              <w:t>%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E03B4D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20</w:t>
            </w:r>
          </w:p>
          <w:p w14:paraId="754FE0BF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19.</w:t>
            </w:r>
            <w:r>
              <w:rPr>
                <w:rFonts w:cs="Calibri"/>
                <w:color w:val="000000"/>
              </w:rPr>
              <w:t>2</w:t>
            </w:r>
            <w:r w:rsidRPr="001B3E46">
              <w:rPr>
                <w:rFonts w:cs="Calibri"/>
                <w:color w:val="000000"/>
              </w:rPr>
              <w:t>%)</w:t>
            </w:r>
          </w:p>
        </w:tc>
        <w:tc>
          <w:tcPr>
            <w:tcW w:w="121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6DEF2F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1</w:t>
            </w:r>
          </w:p>
          <w:p w14:paraId="587D91D9" w14:textId="77777777" w:rsidR="0057355F" w:rsidRPr="001B3E46" w:rsidRDefault="0057355F" w:rsidP="00FB1BA5">
            <w:pPr>
              <w:jc w:val="center"/>
              <w:rPr>
                <w:rFonts w:cs="Calibri"/>
                <w:color w:val="000000"/>
              </w:rPr>
            </w:pPr>
            <w:r w:rsidRPr="001B3E46">
              <w:rPr>
                <w:rFonts w:cs="Calibri"/>
                <w:color w:val="000000"/>
              </w:rPr>
              <w:t>(1.0%)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511F60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2D9525" w14:textId="77777777" w:rsidR="0057355F" w:rsidRPr="001B3E46" w:rsidRDefault="0057355F" w:rsidP="00FB1BA5">
            <w:pPr>
              <w:jc w:val="center"/>
            </w:pPr>
            <w:r w:rsidRPr="001B3E46">
              <w:t>-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BF7C2A" w14:textId="77777777" w:rsidR="0057355F" w:rsidRPr="009564B8" w:rsidRDefault="0057355F" w:rsidP="00FB1BA5">
            <w:pPr>
              <w:jc w:val="center"/>
            </w:pPr>
            <w:r w:rsidRPr="009564B8">
              <w:t>103</w:t>
            </w:r>
          </w:p>
          <w:p w14:paraId="2F0B3B4A" w14:textId="77777777" w:rsidR="0057355F" w:rsidRPr="009564B8" w:rsidRDefault="0057355F" w:rsidP="00FB1BA5">
            <w:pPr>
              <w:jc w:val="center"/>
            </w:pPr>
            <w:r w:rsidRPr="009564B8">
              <w:t>(99.0%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EE4C2A" w14:textId="77777777" w:rsidR="0057355F" w:rsidRPr="009564B8" w:rsidRDefault="0057355F" w:rsidP="00FB1BA5">
            <w:pPr>
              <w:jc w:val="center"/>
            </w:pPr>
            <w:r w:rsidRPr="009564B8">
              <w:t>1</w:t>
            </w:r>
          </w:p>
          <w:p w14:paraId="3CECCFA2" w14:textId="77777777" w:rsidR="0057355F" w:rsidRPr="009564B8" w:rsidRDefault="0057355F" w:rsidP="00FB1BA5">
            <w:pPr>
              <w:jc w:val="center"/>
            </w:pPr>
            <w:r w:rsidRPr="009564B8">
              <w:t>(1.0%)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E654AA" w14:textId="77777777" w:rsidR="0057355F" w:rsidRPr="001B3E46" w:rsidRDefault="0057355F" w:rsidP="00FB1BA5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4ADD4B" w14:textId="77777777" w:rsidR="0057355F" w:rsidRPr="001B3E46" w:rsidRDefault="0057355F" w:rsidP="00FB1BA5">
            <w:pPr>
              <w:jc w:val="center"/>
            </w:pPr>
            <w:r>
              <w:t>47.0</w:t>
            </w:r>
          </w:p>
        </w:tc>
        <w:tc>
          <w:tcPr>
            <w:tcW w:w="11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18506D" w14:textId="77777777" w:rsidR="0057355F" w:rsidRPr="001B3E46" w:rsidRDefault="0057355F" w:rsidP="00FB1BA5">
            <w:pPr>
              <w:jc w:val="center"/>
            </w:pPr>
            <w:r w:rsidRPr="001B3E46">
              <w:t>10.9</w:t>
            </w:r>
          </w:p>
        </w:tc>
      </w:tr>
    </w:tbl>
    <w:p w14:paraId="17D5C900" w14:textId="77777777" w:rsidR="0057355F" w:rsidRPr="001B3E46" w:rsidRDefault="0057355F" w:rsidP="0057355F">
      <w:pPr>
        <w:rPr>
          <w:b/>
          <w:bCs/>
          <w:sz w:val="20"/>
          <w:vertAlign w:val="superscript"/>
        </w:rPr>
      </w:pPr>
      <w:r w:rsidRPr="001B3E46">
        <w:rPr>
          <w:b/>
          <w:bCs/>
          <w:sz w:val="20"/>
          <w:vertAlign w:val="superscript"/>
        </w:rPr>
        <w:t>1</w:t>
      </w:r>
      <w:r w:rsidRPr="001B3E46">
        <w:rPr>
          <w:bCs/>
          <w:sz w:val="20"/>
        </w:rPr>
        <w:t xml:space="preserve">Data only shown </w:t>
      </w:r>
      <w:r>
        <w:rPr>
          <w:bCs/>
          <w:sz w:val="20"/>
        </w:rPr>
        <w:t>for</w:t>
      </w:r>
      <w:r w:rsidRPr="001B3E46">
        <w:rPr>
          <w:bCs/>
          <w:sz w:val="20"/>
        </w:rPr>
        <w:t xml:space="preserve"> cohort</w:t>
      </w:r>
      <w:r>
        <w:rPr>
          <w:bCs/>
          <w:sz w:val="20"/>
        </w:rPr>
        <w:t>s</w:t>
      </w:r>
      <w:r w:rsidRPr="001B3E46">
        <w:rPr>
          <w:bCs/>
          <w:sz w:val="20"/>
        </w:rPr>
        <w:t xml:space="preserve"> </w:t>
      </w:r>
      <w:r>
        <w:rPr>
          <w:bCs/>
          <w:sz w:val="20"/>
        </w:rPr>
        <w:t xml:space="preserve">including ≥25 patients with the same </w:t>
      </w:r>
      <w:r w:rsidRPr="001B3E46">
        <w:rPr>
          <w:bCs/>
          <w:sz w:val="20"/>
        </w:rPr>
        <w:t>clinical diagnosis</w:t>
      </w:r>
    </w:p>
    <w:p w14:paraId="6B2C34B7" w14:textId="77777777" w:rsidR="0057355F" w:rsidRDefault="0057355F">
      <w:pPr>
        <w:rPr>
          <w:b/>
        </w:rPr>
        <w:sectPr w:rsidR="0057355F" w:rsidSect="0057355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FAE03ED" w14:textId="5F4F327E" w:rsidR="004A5FA4" w:rsidRPr="00B97264" w:rsidRDefault="004A5FA4" w:rsidP="004A5FA4">
      <w:pPr>
        <w:rPr>
          <w:vertAlign w:val="superscript"/>
        </w:rPr>
      </w:pPr>
      <w:r w:rsidRPr="00B97264">
        <w:rPr>
          <w:b/>
        </w:rPr>
        <w:lastRenderedPageBreak/>
        <w:t xml:space="preserve">Table </w:t>
      </w:r>
      <w:r>
        <w:rPr>
          <w:b/>
        </w:rPr>
        <w:t>E</w:t>
      </w:r>
      <w:r w:rsidR="0063423B">
        <w:rPr>
          <w:b/>
        </w:rPr>
        <w:t>3.</w:t>
      </w:r>
      <w:r w:rsidRPr="00B97264">
        <w:t xml:space="preserve"> </w:t>
      </w:r>
      <w:r>
        <w:t>Frequently observed c</w:t>
      </w:r>
      <w:r w:rsidRPr="00B97264">
        <w:t xml:space="preserve">o-morbidities </w:t>
      </w:r>
    </w:p>
    <w:tbl>
      <w:tblPr>
        <w:tblW w:w="67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8"/>
        <w:gridCol w:w="236"/>
        <w:gridCol w:w="2911"/>
        <w:gridCol w:w="236"/>
        <w:gridCol w:w="1007"/>
        <w:gridCol w:w="236"/>
        <w:gridCol w:w="1007"/>
      </w:tblGrid>
      <w:tr w:rsidR="004A5FA4" w:rsidRPr="00B97264" w14:paraId="255FB968" w14:textId="77777777" w:rsidTr="00293C54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D97F5A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F77AE1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320C1E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07907A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3E46ED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P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33CB30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06C927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PP</w:t>
            </w:r>
          </w:p>
        </w:tc>
      </w:tr>
      <w:tr w:rsidR="004A5FA4" w:rsidRPr="00B97264" w14:paraId="093760DB" w14:textId="77777777" w:rsidTr="00293C54">
        <w:trPr>
          <w:trHeight w:val="300"/>
        </w:trPr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89542" w14:textId="2B691B72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ity</w:t>
            </w:r>
            <w:r w:rsidR="00293C54" w:rsidRPr="00293C5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62F3F2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6521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-morbidit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757124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236DD" w14:textId="77777777" w:rsidR="004A5FA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  <w:p w14:paraId="257F8C63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396C1C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4637" w14:textId="77777777" w:rsidR="004A5FA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  <w:p w14:paraId="4E936FDD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%)</w:t>
            </w:r>
          </w:p>
        </w:tc>
        <w:bookmarkStart w:id="1" w:name="_GoBack"/>
        <w:bookmarkEnd w:id="1"/>
      </w:tr>
      <w:tr w:rsidR="004A5FA4" w:rsidRPr="00B97264" w14:paraId="64E32AFB" w14:textId="77777777" w:rsidTr="00293C54">
        <w:trPr>
          <w:trHeight w:val="680"/>
        </w:trPr>
        <w:tc>
          <w:tcPr>
            <w:tcW w:w="10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76CB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African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591D4A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8E07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E67CFB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8C3D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8/51</w:t>
            </w:r>
          </w:p>
          <w:p w14:paraId="50F1DEF2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(15.7%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02BB22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03A9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4A5FA4" w:rsidRPr="00B97264" w14:paraId="4E943806" w14:textId="77777777" w:rsidTr="00293C54">
        <w:trPr>
          <w:trHeight w:val="6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F0C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B806D4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DC71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17A454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1D14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6/51</w:t>
            </w:r>
          </w:p>
          <w:p w14:paraId="6A507E20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(11.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038730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160C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1/22</w:t>
            </w:r>
          </w:p>
          <w:p w14:paraId="1668D3DB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(4.6%)</w:t>
            </w:r>
          </w:p>
        </w:tc>
      </w:tr>
      <w:tr w:rsidR="004A5FA4" w:rsidRPr="00B97264" w14:paraId="7E92ADBC" w14:textId="77777777" w:rsidTr="00293C54">
        <w:trPr>
          <w:trHeight w:val="6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240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66F372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4037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Autoimmune thyroid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2A7C15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265E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B7BDD7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A4D7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4A5FA4" w:rsidRPr="00B97264" w14:paraId="1D940555" w14:textId="77777777" w:rsidTr="00293C54">
        <w:trPr>
          <w:trHeight w:val="680"/>
        </w:trPr>
        <w:tc>
          <w:tcPr>
            <w:tcW w:w="10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F922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European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A586A9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DE28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F6796C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1CB8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3/23</w:t>
            </w:r>
          </w:p>
          <w:p w14:paraId="4B639BAE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(13.0%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583E13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2CE8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28/285</w:t>
            </w:r>
          </w:p>
          <w:p w14:paraId="2E917721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(9.8%)</w:t>
            </w:r>
          </w:p>
        </w:tc>
      </w:tr>
      <w:tr w:rsidR="004A5FA4" w:rsidRPr="00B97264" w14:paraId="17F6EE5A" w14:textId="77777777" w:rsidTr="00293C54">
        <w:trPr>
          <w:trHeight w:val="6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4746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C42783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B9AF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DC5A65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BD24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6/23</w:t>
            </w:r>
          </w:p>
          <w:p w14:paraId="3358F003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(26.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FC6613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CF93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56/285</w:t>
            </w:r>
          </w:p>
          <w:p w14:paraId="5AFC312A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(19.7%)</w:t>
            </w:r>
          </w:p>
        </w:tc>
      </w:tr>
      <w:tr w:rsidR="004A5FA4" w:rsidRPr="00B97264" w14:paraId="066B336C" w14:textId="77777777" w:rsidTr="00293C54">
        <w:trPr>
          <w:trHeight w:val="6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C138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5B68F9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D406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Autoimmune thyroid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90D387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CAB8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E0C52A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D1AB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11/281</w:t>
            </w:r>
          </w:p>
          <w:p w14:paraId="14907F2A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(3.9%)</w:t>
            </w:r>
          </w:p>
        </w:tc>
      </w:tr>
      <w:tr w:rsidR="004A5FA4" w:rsidRPr="00B97264" w14:paraId="1729EDAC" w14:textId="77777777" w:rsidTr="00293C54">
        <w:trPr>
          <w:trHeight w:val="680"/>
        </w:trPr>
        <w:tc>
          <w:tcPr>
            <w:tcW w:w="10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5C72" w14:textId="7A4EA8BF" w:rsidR="004A5FA4" w:rsidRPr="00B97264" w:rsidRDefault="00293C54" w:rsidP="00293C5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Asian</w:t>
            </w:r>
            <w:r w:rsidRPr="00293C54">
              <w:rPr>
                <w:rFonts w:ascii="Calibri" w:eastAsia="Times New Roman" w:hAnsi="Calibri" w:cs="Calibri"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0773AD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B420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240844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EDF8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2/16</w:t>
            </w:r>
          </w:p>
          <w:p w14:paraId="257F380F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(12.5%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965FAF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73F2" w14:textId="765F61E6" w:rsidR="004A5FA4" w:rsidRPr="00B97264" w:rsidRDefault="00B1686B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4A5FA4" w:rsidRPr="00B97264" w14:paraId="669CAB7C" w14:textId="77777777" w:rsidTr="00293C54">
        <w:trPr>
          <w:trHeight w:val="68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A265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55DE66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C380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F5D42E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918C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2/16</w:t>
            </w:r>
          </w:p>
          <w:p w14:paraId="53B18179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(12.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C0E216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4BBF" w14:textId="332C43BB" w:rsidR="004A5FA4" w:rsidRPr="00B97264" w:rsidRDefault="00B1686B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4A5FA4" w:rsidRPr="00B97264" w14:paraId="23C6A603" w14:textId="77777777" w:rsidTr="00293C54">
        <w:trPr>
          <w:trHeight w:val="680"/>
        </w:trPr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BB0BB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67B2FF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AE244" w14:textId="77777777" w:rsidR="004A5FA4" w:rsidRPr="00B97264" w:rsidRDefault="004A5FA4" w:rsidP="00293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Autoimmune thyroid diseas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D70779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66C58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26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B75F70" w14:textId="77777777" w:rsidR="004A5FA4" w:rsidRPr="00B97264" w:rsidRDefault="004A5FA4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4FBA4" w14:textId="5BFB8329" w:rsidR="004A5FA4" w:rsidRPr="00B97264" w:rsidRDefault="00B1686B" w:rsidP="00293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</w:tbl>
    <w:p w14:paraId="16DB75FE" w14:textId="18A34A8F" w:rsidR="004A5FA4" w:rsidRPr="00606C5B" w:rsidRDefault="004A5FA4" w:rsidP="001D4F7E">
      <w:pPr>
        <w:tabs>
          <w:tab w:val="left" w:pos="7655"/>
        </w:tabs>
        <w:ind w:right="3378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="00293C54">
        <w:rPr>
          <w:sz w:val="20"/>
          <w:szCs w:val="20"/>
        </w:rPr>
        <w:t>The Asian dataset includes East Asians, South Asians and Malay</w:t>
      </w:r>
      <w:r w:rsidR="00B1686B">
        <w:rPr>
          <w:sz w:val="20"/>
          <w:szCs w:val="20"/>
        </w:rPr>
        <w:t xml:space="preserve">s. The information relating to Asian PPP patients was not analysed, as the sample was too small (n=10) to derive </w:t>
      </w:r>
      <w:r w:rsidR="001D4F7E">
        <w:rPr>
          <w:sz w:val="20"/>
          <w:szCs w:val="20"/>
        </w:rPr>
        <w:t xml:space="preserve">any </w:t>
      </w:r>
      <w:r w:rsidR="00B1686B">
        <w:rPr>
          <w:sz w:val="20"/>
          <w:szCs w:val="20"/>
        </w:rPr>
        <w:t>meaningful percentage</w:t>
      </w:r>
      <w:r w:rsidR="001D4F7E">
        <w:rPr>
          <w:sz w:val="20"/>
          <w:szCs w:val="20"/>
        </w:rPr>
        <w:t>s</w:t>
      </w:r>
      <w:r w:rsidR="00B1686B">
        <w:rPr>
          <w:sz w:val="20"/>
          <w:szCs w:val="20"/>
        </w:rPr>
        <w:t>.</w:t>
      </w:r>
    </w:p>
    <w:p w14:paraId="440D43F5" w14:textId="739B09C0" w:rsidR="009B6391" w:rsidRPr="00590B1B" w:rsidRDefault="00DD3626" w:rsidP="0057355F">
      <w:pPr>
        <w:ind w:left="-142"/>
        <w:rPr>
          <w:bCs/>
          <w:sz w:val="20"/>
          <w:szCs w:val="20"/>
        </w:rPr>
        <w:sectPr w:rsidR="009B6391" w:rsidRPr="00590B1B" w:rsidSect="009B6391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590B1B">
        <w:rPr>
          <w:bCs/>
          <w:sz w:val="20"/>
          <w:szCs w:val="20"/>
        </w:rPr>
        <w:br w:type="page"/>
      </w:r>
    </w:p>
    <w:p w14:paraId="7D6DA00C" w14:textId="2B7FE795" w:rsidR="00555C23" w:rsidRPr="0060157C" w:rsidRDefault="00555C23" w:rsidP="00555C23">
      <w:pPr>
        <w:rPr>
          <w:b/>
        </w:rPr>
      </w:pPr>
      <w:r w:rsidRPr="0060157C">
        <w:rPr>
          <w:b/>
        </w:rPr>
        <w:lastRenderedPageBreak/>
        <w:t xml:space="preserve">Table </w:t>
      </w:r>
      <w:r>
        <w:rPr>
          <w:b/>
        </w:rPr>
        <w:t>E</w:t>
      </w:r>
      <w:r w:rsidR="004A5FA4">
        <w:rPr>
          <w:b/>
        </w:rPr>
        <w:t>4</w:t>
      </w:r>
      <w:r w:rsidRPr="0060157C">
        <w:rPr>
          <w:b/>
        </w:rPr>
        <w:t xml:space="preserve">. </w:t>
      </w:r>
      <w:r>
        <w:t>Clinical and demographic features of the patients who were screened for mutations</w:t>
      </w:r>
      <w:r w:rsidR="0091404F" w:rsidRPr="0091404F">
        <w:rPr>
          <w:vertAlign w:val="superscript"/>
        </w:rPr>
        <w:t>1</w:t>
      </w:r>
    </w:p>
    <w:tbl>
      <w:tblPr>
        <w:tblStyle w:val="TableGrid"/>
        <w:tblW w:w="12355" w:type="dxa"/>
        <w:tblLayout w:type="fixed"/>
        <w:tblLook w:val="04A0" w:firstRow="1" w:lastRow="0" w:firstColumn="1" w:lastColumn="0" w:noHBand="0" w:noVBand="1"/>
      </w:tblPr>
      <w:tblGrid>
        <w:gridCol w:w="1198"/>
        <w:gridCol w:w="1156"/>
        <w:gridCol w:w="284"/>
        <w:gridCol w:w="1134"/>
        <w:gridCol w:w="1134"/>
        <w:gridCol w:w="1212"/>
        <w:gridCol w:w="283"/>
        <w:gridCol w:w="1134"/>
        <w:gridCol w:w="1134"/>
        <w:gridCol w:w="1134"/>
        <w:gridCol w:w="283"/>
        <w:gridCol w:w="1134"/>
        <w:gridCol w:w="1135"/>
      </w:tblGrid>
      <w:tr w:rsidR="00555C23" w:rsidRPr="001B3E46" w14:paraId="2EF50F27" w14:textId="77777777" w:rsidTr="00EA5C1C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A1EE0F" w14:textId="77777777" w:rsidR="00555C23" w:rsidRPr="001B3E46" w:rsidRDefault="00555C23" w:rsidP="00EA5C1C">
            <w:pPr>
              <w:rPr>
                <w:b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369F78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90BFB3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</w:p>
        </w:tc>
        <w:tc>
          <w:tcPr>
            <w:tcW w:w="34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16E84D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S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DACD9A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0E820E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PV stat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A04F9D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</w:p>
        </w:tc>
        <w:tc>
          <w:tcPr>
            <w:tcW w:w="22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1B360C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Age of onset (</w:t>
            </w:r>
            <w:proofErr w:type="spellStart"/>
            <w:r w:rsidRPr="001B3E46">
              <w:rPr>
                <w:b/>
                <w:bCs/>
              </w:rPr>
              <w:t>yrs</w:t>
            </w:r>
            <w:proofErr w:type="spellEnd"/>
            <w:r w:rsidRPr="001B3E46">
              <w:rPr>
                <w:b/>
                <w:bCs/>
              </w:rPr>
              <w:t>)</w:t>
            </w:r>
          </w:p>
        </w:tc>
      </w:tr>
      <w:tr w:rsidR="00555C23" w:rsidRPr="001B3E46" w14:paraId="71CFE44E" w14:textId="77777777" w:rsidTr="00EA5C1C">
        <w:trPr>
          <w:trHeight w:val="567"/>
        </w:trPr>
        <w:tc>
          <w:tcPr>
            <w:tcW w:w="11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5305C4" w14:textId="77777777" w:rsidR="00555C23" w:rsidRPr="001B3E46" w:rsidRDefault="00555C23" w:rsidP="00EA5C1C">
            <w:pPr>
              <w:rPr>
                <w:b/>
              </w:rPr>
            </w:pPr>
            <w:r>
              <w:rPr>
                <w:b/>
              </w:rPr>
              <w:t>Diagnosis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10F3B7" w14:textId="3224B26E" w:rsidR="00555C23" w:rsidRPr="001B3E46" w:rsidRDefault="00555C23" w:rsidP="00EA5C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hor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628035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DD4B17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96A965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Male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ED3ADE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Unknow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F832CF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C22494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Has PV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01F6D0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No PV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667A7A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Unknow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759041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2C0A12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Mean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8B2324" w14:textId="77777777" w:rsidR="00555C23" w:rsidRPr="001B3E46" w:rsidRDefault="00555C23" w:rsidP="00EA5C1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SD</w:t>
            </w:r>
          </w:p>
        </w:tc>
      </w:tr>
      <w:tr w:rsidR="00555C23" w:rsidRPr="001B3E46" w14:paraId="285F6871" w14:textId="77777777" w:rsidTr="00EA5C1C">
        <w:trPr>
          <w:trHeight w:val="56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886F" w14:textId="77777777" w:rsidR="00555C23" w:rsidRPr="001B3E46" w:rsidRDefault="00555C23" w:rsidP="00EA5C1C">
            <w:pPr>
              <w:rPr>
                <w:b/>
                <w:bCs/>
              </w:rPr>
            </w:pPr>
            <w:r>
              <w:rPr>
                <w:b/>
                <w:bCs/>
              </w:rPr>
              <w:t>GPP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5CED28" w14:textId="77777777" w:rsidR="00555C23" w:rsidRPr="00C53F82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creened cas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02E169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8E56BB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8</w:t>
            </w:r>
          </w:p>
          <w:p w14:paraId="51A218C0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67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9C6F44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  <w:p w14:paraId="566564A9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30.9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D382E3" w14:textId="77777777" w:rsidR="00555C23" w:rsidRDefault="00555C23" w:rsidP="00EA5C1C">
            <w:pPr>
              <w:jc w:val="center"/>
            </w:pPr>
            <w:r>
              <w:t>4</w:t>
            </w:r>
          </w:p>
          <w:p w14:paraId="6F50E99F" w14:textId="77777777" w:rsidR="00555C23" w:rsidRPr="001B3E46" w:rsidRDefault="00555C23" w:rsidP="00EA5C1C">
            <w:pPr>
              <w:jc w:val="center"/>
            </w:pPr>
            <w:r>
              <w:t>(2.1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1F6A95" w14:textId="77777777" w:rsidR="00555C23" w:rsidRPr="001B3E46" w:rsidRDefault="00555C23" w:rsidP="00EA5C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48864E" w14:textId="77777777" w:rsidR="00555C23" w:rsidRDefault="00555C23" w:rsidP="00EA5C1C">
            <w:pPr>
              <w:jc w:val="center"/>
            </w:pPr>
            <w:r>
              <w:t>125</w:t>
            </w:r>
          </w:p>
          <w:p w14:paraId="075556AD" w14:textId="77777777" w:rsidR="00555C23" w:rsidRPr="001B3E46" w:rsidRDefault="00555C23" w:rsidP="00EA5C1C">
            <w:pPr>
              <w:jc w:val="center"/>
            </w:pPr>
            <w:r>
              <w:t>(65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EAD362" w14:textId="77777777" w:rsidR="00555C23" w:rsidRDefault="00555C23" w:rsidP="00EA5C1C">
            <w:pPr>
              <w:jc w:val="center"/>
            </w:pPr>
            <w:r>
              <w:t>56</w:t>
            </w:r>
          </w:p>
          <w:p w14:paraId="1EBC3AB5" w14:textId="77777777" w:rsidR="00555C23" w:rsidRPr="001B3E46" w:rsidRDefault="00555C23" w:rsidP="00EA5C1C">
            <w:pPr>
              <w:jc w:val="center"/>
            </w:pPr>
            <w:r>
              <w:t>(29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24FF02" w14:textId="77777777" w:rsidR="00555C23" w:rsidRDefault="00555C23" w:rsidP="00EA5C1C">
            <w:pPr>
              <w:jc w:val="center"/>
            </w:pPr>
            <w:r>
              <w:t>10</w:t>
            </w:r>
          </w:p>
          <w:p w14:paraId="4457AD9E" w14:textId="77777777" w:rsidR="00555C23" w:rsidRPr="001B3E46" w:rsidRDefault="00555C23" w:rsidP="00EA5C1C">
            <w:pPr>
              <w:jc w:val="center"/>
            </w:pPr>
            <w:r>
              <w:t>(5.2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AC6195" w14:textId="77777777" w:rsidR="00555C23" w:rsidRPr="001B3E46" w:rsidRDefault="00555C23" w:rsidP="00EA5C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289381" w14:textId="77777777" w:rsidR="00555C23" w:rsidRPr="001B3E46" w:rsidRDefault="00555C23" w:rsidP="00EA5C1C">
            <w:pPr>
              <w:jc w:val="center"/>
            </w:pPr>
            <w:r>
              <w:t>31.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AF97CC" w14:textId="77777777" w:rsidR="00555C23" w:rsidRPr="001B3E46" w:rsidRDefault="00555C23" w:rsidP="00EA5C1C">
            <w:pPr>
              <w:jc w:val="center"/>
            </w:pPr>
            <w:r>
              <w:t>19.6</w:t>
            </w:r>
          </w:p>
        </w:tc>
      </w:tr>
      <w:tr w:rsidR="00555C23" w:rsidRPr="001B3E46" w14:paraId="3A32E7C1" w14:textId="77777777" w:rsidTr="00EA5C1C">
        <w:trPr>
          <w:trHeight w:val="567"/>
        </w:trPr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69023" w14:textId="77777777" w:rsidR="00555C23" w:rsidRPr="001B3E46" w:rsidRDefault="00555C23" w:rsidP="00EA5C1C">
            <w:pPr>
              <w:rPr>
                <w:b/>
                <w:bCs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448DCC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tire datase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0080FC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610E07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7</w:t>
            </w:r>
          </w:p>
          <w:p w14:paraId="0C63EB27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62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40EB04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</w:t>
            </w:r>
          </w:p>
          <w:p w14:paraId="0584ECF8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35.9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83AAF4" w14:textId="77777777" w:rsidR="00555C23" w:rsidRDefault="00555C23" w:rsidP="00EA5C1C">
            <w:pPr>
              <w:jc w:val="center"/>
            </w:pPr>
            <w:r>
              <w:t>4</w:t>
            </w:r>
          </w:p>
          <w:p w14:paraId="714229B4" w14:textId="77777777" w:rsidR="00555C23" w:rsidRDefault="00555C23" w:rsidP="00EA5C1C">
            <w:pPr>
              <w:jc w:val="center"/>
            </w:pPr>
            <w:r>
              <w:t>(1.6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46E125" w14:textId="77777777" w:rsidR="00555C23" w:rsidRPr="001B3E46" w:rsidRDefault="00555C23" w:rsidP="00EA5C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37FA92" w14:textId="77777777" w:rsidR="00555C23" w:rsidRDefault="00555C23" w:rsidP="00EA5C1C">
            <w:pPr>
              <w:jc w:val="center"/>
            </w:pPr>
            <w:r>
              <w:t>131</w:t>
            </w:r>
          </w:p>
          <w:p w14:paraId="32947A5F" w14:textId="77777777" w:rsidR="00555C23" w:rsidRDefault="00555C23" w:rsidP="00EA5C1C">
            <w:pPr>
              <w:jc w:val="center"/>
            </w:pPr>
            <w:r>
              <w:t>(52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27655C" w14:textId="77777777" w:rsidR="00555C23" w:rsidRDefault="00555C23" w:rsidP="00EA5C1C">
            <w:pPr>
              <w:jc w:val="center"/>
            </w:pPr>
            <w:r>
              <w:t>110</w:t>
            </w:r>
          </w:p>
          <w:p w14:paraId="53681B8A" w14:textId="77777777" w:rsidR="00555C23" w:rsidRDefault="00555C23" w:rsidP="00EA5C1C">
            <w:pPr>
              <w:jc w:val="center"/>
            </w:pPr>
            <w:r>
              <w:t>(43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F561E9" w14:textId="77777777" w:rsidR="00555C23" w:rsidRDefault="00555C23" w:rsidP="00EA5C1C">
            <w:pPr>
              <w:jc w:val="center"/>
            </w:pPr>
            <w:r>
              <w:t>10</w:t>
            </w:r>
          </w:p>
          <w:p w14:paraId="6FBA0D3F" w14:textId="77777777" w:rsidR="00555C23" w:rsidRDefault="00555C23" w:rsidP="00EA5C1C">
            <w:pPr>
              <w:jc w:val="center"/>
            </w:pPr>
            <w:r>
              <w:t>(4.0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9B0F6A" w14:textId="77777777" w:rsidR="00555C23" w:rsidRPr="001B3E46" w:rsidRDefault="00555C23" w:rsidP="00EA5C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AB3425" w14:textId="77777777" w:rsidR="00555C23" w:rsidRDefault="00555C23" w:rsidP="00EA5C1C">
            <w:pPr>
              <w:jc w:val="center"/>
            </w:pPr>
            <w:r>
              <w:t>3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FC32BA" w14:textId="77777777" w:rsidR="00555C23" w:rsidRDefault="00555C23" w:rsidP="00EA5C1C">
            <w:pPr>
              <w:jc w:val="center"/>
            </w:pPr>
            <w:r>
              <w:t>19.7</w:t>
            </w:r>
          </w:p>
        </w:tc>
      </w:tr>
      <w:tr w:rsidR="00555C23" w:rsidRPr="001B3E46" w14:paraId="2B285525" w14:textId="77777777" w:rsidTr="00EA5C1C">
        <w:trPr>
          <w:trHeight w:val="56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BD51" w14:textId="77777777" w:rsidR="00555C23" w:rsidRPr="001B3E46" w:rsidRDefault="00555C23" w:rsidP="00EA5C1C">
            <w:pPr>
              <w:rPr>
                <w:b/>
                <w:bCs/>
              </w:rPr>
            </w:pPr>
            <w:r>
              <w:rPr>
                <w:b/>
                <w:bCs/>
              </w:rPr>
              <w:t>ACH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F89CF9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creened cas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AAE069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7001D3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  <w:p w14:paraId="3F02C1C9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60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D11675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  <w:p w14:paraId="5B57698F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39.1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7971BC" w14:textId="77777777" w:rsidR="00555C23" w:rsidRPr="001B3E46" w:rsidRDefault="00555C23" w:rsidP="00EA5C1C">
            <w:pPr>
              <w:jc w:val="center"/>
            </w:pPr>
            <w: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0D0A85" w14:textId="77777777" w:rsidR="00555C23" w:rsidRPr="001B3E46" w:rsidRDefault="00555C23" w:rsidP="00EA5C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596643" w14:textId="77777777" w:rsidR="00555C23" w:rsidRDefault="00555C23" w:rsidP="00EA5C1C">
            <w:pPr>
              <w:jc w:val="center"/>
            </w:pPr>
            <w:r>
              <w:t>10</w:t>
            </w:r>
          </w:p>
          <w:p w14:paraId="00B4D8EF" w14:textId="77777777" w:rsidR="00555C23" w:rsidRPr="001B3E46" w:rsidRDefault="00555C23" w:rsidP="00EA5C1C">
            <w:pPr>
              <w:jc w:val="center"/>
            </w:pPr>
            <w:r>
              <w:t>(43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F2EBF8" w14:textId="77777777" w:rsidR="00555C23" w:rsidRDefault="00555C23" w:rsidP="00EA5C1C">
            <w:pPr>
              <w:jc w:val="center"/>
            </w:pPr>
            <w:r>
              <w:t>11</w:t>
            </w:r>
          </w:p>
          <w:p w14:paraId="66535235" w14:textId="77777777" w:rsidR="00555C23" w:rsidRPr="001B3E46" w:rsidRDefault="00555C23" w:rsidP="00EA5C1C">
            <w:pPr>
              <w:jc w:val="center"/>
            </w:pPr>
            <w:r>
              <w:t>(47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85BADC" w14:textId="77777777" w:rsidR="00555C23" w:rsidRDefault="00555C23" w:rsidP="00EA5C1C">
            <w:pPr>
              <w:jc w:val="center"/>
            </w:pPr>
            <w:r>
              <w:t>2</w:t>
            </w:r>
          </w:p>
          <w:p w14:paraId="165E4A37" w14:textId="77777777" w:rsidR="00555C23" w:rsidRPr="001B3E46" w:rsidRDefault="00555C23" w:rsidP="00EA5C1C">
            <w:pPr>
              <w:jc w:val="center"/>
            </w:pPr>
            <w:r>
              <w:t>(8.7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51CD9D" w14:textId="77777777" w:rsidR="00555C23" w:rsidRPr="001B3E46" w:rsidRDefault="00555C23" w:rsidP="00EA5C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49CB43" w14:textId="77777777" w:rsidR="00555C23" w:rsidRPr="001B3E46" w:rsidRDefault="00555C23" w:rsidP="00EA5C1C">
            <w:pPr>
              <w:jc w:val="center"/>
            </w:pPr>
            <w:r>
              <w:t>55.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07B143" w14:textId="77777777" w:rsidR="00555C23" w:rsidRPr="001B3E46" w:rsidRDefault="00555C23" w:rsidP="00EA5C1C">
            <w:pPr>
              <w:jc w:val="center"/>
            </w:pPr>
            <w:r>
              <w:t>19.2</w:t>
            </w:r>
          </w:p>
        </w:tc>
      </w:tr>
      <w:tr w:rsidR="00555C23" w:rsidRPr="001B3E46" w14:paraId="0AC679F8" w14:textId="77777777" w:rsidTr="00EA5C1C">
        <w:trPr>
          <w:trHeight w:val="567"/>
        </w:trPr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74562" w14:textId="77777777" w:rsidR="00555C23" w:rsidRPr="001B3E46" w:rsidRDefault="00555C23" w:rsidP="00EA5C1C">
            <w:pPr>
              <w:rPr>
                <w:b/>
                <w:bCs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0D8B61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tire datase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A8ECB7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8E1894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  <w:p w14:paraId="37518F0D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60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E9C2C8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  <w:p w14:paraId="78E2636C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39.3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0D0E3D" w14:textId="77777777" w:rsidR="00555C23" w:rsidRDefault="00555C23" w:rsidP="00EA5C1C">
            <w:pPr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E7F222" w14:textId="77777777" w:rsidR="00555C23" w:rsidRPr="001B3E46" w:rsidRDefault="00555C23" w:rsidP="00EA5C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40D020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  <w:p w14:paraId="017D4A4C" w14:textId="77777777" w:rsidR="00555C23" w:rsidRDefault="00555C23" w:rsidP="00EA5C1C">
            <w:pPr>
              <w:jc w:val="center"/>
            </w:pPr>
            <w:r>
              <w:rPr>
                <w:rFonts w:cs="Calibri"/>
                <w:color w:val="000000"/>
              </w:rPr>
              <w:t>(42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980406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  <w:p w14:paraId="68DF3FC8" w14:textId="77777777" w:rsidR="00555C23" w:rsidRDefault="00555C23" w:rsidP="00EA5C1C">
            <w:pPr>
              <w:jc w:val="center"/>
            </w:pPr>
            <w:r>
              <w:rPr>
                <w:rFonts w:cs="Calibri"/>
                <w:color w:val="000000"/>
              </w:rPr>
              <w:t>(50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9ECCA6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  <w:p w14:paraId="021DD2DA" w14:textId="77777777" w:rsidR="00555C23" w:rsidRDefault="00555C23" w:rsidP="00EA5C1C">
            <w:pPr>
              <w:jc w:val="center"/>
            </w:pPr>
            <w:r>
              <w:rPr>
                <w:rFonts w:cs="Calibri"/>
                <w:color w:val="000000"/>
              </w:rPr>
              <w:t>(7.1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2EA0CE" w14:textId="77777777" w:rsidR="00555C23" w:rsidRPr="001B3E46" w:rsidRDefault="00555C23" w:rsidP="00EA5C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DBCDBE" w14:textId="77777777" w:rsidR="00555C23" w:rsidRDefault="00555C23" w:rsidP="00EA5C1C">
            <w:pPr>
              <w:jc w:val="center"/>
            </w:pPr>
            <w:r>
              <w:rPr>
                <w:rFonts w:cs="Calibri"/>
                <w:color w:val="000000"/>
              </w:rPr>
              <w:t>51.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70A067" w14:textId="77777777" w:rsidR="00555C23" w:rsidRDefault="00555C23" w:rsidP="00EA5C1C">
            <w:pPr>
              <w:jc w:val="center"/>
            </w:pPr>
            <w:r>
              <w:rPr>
                <w:rFonts w:cs="Calibri"/>
                <w:color w:val="000000"/>
              </w:rPr>
              <w:t>20.4</w:t>
            </w:r>
          </w:p>
        </w:tc>
      </w:tr>
      <w:tr w:rsidR="00555C23" w:rsidRPr="001B3E46" w14:paraId="689D9EBF" w14:textId="77777777" w:rsidTr="00EA5C1C">
        <w:trPr>
          <w:trHeight w:val="56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DDCE" w14:textId="77777777" w:rsidR="00555C23" w:rsidRPr="001B3E46" w:rsidRDefault="00555C23" w:rsidP="00EA5C1C">
            <w:pPr>
              <w:rPr>
                <w:b/>
                <w:bCs/>
              </w:rPr>
            </w:pPr>
            <w:r>
              <w:rPr>
                <w:b/>
                <w:bCs/>
              </w:rPr>
              <w:t>PPP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72950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creened cas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8B71B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566DF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2</w:t>
            </w:r>
          </w:p>
          <w:p w14:paraId="6A48273D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75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65222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  <w:p w14:paraId="0C59DD8A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23.7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49BEC" w14:textId="77777777" w:rsidR="00555C23" w:rsidRDefault="00555C23" w:rsidP="00EA5C1C">
            <w:pPr>
              <w:jc w:val="center"/>
            </w:pPr>
            <w:r>
              <w:t>2</w:t>
            </w:r>
          </w:p>
          <w:p w14:paraId="562E8DB1" w14:textId="77777777" w:rsidR="00555C23" w:rsidRPr="001B3E46" w:rsidRDefault="00555C23" w:rsidP="00EA5C1C">
            <w:pPr>
              <w:jc w:val="center"/>
            </w:pPr>
            <w:r>
              <w:t>(0.8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E9AF0" w14:textId="77777777" w:rsidR="00555C23" w:rsidRPr="001B3E46" w:rsidRDefault="00555C23" w:rsidP="00EA5C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AC8A6" w14:textId="77777777" w:rsidR="00555C23" w:rsidRDefault="00555C23" w:rsidP="00EA5C1C">
            <w:pPr>
              <w:jc w:val="center"/>
            </w:pPr>
            <w:r>
              <w:t>57</w:t>
            </w:r>
          </w:p>
          <w:p w14:paraId="43404B84" w14:textId="77777777" w:rsidR="00555C23" w:rsidRPr="001B3E46" w:rsidRDefault="00555C23" w:rsidP="00EA5C1C">
            <w:pPr>
              <w:jc w:val="center"/>
            </w:pPr>
            <w:r>
              <w:t>(23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DDE2C" w14:textId="77777777" w:rsidR="00555C23" w:rsidRDefault="00555C23" w:rsidP="00EA5C1C">
            <w:pPr>
              <w:jc w:val="center"/>
            </w:pPr>
            <w:r>
              <w:t>155</w:t>
            </w:r>
          </w:p>
          <w:p w14:paraId="076101F3" w14:textId="77777777" w:rsidR="00555C23" w:rsidRPr="001B3E46" w:rsidRDefault="00555C23" w:rsidP="00EA5C1C">
            <w:pPr>
              <w:jc w:val="center"/>
            </w:pPr>
            <w:r>
              <w:t>(64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47117" w14:textId="77777777" w:rsidR="00555C23" w:rsidRDefault="00555C23" w:rsidP="00EA5C1C">
            <w:pPr>
              <w:jc w:val="center"/>
            </w:pPr>
            <w:r>
              <w:t>29</w:t>
            </w:r>
          </w:p>
          <w:p w14:paraId="6CC34077" w14:textId="77777777" w:rsidR="00555C23" w:rsidRPr="001B3E46" w:rsidRDefault="00555C23" w:rsidP="00EA5C1C">
            <w:pPr>
              <w:jc w:val="center"/>
            </w:pPr>
            <w:r>
              <w:t>(12.0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D0F84" w14:textId="77777777" w:rsidR="00555C23" w:rsidRPr="001B3E46" w:rsidRDefault="00555C23" w:rsidP="00EA5C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8FF36" w14:textId="77777777" w:rsidR="00555C23" w:rsidRPr="001B3E46" w:rsidRDefault="00555C23" w:rsidP="00EA5C1C">
            <w:pPr>
              <w:jc w:val="center"/>
            </w:pPr>
            <w:r>
              <w:t>43.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3A6AA" w14:textId="77777777" w:rsidR="00555C23" w:rsidRPr="001B3E46" w:rsidRDefault="00555C23" w:rsidP="00EA5C1C">
            <w:pPr>
              <w:jc w:val="center"/>
            </w:pPr>
            <w:r>
              <w:t>15.2</w:t>
            </w:r>
          </w:p>
        </w:tc>
      </w:tr>
      <w:tr w:rsidR="00555C23" w:rsidRPr="001B3E46" w14:paraId="21E7F427" w14:textId="77777777" w:rsidTr="00EA5C1C">
        <w:trPr>
          <w:trHeight w:val="567"/>
        </w:trPr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0012C" w14:textId="77777777" w:rsidR="00555C23" w:rsidRPr="001B3E46" w:rsidRDefault="00555C23" w:rsidP="00EA5C1C">
            <w:pPr>
              <w:rPr>
                <w:b/>
                <w:bCs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99AB29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tire datase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4803E2" w14:textId="77777777" w:rsidR="00555C23" w:rsidRPr="001B3E46" w:rsidRDefault="00555C23" w:rsidP="00EA5C1C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C9EA94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1</w:t>
            </w:r>
          </w:p>
          <w:p w14:paraId="6D39197D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77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93B590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4</w:t>
            </w:r>
          </w:p>
          <w:p w14:paraId="37A9378B" w14:textId="77777777" w:rsidR="00555C23" w:rsidRDefault="00555C23" w:rsidP="00EA5C1C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22.1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C4AE5A" w14:textId="77777777" w:rsidR="00555C23" w:rsidRDefault="00555C23" w:rsidP="00EA5C1C">
            <w:pPr>
              <w:jc w:val="center"/>
            </w:pPr>
            <w:r>
              <w:t>5</w:t>
            </w:r>
          </w:p>
          <w:p w14:paraId="2161B140" w14:textId="77777777" w:rsidR="00555C23" w:rsidRDefault="00555C23" w:rsidP="00EA5C1C">
            <w:pPr>
              <w:jc w:val="center"/>
            </w:pPr>
            <w:r>
              <w:t>(0.9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D9B626" w14:textId="77777777" w:rsidR="00555C23" w:rsidRPr="001B3E46" w:rsidRDefault="00555C23" w:rsidP="00EA5C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2D97BD" w14:textId="77777777" w:rsidR="00555C23" w:rsidRDefault="00555C23" w:rsidP="00EA5C1C">
            <w:pPr>
              <w:jc w:val="center"/>
            </w:pPr>
            <w:r>
              <w:t>83</w:t>
            </w:r>
          </w:p>
          <w:p w14:paraId="3222EF86" w14:textId="77777777" w:rsidR="00555C23" w:rsidRDefault="00555C23" w:rsidP="00EA5C1C">
            <w:pPr>
              <w:jc w:val="center"/>
            </w:pPr>
            <w:r>
              <w:t>(14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4BB48F" w14:textId="77777777" w:rsidR="00555C23" w:rsidRDefault="00555C23" w:rsidP="00EA5C1C">
            <w:pPr>
              <w:jc w:val="center"/>
            </w:pPr>
            <w:r>
              <w:t>443</w:t>
            </w:r>
          </w:p>
          <w:p w14:paraId="505A935C" w14:textId="77777777" w:rsidR="00555C23" w:rsidRDefault="00555C23" w:rsidP="00EA5C1C">
            <w:pPr>
              <w:jc w:val="center"/>
            </w:pPr>
            <w:r>
              <w:t>(79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D42037" w14:textId="77777777" w:rsidR="00555C23" w:rsidRDefault="00555C23" w:rsidP="00EA5C1C">
            <w:pPr>
              <w:jc w:val="center"/>
            </w:pPr>
            <w:r>
              <w:t>34</w:t>
            </w:r>
          </w:p>
          <w:p w14:paraId="0DE4C396" w14:textId="77777777" w:rsidR="00555C23" w:rsidRDefault="00555C23" w:rsidP="00EA5C1C">
            <w:pPr>
              <w:jc w:val="center"/>
            </w:pPr>
            <w:r>
              <w:t>(6.1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3010A9" w14:textId="77777777" w:rsidR="00555C23" w:rsidRPr="001B3E46" w:rsidRDefault="00555C23" w:rsidP="00EA5C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FBDB96" w14:textId="77777777" w:rsidR="00555C23" w:rsidRDefault="00555C23" w:rsidP="00EA5C1C">
            <w:pPr>
              <w:jc w:val="center"/>
            </w:pPr>
            <w:r>
              <w:t>43.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24128A" w14:textId="77777777" w:rsidR="00555C23" w:rsidRDefault="00555C23" w:rsidP="00EA5C1C">
            <w:pPr>
              <w:jc w:val="center"/>
            </w:pPr>
            <w:r>
              <w:t>14.4</w:t>
            </w:r>
          </w:p>
        </w:tc>
      </w:tr>
    </w:tbl>
    <w:p w14:paraId="5A8E4299" w14:textId="77777777" w:rsidR="00555C23" w:rsidRPr="007C4458" w:rsidRDefault="00555C23" w:rsidP="00555C23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The features observed in the broader dataset are shown for reference</w:t>
      </w:r>
    </w:p>
    <w:p w14:paraId="4B2EB466" w14:textId="77777777" w:rsidR="00DD780E" w:rsidRPr="001B3E46" w:rsidRDefault="00DD780E">
      <w:pPr>
        <w:rPr>
          <w:b/>
        </w:rPr>
        <w:sectPr w:rsidR="00DD780E" w:rsidRPr="001B3E46" w:rsidSect="009B6391">
          <w:footerReference w:type="default" r:id="rId9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9214A90" w14:textId="163B5DC8" w:rsidR="00DD780E" w:rsidRPr="001B3E46" w:rsidRDefault="00CD29A9">
      <w:pPr>
        <w:rPr>
          <w:b/>
        </w:rPr>
      </w:pPr>
      <w:r w:rsidRPr="001B3E46">
        <w:rPr>
          <w:b/>
          <w:bCs/>
        </w:rPr>
        <w:lastRenderedPageBreak/>
        <w:t>Table E</w:t>
      </w:r>
      <w:r w:rsidR="004A5FA4">
        <w:rPr>
          <w:b/>
          <w:bCs/>
        </w:rPr>
        <w:t>5</w:t>
      </w:r>
      <w:r w:rsidRPr="001B3E46">
        <w:rPr>
          <w:b/>
          <w:bCs/>
        </w:rPr>
        <w:t xml:space="preserve">. </w:t>
      </w:r>
      <w:r w:rsidR="00616772" w:rsidRPr="001B3E46">
        <w:rPr>
          <w:rFonts w:cs="Calibri"/>
          <w:color w:val="000000"/>
          <w:shd w:val="clear" w:color="auto" w:fill="FFFFFF"/>
        </w:rPr>
        <w:t xml:space="preserve">Mutations observed in </w:t>
      </w:r>
      <w:r w:rsidR="00616772" w:rsidRPr="001B3E46">
        <w:rPr>
          <w:rFonts w:cs="Calibri"/>
          <w:i/>
          <w:color w:val="000000"/>
          <w:shd w:val="clear" w:color="auto" w:fill="FFFFFF"/>
        </w:rPr>
        <w:t>IL36RN</w:t>
      </w:r>
      <w:r w:rsidR="00616772" w:rsidRPr="001B3E46">
        <w:rPr>
          <w:rFonts w:cs="Calibri"/>
          <w:color w:val="000000"/>
          <w:shd w:val="clear" w:color="auto" w:fill="FFFFFF"/>
        </w:rPr>
        <w:t xml:space="preserve"> positive</w:t>
      </w:r>
      <w:r w:rsidR="003D467C">
        <w:rPr>
          <w:rFonts w:cs="Calibri"/>
          <w:color w:val="000000"/>
          <w:shd w:val="clear" w:color="auto" w:fill="FFFFFF"/>
          <w:vertAlign w:val="superscript"/>
        </w:rPr>
        <w:t>1</w:t>
      </w:r>
      <w:r w:rsidR="00616772" w:rsidRPr="001B3E46">
        <w:rPr>
          <w:rFonts w:cs="Calibri"/>
          <w:color w:val="000000"/>
          <w:shd w:val="clear" w:color="auto" w:fill="FFFFFF"/>
        </w:rPr>
        <w:t xml:space="preserve"> patient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70"/>
        <w:gridCol w:w="1245"/>
        <w:gridCol w:w="270"/>
        <w:gridCol w:w="1382"/>
        <w:gridCol w:w="283"/>
        <w:gridCol w:w="3526"/>
      </w:tblGrid>
      <w:tr w:rsidR="00D155AF" w:rsidRPr="001B3E46" w14:paraId="3A1A5965" w14:textId="77777777" w:rsidTr="007B25AB">
        <w:trPr>
          <w:trHeight w:val="300"/>
        </w:trPr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779E31" w14:textId="2817D9D8" w:rsidR="00D155AF" w:rsidRPr="001B3E46" w:rsidRDefault="00D155AF" w:rsidP="006C63C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Sample ID</w:t>
            </w:r>
            <w:r w:rsidR="007B25AB">
              <w:rPr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single" w:sz="12" w:space="0" w:color="auto"/>
            </w:tcBorders>
            <w:vAlign w:val="center"/>
          </w:tcPr>
          <w:p w14:paraId="2C01E475" w14:textId="77777777" w:rsidR="00D155AF" w:rsidRPr="001B3E46" w:rsidRDefault="00D155AF" w:rsidP="006C63CC">
            <w:pPr>
              <w:jc w:val="center"/>
              <w:rPr>
                <w:b/>
                <w:bCs/>
              </w:rPr>
            </w:pP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FCA63F" w14:textId="27E2346C" w:rsidR="00D155AF" w:rsidRPr="001B3E46" w:rsidRDefault="00D155AF" w:rsidP="006C63C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Diagnosis</w:t>
            </w:r>
          </w:p>
        </w:tc>
        <w:tc>
          <w:tcPr>
            <w:tcW w:w="270" w:type="dxa"/>
            <w:tcBorders>
              <w:top w:val="nil"/>
              <w:bottom w:val="single" w:sz="12" w:space="0" w:color="auto"/>
            </w:tcBorders>
            <w:vAlign w:val="center"/>
          </w:tcPr>
          <w:p w14:paraId="28D56E97" w14:textId="77777777" w:rsidR="00D155AF" w:rsidRPr="001B3E46" w:rsidRDefault="00D155AF" w:rsidP="006C63CC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30B4D6" w14:textId="1590583D" w:rsidR="00D155AF" w:rsidRPr="001B3E46" w:rsidRDefault="00D155AF" w:rsidP="003E01E8">
            <w:pPr>
              <w:jc w:val="center"/>
              <w:rPr>
                <w:bCs/>
                <w:iCs/>
              </w:rPr>
            </w:pPr>
            <w:r w:rsidRPr="001B3E46">
              <w:rPr>
                <w:b/>
                <w:bCs/>
                <w:iCs/>
              </w:rPr>
              <w:t>Ethnicity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4C2C463B" w14:textId="77777777" w:rsidR="00D155AF" w:rsidRPr="001B3E46" w:rsidRDefault="00D155AF" w:rsidP="006C63CC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5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E82C708" w14:textId="3464C279" w:rsidR="00D155AF" w:rsidRPr="001B3E46" w:rsidRDefault="00D155AF" w:rsidP="006C63CC">
            <w:pPr>
              <w:jc w:val="center"/>
              <w:rPr>
                <w:b/>
                <w:bCs/>
                <w:i/>
                <w:iCs/>
              </w:rPr>
            </w:pPr>
            <w:r w:rsidRPr="001B3E46">
              <w:rPr>
                <w:b/>
                <w:bCs/>
                <w:i/>
                <w:iCs/>
              </w:rPr>
              <w:t xml:space="preserve">IL36RN </w:t>
            </w:r>
            <w:r w:rsidRPr="001B3E46">
              <w:rPr>
                <w:b/>
              </w:rPr>
              <w:t>genotype</w:t>
            </w:r>
            <w:r w:rsidR="007B25AB">
              <w:rPr>
                <w:vertAlign w:val="superscript"/>
              </w:rPr>
              <w:t>3</w:t>
            </w:r>
            <w:r w:rsidR="00CB1199">
              <w:rPr>
                <w:vertAlign w:val="superscript"/>
              </w:rPr>
              <w:t>,4</w:t>
            </w:r>
          </w:p>
        </w:tc>
      </w:tr>
      <w:tr w:rsidR="00417264" w:rsidRPr="001B3E46" w14:paraId="7A564CBF" w14:textId="77777777" w:rsidTr="007B25AB">
        <w:trPr>
          <w:trHeight w:val="300"/>
        </w:trPr>
        <w:tc>
          <w:tcPr>
            <w:tcW w:w="1242" w:type="dxa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FE44937" w14:textId="7A2993CB" w:rsidR="00417264" w:rsidRPr="003D467C" w:rsidRDefault="00417264" w:rsidP="00417264">
            <w:pPr>
              <w:jc w:val="center"/>
              <w:rPr>
                <w:vertAlign w:val="superscript"/>
              </w:rPr>
            </w:pPr>
            <w:r w:rsidRPr="001B3E46">
              <w:t>041KJO86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shd w:val="clear" w:color="auto" w:fill="F7CAAC" w:themeFill="accent2" w:themeFillTint="66"/>
            <w:vAlign w:val="center"/>
          </w:tcPr>
          <w:p w14:paraId="05EA265F" w14:textId="77777777" w:rsidR="00417264" w:rsidRPr="001B3E46" w:rsidRDefault="00417264" w:rsidP="00417264"/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3D98E70" w14:textId="5FA63272" w:rsidR="00417264" w:rsidRPr="001B3E46" w:rsidRDefault="00417264" w:rsidP="00417264">
            <w:pPr>
              <w:jc w:val="center"/>
            </w:pPr>
            <w:r w:rsidRPr="001B3E46">
              <w:t>ACH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shd w:val="clear" w:color="auto" w:fill="F7CAAC" w:themeFill="accent2" w:themeFillTint="66"/>
            <w:vAlign w:val="center"/>
          </w:tcPr>
          <w:p w14:paraId="6C8BE9E1" w14:textId="77777777" w:rsidR="00417264" w:rsidRPr="001B3E46" w:rsidRDefault="00417264" w:rsidP="00417264"/>
        </w:tc>
        <w:tc>
          <w:tcPr>
            <w:tcW w:w="1382" w:type="dxa"/>
            <w:tcBorders>
              <w:top w:val="single" w:sz="12" w:space="0" w:color="auto"/>
            </w:tcBorders>
            <w:shd w:val="clear" w:color="auto" w:fill="F7CAAC" w:themeFill="accent2" w:themeFillTint="66"/>
            <w:vAlign w:val="center"/>
          </w:tcPr>
          <w:p w14:paraId="0C28F006" w14:textId="39F9927D" w:rsidR="00417264" w:rsidRPr="00417264" w:rsidRDefault="00417264" w:rsidP="00417264">
            <w:pPr>
              <w:jc w:val="center"/>
            </w:pPr>
            <w:r w:rsidRPr="00417264">
              <w:t>European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F7CAAC" w:themeFill="accent2" w:themeFillTint="66"/>
          </w:tcPr>
          <w:p w14:paraId="7036569F" w14:textId="77777777" w:rsidR="00417264" w:rsidRPr="001B3E46" w:rsidRDefault="00417264" w:rsidP="00417264"/>
        </w:tc>
        <w:tc>
          <w:tcPr>
            <w:tcW w:w="3526" w:type="dxa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C3A0ECB" w14:textId="1F82990D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6D07DB18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5BCB34C5" w14:textId="77777777" w:rsidR="00417264" w:rsidRPr="001B3E46" w:rsidRDefault="00417264" w:rsidP="00417264">
            <w:pPr>
              <w:jc w:val="center"/>
            </w:pPr>
            <w:r w:rsidRPr="001B3E46">
              <w:t>T012695</w:t>
            </w:r>
          </w:p>
        </w:tc>
        <w:tc>
          <w:tcPr>
            <w:tcW w:w="270" w:type="dxa"/>
            <w:vAlign w:val="center"/>
          </w:tcPr>
          <w:p w14:paraId="4DE8C0C6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1DB44D4C" w14:textId="02CEADA8" w:rsidR="00417264" w:rsidRPr="001B3E46" w:rsidRDefault="00417264" w:rsidP="00417264">
            <w:pPr>
              <w:jc w:val="center"/>
            </w:pPr>
            <w:r w:rsidRPr="001B3E46">
              <w:t>ACH</w:t>
            </w:r>
          </w:p>
        </w:tc>
        <w:tc>
          <w:tcPr>
            <w:tcW w:w="270" w:type="dxa"/>
            <w:vAlign w:val="center"/>
          </w:tcPr>
          <w:p w14:paraId="4571C3E3" w14:textId="77777777" w:rsidR="00417264" w:rsidRPr="001B3E46" w:rsidRDefault="00417264" w:rsidP="00417264"/>
        </w:tc>
        <w:tc>
          <w:tcPr>
            <w:tcW w:w="1382" w:type="dxa"/>
            <w:shd w:val="clear" w:color="auto" w:fill="auto"/>
            <w:vAlign w:val="center"/>
          </w:tcPr>
          <w:p w14:paraId="4B419A0E" w14:textId="573AA524" w:rsidR="00417264" w:rsidRPr="00417264" w:rsidRDefault="00417264" w:rsidP="00417264">
            <w:pPr>
              <w:jc w:val="center"/>
            </w:pPr>
            <w:r w:rsidRPr="00417264">
              <w:t>European</w:t>
            </w:r>
          </w:p>
        </w:tc>
        <w:tc>
          <w:tcPr>
            <w:tcW w:w="283" w:type="dxa"/>
          </w:tcPr>
          <w:p w14:paraId="5042F142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29062D62" w14:textId="4B9FE5E2" w:rsidR="00417264" w:rsidRPr="001B3E46" w:rsidRDefault="00417264" w:rsidP="00417264">
            <w:r w:rsidRPr="001B3E46">
              <w:t>p.Arg102Trp/p.Ser113Leu</w:t>
            </w:r>
          </w:p>
        </w:tc>
      </w:tr>
      <w:tr w:rsidR="00417264" w:rsidRPr="001B3E46" w14:paraId="64ED31CA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616D2765" w14:textId="77777777" w:rsidR="00417264" w:rsidRPr="001B3E46" w:rsidRDefault="00417264" w:rsidP="00417264">
            <w:pPr>
              <w:jc w:val="center"/>
            </w:pPr>
            <w:r w:rsidRPr="001B3E46">
              <w:t>T013159</w:t>
            </w:r>
          </w:p>
        </w:tc>
        <w:tc>
          <w:tcPr>
            <w:tcW w:w="270" w:type="dxa"/>
            <w:vAlign w:val="center"/>
          </w:tcPr>
          <w:p w14:paraId="0D2F6458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338D3B50" w14:textId="7538555A" w:rsidR="00417264" w:rsidRPr="001B3E46" w:rsidRDefault="00417264" w:rsidP="00417264">
            <w:pPr>
              <w:jc w:val="center"/>
            </w:pPr>
            <w:r w:rsidRPr="001B3E46">
              <w:t>ACH</w:t>
            </w:r>
          </w:p>
        </w:tc>
        <w:tc>
          <w:tcPr>
            <w:tcW w:w="270" w:type="dxa"/>
            <w:vAlign w:val="center"/>
          </w:tcPr>
          <w:p w14:paraId="716D56B8" w14:textId="77777777" w:rsidR="00417264" w:rsidRPr="001B3E46" w:rsidRDefault="00417264" w:rsidP="00417264"/>
        </w:tc>
        <w:tc>
          <w:tcPr>
            <w:tcW w:w="1382" w:type="dxa"/>
            <w:shd w:val="clear" w:color="auto" w:fill="auto"/>
            <w:vAlign w:val="center"/>
          </w:tcPr>
          <w:p w14:paraId="7D2A7BE0" w14:textId="09824050" w:rsidR="00417264" w:rsidRPr="00417264" w:rsidRDefault="00417264" w:rsidP="00417264">
            <w:pPr>
              <w:jc w:val="center"/>
            </w:pPr>
            <w:r w:rsidRPr="00417264">
              <w:t>European</w:t>
            </w:r>
          </w:p>
        </w:tc>
        <w:tc>
          <w:tcPr>
            <w:tcW w:w="283" w:type="dxa"/>
          </w:tcPr>
          <w:p w14:paraId="210AD46A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4C293BF0" w14:textId="6631D6D0" w:rsidR="00417264" w:rsidRPr="001B3E46" w:rsidRDefault="00417264" w:rsidP="00417264">
            <w:r w:rsidRPr="001B3E46">
              <w:t>p.Ser113Leu/p.Ser113Leu</w:t>
            </w:r>
          </w:p>
        </w:tc>
      </w:tr>
      <w:tr w:rsidR="00417264" w:rsidRPr="001B3E46" w14:paraId="3BCB6D2D" w14:textId="77777777" w:rsidTr="007B25AB">
        <w:trPr>
          <w:trHeight w:val="300"/>
        </w:trPr>
        <w:tc>
          <w:tcPr>
            <w:tcW w:w="1242" w:type="dxa"/>
            <w:tcBorders>
              <w:bottom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A9BF6C9" w14:textId="77777777" w:rsidR="00417264" w:rsidRPr="001B3E46" w:rsidRDefault="00417264" w:rsidP="00417264">
            <w:pPr>
              <w:jc w:val="center"/>
            </w:pPr>
            <w:r w:rsidRPr="001B3E46">
              <w:t>T031219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F7CAAC" w:themeFill="accent2" w:themeFillTint="66"/>
            <w:vAlign w:val="center"/>
          </w:tcPr>
          <w:p w14:paraId="409C86EE" w14:textId="77777777" w:rsidR="00417264" w:rsidRPr="001B3E46" w:rsidRDefault="00417264" w:rsidP="00417264"/>
        </w:tc>
        <w:tc>
          <w:tcPr>
            <w:tcW w:w="1245" w:type="dxa"/>
            <w:tcBorders>
              <w:bottom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C576625" w14:textId="6E29472D" w:rsidR="00417264" w:rsidRPr="001B3E46" w:rsidRDefault="00417264" w:rsidP="00417264">
            <w:pPr>
              <w:jc w:val="center"/>
            </w:pPr>
            <w:r w:rsidRPr="001B3E46">
              <w:t>ACH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F7CAAC" w:themeFill="accent2" w:themeFillTint="66"/>
            <w:vAlign w:val="center"/>
          </w:tcPr>
          <w:p w14:paraId="6EB57962" w14:textId="77777777" w:rsidR="00417264" w:rsidRPr="001B3E46" w:rsidRDefault="00417264" w:rsidP="00417264"/>
        </w:tc>
        <w:tc>
          <w:tcPr>
            <w:tcW w:w="1382" w:type="dxa"/>
            <w:tcBorders>
              <w:bottom w:val="double" w:sz="4" w:space="0" w:color="auto"/>
            </w:tcBorders>
            <w:shd w:val="clear" w:color="auto" w:fill="F7CAAC" w:themeFill="accent2" w:themeFillTint="66"/>
            <w:vAlign w:val="center"/>
          </w:tcPr>
          <w:p w14:paraId="16C3A890" w14:textId="00D14C60" w:rsidR="00417264" w:rsidRPr="00417264" w:rsidRDefault="00417264" w:rsidP="00417264">
            <w:pPr>
              <w:jc w:val="center"/>
            </w:pPr>
            <w:r w:rsidRPr="00417264">
              <w:t>East Asian</w:t>
            </w:r>
          </w:p>
        </w:tc>
        <w:tc>
          <w:tcPr>
            <w:tcW w:w="283" w:type="dxa"/>
            <w:tcBorders>
              <w:bottom w:val="double" w:sz="4" w:space="0" w:color="auto"/>
            </w:tcBorders>
            <w:shd w:val="clear" w:color="auto" w:fill="F7CAAC" w:themeFill="accent2" w:themeFillTint="66"/>
          </w:tcPr>
          <w:p w14:paraId="143C7845" w14:textId="77777777" w:rsidR="00417264" w:rsidRPr="001B3E46" w:rsidRDefault="00417264" w:rsidP="00417264"/>
        </w:tc>
        <w:tc>
          <w:tcPr>
            <w:tcW w:w="3526" w:type="dxa"/>
            <w:tcBorders>
              <w:bottom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FF66D49" w14:textId="1B6E6EE5" w:rsidR="00417264" w:rsidRPr="001B3E46" w:rsidRDefault="00417264" w:rsidP="00417264">
            <w:r w:rsidRPr="001B3E46">
              <w:t>c.115+6T&gt;C/c.115+6T&gt;C;p.Pro76Leu</w:t>
            </w:r>
          </w:p>
        </w:tc>
      </w:tr>
      <w:tr w:rsidR="00417264" w:rsidRPr="001B3E46" w14:paraId="3A472FCF" w14:textId="77777777" w:rsidTr="007B25AB">
        <w:trPr>
          <w:trHeight w:val="300"/>
        </w:trPr>
        <w:tc>
          <w:tcPr>
            <w:tcW w:w="1242" w:type="dxa"/>
            <w:tcBorders>
              <w:top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809BC00" w14:textId="38E6A25B" w:rsidR="00417264" w:rsidRPr="001B3E46" w:rsidRDefault="00417264" w:rsidP="00417264">
            <w:pPr>
              <w:jc w:val="center"/>
            </w:pPr>
            <w:r w:rsidRPr="001B3E46">
              <w:t>017KSA97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3ECAFAC0" w14:textId="77777777" w:rsidR="00417264" w:rsidRPr="001B3E46" w:rsidRDefault="00417264" w:rsidP="00417264"/>
        </w:tc>
        <w:tc>
          <w:tcPr>
            <w:tcW w:w="1245" w:type="dxa"/>
            <w:tcBorders>
              <w:top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87E0A57" w14:textId="7F280EC1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171A3EF2" w14:textId="77777777" w:rsidR="00417264" w:rsidRPr="001B3E46" w:rsidRDefault="00417264" w:rsidP="00417264"/>
        </w:tc>
        <w:tc>
          <w:tcPr>
            <w:tcW w:w="13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bottom"/>
          </w:tcPr>
          <w:p w14:paraId="62EFEA1A" w14:textId="541695DB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  <w:tcBorders>
              <w:top w:val="double" w:sz="4" w:space="0" w:color="auto"/>
            </w:tcBorders>
            <w:shd w:val="clear" w:color="auto" w:fill="F7CAAC" w:themeFill="accent2" w:themeFillTint="66"/>
          </w:tcPr>
          <w:p w14:paraId="46EEF185" w14:textId="77777777" w:rsidR="00417264" w:rsidRPr="001B3E46" w:rsidRDefault="00417264" w:rsidP="00417264"/>
        </w:tc>
        <w:tc>
          <w:tcPr>
            <w:tcW w:w="3526" w:type="dxa"/>
            <w:tcBorders>
              <w:top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65F8A3E" w14:textId="57BD4FEC" w:rsidR="00417264" w:rsidRPr="001B3E46" w:rsidRDefault="00417264" w:rsidP="00417264">
            <w:r w:rsidRPr="001B3E46">
              <w:t>p.Ser113Leu/p.Ser113Leu</w:t>
            </w:r>
          </w:p>
        </w:tc>
      </w:tr>
      <w:tr w:rsidR="00417264" w:rsidRPr="001B3E46" w14:paraId="48D6F18E" w14:textId="77777777" w:rsidTr="007B25AB">
        <w:trPr>
          <w:trHeight w:val="300"/>
        </w:trPr>
        <w:tc>
          <w:tcPr>
            <w:tcW w:w="1242" w:type="dxa"/>
            <w:shd w:val="clear" w:color="auto" w:fill="F7CAAC" w:themeFill="accent2" w:themeFillTint="66"/>
            <w:noWrap/>
            <w:vAlign w:val="center"/>
            <w:hideMark/>
          </w:tcPr>
          <w:p w14:paraId="5801F662" w14:textId="0B5ECC71" w:rsidR="00417264" w:rsidRPr="001B3E46" w:rsidRDefault="00417264" w:rsidP="00417264">
            <w:pPr>
              <w:jc w:val="center"/>
            </w:pPr>
            <w:r w:rsidRPr="001B3E46">
              <w:t>059IED50</w:t>
            </w:r>
          </w:p>
        </w:tc>
        <w:tc>
          <w:tcPr>
            <w:tcW w:w="270" w:type="dxa"/>
            <w:shd w:val="clear" w:color="auto" w:fill="F7CAAC" w:themeFill="accent2" w:themeFillTint="66"/>
            <w:vAlign w:val="center"/>
          </w:tcPr>
          <w:p w14:paraId="519C2441" w14:textId="77777777" w:rsidR="00417264" w:rsidRPr="001B3E46" w:rsidRDefault="00417264" w:rsidP="00417264"/>
        </w:tc>
        <w:tc>
          <w:tcPr>
            <w:tcW w:w="1245" w:type="dxa"/>
            <w:shd w:val="clear" w:color="auto" w:fill="F7CAAC" w:themeFill="accent2" w:themeFillTint="66"/>
            <w:noWrap/>
            <w:vAlign w:val="center"/>
            <w:hideMark/>
          </w:tcPr>
          <w:p w14:paraId="5E55F3CD" w14:textId="0C025C50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shd w:val="clear" w:color="auto" w:fill="F7CAAC" w:themeFill="accent2" w:themeFillTint="66"/>
            <w:vAlign w:val="center"/>
          </w:tcPr>
          <w:p w14:paraId="0A0C47AC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bottom"/>
          </w:tcPr>
          <w:p w14:paraId="03ACCFC8" w14:textId="1D8F4537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  <w:shd w:val="clear" w:color="auto" w:fill="F7CAAC" w:themeFill="accent2" w:themeFillTint="66"/>
          </w:tcPr>
          <w:p w14:paraId="2D334F8F" w14:textId="77777777" w:rsidR="00417264" w:rsidRPr="001B3E46" w:rsidRDefault="00417264" w:rsidP="00417264"/>
        </w:tc>
        <w:tc>
          <w:tcPr>
            <w:tcW w:w="3526" w:type="dxa"/>
            <w:shd w:val="clear" w:color="auto" w:fill="F7CAAC" w:themeFill="accent2" w:themeFillTint="66"/>
            <w:noWrap/>
            <w:vAlign w:val="center"/>
            <w:hideMark/>
          </w:tcPr>
          <w:p w14:paraId="2276F663" w14:textId="19A70EF9" w:rsidR="00417264" w:rsidRPr="001B3E46" w:rsidRDefault="00417264" w:rsidP="00417264">
            <w:r w:rsidRPr="001B3E46">
              <w:t>p.Ser113Leu/p.Ser113Leu</w:t>
            </w:r>
          </w:p>
        </w:tc>
      </w:tr>
      <w:tr w:rsidR="00417264" w:rsidRPr="001B3E46" w14:paraId="4C574BC4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78FDBA43" w14:textId="2F70E8FD" w:rsidR="00417264" w:rsidRPr="001B3E46" w:rsidRDefault="00417264" w:rsidP="00417264">
            <w:pPr>
              <w:jc w:val="center"/>
            </w:pPr>
            <w:r w:rsidRPr="001B3E46">
              <w:t>T001213</w:t>
            </w:r>
          </w:p>
        </w:tc>
        <w:tc>
          <w:tcPr>
            <w:tcW w:w="270" w:type="dxa"/>
            <w:vAlign w:val="center"/>
          </w:tcPr>
          <w:p w14:paraId="05C371F8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38DF88D6" w14:textId="6E27BE7B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194D78C5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E2782A" w14:textId="040ADE63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2ABF01B2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7291542E" w14:textId="68235B42" w:rsidR="00417264" w:rsidRPr="001B3E46" w:rsidRDefault="00417264" w:rsidP="00417264">
            <w:r w:rsidRPr="001B3E46">
              <w:t>p.Lys35Arg/p.Ser113Leu</w:t>
            </w:r>
          </w:p>
        </w:tc>
      </w:tr>
      <w:tr w:rsidR="00417264" w:rsidRPr="001B3E46" w14:paraId="1558799B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4C027D23" w14:textId="42C3AF28" w:rsidR="00417264" w:rsidRPr="001B3E46" w:rsidRDefault="00417264" w:rsidP="00417264">
            <w:pPr>
              <w:jc w:val="center"/>
            </w:pPr>
            <w:r w:rsidRPr="001B3E46">
              <w:t>T001255</w:t>
            </w:r>
          </w:p>
        </w:tc>
        <w:tc>
          <w:tcPr>
            <w:tcW w:w="270" w:type="dxa"/>
            <w:vAlign w:val="center"/>
          </w:tcPr>
          <w:p w14:paraId="0139C85F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168786E0" w14:textId="35F7DF2E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557A2257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78EE7E" w14:textId="60965021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63666BDD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684E0D13" w14:textId="07F45092" w:rsidR="00417264" w:rsidRPr="001B3E46" w:rsidRDefault="00417264" w:rsidP="00417264">
            <w:r w:rsidRPr="001B3E46">
              <w:t>p.Ser113Leu/p.Ser113Leu</w:t>
            </w:r>
          </w:p>
        </w:tc>
      </w:tr>
      <w:tr w:rsidR="00417264" w:rsidRPr="001B3E46" w14:paraId="11DF19D3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7E3DF1C4" w14:textId="2C9C6C52" w:rsidR="00417264" w:rsidRPr="001B3E46" w:rsidRDefault="00417264" w:rsidP="00417264">
            <w:pPr>
              <w:jc w:val="center"/>
            </w:pPr>
            <w:r w:rsidRPr="001B3E46">
              <w:t>T001654</w:t>
            </w:r>
          </w:p>
        </w:tc>
        <w:tc>
          <w:tcPr>
            <w:tcW w:w="270" w:type="dxa"/>
            <w:vAlign w:val="center"/>
          </w:tcPr>
          <w:p w14:paraId="4C4D41A2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2970F0D4" w14:textId="20C8A421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71868C76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269C5F" w14:textId="1514E791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16E8FF7D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6CD3BBF8" w14:textId="3BE3C8D5" w:rsidR="00417264" w:rsidRPr="001B3E46" w:rsidRDefault="00417264" w:rsidP="00417264">
            <w:r w:rsidRPr="001B3E46">
              <w:t>p.Arg48Trp/p.Ser113Leu</w:t>
            </w:r>
          </w:p>
        </w:tc>
      </w:tr>
      <w:tr w:rsidR="00417264" w:rsidRPr="001B3E46" w14:paraId="1F240DCF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36EE6987" w14:textId="6DD267C4" w:rsidR="00417264" w:rsidRPr="001B3E46" w:rsidRDefault="00417264" w:rsidP="00417264">
            <w:pPr>
              <w:jc w:val="center"/>
            </w:pPr>
            <w:r w:rsidRPr="001B3E46">
              <w:t>T009357</w:t>
            </w:r>
          </w:p>
        </w:tc>
        <w:tc>
          <w:tcPr>
            <w:tcW w:w="270" w:type="dxa"/>
            <w:vAlign w:val="center"/>
          </w:tcPr>
          <w:p w14:paraId="6A60D893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73532A85" w14:textId="4ADBB94F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6F124494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A66AE" w14:textId="69AEB563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5D8B76BA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58931F49" w14:textId="41301CEC" w:rsidR="00417264" w:rsidRPr="001B3E46" w:rsidRDefault="00417264" w:rsidP="00417264">
            <w:r w:rsidRPr="001B3E46">
              <w:t>p.Ser113Leu/p.Ser113Leu</w:t>
            </w:r>
          </w:p>
        </w:tc>
      </w:tr>
      <w:tr w:rsidR="00417264" w:rsidRPr="001B3E46" w14:paraId="2F684706" w14:textId="77777777" w:rsidTr="00865740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45329351" w14:textId="5F259E20" w:rsidR="00417264" w:rsidRPr="001B3E46" w:rsidRDefault="00417264" w:rsidP="00417264">
            <w:pPr>
              <w:jc w:val="center"/>
            </w:pPr>
            <w:r w:rsidRPr="001B3E46">
              <w:t>T010091</w:t>
            </w:r>
          </w:p>
        </w:tc>
        <w:tc>
          <w:tcPr>
            <w:tcW w:w="270" w:type="dxa"/>
            <w:vAlign w:val="center"/>
          </w:tcPr>
          <w:p w14:paraId="53C01924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404A7174" w14:textId="2061672E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18DA4AD1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14A43" w14:textId="1690407F" w:rsidR="00417264" w:rsidRPr="00417264" w:rsidRDefault="00417264" w:rsidP="00417264">
            <w:pPr>
              <w:jc w:val="center"/>
            </w:pPr>
            <w:r w:rsidRPr="00417264">
              <w:t>European</w:t>
            </w:r>
          </w:p>
        </w:tc>
        <w:tc>
          <w:tcPr>
            <w:tcW w:w="283" w:type="dxa"/>
          </w:tcPr>
          <w:p w14:paraId="7930648F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02EF3F9E" w14:textId="3657BE20" w:rsidR="00417264" w:rsidRPr="001B3E46" w:rsidRDefault="00417264" w:rsidP="00417264">
            <w:r w:rsidRPr="001B3E46">
              <w:t>p.Val44Met/p.Ser113Leu</w:t>
            </w:r>
          </w:p>
        </w:tc>
      </w:tr>
      <w:tr w:rsidR="00417264" w:rsidRPr="001B3E46" w14:paraId="08972A82" w14:textId="77777777" w:rsidTr="00865740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4E79749E" w14:textId="77709D84" w:rsidR="00417264" w:rsidRPr="001B3E46" w:rsidRDefault="00417264" w:rsidP="00417264">
            <w:pPr>
              <w:jc w:val="center"/>
            </w:pPr>
            <w:r w:rsidRPr="001B3E46">
              <w:t>T010111</w:t>
            </w:r>
          </w:p>
        </w:tc>
        <w:tc>
          <w:tcPr>
            <w:tcW w:w="270" w:type="dxa"/>
            <w:vAlign w:val="center"/>
          </w:tcPr>
          <w:p w14:paraId="6158AF86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247BAE29" w14:textId="0B915438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681726F9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AD236" w14:textId="20E153DE" w:rsidR="00417264" w:rsidRPr="00417264" w:rsidRDefault="00417264" w:rsidP="00417264">
            <w:pPr>
              <w:jc w:val="center"/>
            </w:pPr>
            <w:r w:rsidRPr="00417264">
              <w:t>European</w:t>
            </w:r>
          </w:p>
        </w:tc>
        <w:tc>
          <w:tcPr>
            <w:tcW w:w="283" w:type="dxa"/>
          </w:tcPr>
          <w:p w14:paraId="3D584C69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37D52FCA" w14:textId="0694042B" w:rsidR="00417264" w:rsidRPr="001B3E46" w:rsidRDefault="00417264" w:rsidP="00417264">
            <w:r w:rsidRPr="001B3E46">
              <w:t>p.Ser113Leu/p.Ser113Leu</w:t>
            </w:r>
          </w:p>
        </w:tc>
      </w:tr>
      <w:tr w:rsidR="00417264" w:rsidRPr="001B3E46" w14:paraId="09E2974E" w14:textId="77777777" w:rsidTr="00865740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2A4673B3" w14:textId="475E4543" w:rsidR="00417264" w:rsidRPr="001B3E46" w:rsidRDefault="00417264" w:rsidP="00417264">
            <w:pPr>
              <w:jc w:val="center"/>
            </w:pPr>
            <w:r w:rsidRPr="001B3E46">
              <w:t>T010144</w:t>
            </w:r>
          </w:p>
        </w:tc>
        <w:tc>
          <w:tcPr>
            <w:tcW w:w="270" w:type="dxa"/>
            <w:vAlign w:val="center"/>
          </w:tcPr>
          <w:p w14:paraId="5575B800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6BD175E3" w14:textId="225296F3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1AB122CF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A4A99" w14:textId="66445A9B" w:rsidR="00417264" w:rsidRPr="00417264" w:rsidRDefault="00417264" w:rsidP="00417264">
            <w:pPr>
              <w:jc w:val="center"/>
            </w:pPr>
            <w:r w:rsidRPr="00417264">
              <w:t>European</w:t>
            </w:r>
          </w:p>
        </w:tc>
        <w:tc>
          <w:tcPr>
            <w:tcW w:w="283" w:type="dxa"/>
          </w:tcPr>
          <w:p w14:paraId="1C4BF37F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5DA479D4" w14:textId="7009E9E1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7D92D476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54D34448" w14:textId="08CB084B" w:rsidR="00417264" w:rsidRPr="001B3E46" w:rsidRDefault="00417264" w:rsidP="00417264">
            <w:pPr>
              <w:jc w:val="center"/>
            </w:pPr>
            <w:r w:rsidRPr="001B3E46">
              <w:t>T012402</w:t>
            </w:r>
          </w:p>
        </w:tc>
        <w:tc>
          <w:tcPr>
            <w:tcW w:w="270" w:type="dxa"/>
            <w:vAlign w:val="center"/>
          </w:tcPr>
          <w:p w14:paraId="22DA4531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47EF59CB" w14:textId="2020BC08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122CD583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062034" w14:textId="3BC95FE4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Malay</w:t>
            </w:r>
          </w:p>
        </w:tc>
        <w:tc>
          <w:tcPr>
            <w:tcW w:w="283" w:type="dxa"/>
          </w:tcPr>
          <w:p w14:paraId="519C49D9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4454A034" w14:textId="3E8ED696" w:rsidR="00417264" w:rsidRPr="001B3E46" w:rsidRDefault="00417264" w:rsidP="00417264">
            <w:r w:rsidRPr="001B3E46">
              <w:t>c.115+6T&gt;C;p.Pro76Leu</w:t>
            </w:r>
          </w:p>
        </w:tc>
      </w:tr>
      <w:tr w:rsidR="00417264" w:rsidRPr="001B3E46" w14:paraId="1F1ED3DB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04EDB073" w14:textId="545E3E74" w:rsidR="00417264" w:rsidRPr="001B3E46" w:rsidRDefault="00417264" w:rsidP="00417264">
            <w:pPr>
              <w:jc w:val="center"/>
            </w:pPr>
            <w:r w:rsidRPr="001B3E46">
              <w:t>T012417</w:t>
            </w:r>
          </w:p>
        </w:tc>
        <w:tc>
          <w:tcPr>
            <w:tcW w:w="270" w:type="dxa"/>
            <w:vAlign w:val="center"/>
          </w:tcPr>
          <w:p w14:paraId="6A804860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2D96EFBD" w14:textId="2A9D2AD0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0D02CECA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60011E" w14:textId="6F7F65EA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Malay</w:t>
            </w:r>
          </w:p>
        </w:tc>
        <w:tc>
          <w:tcPr>
            <w:tcW w:w="283" w:type="dxa"/>
          </w:tcPr>
          <w:p w14:paraId="5D005399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1277F5D6" w14:textId="5332867D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4390A772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7CB24C7A" w14:textId="005EE2E1" w:rsidR="00417264" w:rsidRPr="001B3E46" w:rsidRDefault="00417264" w:rsidP="00417264">
            <w:pPr>
              <w:jc w:val="center"/>
            </w:pPr>
            <w:r w:rsidRPr="001B3E46">
              <w:t>T012432</w:t>
            </w:r>
          </w:p>
        </w:tc>
        <w:tc>
          <w:tcPr>
            <w:tcW w:w="270" w:type="dxa"/>
            <w:vAlign w:val="center"/>
          </w:tcPr>
          <w:p w14:paraId="0BB00854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5F2CCEF1" w14:textId="56656A68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56AFB669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C1BF97" w14:textId="1282D98A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Malay</w:t>
            </w:r>
          </w:p>
        </w:tc>
        <w:tc>
          <w:tcPr>
            <w:tcW w:w="283" w:type="dxa"/>
          </w:tcPr>
          <w:p w14:paraId="6ACC1E96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550BDFAC" w14:textId="489111A6" w:rsidR="00417264" w:rsidRPr="001B3E46" w:rsidRDefault="00417264" w:rsidP="00417264">
            <w:r w:rsidRPr="001B3E46">
              <w:t>c.115+6T&gt;C;p.Pro76Leu</w:t>
            </w:r>
          </w:p>
        </w:tc>
      </w:tr>
      <w:tr w:rsidR="00417264" w:rsidRPr="001B3E46" w14:paraId="438E4FC1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1F7491B7" w14:textId="022B0CA7" w:rsidR="00417264" w:rsidRPr="001B3E46" w:rsidRDefault="00417264" w:rsidP="00417264">
            <w:pPr>
              <w:jc w:val="center"/>
            </w:pPr>
            <w:r w:rsidRPr="001B3E46">
              <w:t>T012447</w:t>
            </w:r>
          </w:p>
        </w:tc>
        <w:tc>
          <w:tcPr>
            <w:tcW w:w="270" w:type="dxa"/>
            <w:vAlign w:val="center"/>
          </w:tcPr>
          <w:p w14:paraId="4E53FA96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5606D007" w14:textId="7B3C2B3F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481A644B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B131FF" w14:textId="74A46FF4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Malay</w:t>
            </w:r>
          </w:p>
        </w:tc>
        <w:tc>
          <w:tcPr>
            <w:tcW w:w="283" w:type="dxa"/>
          </w:tcPr>
          <w:p w14:paraId="29959F1E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5E677F5F" w14:textId="41B970D9" w:rsidR="00417264" w:rsidRPr="001B3E46" w:rsidRDefault="00417264" w:rsidP="00417264">
            <w:r w:rsidRPr="001B3E46">
              <w:t>c.115+6T&gt;C/-</w:t>
            </w:r>
          </w:p>
        </w:tc>
      </w:tr>
      <w:tr w:rsidR="00417264" w:rsidRPr="001B3E46" w14:paraId="069FE282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45967CB3" w14:textId="23BA6B77" w:rsidR="00417264" w:rsidRPr="001B3E46" w:rsidRDefault="00417264" w:rsidP="00417264">
            <w:pPr>
              <w:jc w:val="center"/>
            </w:pPr>
            <w:r w:rsidRPr="001B3E46">
              <w:t>T012476</w:t>
            </w:r>
          </w:p>
        </w:tc>
        <w:tc>
          <w:tcPr>
            <w:tcW w:w="270" w:type="dxa"/>
            <w:vAlign w:val="center"/>
          </w:tcPr>
          <w:p w14:paraId="38EE7350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393AB3D9" w14:textId="06C11926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3B709509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BE737C" w14:textId="21B11D42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114770F3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1C1256FD" w14:textId="696A07CE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35AB2B94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3EC14A5A" w14:textId="53CC8DD5" w:rsidR="00417264" w:rsidRPr="001B3E46" w:rsidRDefault="00417264" w:rsidP="00417264">
            <w:pPr>
              <w:jc w:val="center"/>
            </w:pPr>
            <w:r w:rsidRPr="001B3E46">
              <w:t>T012587</w:t>
            </w:r>
          </w:p>
        </w:tc>
        <w:tc>
          <w:tcPr>
            <w:tcW w:w="270" w:type="dxa"/>
            <w:vAlign w:val="center"/>
          </w:tcPr>
          <w:p w14:paraId="2D7D3F93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184E3038" w14:textId="2ECA99DB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7D2EFEFD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D94CD9" w14:textId="2843DC26" w:rsidR="00417264" w:rsidRPr="00417264" w:rsidRDefault="00417264" w:rsidP="00417264">
            <w:pPr>
              <w:jc w:val="center"/>
            </w:pPr>
            <w:r w:rsidRPr="00417264">
              <w:t>European</w:t>
            </w:r>
          </w:p>
        </w:tc>
        <w:tc>
          <w:tcPr>
            <w:tcW w:w="283" w:type="dxa"/>
          </w:tcPr>
          <w:p w14:paraId="28DCC81D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0A9C9FCD" w14:textId="67EB9553" w:rsidR="00417264" w:rsidRPr="001B3E46" w:rsidRDefault="00417264" w:rsidP="00417264">
            <w:r w:rsidRPr="001B3E46">
              <w:t>p.Ser113Leu/p.Ser113Leu</w:t>
            </w:r>
          </w:p>
        </w:tc>
      </w:tr>
      <w:tr w:rsidR="00417264" w:rsidRPr="001B3E46" w14:paraId="4693A37C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02B397C6" w14:textId="2D09B182" w:rsidR="00417264" w:rsidRPr="001B3E46" w:rsidRDefault="00417264" w:rsidP="00417264">
            <w:pPr>
              <w:jc w:val="center"/>
            </w:pPr>
            <w:r w:rsidRPr="001B3E46">
              <w:t>T014402</w:t>
            </w:r>
          </w:p>
        </w:tc>
        <w:tc>
          <w:tcPr>
            <w:tcW w:w="270" w:type="dxa"/>
            <w:vAlign w:val="center"/>
          </w:tcPr>
          <w:p w14:paraId="52CADE29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3ED23396" w14:textId="38FCBC26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09F6AC01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5EFEA1" w14:textId="085DD2FA" w:rsidR="00417264" w:rsidRPr="00417264" w:rsidRDefault="00417264" w:rsidP="00417264">
            <w:pPr>
              <w:jc w:val="center"/>
            </w:pPr>
            <w:r w:rsidRPr="00417264">
              <w:t>Malay</w:t>
            </w:r>
          </w:p>
        </w:tc>
        <w:tc>
          <w:tcPr>
            <w:tcW w:w="283" w:type="dxa"/>
          </w:tcPr>
          <w:p w14:paraId="2BE0230D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2111E53A" w14:textId="774BABC6" w:rsidR="00417264" w:rsidRPr="001B3E46" w:rsidRDefault="00417264" w:rsidP="00417264">
            <w:r w:rsidRPr="001B3E46">
              <w:t>c.115+6T&gt;C/p.Ser113Leu</w:t>
            </w:r>
          </w:p>
        </w:tc>
      </w:tr>
      <w:tr w:rsidR="00417264" w:rsidRPr="001B3E46" w14:paraId="085934A2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28F3957A" w14:textId="561ED12E" w:rsidR="00417264" w:rsidRPr="001B3E46" w:rsidRDefault="00417264" w:rsidP="00417264">
            <w:pPr>
              <w:jc w:val="center"/>
            </w:pPr>
            <w:r w:rsidRPr="001B3E46">
              <w:t>T014413</w:t>
            </w:r>
          </w:p>
        </w:tc>
        <w:tc>
          <w:tcPr>
            <w:tcW w:w="270" w:type="dxa"/>
            <w:vAlign w:val="center"/>
          </w:tcPr>
          <w:p w14:paraId="2F55AAEA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23BA4376" w14:textId="4BB9BB5D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1D2C6E75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D0C0E3" w14:textId="714D0445" w:rsidR="00417264" w:rsidRPr="00417264" w:rsidRDefault="00417264" w:rsidP="00417264">
            <w:pPr>
              <w:jc w:val="center"/>
            </w:pPr>
            <w:r w:rsidRPr="00417264">
              <w:t>Malay</w:t>
            </w:r>
          </w:p>
        </w:tc>
        <w:tc>
          <w:tcPr>
            <w:tcW w:w="283" w:type="dxa"/>
          </w:tcPr>
          <w:p w14:paraId="33767A7B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3BBACD0D" w14:textId="058839D2" w:rsidR="00417264" w:rsidRPr="001B3E46" w:rsidRDefault="00417264" w:rsidP="00417264">
            <w:r w:rsidRPr="001B3E46">
              <w:t>c.115+6T&gt;C/c.115+6T&gt;C;p.Pro76Leu</w:t>
            </w:r>
          </w:p>
        </w:tc>
      </w:tr>
      <w:tr w:rsidR="00417264" w:rsidRPr="001B3E46" w14:paraId="7C34E7DD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6144D436" w14:textId="731B9DF8" w:rsidR="00417264" w:rsidRPr="001B3E46" w:rsidRDefault="00417264" w:rsidP="00417264">
            <w:pPr>
              <w:jc w:val="center"/>
            </w:pPr>
            <w:r w:rsidRPr="001B3E46">
              <w:t>T014422</w:t>
            </w:r>
          </w:p>
        </w:tc>
        <w:tc>
          <w:tcPr>
            <w:tcW w:w="270" w:type="dxa"/>
            <w:vAlign w:val="center"/>
          </w:tcPr>
          <w:p w14:paraId="547AF082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288DFFA6" w14:textId="048A9B78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3BB17D35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6088E9" w14:textId="37973FDA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42257116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6A954996" w14:textId="556086AE" w:rsidR="00417264" w:rsidRPr="001B3E46" w:rsidRDefault="00417264" w:rsidP="00417264">
            <w:r w:rsidRPr="001B3E46">
              <w:t>c.115+6T&gt;C/-</w:t>
            </w:r>
          </w:p>
        </w:tc>
      </w:tr>
      <w:tr w:rsidR="00417264" w:rsidRPr="001B3E46" w14:paraId="1DEE25AE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14B00A77" w14:textId="00804EED" w:rsidR="00417264" w:rsidRPr="001B3E46" w:rsidRDefault="00417264" w:rsidP="00417264">
            <w:pPr>
              <w:jc w:val="center"/>
            </w:pPr>
            <w:r w:rsidRPr="001B3E46">
              <w:t>T014432</w:t>
            </w:r>
          </w:p>
        </w:tc>
        <w:tc>
          <w:tcPr>
            <w:tcW w:w="270" w:type="dxa"/>
            <w:vAlign w:val="center"/>
          </w:tcPr>
          <w:p w14:paraId="699E74CB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408E3067" w14:textId="0B69819F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2FAF8D8F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B19CF7" w14:textId="095A3852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1AA5C635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29E3A999" w14:textId="4FD02DF7" w:rsidR="00417264" w:rsidRPr="001B3E46" w:rsidRDefault="00417264" w:rsidP="00417264">
            <w:r w:rsidRPr="001B3E46">
              <w:t>c.115+6T&gt;C;p.Pro76Leu</w:t>
            </w:r>
          </w:p>
        </w:tc>
      </w:tr>
      <w:tr w:rsidR="00417264" w:rsidRPr="001B3E46" w14:paraId="729A4FA8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5428488B" w14:textId="0BC997C6" w:rsidR="00417264" w:rsidRPr="001B3E46" w:rsidRDefault="00417264" w:rsidP="00417264">
            <w:pPr>
              <w:jc w:val="center"/>
            </w:pPr>
            <w:r w:rsidRPr="001B3E46">
              <w:t>T019127</w:t>
            </w:r>
          </w:p>
        </w:tc>
        <w:tc>
          <w:tcPr>
            <w:tcW w:w="270" w:type="dxa"/>
            <w:vAlign w:val="center"/>
          </w:tcPr>
          <w:p w14:paraId="607EB39A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2873EF83" w14:textId="7EF38D3F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4B627F34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B856B3" w14:textId="6417C12D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58D69343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02B84777" w14:textId="7545A4A0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57EA7104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24EEDF6A" w14:textId="6074A0B2" w:rsidR="00417264" w:rsidRPr="001B3E46" w:rsidRDefault="00417264" w:rsidP="00417264">
            <w:pPr>
              <w:jc w:val="center"/>
            </w:pPr>
            <w:r w:rsidRPr="001B3E46">
              <w:t>T022929</w:t>
            </w:r>
          </w:p>
        </w:tc>
        <w:tc>
          <w:tcPr>
            <w:tcW w:w="270" w:type="dxa"/>
            <w:vAlign w:val="center"/>
          </w:tcPr>
          <w:p w14:paraId="2BF85BCA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7AFDA7F7" w14:textId="77BD15C0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29B4B2A5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81741C" w14:textId="79D4595F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Malay</w:t>
            </w:r>
          </w:p>
        </w:tc>
        <w:tc>
          <w:tcPr>
            <w:tcW w:w="283" w:type="dxa"/>
          </w:tcPr>
          <w:p w14:paraId="7E0F500C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7021B35A" w14:textId="543A6D01" w:rsidR="00417264" w:rsidRPr="001B3E46" w:rsidRDefault="00417264" w:rsidP="00417264">
            <w:r w:rsidRPr="001B3E46">
              <w:t>c.115+6T&gt;C/-</w:t>
            </w:r>
          </w:p>
        </w:tc>
      </w:tr>
      <w:tr w:rsidR="00417264" w:rsidRPr="001B3E46" w14:paraId="3E93D6B0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57FE80E4" w14:textId="757CEA6E" w:rsidR="00417264" w:rsidRPr="001B3E46" w:rsidRDefault="00417264" w:rsidP="00417264">
            <w:pPr>
              <w:jc w:val="center"/>
            </w:pPr>
            <w:r w:rsidRPr="001B3E46">
              <w:t>T022933</w:t>
            </w:r>
          </w:p>
        </w:tc>
        <w:tc>
          <w:tcPr>
            <w:tcW w:w="270" w:type="dxa"/>
            <w:vAlign w:val="center"/>
          </w:tcPr>
          <w:p w14:paraId="24F5A47D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59A38DE2" w14:textId="71E623BB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7BF3611B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7B8E9C" w14:textId="53D12650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Malay</w:t>
            </w:r>
          </w:p>
        </w:tc>
        <w:tc>
          <w:tcPr>
            <w:tcW w:w="283" w:type="dxa"/>
          </w:tcPr>
          <w:p w14:paraId="7EB7E244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7286F5E2" w14:textId="2D822973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1C653FF2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489FF3E1" w14:textId="49932869" w:rsidR="00417264" w:rsidRPr="001B3E46" w:rsidRDefault="00417264" w:rsidP="00417264">
            <w:pPr>
              <w:jc w:val="center"/>
            </w:pPr>
            <w:r w:rsidRPr="001B3E46">
              <w:t>T022949</w:t>
            </w:r>
          </w:p>
        </w:tc>
        <w:tc>
          <w:tcPr>
            <w:tcW w:w="270" w:type="dxa"/>
            <w:vAlign w:val="center"/>
          </w:tcPr>
          <w:p w14:paraId="5B0D8E11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3B5BE5B1" w14:textId="7EB40415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57D1C8CD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ADC3F0" w14:textId="35BF5DC5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6D37AEE0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4F8780CE" w14:textId="599BD04E" w:rsidR="00417264" w:rsidRPr="001B3E46" w:rsidRDefault="00417264" w:rsidP="00417264">
            <w:r w:rsidRPr="001B3E46">
              <w:t>c.115+6T&gt;C/-</w:t>
            </w:r>
          </w:p>
        </w:tc>
      </w:tr>
      <w:tr w:rsidR="00417264" w:rsidRPr="001B3E46" w14:paraId="2FDC8979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7352E9F9" w14:textId="6C001112" w:rsidR="00417264" w:rsidRPr="001B3E46" w:rsidRDefault="00417264" w:rsidP="00417264">
            <w:pPr>
              <w:jc w:val="center"/>
            </w:pPr>
            <w:r w:rsidRPr="001B3E46">
              <w:t>T022951</w:t>
            </w:r>
          </w:p>
        </w:tc>
        <w:tc>
          <w:tcPr>
            <w:tcW w:w="270" w:type="dxa"/>
            <w:vAlign w:val="center"/>
          </w:tcPr>
          <w:p w14:paraId="2BD66505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4EE6E51A" w14:textId="32100682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7FBFEC2B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6E3560" w14:textId="2267053D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5B6D6275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0AEFE2CD" w14:textId="1C4A5DE0" w:rsidR="00417264" w:rsidRPr="001B3E46" w:rsidRDefault="00417264" w:rsidP="00417264">
            <w:r w:rsidRPr="001B3E46">
              <w:t>c.115+6T&gt;C/c.115+6T&gt;C;p.Pro76Leu</w:t>
            </w:r>
          </w:p>
        </w:tc>
      </w:tr>
      <w:tr w:rsidR="00417264" w:rsidRPr="001B3E46" w14:paraId="24A9F96E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3A92A6DF" w14:textId="4EC9518D" w:rsidR="00417264" w:rsidRPr="001B3E46" w:rsidRDefault="00417264" w:rsidP="00417264">
            <w:pPr>
              <w:jc w:val="center"/>
            </w:pPr>
            <w:r w:rsidRPr="001B3E46">
              <w:t>T025950</w:t>
            </w:r>
          </w:p>
        </w:tc>
        <w:tc>
          <w:tcPr>
            <w:tcW w:w="270" w:type="dxa"/>
            <w:vAlign w:val="center"/>
          </w:tcPr>
          <w:p w14:paraId="02682412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27189088" w14:textId="5AEE48B5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6667AF67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C786E9" w14:textId="7F7505A5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2EE64016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746D6AE0" w14:textId="73EC641B" w:rsidR="00417264" w:rsidRPr="001B3E46" w:rsidRDefault="00417264" w:rsidP="00417264">
            <w:r w:rsidRPr="001B3E46">
              <w:t>c.115+6T&gt;C/c.115+6T&gt;C;p.Pro76Leu</w:t>
            </w:r>
          </w:p>
        </w:tc>
      </w:tr>
      <w:tr w:rsidR="00417264" w:rsidRPr="001B3E46" w14:paraId="16E1DB28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27D2B3B9" w14:textId="642ED69E" w:rsidR="00417264" w:rsidRPr="001B3E46" w:rsidRDefault="00417264" w:rsidP="00417264">
            <w:pPr>
              <w:jc w:val="center"/>
            </w:pPr>
            <w:r w:rsidRPr="001B3E46">
              <w:t>T025952</w:t>
            </w:r>
          </w:p>
        </w:tc>
        <w:tc>
          <w:tcPr>
            <w:tcW w:w="270" w:type="dxa"/>
            <w:vAlign w:val="center"/>
          </w:tcPr>
          <w:p w14:paraId="59DFCB9C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594593FA" w14:textId="703C719F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2C054AA8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2ABDF5" w14:textId="4625630B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07DAB4F2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5D4ABA81" w14:textId="71D71ADF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1779C6A7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71A13D68" w14:textId="200EC638" w:rsidR="00417264" w:rsidRPr="001B3E46" w:rsidRDefault="00417264" w:rsidP="00417264">
            <w:pPr>
              <w:jc w:val="center"/>
            </w:pPr>
            <w:r w:rsidRPr="001B3E46">
              <w:t>T025954</w:t>
            </w:r>
          </w:p>
        </w:tc>
        <w:tc>
          <w:tcPr>
            <w:tcW w:w="270" w:type="dxa"/>
            <w:vAlign w:val="center"/>
          </w:tcPr>
          <w:p w14:paraId="1A0CFF24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51BDC19B" w14:textId="79931156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492A5603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C4D247" w14:textId="230FC6A5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Malay</w:t>
            </w:r>
          </w:p>
        </w:tc>
        <w:tc>
          <w:tcPr>
            <w:tcW w:w="283" w:type="dxa"/>
          </w:tcPr>
          <w:p w14:paraId="59B8A8D4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77B936D7" w14:textId="662B23F1" w:rsidR="00417264" w:rsidRPr="001B3E46" w:rsidRDefault="00417264" w:rsidP="00417264">
            <w:r w:rsidRPr="001B3E46">
              <w:t>c.115+6T&gt;C/c.115+6T&gt;C;p.Pro76Leu</w:t>
            </w:r>
          </w:p>
        </w:tc>
      </w:tr>
      <w:tr w:rsidR="00417264" w:rsidRPr="001B3E46" w14:paraId="46AEDA7B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35C6A18D" w14:textId="3FC43B7E" w:rsidR="00417264" w:rsidRPr="001B3E46" w:rsidRDefault="00417264" w:rsidP="00417264">
            <w:pPr>
              <w:jc w:val="center"/>
            </w:pPr>
            <w:r w:rsidRPr="001B3E46">
              <w:t>T025956</w:t>
            </w:r>
          </w:p>
        </w:tc>
        <w:tc>
          <w:tcPr>
            <w:tcW w:w="270" w:type="dxa"/>
            <w:vAlign w:val="center"/>
          </w:tcPr>
          <w:p w14:paraId="6CBF13A3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2030707F" w14:textId="7FA4B4F5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483C04C9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DD7420" w14:textId="70C697C0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31F3910D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7D587C8B" w14:textId="2ADB727F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433BF235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3D006F6F" w14:textId="5EF9A929" w:rsidR="00417264" w:rsidRPr="001B3E46" w:rsidRDefault="00417264" w:rsidP="00417264">
            <w:pPr>
              <w:jc w:val="center"/>
            </w:pPr>
            <w:r w:rsidRPr="001B3E46">
              <w:t>T025960</w:t>
            </w:r>
          </w:p>
        </w:tc>
        <w:tc>
          <w:tcPr>
            <w:tcW w:w="270" w:type="dxa"/>
            <w:vAlign w:val="center"/>
          </w:tcPr>
          <w:p w14:paraId="22C00359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54BFCB7E" w14:textId="79613F22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5C5109BB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3F19BF" w14:textId="7CE43AE7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4734F611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5CEE7644" w14:textId="45D03121" w:rsidR="00417264" w:rsidRPr="001B3E46" w:rsidRDefault="00417264" w:rsidP="00417264">
            <w:r w:rsidRPr="001B3E46">
              <w:t>c.115+6T&gt;C/-</w:t>
            </w:r>
          </w:p>
        </w:tc>
      </w:tr>
      <w:tr w:rsidR="00417264" w:rsidRPr="001B3E46" w14:paraId="54BF5B85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6DC7BD7C" w14:textId="2FEA2D14" w:rsidR="00417264" w:rsidRPr="001B3E46" w:rsidRDefault="00417264" w:rsidP="00417264">
            <w:pPr>
              <w:jc w:val="center"/>
            </w:pPr>
            <w:r w:rsidRPr="001B3E46">
              <w:t>T025962</w:t>
            </w:r>
          </w:p>
        </w:tc>
        <w:tc>
          <w:tcPr>
            <w:tcW w:w="270" w:type="dxa"/>
            <w:vAlign w:val="center"/>
          </w:tcPr>
          <w:p w14:paraId="1CD8C9DE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22BD1CE9" w14:textId="3B4D3AE2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12D53569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333A5D" w14:textId="5ED89DF9" w:rsidR="00417264" w:rsidRPr="00417264" w:rsidRDefault="00417264" w:rsidP="00417264">
            <w:pPr>
              <w:jc w:val="center"/>
            </w:pPr>
            <w:r w:rsidRPr="00417264">
              <w:t>Malay</w:t>
            </w:r>
          </w:p>
        </w:tc>
        <w:tc>
          <w:tcPr>
            <w:tcW w:w="283" w:type="dxa"/>
          </w:tcPr>
          <w:p w14:paraId="09DC9285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4C0AC89F" w14:textId="2803ABFF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47DC9D93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4C26DC66" w14:textId="76153E4B" w:rsidR="00417264" w:rsidRPr="001B3E46" w:rsidRDefault="00417264" w:rsidP="00417264">
            <w:pPr>
              <w:jc w:val="center"/>
            </w:pPr>
            <w:r w:rsidRPr="001B3E46">
              <w:t>T025964</w:t>
            </w:r>
          </w:p>
        </w:tc>
        <w:tc>
          <w:tcPr>
            <w:tcW w:w="270" w:type="dxa"/>
            <w:vAlign w:val="center"/>
          </w:tcPr>
          <w:p w14:paraId="7AAA9E34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09E22227" w14:textId="43C5145A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6CC1EFAB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1F55C4" w14:textId="77A34418" w:rsidR="00417264" w:rsidRPr="00417264" w:rsidRDefault="00417264" w:rsidP="00417264">
            <w:pPr>
              <w:jc w:val="center"/>
            </w:pPr>
            <w:r w:rsidRPr="00417264">
              <w:t>Malay</w:t>
            </w:r>
          </w:p>
        </w:tc>
        <w:tc>
          <w:tcPr>
            <w:tcW w:w="283" w:type="dxa"/>
          </w:tcPr>
          <w:p w14:paraId="1168F2A9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4344F7A0" w14:textId="122A268A" w:rsidR="00417264" w:rsidRPr="001B3E46" w:rsidRDefault="00417264" w:rsidP="00417264">
            <w:r w:rsidRPr="001B3E46">
              <w:t>c.115+6T&gt;C/-</w:t>
            </w:r>
          </w:p>
        </w:tc>
      </w:tr>
      <w:tr w:rsidR="00417264" w:rsidRPr="001B3E46" w14:paraId="17CE744F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7595F22E" w14:textId="4DAA1D12" w:rsidR="00417264" w:rsidRPr="001B3E46" w:rsidRDefault="00417264" w:rsidP="00417264">
            <w:pPr>
              <w:jc w:val="center"/>
            </w:pPr>
            <w:r w:rsidRPr="001B3E46">
              <w:t>T026274</w:t>
            </w:r>
          </w:p>
        </w:tc>
        <w:tc>
          <w:tcPr>
            <w:tcW w:w="270" w:type="dxa"/>
            <w:vAlign w:val="center"/>
          </w:tcPr>
          <w:p w14:paraId="2E904C29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1478D07D" w14:textId="7E84251A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146B61FE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D8D86F" w14:textId="1A993201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5671DDC7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79E315F6" w14:textId="58C661FD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6A9BC0BE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6650AA94" w14:textId="7A1D800D" w:rsidR="00417264" w:rsidRPr="001B3E46" w:rsidRDefault="00417264" w:rsidP="00417264">
            <w:pPr>
              <w:jc w:val="center"/>
            </w:pPr>
            <w:r w:rsidRPr="001B3E46">
              <w:t>T026275</w:t>
            </w:r>
          </w:p>
        </w:tc>
        <w:tc>
          <w:tcPr>
            <w:tcW w:w="270" w:type="dxa"/>
            <w:vAlign w:val="center"/>
          </w:tcPr>
          <w:p w14:paraId="0A7C1A64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3FACCC3A" w14:textId="70C68228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3386F6C7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FF9C83" w14:textId="23EF21DF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1F5B037F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6323AC74" w14:textId="3398706B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5CE3AD87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743E3AB9" w14:textId="17B91CF4" w:rsidR="00417264" w:rsidRPr="001B3E46" w:rsidRDefault="00417264" w:rsidP="00417264">
            <w:pPr>
              <w:jc w:val="center"/>
            </w:pPr>
            <w:r w:rsidRPr="001B3E46">
              <w:t>T026278</w:t>
            </w:r>
          </w:p>
        </w:tc>
        <w:tc>
          <w:tcPr>
            <w:tcW w:w="270" w:type="dxa"/>
            <w:vAlign w:val="center"/>
          </w:tcPr>
          <w:p w14:paraId="52241E81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125FB529" w14:textId="560D2A7F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6E8AB03B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F3E8A" w14:textId="36413E44" w:rsidR="00417264" w:rsidRPr="00417264" w:rsidRDefault="00417264" w:rsidP="00417264">
            <w:pPr>
              <w:jc w:val="center"/>
            </w:pPr>
            <w:r w:rsidRPr="00417264">
              <w:t>Malay</w:t>
            </w:r>
          </w:p>
        </w:tc>
        <w:tc>
          <w:tcPr>
            <w:tcW w:w="283" w:type="dxa"/>
          </w:tcPr>
          <w:p w14:paraId="6198D520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7CB5935F" w14:textId="1BEABF49" w:rsidR="00417264" w:rsidRPr="001B3E46" w:rsidRDefault="00417264" w:rsidP="00417264">
            <w:r w:rsidRPr="001B3E46">
              <w:t>c.115+6T&gt;C/-</w:t>
            </w:r>
          </w:p>
        </w:tc>
      </w:tr>
      <w:tr w:rsidR="00417264" w:rsidRPr="001B3E46" w14:paraId="72526DEB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2585045D" w14:textId="669C796A" w:rsidR="00417264" w:rsidRPr="001B3E46" w:rsidRDefault="00417264" w:rsidP="00417264">
            <w:pPr>
              <w:jc w:val="center"/>
            </w:pPr>
            <w:r w:rsidRPr="001B3E46">
              <w:t>T026281</w:t>
            </w:r>
          </w:p>
        </w:tc>
        <w:tc>
          <w:tcPr>
            <w:tcW w:w="270" w:type="dxa"/>
            <w:vAlign w:val="center"/>
          </w:tcPr>
          <w:p w14:paraId="4A362C25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7B0521F9" w14:textId="4EB328EF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2F344591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AD46A2" w14:textId="60DCDA1E" w:rsidR="00417264" w:rsidRPr="00417264" w:rsidRDefault="00417264" w:rsidP="00417264">
            <w:pPr>
              <w:jc w:val="center"/>
            </w:pPr>
            <w:r w:rsidRPr="00417264">
              <w:t>Malay</w:t>
            </w:r>
          </w:p>
        </w:tc>
        <w:tc>
          <w:tcPr>
            <w:tcW w:w="283" w:type="dxa"/>
          </w:tcPr>
          <w:p w14:paraId="63E0CB35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0EF54485" w14:textId="3BBD4212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133FEB3F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5F4FB4C6" w14:textId="052D73B9" w:rsidR="00417264" w:rsidRPr="001B3E46" w:rsidRDefault="00417264" w:rsidP="00417264">
            <w:pPr>
              <w:jc w:val="center"/>
            </w:pPr>
            <w:r w:rsidRPr="001B3E46">
              <w:t>T028819</w:t>
            </w:r>
          </w:p>
        </w:tc>
        <w:tc>
          <w:tcPr>
            <w:tcW w:w="270" w:type="dxa"/>
            <w:vAlign w:val="center"/>
          </w:tcPr>
          <w:p w14:paraId="42B1D9DD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0FD6F90F" w14:textId="1B4860AF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37DD8A92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63D93D" w14:textId="48C48DF2" w:rsidR="00417264" w:rsidRPr="00417264" w:rsidRDefault="00417264" w:rsidP="00417264">
            <w:pPr>
              <w:jc w:val="center"/>
            </w:pPr>
            <w:r w:rsidRPr="00417264">
              <w:t>European</w:t>
            </w:r>
          </w:p>
        </w:tc>
        <w:tc>
          <w:tcPr>
            <w:tcW w:w="283" w:type="dxa"/>
          </w:tcPr>
          <w:p w14:paraId="54DB7B10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451D61DB" w14:textId="401BCA52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59A20BFE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16309DD1" w14:textId="3EB4FB5C" w:rsidR="00417264" w:rsidRPr="001B3E46" w:rsidRDefault="00417264" w:rsidP="00417264">
            <w:pPr>
              <w:jc w:val="center"/>
            </w:pPr>
            <w:r w:rsidRPr="001B3E46">
              <w:t>T029999</w:t>
            </w:r>
          </w:p>
        </w:tc>
        <w:tc>
          <w:tcPr>
            <w:tcW w:w="270" w:type="dxa"/>
            <w:vAlign w:val="center"/>
          </w:tcPr>
          <w:p w14:paraId="5E8CE062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62230ACE" w14:textId="3BFFC748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7D7B3517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1E653D" w14:textId="389B31B3" w:rsidR="00417264" w:rsidRPr="00417264" w:rsidRDefault="00417264" w:rsidP="00417264">
            <w:pPr>
              <w:jc w:val="center"/>
            </w:pPr>
            <w:r w:rsidRPr="00417264">
              <w:t>European</w:t>
            </w:r>
          </w:p>
        </w:tc>
        <w:tc>
          <w:tcPr>
            <w:tcW w:w="283" w:type="dxa"/>
          </w:tcPr>
          <w:p w14:paraId="6106E895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75625D4B" w14:textId="433AB816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3BDE6918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38B2F1F4" w14:textId="3F949C3D" w:rsidR="00417264" w:rsidRPr="001B3E46" w:rsidRDefault="00417264" w:rsidP="00417264">
            <w:pPr>
              <w:jc w:val="center"/>
            </w:pPr>
            <w:r w:rsidRPr="001B3E46">
              <w:t>T030865</w:t>
            </w:r>
          </w:p>
        </w:tc>
        <w:tc>
          <w:tcPr>
            <w:tcW w:w="270" w:type="dxa"/>
            <w:vAlign w:val="center"/>
          </w:tcPr>
          <w:p w14:paraId="6A8CCD68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43F8FFF2" w14:textId="5D88F787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69A89251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626D08" w14:textId="6DE7252F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58F33064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427FCCBE" w14:textId="620D9EDE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0346F4CA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5E728FEA" w14:textId="11C58861" w:rsidR="00417264" w:rsidRPr="001B3E46" w:rsidRDefault="00417264" w:rsidP="00417264">
            <w:pPr>
              <w:jc w:val="center"/>
            </w:pPr>
            <w:r w:rsidRPr="001B3E46">
              <w:t>T030866</w:t>
            </w:r>
          </w:p>
        </w:tc>
        <w:tc>
          <w:tcPr>
            <w:tcW w:w="270" w:type="dxa"/>
            <w:vAlign w:val="center"/>
          </w:tcPr>
          <w:p w14:paraId="4067F8ED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6C07E7CF" w14:textId="36B1070B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0095851A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345F73" w14:textId="73C66474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4E81DBEB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0654EE4F" w14:textId="20E87B0E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467026A5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5429A3AD" w14:textId="5DB26C10" w:rsidR="00417264" w:rsidRPr="001B3E46" w:rsidRDefault="00417264" w:rsidP="00417264">
            <w:pPr>
              <w:jc w:val="center"/>
            </w:pPr>
            <w:r w:rsidRPr="001B3E46">
              <w:t>T030867</w:t>
            </w:r>
          </w:p>
        </w:tc>
        <w:tc>
          <w:tcPr>
            <w:tcW w:w="270" w:type="dxa"/>
            <w:vAlign w:val="center"/>
          </w:tcPr>
          <w:p w14:paraId="07723108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5C7909D3" w14:textId="6FC58452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7B04A3E6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3D2479" w14:textId="7347F421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3C83BAD5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2A7ADCAA" w14:textId="732B42E6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43F6A3BC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57876D51" w14:textId="79F97C87" w:rsidR="00417264" w:rsidRPr="001B3E46" w:rsidRDefault="00417264" w:rsidP="00417264">
            <w:pPr>
              <w:jc w:val="center"/>
            </w:pPr>
            <w:r w:rsidRPr="001B3E46">
              <w:t>T031123</w:t>
            </w:r>
          </w:p>
        </w:tc>
        <w:tc>
          <w:tcPr>
            <w:tcW w:w="270" w:type="dxa"/>
            <w:vAlign w:val="center"/>
          </w:tcPr>
          <w:p w14:paraId="373DEFF6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0179B36B" w14:textId="42CFC178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vAlign w:val="center"/>
          </w:tcPr>
          <w:p w14:paraId="272EF7BA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E5BB92" w14:textId="45DD6D84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Asian Other</w:t>
            </w:r>
          </w:p>
        </w:tc>
        <w:tc>
          <w:tcPr>
            <w:tcW w:w="283" w:type="dxa"/>
          </w:tcPr>
          <w:p w14:paraId="1B16E788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34E4AE11" w14:textId="02D68002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540B3D0A" w14:textId="77777777" w:rsidTr="007B25AB">
        <w:trPr>
          <w:trHeight w:val="300"/>
        </w:trPr>
        <w:tc>
          <w:tcPr>
            <w:tcW w:w="1242" w:type="dxa"/>
            <w:shd w:val="clear" w:color="auto" w:fill="F7CAAC" w:themeFill="accent2" w:themeFillTint="66"/>
            <w:noWrap/>
            <w:vAlign w:val="center"/>
            <w:hideMark/>
          </w:tcPr>
          <w:p w14:paraId="67F4354E" w14:textId="4F2CC035" w:rsidR="00417264" w:rsidRPr="001B3E46" w:rsidRDefault="00417264" w:rsidP="00417264">
            <w:pPr>
              <w:jc w:val="center"/>
            </w:pPr>
            <w:r w:rsidRPr="001B3E46">
              <w:lastRenderedPageBreak/>
              <w:t>T035345</w:t>
            </w:r>
          </w:p>
        </w:tc>
        <w:tc>
          <w:tcPr>
            <w:tcW w:w="270" w:type="dxa"/>
            <w:shd w:val="clear" w:color="auto" w:fill="F7CAAC" w:themeFill="accent2" w:themeFillTint="66"/>
            <w:vAlign w:val="center"/>
          </w:tcPr>
          <w:p w14:paraId="463132A2" w14:textId="77777777" w:rsidR="00417264" w:rsidRPr="001B3E46" w:rsidRDefault="00417264" w:rsidP="00417264"/>
        </w:tc>
        <w:tc>
          <w:tcPr>
            <w:tcW w:w="1245" w:type="dxa"/>
            <w:shd w:val="clear" w:color="auto" w:fill="F7CAAC" w:themeFill="accent2" w:themeFillTint="66"/>
            <w:noWrap/>
            <w:vAlign w:val="center"/>
            <w:hideMark/>
          </w:tcPr>
          <w:p w14:paraId="1EADD6F1" w14:textId="5E2B8243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shd w:val="clear" w:color="auto" w:fill="F7CAAC" w:themeFill="accent2" w:themeFillTint="66"/>
            <w:vAlign w:val="center"/>
          </w:tcPr>
          <w:p w14:paraId="3BFAC471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bottom"/>
          </w:tcPr>
          <w:p w14:paraId="2422A607" w14:textId="743F7AED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  <w:shd w:val="clear" w:color="auto" w:fill="F7CAAC" w:themeFill="accent2" w:themeFillTint="66"/>
          </w:tcPr>
          <w:p w14:paraId="1F4A814D" w14:textId="77777777" w:rsidR="00417264" w:rsidRPr="001B3E46" w:rsidRDefault="00417264" w:rsidP="00417264"/>
        </w:tc>
        <w:tc>
          <w:tcPr>
            <w:tcW w:w="3526" w:type="dxa"/>
            <w:shd w:val="clear" w:color="auto" w:fill="F7CAAC" w:themeFill="accent2" w:themeFillTint="66"/>
            <w:noWrap/>
            <w:vAlign w:val="center"/>
            <w:hideMark/>
          </w:tcPr>
          <w:p w14:paraId="0E1B9AB8" w14:textId="03A0E98F" w:rsidR="00417264" w:rsidRPr="001B3E46" w:rsidRDefault="00417264" w:rsidP="00417264">
            <w:r w:rsidRPr="001B3E46">
              <w:t>c.115+5G&gt;A/p.Ser113Leu</w:t>
            </w:r>
          </w:p>
        </w:tc>
      </w:tr>
      <w:tr w:rsidR="00417264" w:rsidRPr="001B3E46" w14:paraId="45FB47E4" w14:textId="77777777" w:rsidTr="007B25AB">
        <w:trPr>
          <w:trHeight w:val="300"/>
        </w:trPr>
        <w:tc>
          <w:tcPr>
            <w:tcW w:w="1242" w:type="dxa"/>
            <w:shd w:val="clear" w:color="auto" w:fill="F7CAAC" w:themeFill="accent2" w:themeFillTint="66"/>
            <w:noWrap/>
            <w:vAlign w:val="center"/>
            <w:hideMark/>
          </w:tcPr>
          <w:p w14:paraId="4E318B50" w14:textId="1E5D7D69" w:rsidR="00417264" w:rsidRPr="001B3E46" w:rsidRDefault="00417264" w:rsidP="00417264">
            <w:pPr>
              <w:jc w:val="center"/>
            </w:pPr>
            <w:r w:rsidRPr="001B3E46">
              <w:t>T036388</w:t>
            </w:r>
          </w:p>
        </w:tc>
        <w:tc>
          <w:tcPr>
            <w:tcW w:w="270" w:type="dxa"/>
            <w:shd w:val="clear" w:color="auto" w:fill="F7CAAC" w:themeFill="accent2" w:themeFillTint="66"/>
            <w:vAlign w:val="center"/>
          </w:tcPr>
          <w:p w14:paraId="39162125" w14:textId="77777777" w:rsidR="00417264" w:rsidRPr="001B3E46" w:rsidRDefault="00417264" w:rsidP="00417264"/>
        </w:tc>
        <w:tc>
          <w:tcPr>
            <w:tcW w:w="1245" w:type="dxa"/>
            <w:shd w:val="clear" w:color="auto" w:fill="F7CAAC" w:themeFill="accent2" w:themeFillTint="66"/>
            <w:noWrap/>
            <w:vAlign w:val="center"/>
            <w:hideMark/>
          </w:tcPr>
          <w:p w14:paraId="5DBA5E5E" w14:textId="68705913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shd w:val="clear" w:color="auto" w:fill="F7CAAC" w:themeFill="accent2" w:themeFillTint="66"/>
            <w:vAlign w:val="center"/>
          </w:tcPr>
          <w:p w14:paraId="54296C74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bottom"/>
          </w:tcPr>
          <w:p w14:paraId="615C4967" w14:textId="55A11785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  <w:shd w:val="clear" w:color="auto" w:fill="F7CAAC" w:themeFill="accent2" w:themeFillTint="66"/>
          </w:tcPr>
          <w:p w14:paraId="2E4DD990" w14:textId="77777777" w:rsidR="00417264" w:rsidRPr="001B3E46" w:rsidRDefault="00417264" w:rsidP="00417264"/>
        </w:tc>
        <w:tc>
          <w:tcPr>
            <w:tcW w:w="3526" w:type="dxa"/>
            <w:shd w:val="clear" w:color="auto" w:fill="F7CAAC" w:themeFill="accent2" w:themeFillTint="66"/>
            <w:noWrap/>
            <w:vAlign w:val="center"/>
            <w:hideMark/>
          </w:tcPr>
          <w:p w14:paraId="51C321FA" w14:textId="6F8A0E8F" w:rsidR="00417264" w:rsidRPr="001B3E46" w:rsidRDefault="00417264" w:rsidP="00417264">
            <w:r w:rsidRPr="001B3E46">
              <w:t>p.Arg102Trp/-</w:t>
            </w:r>
          </w:p>
        </w:tc>
      </w:tr>
      <w:tr w:rsidR="00417264" w:rsidRPr="001B3E46" w14:paraId="41FCED42" w14:textId="77777777" w:rsidTr="007B25AB">
        <w:trPr>
          <w:trHeight w:val="300"/>
        </w:trPr>
        <w:tc>
          <w:tcPr>
            <w:tcW w:w="1242" w:type="dxa"/>
            <w:shd w:val="clear" w:color="auto" w:fill="F7CAAC" w:themeFill="accent2" w:themeFillTint="66"/>
            <w:noWrap/>
            <w:vAlign w:val="center"/>
            <w:hideMark/>
          </w:tcPr>
          <w:p w14:paraId="5401C806" w14:textId="600D0BC9" w:rsidR="00417264" w:rsidRPr="001B3E46" w:rsidRDefault="00417264" w:rsidP="00417264">
            <w:pPr>
              <w:jc w:val="center"/>
            </w:pPr>
            <w:r w:rsidRPr="001B3E46">
              <w:t>T036391</w:t>
            </w:r>
          </w:p>
        </w:tc>
        <w:tc>
          <w:tcPr>
            <w:tcW w:w="270" w:type="dxa"/>
            <w:shd w:val="clear" w:color="auto" w:fill="F7CAAC" w:themeFill="accent2" w:themeFillTint="66"/>
            <w:vAlign w:val="center"/>
          </w:tcPr>
          <w:p w14:paraId="6FD81FFC" w14:textId="77777777" w:rsidR="00417264" w:rsidRPr="001B3E46" w:rsidRDefault="00417264" w:rsidP="00417264"/>
        </w:tc>
        <w:tc>
          <w:tcPr>
            <w:tcW w:w="1245" w:type="dxa"/>
            <w:shd w:val="clear" w:color="auto" w:fill="F7CAAC" w:themeFill="accent2" w:themeFillTint="66"/>
            <w:noWrap/>
            <w:vAlign w:val="center"/>
            <w:hideMark/>
          </w:tcPr>
          <w:p w14:paraId="636371FB" w14:textId="210249DB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shd w:val="clear" w:color="auto" w:fill="F7CAAC" w:themeFill="accent2" w:themeFillTint="66"/>
            <w:vAlign w:val="center"/>
          </w:tcPr>
          <w:p w14:paraId="2E5733B0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bottom"/>
          </w:tcPr>
          <w:p w14:paraId="18A8FBCC" w14:textId="24FF3444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Malay</w:t>
            </w:r>
          </w:p>
        </w:tc>
        <w:tc>
          <w:tcPr>
            <w:tcW w:w="283" w:type="dxa"/>
            <w:shd w:val="clear" w:color="auto" w:fill="F7CAAC" w:themeFill="accent2" w:themeFillTint="66"/>
          </w:tcPr>
          <w:p w14:paraId="3FC6EDB9" w14:textId="77777777" w:rsidR="00417264" w:rsidRPr="001B3E46" w:rsidRDefault="00417264" w:rsidP="00417264"/>
        </w:tc>
        <w:tc>
          <w:tcPr>
            <w:tcW w:w="3526" w:type="dxa"/>
            <w:shd w:val="clear" w:color="auto" w:fill="F7CAAC" w:themeFill="accent2" w:themeFillTint="66"/>
            <w:noWrap/>
            <w:vAlign w:val="center"/>
            <w:hideMark/>
          </w:tcPr>
          <w:p w14:paraId="7918A849" w14:textId="277F7736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2405B5AF" w14:textId="77777777" w:rsidTr="007B25AB">
        <w:trPr>
          <w:trHeight w:val="300"/>
        </w:trPr>
        <w:tc>
          <w:tcPr>
            <w:tcW w:w="1242" w:type="dxa"/>
            <w:tcBorders>
              <w:bottom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F26D6D1" w14:textId="6B4DECB9" w:rsidR="00417264" w:rsidRPr="001B3E46" w:rsidRDefault="00417264" w:rsidP="00417264">
            <w:pPr>
              <w:jc w:val="center"/>
            </w:pPr>
            <w:r w:rsidRPr="001B3E46">
              <w:t>T036393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F7CAAC" w:themeFill="accent2" w:themeFillTint="66"/>
            <w:vAlign w:val="center"/>
          </w:tcPr>
          <w:p w14:paraId="062B44FC" w14:textId="77777777" w:rsidR="00417264" w:rsidRPr="001B3E46" w:rsidRDefault="00417264" w:rsidP="00417264"/>
        </w:tc>
        <w:tc>
          <w:tcPr>
            <w:tcW w:w="1245" w:type="dxa"/>
            <w:tcBorders>
              <w:bottom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300BE199" w14:textId="5150070C" w:rsidR="00417264" w:rsidRPr="001B3E46" w:rsidRDefault="00417264" w:rsidP="00417264">
            <w:pPr>
              <w:jc w:val="center"/>
            </w:pPr>
            <w:r w:rsidRPr="001B3E46">
              <w:t>GPP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F7CAAC" w:themeFill="accent2" w:themeFillTint="66"/>
            <w:vAlign w:val="center"/>
          </w:tcPr>
          <w:p w14:paraId="161EDC18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7CAAC" w:themeFill="accent2" w:themeFillTint="66"/>
            <w:vAlign w:val="bottom"/>
          </w:tcPr>
          <w:p w14:paraId="4773AE75" w14:textId="1ED186E8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Malay</w:t>
            </w:r>
          </w:p>
        </w:tc>
        <w:tc>
          <w:tcPr>
            <w:tcW w:w="283" w:type="dxa"/>
            <w:tcBorders>
              <w:bottom w:val="double" w:sz="4" w:space="0" w:color="auto"/>
            </w:tcBorders>
            <w:shd w:val="clear" w:color="auto" w:fill="F7CAAC" w:themeFill="accent2" w:themeFillTint="66"/>
          </w:tcPr>
          <w:p w14:paraId="4F6104BD" w14:textId="77777777" w:rsidR="00417264" w:rsidRPr="001B3E46" w:rsidRDefault="00417264" w:rsidP="00417264"/>
        </w:tc>
        <w:tc>
          <w:tcPr>
            <w:tcW w:w="3526" w:type="dxa"/>
            <w:tcBorders>
              <w:bottom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2DA83F8" w14:textId="72E23666" w:rsidR="00417264" w:rsidRPr="001B3E46" w:rsidRDefault="00417264" w:rsidP="00417264">
            <w:r w:rsidRPr="001B3E46">
              <w:t>c.115+6T&gt;C/-</w:t>
            </w:r>
          </w:p>
        </w:tc>
      </w:tr>
      <w:tr w:rsidR="00417264" w:rsidRPr="001B3E46" w14:paraId="77670D19" w14:textId="77777777" w:rsidTr="007B25AB">
        <w:trPr>
          <w:trHeight w:val="300"/>
        </w:trPr>
        <w:tc>
          <w:tcPr>
            <w:tcW w:w="1242" w:type="dxa"/>
            <w:tcBorders>
              <w:top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CE20919" w14:textId="61BC8402" w:rsidR="00417264" w:rsidRPr="001B3E46" w:rsidRDefault="00417264" w:rsidP="00417264">
            <w:pPr>
              <w:jc w:val="center"/>
            </w:pPr>
            <w:r w:rsidRPr="001B3E46">
              <w:t>025HHE49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7EE96F00" w14:textId="77777777" w:rsidR="00417264" w:rsidRPr="001B3E46" w:rsidRDefault="00417264" w:rsidP="00417264"/>
        </w:tc>
        <w:tc>
          <w:tcPr>
            <w:tcW w:w="1245" w:type="dxa"/>
            <w:tcBorders>
              <w:top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683D30E" w14:textId="5898F485" w:rsidR="00417264" w:rsidRPr="001B3E46" w:rsidRDefault="00417264" w:rsidP="00417264">
            <w:pPr>
              <w:jc w:val="center"/>
            </w:pPr>
            <w:r w:rsidRPr="001B3E46">
              <w:t>PPP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23C83E1B" w14:textId="77777777" w:rsidR="00417264" w:rsidRPr="001B3E46" w:rsidRDefault="00417264" w:rsidP="00417264"/>
        </w:tc>
        <w:tc>
          <w:tcPr>
            <w:tcW w:w="13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bottom"/>
          </w:tcPr>
          <w:p w14:paraId="319DB3DA" w14:textId="62F85B5B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  <w:tcBorders>
              <w:top w:val="double" w:sz="4" w:space="0" w:color="auto"/>
            </w:tcBorders>
            <w:shd w:val="clear" w:color="auto" w:fill="F7CAAC" w:themeFill="accent2" w:themeFillTint="66"/>
          </w:tcPr>
          <w:p w14:paraId="04217D1C" w14:textId="77777777" w:rsidR="00417264" w:rsidRPr="001B3E46" w:rsidRDefault="00417264" w:rsidP="00417264"/>
        </w:tc>
        <w:tc>
          <w:tcPr>
            <w:tcW w:w="3526" w:type="dxa"/>
            <w:tcBorders>
              <w:top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3A44AB29" w14:textId="1B2CCD01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0E7F756B" w14:textId="77777777" w:rsidTr="007B25AB">
        <w:trPr>
          <w:trHeight w:val="300"/>
        </w:trPr>
        <w:tc>
          <w:tcPr>
            <w:tcW w:w="1242" w:type="dxa"/>
            <w:shd w:val="clear" w:color="auto" w:fill="F7CAAC" w:themeFill="accent2" w:themeFillTint="66"/>
            <w:noWrap/>
            <w:vAlign w:val="center"/>
            <w:hideMark/>
          </w:tcPr>
          <w:p w14:paraId="476E63AE" w14:textId="1B411F22" w:rsidR="00417264" w:rsidRPr="001B3E46" w:rsidRDefault="00417264" w:rsidP="00417264">
            <w:pPr>
              <w:jc w:val="center"/>
            </w:pPr>
            <w:r w:rsidRPr="001B3E46">
              <w:t>047SJR50</w:t>
            </w:r>
          </w:p>
        </w:tc>
        <w:tc>
          <w:tcPr>
            <w:tcW w:w="270" w:type="dxa"/>
            <w:shd w:val="clear" w:color="auto" w:fill="F7CAAC" w:themeFill="accent2" w:themeFillTint="66"/>
            <w:vAlign w:val="center"/>
          </w:tcPr>
          <w:p w14:paraId="283FB821" w14:textId="77777777" w:rsidR="00417264" w:rsidRPr="001B3E46" w:rsidRDefault="00417264" w:rsidP="00417264"/>
        </w:tc>
        <w:tc>
          <w:tcPr>
            <w:tcW w:w="1245" w:type="dxa"/>
            <w:shd w:val="clear" w:color="auto" w:fill="F7CAAC" w:themeFill="accent2" w:themeFillTint="66"/>
            <w:noWrap/>
            <w:vAlign w:val="center"/>
            <w:hideMark/>
          </w:tcPr>
          <w:p w14:paraId="70F2DDC1" w14:textId="5C54474A" w:rsidR="00417264" w:rsidRPr="001B3E46" w:rsidRDefault="00417264" w:rsidP="00417264">
            <w:pPr>
              <w:jc w:val="center"/>
            </w:pPr>
            <w:r w:rsidRPr="001B3E46">
              <w:t>PPP</w:t>
            </w:r>
          </w:p>
        </w:tc>
        <w:tc>
          <w:tcPr>
            <w:tcW w:w="270" w:type="dxa"/>
            <w:shd w:val="clear" w:color="auto" w:fill="F7CAAC" w:themeFill="accent2" w:themeFillTint="66"/>
            <w:vAlign w:val="center"/>
          </w:tcPr>
          <w:p w14:paraId="1EECF785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bottom"/>
          </w:tcPr>
          <w:p w14:paraId="097F03C7" w14:textId="58397EA8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  <w:shd w:val="clear" w:color="auto" w:fill="F7CAAC" w:themeFill="accent2" w:themeFillTint="66"/>
          </w:tcPr>
          <w:p w14:paraId="63FA39B0" w14:textId="77777777" w:rsidR="00417264" w:rsidRPr="001B3E46" w:rsidRDefault="00417264" w:rsidP="00417264"/>
        </w:tc>
        <w:tc>
          <w:tcPr>
            <w:tcW w:w="3526" w:type="dxa"/>
            <w:shd w:val="clear" w:color="auto" w:fill="F7CAAC" w:themeFill="accent2" w:themeFillTint="66"/>
            <w:noWrap/>
            <w:vAlign w:val="center"/>
            <w:hideMark/>
          </w:tcPr>
          <w:p w14:paraId="30322342" w14:textId="2C9E63C6" w:rsidR="00417264" w:rsidRPr="001B3E46" w:rsidRDefault="00417264" w:rsidP="00417264">
            <w:r w:rsidRPr="001B3E46">
              <w:t>p.Pro76Leu/-</w:t>
            </w:r>
          </w:p>
        </w:tc>
      </w:tr>
      <w:tr w:rsidR="00417264" w:rsidRPr="001B3E46" w14:paraId="0E097F49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4AC84690" w14:textId="00F0B00C" w:rsidR="00417264" w:rsidRPr="001B3E46" w:rsidRDefault="00417264" w:rsidP="00417264">
            <w:pPr>
              <w:jc w:val="center"/>
            </w:pPr>
            <w:r w:rsidRPr="001B3E46">
              <w:t>PUS-01</w:t>
            </w:r>
          </w:p>
        </w:tc>
        <w:tc>
          <w:tcPr>
            <w:tcW w:w="270" w:type="dxa"/>
            <w:vAlign w:val="center"/>
          </w:tcPr>
          <w:p w14:paraId="7C49AB5F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0047E11A" w14:textId="2F878016" w:rsidR="00417264" w:rsidRPr="001B3E46" w:rsidRDefault="00417264" w:rsidP="00417264">
            <w:pPr>
              <w:jc w:val="center"/>
            </w:pPr>
            <w:r w:rsidRPr="001B3E46">
              <w:t>PPP</w:t>
            </w:r>
          </w:p>
        </w:tc>
        <w:tc>
          <w:tcPr>
            <w:tcW w:w="270" w:type="dxa"/>
            <w:vAlign w:val="center"/>
          </w:tcPr>
          <w:p w14:paraId="5154A96B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722D08" w14:textId="5645D619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615AB440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60934D4D" w14:textId="2E25F339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3E8FE92E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1D64BC22" w14:textId="3DC0F28D" w:rsidR="00417264" w:rsidRPr="001B3E46" w:rsidRDefault="00417264" w:rsidP="00417264">
            <w:pPr>
              <w:jc w:val="center"/>
            </w:pPr>
            <w:r w:rsidRPr="001B3E46">
              <w:t>PUS-23</w:t>
            </w:r>
          </w:p>
        </w:tc>
        <w:tc>
          <w:tcPr>
            <w:tcW w:w="270" w:type="dxa"/>
            <w:vAlign w:val="center"/>
          </w:tcPr>
          <w:p w14:paraId="0E5B9E06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3C922910" w14:textId="3140647B" w:rsidR="00417264" w:rsidRPr="001B3E46" w:rsidRDefault="00417264" w:rsidP="00417264">
            <w:pPr>
              <w:jc w:val="center"/>
            </w:pPr>
            <w:r w:rsidRPr="001B3E46">
              <w:t>PPP</w:t>
            </w:r>
          </w:p>
        </w:tc>
        <w:tc>
          <w:tcPr>
            <w:tcW w:w="270" w:type="dxa"/>
            <w:vAlign w:val="center"/>
          </w:tcPr>
          <w:p w14:paraId="315EA391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4AF47E" w14:textId="5BAEB802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1753CAD7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4E3E13F1" w14:textId="58793A5D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2F3C3F7A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31F16161" w14:textId="7DA5B0B6" w:rsidR="00417264" w:rsidRPr="001B3E46" w:rsidRDefault="00417264" w:rsidP="00417264">
            <w:pPr>
              <w:jc w:val="center"/>
            </w:pPr>
            <w:r w:rsidRPr="001B3E46">
              <w:t>T000821</w:t>
            </w:r>
          </w:p>
        </w:tc>
        <w:tc>
          <w:tcPr>
            <w:tcW w:w="270" w:type="dxa"/>
            <w:vAlign w:val="center"/>
          </w:tcPr>
          <w:p w14:paraId="41CBA5E6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14318DA6" w14:textId="6BCA0FC3" w:rsidR="00417264" w:rsidRPr="001B3E46" w:rsidRDefault="00417264" w:rsidP="00417264">
            <w:pPr>
              <w:jc w:val="center"/>
            </w:pPr>
            <w:r w:rsidRPr="001B3E46">
              <w:t>PPP</w:t>
            </w:r>
          </w:p>
        </w:tc>
        <w:tc>
          <w:tcPr>
            <w:tcW w:w="270" w:type="dxa"/>
            <w:vAlign w:val="center"/>
          </w:tcPr>
          <w:p w14:paraId="5530F0F0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6A03FD" w14:textId="29289D96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660AB1A6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4C13D0C0" w14:textId="2C596C8A" w:rsidR="00417264" w:rsidRPr="001B3E46" w:rsidRDefault="00417264" w:rsidP="00417264">
            <w:r w:rsidRPr="001B3E46">
              <w:t>p.Ser113Leu/p.Ser113Leu</w:t>
            </w:r>
          </w:p>
        </w:tc>
      </w:tr>
      <w:tr w:rsidR="00417264" w:rsidRPr="001B3E46" w14:paraId="4B2F4434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355BEA1C" w14:textId="4D00A226" w:rsidR="00417264" w:rsidRPr="001B3E46" w:rsidRDefault="00417264" w:rsidP="00417264">
            <w:pPr>
              <w:jc w:val="center"/>
            </w:pPr>
            <w:r w:rsidRPr="001B3E46">
              <w:t>T000977</w:t>
            </w:r>
          </w:p>
        </w:tc>
        <w:tc>
          <w:tcPr>
            <w:tcW w:w="270" w:type="dxa"/>
            <w:vAlign w:val="center"/>
          </w:tcPr>
          <w:p w14:paraId="1D6CB559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22311641" w14:textId="3CA83E59" w:rsidR="00417264" w:rsidRPr="001B3E46" w:rsidRDefault="00417264" w:rsidP="00417264">
            <w:pPr>
              <w:jc w:val="center"/>
            </w:pPr>
            <w:r w:rsidRPr="001B3E46">
              <w:t>PPP</w:t>
            </w:r>
          </w:p>
        </w:tc>
        <w:tc>
          <w:tcPr>
            <w:tcW w:w="270" w:type="dxa"/>
            <w:vAlign w:val="center"/>
          </w:tcPr>
          <w:p w14:paraId="507A6F0F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A965D0" w14:textId="205F4F2A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71CCBA61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502F8C89" w14:textId="0898123F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6C7C4766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6F584FF6" w14:textId="129C132B" w:rsidR="00417264" w:rsidRPr="001B3E46" w:rsidRDefault="00417264" w:rsidP="00417264">
            <w:pPr>
              <w:jc w:val="center"/>
            </w:pPr>
            <w:r w:rsidRPr="001B3E46">
              <w:t>T000979</w:t>
            </w:r>
          </w:p>
        </w:tc>
        <w:tc>
          <w:tcPr>
            <w:tcW w:w="270" w:type="dxa"/>
            <w:vAlign w:val="center"/>
          </w:tcPr>
          <w:p w14:paraId="3C7B84A0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2A007EBD" w14:textId="6E75E914" w:rsidR="00417264" w:rsidRPr="001B3E46" w:rsidRDefault="00417264" w:rsidP="00417264">
            <w:pPr>
              <w:jc w:val="center"/>
            </w:pPr>
            <w:r w:rsidRPr="001B3E46">
              <w:t>PPP</w:t>
            </w:r>
          </w:p>
        </w:tc>
        <w:tc>
          <w:tcPr>
            <w:tcW w:w="270" w:type="dxa"/>
            <w:vAlign w:val="center"/>
          </w:tcPr>
          <w:p w14:paraId="11BD2BCD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0F3B8A" w14:textId="7CF3BF11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7113171A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700AE190" w14:textId="17CC45BD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7896AE68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76CBF815" w14:textId="67C8A76F" w:rsidR="00417264" w:rsidRPr="001B3E46" w:rsidRDefault="00417264" w:rsidP="00417264">
            <w:pPr>
              <w:jc w:val="center"/>
            </w:pPr>
            <w:r w:rsidRPr="001B3E46">
              <w:t>T001209</w:t>
            </w:r>
          </w:p>
        </w:tc>
        <w:tc>
          <w:tcPr>
            <w:tcW w:w="270" w:type="dxa"/>
            <w:vAlign w:val="center"/>
          </w:tcPr>
          <w:p w14:paraId="15FD3B4E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09F92A5A" w14:textId="699BB860" w:rsidR="00417264" w:rsidRPr="001B3E46" w:rsidRDefault="00417264" w:rsidP="00417264">
            <w:pPr>
              <w:jc w:val="center"/>
            </w:pPr>
            <w:r w:rsidRPr="001B3E46">
              <w:t>PPP</w:t>
            </w:r>
          </w:p>
        </w:tc>
        <w:tc>
          <w:tcPr>
            <w:tcW w:w="270" w:type="dxa"/>
            <w:vAlign w:val="center"/>
          </w:tcPr>
          <w:p w14:paraId="17249DB1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F90574" w14:textId="4F886700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4A8E3A9B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36DA87C0" w14:textId="6B599C28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38A9A6AF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47ADCDEE" w14:textId="6AEEEF27" w:rsidR="00417264" w:rsidRPr="001B3E46" w:rsidRDefault="00417264" w:rsidP="00417264">
            <w:pPr>
              <w:jc w:val="center"/>
            </w:pPr>
            <w:r w:rsidRPr="001B3E46">
              <w:t>T001211</w:t>
            </w:r>
          </w:p>
        </w:tc>
        <w:tc>
          <w:tcPr>
            <w:tcW w:w="270" w:type="dxa"/>
            <w:vAlign w:val="center"/>
          </w:tcPr>
          <w:p w14:paraId="5104F140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71C210EE" w14:textId="2ED8DF8D" w:rsidR="00417264" w:rsidRPr="001B3E46" w:rsidRDefault="00417264" w:rsidP="00417264">
            <w:pPr>
              <w:jc w:val="center"/>
            </w:pPr>
            <w:r w:rsidRPr="001B3E46">
              <w:t>PPP</w:t>
            </w:r>
          </w:p>
        </w:tc>
        <w:tc>
          <w:tcPr>
            <w:tcW w:w="270" w:type="dxa"/>
            <w:vAlign w:val="center"/>
          </w:tcPr>
          <w:p w14:paraId="25FAEAC1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80366C" w14:textId="58510555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350FC85F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3D1062C3" w14:textId="358FDBC5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51D0FD3B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5F6C6B3A" w14:textId="2CB84DDD" w:rsidR="00417264" w:rsidRPr="001B3E46" w:rsidRDefault="00417264" w:rsidP="00417264">
            <w:pPr>
              <w:jc w:val="center"/>
            </w:pPr>
            <w:r w:rsidRPr="001B3E46">
              <w:t>T001212</w:t>
            </w:r>
          </w:p>
        </w:tc>
        <w:tc>
          <w:tcPr>
            <w:tcW w:w="270" w:type="dxa"/>
            <w:vAlign w:val="center"/>
          </w:tcPr>
          <w:p w14:paraId="57391C22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5D5A803D" w14:textId="45A7F399" w:rsidR="00417264" w:rsidRPr="001B3E46" w:rsidRDefault="00417264" w:rsidP="00417264">
            <w:pPr>
              <w:jc w:val="center"/>
            </w:pPr>
            <w:r w:rsidRPr="001B3E46">
              <w:t>PPP</w:t>
            </w:r>
          </w:p>
        </w:tc>
        <w:tc>
          <w:tcPr>
            <w:tcW w:w="270" w:type="dxa"/>
            <w:vAlign w:val="center"/>
          </w:tcPr>
          <w:p w14:paraId="503AD186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DE066A" w14:textId="26F6C220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7C665E11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73F67AC6" w14:textId="2AAF9372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3B35AE4E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598FB1A6" w14:textId="69B39D89" w:rsidR="00417264" w:rsidRPr="001B3E46" w:rsidRDefault="00417264" w:rsidP="00417264">
            <w:pPr>
              <w:jc w:val="center"/>
            </w:pPr>
            <w:r w:rsidRPr="001B3E46">
              <w:t>T002080</w:t>
            </w:r>
          </w:p>
        </w:tc>
        <w:tc>
          <w:tcPr>
            <w:tcW w:w="270" w:type="dxa"/>
            <w:vAlign w:val="center"/>
          </w:tcPr>
          <w:p w14:paraId="24304DAA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789F18C0" w14:textId="44F91F3D" w:rsidR="00417264" w:rsidRPr="001B3E46" w:rsidRDefault="00417264" w:rsidP="00417264">
            <w:pPr>
              <w:jc w:val="center"/>
            </w:pPr>
            <w:r w:rsidRPr="001B3E46">
              <w:t>PPP</w:t>
            </w:r>
          </w:p>
        </w:tc>
        <w:tc>
          <w:tcPr>
            <w:tcW w:w="270" w:type="dxa"/>
            <w:vAlign w:val="center"/>
          </w:tcPr>
          <w:p w14:paraId="33480A98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A4311E" w14:textId="0DDEF95E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40196C1B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0A8569BA" w14:textId="472175DE" w:rsidR="00417264" w:rsidRPr="001B3E46" w:rsidRDefault="00417264" w:rsidP="00417264">
            <w:r w:rsidRPr="001B3E46">
              <w:t>p.Ser113Leu/p.Ser113Leu</w:t>
            </w:r>
          </w:p>
        </w:tc>
      </w:tr>
      <w:tr w:rsidR="00417264" w:rsidRPr="001B3E46" w14:paraId="5E0F0686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156CC6D9" w14:textId="482B7B2E" w:rsidR="00417264" w:rsidRPr="001B3E46" w:rsidRDefault="00417264" w:rsidP="00417264">
            <w:pPr>
              <w:jc w:val="center"/>
            </w:pPr>
            <w:r w:rsidRPr="001B3E46">
              <w:t>T002787</w:t>
            </w:r>
          </w:p>
        </w:tc>
        <w:tc>
          <w:tcPr>
            <w:tcW w:w="270" w:type="dxa"/>
            <w:vAlign w:val="center"/>
          </w:tcPr>
          <w:p w14:paraId="2B307D66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09152483" w14:textId="6C2038D0" w:rsidR="00417264" w:rsidRPr="001B3E46" w:rsidRDefault="00417264" w:rsidP="00417264">
            <w:pPr>
              <w:jc w:val="center"/>
            </w:pPr>
            <w:r w:rsidRPr="001B3E46">
              <w:t>PPP</w:t>
            </w:r>
          </w:p>
        </w:tc>
        <w:tc>
          <w:tcPr>
            <w:tcW w:w="270" w:type="dxa"/>
            <w:vAlign w:val="center"/>
          </w:tcPr>
          <w:p w14:paraId="26071418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D1C191" w14:textId="38FAD683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</w:tcPr>
          <w:p w14:paraId="7881784D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0B26797A" w14:textId="5A1A90A2" w:rsidR="00417264" w:rsidRPr="001B3E46" w:rsidRDefault="00417264" w:rsidP="00417264">
            <w:r w:rsidRPr="001B3E46">
              <w:t>p.Ser113Leu/p.Ser113Leu</w:t>
            </w:r>
          </w:p>
        </w:tc>
      </w:tr>
      <w:tr w:rsidR="00417264" w:rsidRPr="001B3E46" w14:paraId="33773C37" w14:textId="77777777" w:rsidTr="007B25AB">
        <w:trPr>
          <w:trHeight w:val="300"/>
        </w:trPr>
        <w:tc>
          <w:tcPr>
            <w:tcW w:w="124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E053603" w14:textId="77777777" w:rsidR="00417264" w:rsidRPr="001B3E46" w:rsidRDefault="00417264" w:rsidP="00417264">
            <w:pPr>
              <w:jc w:val="center"/>
            </w:pPr>
            <w:r w:rsidRPr="001B3E46">
              <w:t>T014390</w:t>
            </w:r>
          </w:p>
        </w:tc>
        <w:tc>
          <w:tcPr>
            <w:tcW w:w="270" w:type="dxa"/>
            <w:tcBorders>
              <w:top w:val="double" w:sz="4" w:space="0" w:color="auto"/>
            </w:tcBorders>
            <w:vAlign w:val="center"/>
          </w:tcPr>
          <w:p w14:paraId="58F5FA5D" w14:textId="77777777" w:rsidR="00417264" w:rsidRPr="001B3E46" w:rsidRDefault="00417264" w:rsidP="00417264"/>
        </w:tc>
        <w:tc>
          <w:tcPr>
            <w:tcW w:w="12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F92A390" w14:textId="77777777" w:rsidR="00417264" w:rsidRPr="001B3E46" w:rsidRDefault="00417264" w:rsidP="00417264">
            <w:pPr>
              <w:jc w:val="center"/>
            </w:pPr>
            <w:r w:rsidRPr="001B3E46">
              <w:t>ACH + GPP</w:t>
            </w:r>
          </w:p>
        </w:tc>
        <w:tc>
          <w:tcPr>
            <w:tcW w:w="270" w:type="dxa"/>
            <w:tcBorders>
              <w:top w:val="double" w:sz="4" w:space="0" w:color="auto"/>
            </w:tcBorders>
            <w:vAlign w:val="center"/>
          </w:tcPr>
          <w:p w14:paraId="6799CD16" w14:textId="77777777" w:rsidR="00417264" w:rsidRPr="001B3E46" w:rsidRDefault="00417264" w:rsidP="00417264"/>
        </w:tc>
        <w:tc>
          <w:tcPr>
            <w:tcW w:w="13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5DB5EA" w14:textId="5B368F82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  <w:tcBorders>
              <w:top w:val="double" w:sz="4" w:space="0" w:color="auto"/>
            </w:tcBorders>
          </w:tcPr>
          <w:p w14:paraId="30187B38" w14:textId="77777777" w:rsidR="00417264" w:rsidRPr="001B3E46" w:rsidRDefault="00417264" w:rsidP="00417264"/>
        </w:tc>
        <w:tc>
          <w:tcPr>
            <w:tcW w:w="352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63BE970" w14:textId="77777777" w:rsidR="00417264" w:rsidRPr="001B3E46" w:rsidRDefault="00417264" w:rsidP="00417264">
            <w:r w:rsidRPr="001B3E46">
              <w:t>c.115+6T&gt;C/c.115+6T&gt;C;p.Pro76Leu</w:t>
            </w:r>
          </w:p>
        </w:tc>
      </w:tr>
      <w:tr w:rsidR="00417264" w:rsidRPr="001B3E46" w14:paraId="412DA3C7" w14:textId="77777777" w:rsidTr="007B25AB">
        <w:trPr>
          <w:trHeight w:val="300"/>
        </w:trPr>
        <w:tc>
          <w:tcPr>
            <w:tcW w:w="1242" w:type="dxa"/>
            <w:noWrap/>
            <w:vAlign w:val="center"/>
            <w:hideMark/>
          </w:tcPr>
          <w:p w14:paraId="004DCB3F" w14:textId="77777777" w:rsidR="00417264" w:rsidRPr="001B3E46" w:rsidRDefault="00417264" w:rsidP="00417264">
            <w:pPr>
              <w:jc w:val="center"/>
            </w:pPr>
            <w:r w:rsidRPr="001B3E46">
              <w:t>T022930</w:t>
            </w:r>
          </w:p>
        </w:tc>
        <w:tc>
          <w:tcPr>
            <w:tcW w:w="270" w:type="dxa"/>
            <w:vAlign w:val="center"/>
          </w:tcPr>
          <w:p w14:paraId="437AEB61" w14:textId="77777777" w:rsidR="00417264" w:rsidRPr="001B3E46" w:rsidRDefault="00417264" w:rsidP="00417264"/>
        </w:tc>
        <w:tc>
          <w:tcPr>
            <w:tcW w:w="1245" w:type="dxa"/>
            <w:noWrap/>
            <w:vAlign w:val="center"/>
            <w:hideMark/>
          </w:tcPr>
          <w:p w14:paraId="5DA4CA9E" w14:textId="77777777" w:rsidR="00417264" w:rsidRPr="001B3E46" w:rsidRDefault="00417264" w:rsidP="00417264">
            <w:pPr>
              <w:jc w:val="center"/>
            </w:pPr>
            <w:r w:rsidRPr="001B3E46">
              <w:t>ACH + GPP</w:t>
            </w:r>
          </w:p>
        </w:tc>
        <w:tc>
          <w:tcPr>
            <w:tcW w:w="270" w:type="dxa"/>
            <w:vAlign w:val="center"/>
          </w:tcPr>
          <w:p w14:paraId="15FE0A95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E8C148" w14:textId="5A599463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</w:tcPr>
          <w:p w14:paraId="754BC81C" w14:textId="77777777" w:rsidR="00417264" w:rsidRPr="001B3E46" w:rsidRDefault="00417264" w:rsidP="00417264"/>
        </w:tc>
        <w:tc>
          <w:tcPr>
            <w:tcW w:w="3526" w:type="dxa"/>
            <w:noWrap/>
            <w:vAlign w:val="center"/>
            <w:hideMark/>
          </w:tcPr>
          <w:p w14:paraId="7748DC05" w14:textId="77777777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30CA1ABB" w14:textId="77777777" w:rsidTr="007B25AB">
        <w:trPr>
          <w:trHeight w:val="300"/>
        </w:trPr>
        <w:tc>
          <w:tcPr>
            <w:tcW w:w="124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EF0DBCB" w14:textId="77777777" w:rsidR="00417264" w:rsidRPr="001B3E46" w:rsidRDefault="00417264" w:rsidP="00417264">
            <w:pPr>
              <w:jc w:val="center"/>
            </w:pPr>
            <w:r w:rsidRPr="001B3E46">
              <w:t>T026270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vAlign w:val="center"/>
          </w:tcPr>
          <w:p w14:paraId="492CADB2" w14:textId="77777777" w:rsidR="00417264" w:rsidRPr="001B3E46" w:rsidRDefault="00417264" w:rsidP="00417264"/>
        </w:tc>
        <w:tc>
          <w:tcPr>
            <w:tcW w:w="12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2107349" w14:textId="77777777" w:rsidR="00417264" w:rsidRPr="001B3E46" w:rsidRDefault="00417264" w:rsidP="00417264">
            <w:pPr>
              <w:jc w:val="center"/>
            </w:pPr>
            <w:r w:rsidRPr="001B3E46">
              <w:t>ACH + GPP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vAlign w:val="center"/>
          </w:tcPr>
          <w:p w14:paraId="5C238764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5A0DF94B" w14:textId="1199374F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ast Asian</w:t>
            </w: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652196A6" w14:textId="77777777" w:rsidR="00417264" w:rsidRPr="001B3E46" w:rsidRDefault="00417264" w:rsidP="00417264"/>
        </w:tc>
        <w:tc>
          <w:tcPr>
            <w:tcW w:w="352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49D476E" w14:textId="77777777" w:rsidR="00417264" w:rsidRPr="001B3E46" w:rsidRDefault="00417264" w:rsidP="00417264">
            <w:r w:rsidRPr="001B3E46">
              <w:t>c.115+6T&gt;C/c.115+6T&gt;C</w:t>
            </w:r>
          </w:p>
        </w:tc>
      </w:tr>
      <w:tr w:rsidR="00417264" w:rsidRPr="001B3E46" w14:paraId="34577F19" w14:textId="77777777" w:rsidTr="007B25AB">
        <w:trPr>
          <w:trHeight w:val="300"/>
        </w:trPr>
        <w:tc>
          <w:tcPr>
            <w:tcW w:w="1242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0549E" w14:textId="77777777" w:rsidR="00417264" w:rsidRPr="001B3E46" w:rsidRDefault="00417264" w:rsidP="00417264">
            <w:pPr>
              <w:jc w:val="center"/>
            </w:pPr>
            <w:r w:rsidRPr="001B3E46">
              <w:t>T001219</w:t>
            </w:r>
          </w:p>
        </w:tc>
        <w:tc>
          <w:tcPr>
            <w:tcW w:w="27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46B25AF" w14:textId="77777777" w:rsidR="00417264" w:rsidRPr="001B3E46" w:rsidRDefault="00417264" w:rsidP="00417264"/>
        </w:tc>
        <w:tc>
          <w:tcPr>
            <w:tcW w:w="1245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91A72E" w14:textId="77777777" w:rsidR="00417264" w:rsidRPr="001B3E46" w:rsidRDefault="00417264" w:rsidP="00417264">
            <w:pPr>
              <w:jc w:val="center"/>
            </w:pPr>
            <w:r w:rsidRPr="001B3E46">
              <w:t>GPP + PPP</w:t>
            </w:r>
          </w:p>
        </w:tc>
        <w:tc>
          <w:tcPr>
            <w:tcW w:w="27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7C76C3F" w14:textId="77777777" w:rsidR="00417264" w:rsidRPr="001B3E46" w:rsidRDefault="00417264" w:rsidP="00417264"/>
        </w:tc>
        <w:tc>
          <w:tcPr>
            <w:tcW w:w="13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90933D" w14:textId="10C2711E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European</w:t>
            </w:r>
          </w:p>
        </w:tc>
        <w:tc>
          <w:tcPr>
            <w:tcW w:w="283" w:type="dxa"/>
            <w:tcBorders>
              <w:top w:val="double" w:sz="4" w:space="0" w:color="auto"/>
              <w:bottom w:val="single" w:sz="4" w:space="0" w:color="auto"/>
            </w:tcBorders>
          </w:tcPr>
          <w:p w14:paraId="0D6D69A6" w14:textId="77777777" w:rsidR="00417264" w:rsidRPr="001B3E46" w:rsidRDefault="00417264" w:rsidP="00417264"/>
        </w:tc>
        <w:tc>
          <w:tcPr>
            <w:tcW w:w="352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ABAA8" w14:textId="77777777" w:rsidR="00417264" w:rsidRPr="001B3E46" w:rsidRDefault="00417264" w:rsidP="00417264">
            <w:r w:rsidRPr="001B3E46">
              <w:t>p.Ser113Leu/-</w:t>
            </w:r>
          </w:p>
        </w:tc>
      </w:tr>
      <w:tr w:rsidR="00417264" w:rsidRPr="001B3E46" w14:paraId="2BD04638" w14:textId="77777777" w:rsidTr="007B25AB">
        <w:trPr>
          <w:trHeight w:val="300"/>
        </w:trPr>
        <w:tc>
          <w:tcPr>
            <w:tcW w:w="12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B3A12D" w14:textId="77777777" w:rsidR="00417264" w:rsidRPr="001B3E46" w:rsidRDefault="00417264" w:rsidP="00417264">
            <w:pPr>
              <w:jc w:val="center"/>
            </w:pPr>
            <w:r w:rsidRPr="001B3E46">
              <w:t>T022940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553AEC93" w14:textId="77777777" w:rsidR="00417264" w:rsidRPr="001B3E46" w:rsidRDefault="00417264" w:rsidP="00417264"/>
        </w:tc>
        <w:tc>
          <w:tcPr>
            <w:tcW w:w="124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92AA34" w14:textId="77777777" w:rsidR="00417264" w:rsidRPr="001B3E46" w:rsidRDefault="00417264" w:rsidP="00417264">
            <w:pPr>
              <w:jc w:val="center"/>
            </w:pPr>
            <w:r w:rsidRPr="001B3E46">
              <w:t>GPP + PPP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25986ED3" w14:textId="77777777" w:rsidR="00417264" w:rsidRPr="001B3E46" w:rsidRDefault="00417264" w:rsidP="00417264"/>
        </w:tc>
        <w:tc>
          <w:tcPr>
            <w:tcW w:w="13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3E057A3" w14:textId="0193866C" w:rsidR="00417264" w:rsidRPr="00417264" w:rsidRDefault="00417264" w:rsidP="00417264">
            <w:pPr>
              <w:jc w:val="center"/>
            </w:pPr>
            <w:r w:rsidRPr="00417264">
              <w:rPr>
                <w:rFonts w:cs="Calibri"/>
              </w:rPr>
              <w:t>Malay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308EF0E4" w14:textId="77777777" w:rsidR="00417264" w:rsidRPr="001B3E46" w:rsidRDefault="00417264" w:rsidP="00417264"/>
        </w:tc>
        <w:tc>
          <w:tcPr>
            <w:tcW w:w="35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6BC2B26" w14:textId="77777777" w:rsidR="00417264" w:rsidRPr="001B3E46" w:rsidRDefault="00417264" w:rsidP="00417264">
            <w:r w:rsidRPr="001B3E46">
              <w:t>c.115+6T&gt;C/-</w:t>
            </w:r>
          </w:p>
        </w:tc>
      </w:tr>
    </w:tbl>
    <w:p w14:paraId="3A582122" w14:textId="7E6E4B6A" w:rsidR="00D155AF" w:rsidRDefault="00D155AF" w:rsidP="001B3E46">
      <w:pPr>
        <w:spacing w:after="0"/>
        <w:ind w:right="2244"/>
        <w:rPr>
          <w:sz w:val="20"/>
          <w:szCs w:val="20"/>
        </w:rPr>
      </w:pPr>
      <w:r w:rsidRPr="001B3E46">
        <w:rPr>
          <w:sz w:val="20"/>
          <w:szCs w:val="20"/>
          <w:vertAlign w:val="superscript"/>
        </w:rPr>
        <w:t>1</w:t>
      </w:r>
      <w:r w:rsidRPr="001B3E46">
        <w:rPr>
          <w:sz w:val="20"/>
          <w:szCs w:val="20"/>
        </w:rPr>
        <w:t>Patient</w:t>
      </w:r>
      <w:r w:rsidR="0091404F">
        <w:rPr>
          <w:sz w:val="20"/>
          <w:szCs w:val="20"/>
        </w:rPr>
        <w:t>s</w:t>
      </w:r>
      <w:r w:rsidRPr="001B3E46">
        <w:rPr>
          <w:sz w:val="20"/>
          <w:szCs w:val="20"/>
        </w:rPr>
        <w:t xml:space="preserve"> </w:t>
      </w:r>
      <w:r w:rsidR="0091404F">
        <w:rPr>
          <w:sz w:val="20"/>
          <w:szCs w:val="20"/>
        </w:rPr>
        <w:t>were</w:t>
      </w:r>
      <w:r w:rsidRPr="001B3E46">
        <w:rPr>
          <w:sz w:val="20"/>
          <w:szCs w:val="20"/>
        </w:rPr>
        <w:t xml:space="preserve"> classified as </w:t>
      </w:r>
      <w:r w:rsidRPr="001B3E46">
        <w:rPr>
          <w:i/>
          <w:sz w:val="20"/>
          <w:szCs w:val="20"/>
        </w:rPr>
        <w:t>IL36RN</w:t>
      </w:r>
      <w:r w:rsidR="0091404F">
        <w:rPr>
          <w:sz w:val="20"/>
          <w:szCs w:val="20"/>
        </w:rPr>
        <w:t xml:space="preserve"> positive if they carried</w:t>
      </w:r>
      <w:r w:rsidRPr="001B3E46">
        <w:rPr>
          <w:sz w:val="20"/>
          <w:szCs w:val="20"/>
        </w:rPr>
        <w:t xml:space="preserve"> at least one mutation </w:t>
      </w:r>
    </w:p>
    <w:p w14:paraId="740C4671" w14:textId="6FA5A41A" w:rsidR="003D467C" w:rsidRDefault="003D467C" w:rsidP="003D467C">
      <w:pPr>
        <w:spacing w:after="0"/>
        <w:ind w:right="2244"/>
        <w:rPr>
          <w:sz w:val="20"/>
          <w:szCs w:val="20"/>
        </w:rPr>
      </w:pPr>
      <w:r w:rsidRPr="003D467C">
        <w:rPr>
          <w:sz w:val="20"/>
          <w:szCs w:val="20"/>
          <w:vertAlign w:val="superscript"/>
        </w:rPr>
        <w:t>2</w:t>
      </w:r>
      <w:r w:rsidR="0091404F">
        <w:rPr>
          <w:sz w:val="20"/>
          <w:szCs w:val="20"/>
        </w:rPr>
        <w:t>Cases</w:t>
      </w:r>
      <w:r>
        <w:rPr>
          <w:sz w:val="20"/>
          <w:szCs w:val="20"/>
        </w:rPr>
        <w:t xml:space="preserve"> highlighted in orange have not previously been reported</w:t>
      </w:r>
    </w:p>
    <w:p w14:paraId="454189BC" w14:textId="2F4CA39A" w:rsidR="000C2032" w:rsidRDefault="003D467C" w:rsidP="00CB1199">
      <w:pPr>
        <w:spacing w:after="0"/>
        <w:ind w:right="2245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="00515FB1" w:rsidRPr="001B3E46">
        <w:rPr>
          <w:sz w:val="20"/>
          <w:szCs w:val="20"/>
        </w:rPr>
        <w:t xml:space="preserve">When a patient carries both c.115+6T&gt;C and </w:t>
      </w:r>
      <w:proofErr w:type="gramStart"/>
      <w:r w:rsidR="00515FB1" w:rsidRPr="001B3E46">
        <w:rPr>
          <w:sz w:val="20"/>
          <w:szCs w:val="20"/>
        </w:rPr>
        <w:t>p.Pro</w:t>
      </w:r>
      <w:proofErr w:type="gramEnd"/>
      <w:r w:rsidR="00515FB1" w:rsidRPr="001B3E46">
        <w:rPr>
          <w:sz w:val="20"/>
          <w:szCs w:val="20"/>
        </w:rPr>
        <w:t>76Leu, they are found on the same chromosome</w:t>
      </w:r>
    </w:p>
    <w:p w14:paraId="58F301EC" w14:textId="46976A5D" w:rsidR="00CB1199" w:rsidRPr="00CB1199" w:rsidRDefault="00CB1199" w:rsidP="00CB1199">
      <w:pPr>
        <w:spacing w:after="0"/>
        <w:ind w:right="2244"/>
        <w:jc w:val="both"/>
        <w:rPr>
          <w:sz w:val="20"/>
          <w:szCs w:val="20"/>
        </w:rPr>
      </w:pPr>
      <w:r w:rsidRPr="00CB1199">
        <w:rPr>
          <w:sz w:val="20"/>
          <w:szCs w:val="20"/>
          <w:vertAlign w:val="superscript"/>
        </w:rPr>
        <w:t>4</w:t>
      </w:r>
      <w:r w:rsidR="006506D7">
        <w:rPr>
          <w:sz w:val="20"/>
          <w:szCs w:val="20"/>
        </w:rPr>
        <w:t>Based on the data generated by the Exome Aggregation Consortium (</w:t>
      </w:r>
      <w:proofErr w:type="spellStart"/>
      <w:r w:rsidR="0063423B">
        <w:rPr>
          <w:sz w:val="20"/>
          <w:szCs w:val="20"/>
        </w:rPr>
        <w:t>ExAc</w:t>
      </w:r>
      <w:proofErr w:type="spellEnd"/>
      <w:r w:rsidR="0063423B">
        <w:rPr>
          <w:sz w:val="20"/>
          <w:szCs w:val="20"/>
        </w:rPr>
        <w:t xml:space="preserve">, </w:t>
      </w:r>
      <w:r w:rsidR="006506D7" w:rsidRPr="006506D7">
        <w:rPr>
          <w:sz w:val="20"/>
          <w:szCs w:val="20"/>
        </w:rPr>
        <w:t>http://exac.broadinstitute.org/</w:t>
      </w:r>
      <w:r w:rsidR="006506D7">
        <w:rPr>
          <w:sz w:val="20"/>
          <w:szCs w:val="20"/>
        </w:rPr>
        <w:t>), the population frequencies of r</w:t>
      </w:r>
      <w:r w:rsidRPr="00CB1199">
        <w:rPr>
          <w:sz w:val="20"/>
          <w:szCs w:val="20"/>
        </w:rPr>
        <w:t xml:space="preserve">ecurrent </w:t>
      </w:r>
      <w:r w:rsidR="006506D7" w:rsidRPr="006506D7">
        <w:rPr>
          <w:i/>
          <w:sz w:val="20"/>
          <w:szCs w:val="20"/>
        </w:rPr>
        <w:t>IL36RN</w:t>
      </w:r>
      <w:r w:rsidR="006506D7">
        <w:rPr>
          <w:sz w:val="20"/>
          <w:szCs w:val="20"/>
        </w:rPr>
        <w:t xml:space="preserve"> </w:t>
      </w:r>
      <w:r w:rsidRPr="00CB1199">
        <w:rPr>
          <w:sz w:val="20"/>
          <w:szCs w:val="20"/>
        </w:rPr>
        <w:t xml:space="preserve">mutations </w:t>
      </w:r>
      <w:r w:rsidR="006506D7">
        <w:rPr>
          <w:sz w:val="20"/>
          <w:szCs w:val="20"/>
        </w:rPr>
        <w:t>are as follows</w:t>
      </w:r>
      <w:r>
        <w:rPr>
          <w:sz w:val="20"/>
          <w:szCs w:val="20"/>
        </w:rPr>
        <w:t xml:space="preserve">: </w:t>
      </w:r>
      <w:proofErr w:type="gramStart"/>
      <w:r>
        <w:rPr>
          <w:sz w:val="20"/>
          <w:szCs w:val="20"/>
        </w:rPr>
        <w:t>p.Ser</w:t>
      </w:r>
      <w:proofErr w:type="gramEnd"/>
      <w:r>
        <w:rPr>
          <w:sz w:val="20"/>
          <w:szCs w:val="20"/>
        </w:rPr>
        <w:t xml:space="preserve">113Leu: 0.006 (non-Finnish Europeans); c.115+6T&gt;C: 0.014 (East Asians), p.Pro76Leu: 0.001(East Asians). </w:t>
      </w:r>
    </w:p>
    <w:p w14:paraId="2A2D156D" w14:textId="77777777" w:rsidR="00CB1199" w:rsidRDefault="00CB1199" w:rsidP="003D467C">
      <w:pPr>
        <w:ind w:right="2244"/>
        <w:rPr>
          <w:sz w:val="20"/>
          <w:szCs w:val="20"/>
        </w:rPr>
      </w:pPr>
    </w:p>
    <w:p w14:paraId="067F4319" w14:textId="77777777" w:rsidR="003D467C" w:rsidRDefault="003D467C" w:rsidP="00CC5394">
      <w:pPr>
        <w:rPr>
          <w:b/>
          <w:bCs/>
        </w:rPr>
      </w:pPr>
    </w:p>
    <w:p w14:paraId="6DA0278B" w14:textId="77777777" w:rsidR="000C2032" w:rsidRPr="001B3E46" w:rsidRDefault="000C2032">
      <w:pPr>
        <w:rPr>
          <w:b/>
        </w:rPr>
      </w:pPr>
      <w:bookmarkStart w:id="2" w:name="OLE_LINK2"/>
      <w:r w:rsidRPr="001B3E46">
        <w:rPr>
          <w:b/>
        </w:rPr>
        <w:br w:type="page"/>
      </w:r>
    </w:p>
    <w:p w14:paraId="25D9D215" w14:textId="77777777" w:rsidR="000C2032" w:rsidRPr="001B3E46" w:rsidRDefault="000C2032" w:rsidP="000C2032">
      <w:pPr>
        <w:rPr>
          <w:b/>
        </w:rPr>
        <w:sectPr w:rsidR="000C2032" w:rsidRPr="001B3E46" w:rsidSect="006C63CC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bookmarkStart w:id="3" w:name="OLE_LINK3"/>
    </w:p>
    <w:p w14:paraId="5CB96FB4" w14:textId="569DC725" w:rsidR="001930E6" w:rsidRPr="001B3E46" w:rsidRDefault="001930E6" w:rsidP="001930E6">
      <w:r w:rsidRPr="001B3E46">
        <w:rPr>
          <w:b/>
          <w:bCs/>
        </w:rPr>
        <w:lastRenderedPageBreak/>
        <w:t>Table E</w:t>
      </w:r>
      <w:r w:rsidR="004A5FA4">
        <w:rPr>
          <w:b/>
          <w:bCs/>
        </w:rPr>
        <w:t>6</w:t>
      </w:r>
      <w:r w:rsidRPr="001B3E46">
        <w:rPr>
          <w:b/>
          <w:bCs/>
        </w:rPr>
        <w:t xml:space="preserve">. </w:t>
      </w:r>
      <w:r w:rsidRPr="001B3E46">
        <w:t xml:space="preserve">Influence of </w:t>
      </w:r>
      <w:r w:rsidRPr="001B3E46">
        <w:rPr>
          <w:i/>
        </w:rPr>
        <w:t xml:space="preserve">IL36RN </w:t>
      </w:r>
      <w:r w:rsidRPr="001B3E46">
        <w:t>genotype on disease phenotype</w:t>
      </w:r>
    </w:p>
    <w:tbl>
      <w:tblPr>
        <w:tblStyle w:val="TableGrid"/>
        <w:tblW w:w="11057" w:type="dxa"/>
        <w:tblLayout w:type="fixed"/>
        <w:tblLook w:val="04A0" w:firstRow="1" w:lastRow="0" w:firstColumn="1" w:lastColumn="0" w:noHBand="0" w:noVBand="1"/>
      </w:tblPr>
      <w:tblGrid>
        <w:gridCol w:w="1132"/>
        <w:gridCol w:w="1134"/>
        <w:gridCol w:w="284"/>
        <w:gridCol w:w="1132"/>
        <w:gridCol w:w="1133"/>
        <w:gridCol w:w="283"/>
        <w:gridCol w:w="1132"/>
        <w:gridCol w:w="1135"/>
        <w:gridCol w:w="283"/>
        <w:gridCol w:w="1132"/>
        <w:gridCol w:w="1132"/>
        <w:gridCol w:w="9"/>
        <w:gridCol w:w="274"/>
        <w:gridCol w:w="9"/>
        <w:gridCol w:w="853"/>
      </w:tblGrid>
      <w:tr w:rsidR="001930E6" w:rsidRPr="001B3E46" w14:paraId="723AC129" w14:textId="77777777" w:rsidTr="00C83024">
        <w:trPr>
          <w:trHeight w:val="454"/>
        </w:trPr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FF28ED" w14:textId="77777777" w:rsidR="001930E6" w:rsidRPr="001B3E46" w:rsidRDefault="001930E6" w:rsidP="00C83024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D1F273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4F0442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22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635A0C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S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828B26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22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211655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PV stat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629971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227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A5405E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Age of onset (</w:t>
            </w:r>
            <w:proofErr w:type="spellStart"/>
            <w:r w:rsidRPr="001B3E46">
              <w:rPr>
                <w:b/>
                <w:bCs/>
              </w:rPr>
              <w:t>yrs</w:t>
            </w:r>
            <w:proofErr w:type="spellEnd"/>
            <w:r w:rsidRPr="001B3E46">
              <w:rPr>
                <w:b/>
                <w:bCs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33875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9FF8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</w:tr>
      <w:tr w:rsidR="001930E6" w:rsidRPr="001B3E46" w14:paraId="31669E20" w14:textId="77777777" w:rsidTr="00C83024">
        <w:trPr>
          <w:trHeight w:val="567"/>
        </w:trPr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113A74" w14:textId="77777777" w:rsidR="001930E6" w:rsidRPr="001B3E46" w:rsidRDefault="001930E6" w:rsidP="00C83024">
            <w:pPr>
              <w:jc w:val="center"/>
              <w:rPr>
                <w:b/>
              </w:rPr>
            </w:pPr>
            <w:r w:rsidRPr="001B3E46">
              <w:rPr>
                <w:b/>
              </w:rPr>
              <w:t>Diagnosi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FC5805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  <w:i/>
              </w:rPr>
              <w:t>IL36RN</w:t>
            </w:r>
            <w:r w:rsidRPr="001B3E46">
              <w:rPr>
                <w:b/>
                <w:bCs/>
              </w:rPr>
              <w:t xml:space="preserve"> statu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C99687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A0834C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Female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D9D4AC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Mal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C0B10F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557FD7" w14:textId="5DE724A4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 xml:space="preserve"> PV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162A75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No PV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678BB1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66E030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Mean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B377F0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SD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0D1E9C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86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5C1A37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Total cases</w:t>
            </w:r>
          </w:p>
        </w:tc>
      </w:tr>
      <w:tr w:rsidR="001930E6" w:rsidRPr="001B3E46" w14:paraId="36D972D9" w14:textId="77777777" w:rsidTr="00C83024">
        <w:trPr>
          <w:trHeight w:val="567"/>
        </w:trPr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CD0BEA" w14:textId="77777777" w:rsidR="001930E6" w:rsidRPr="001B3E46" w:rsidRDefault="001930E6" w:rsidP="00C83024">
            <w:pPr>
              <w:jc w:val="center"/>
              <w:rPr>
                <w:b/>
              </w:rPr>
            </w:pPr>
            <w:r w:rsidRPr="001B3E46">
              <w:rPr>
                <w:b/>
              </w:rPr>
              <w:t>AC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4EE51F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Positiv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B8E3A6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024E38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3</w:t>
            </w:r>
          </w:p>
          <w:p w14:paraId="097F77F0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75.0%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28F180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</w:t>
            </w:r>
          </w:p>
          <w:p w14:paraId="0FC5A800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25.0%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CABC14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9E07F4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3</w:t>
            </w:r>
          </w:p>
          <w:p w14:paraId="61A420C9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75.0%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8AB6AD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</w:t>
            </w:r>
          </w:p>
          <w:p w14:paraId="148F0E20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25.0%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1D9E17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46C899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33.0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8A732B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27.0</w:t>
            </w:r>
          </w:p>
        </w:tc>
        <w:tc>
          <w:tcPr>
            <w:tcW w:w="2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710D71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8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1D7334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4</w:t>
            </w:r>
          </w:p>
        </w:tc>
      </w:tr>
      <w:tr w:rsidR="001930E6" w:rsidRPr="001B3E46" w14:paraId="0EAFAAF4" w14:textId="77777777" w:rsidTr="00C83024">
        <w:trPr>
          <w:trHeight w:val="567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17CA52" w14:textId="77777777" w:rsidR="001930E6" w:rsidRPr="001B3E46" w:rsidRDefault="001930E6" w:rsidP="00C83024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97D4F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Negativ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93185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D6B6C" w14:textId="005A090F" w:rsidR="001930E6" w:rsidRPr="001B3E46" w:rsidRDefault="001930E6" w:rsidP="00C83024">
            <w:pPr>
              <w:jc w:val="center"/>
              <w:rPr>
                <w:bCs/>
              </w:rPr>
            </w:pPr>
            <w:r w:rsidRPr="00001C9D">
              <w:rPr>
                <w:bCs/>
              </w:rPr>
              <w:t>1</w:t>
            </w:r>
            <w:r w:rsidR="00A624AC" w:rsidRPr="00001C9D">
              <w:rPr>
                <w:bCs/>
              </w:rPr>
              <w:t>1</w:t>
            </w:r>
          </w:p>
          <w:p w14:paraId="61CED93C" w14:textId="00B94DCE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5</w:t>
            </w:r>
            <w:r w:rsidR="00543FB7">
              <w:rPr>
                <w:bCs/>
              </w:rPr>
              <w:t>7</w:t>
            </w:r>
            <w:r w:rsidRPr="001B3E46">
              <w:rPr>
                <w:bCs/>
              </w:rPr>
              <w:t>.</w:t>
            </w:r>
            <w:r w:rsidR="00543FB7">
              <w:rPr>
                <w:bCs/>
              </w:rPr>
              <w:t>9</w:t>
            </w:r>
            <w:r w:rsidRPr="001B3E46">
              <w:rPr>
                <w:bCs/>
              </w:rPr>
              <w:t>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0CC2E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8</w:t>
            </w:r>
          </w:p>
          <w:p w14:paraId="1D55E471" w14:textId="16A28969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4</w:t>
            </w:r>
            <w:r w:rsidR="00543FB7">
              <w:rPr>
                <w:bCs/>
              </w:rPr>
              <w:t>2</w:t>
            </w:r>
            <w:r w:rsidRPr="001B3E46">
              <w:rPr>
                <w:bCs/>
              </w:rPr>
              <w:t>.</w:t>
            </w:r>
            <w:r w:rsidR="00543FB7">
              <w:rPr>
                <w:bCs/>
              </w:rPr>
              <w:t>1</w:t>
            </w:r>
            <w:r w:rsidRPr="001B3E46">
              <w:rPr>
                <w:bCs/>
              </w:rPr>
              <w:t>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993D4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8D825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7</w:t>
            </w:r>
          </w:p>
          <w:p w14:paraId="6D29031E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41.2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99A98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0</w:t>
            </w:r>
          </w:p>
          <w:p w14:paraId="435CAD6F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58.8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64A99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8B02A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60.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B1A44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3.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B88D4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D1D0A" w14:textId="444EE801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1</w:t>
            </w:r>
            <w:r w:rsidR="00543FB7">
              <w:rPr>
                <w:b/>
                <w:bCs/>
              </w:rPr>
              <w:t>9</w:t>
            </w:r>
          </w:p>
        </w:tc>
      </w:tr>
      <w:tr w:rsidR="001930E6" w:rsidRPr="001B3E46" w14:paraId="01E33503" w14:textId="77777777" w:rsidTr="00C83024">
        <w:trPr>
          <w:trHeight w:val="567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3E0D77" w14:textId="77777777" w:rsidR="001930E6" w:rsidRPr="001B3E46" w:rsidRDefault="001930E6" w:rsidP="00C83024">
            <w:pPr>
              <w:jc w:val="center"/>
              <w:rPr>
                <w:b/>
              </w:rPr>
            </w:pPr>
            <w:r w:rsidRPr="001B3E46">
              <w:rPr>
                <w:b/>
              </w:rPr>
              <w:t>GP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731E5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Positiv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209B6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B7E0F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30</w:t>
            </w:r>
          </w:p>
          <w:p w14:paraId="37BFD15A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66.7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F439C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5</w:t>
            </w:r>
          </w:p>
          <w:p w14:paraId="2E619050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33.3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A2254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3E57C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8</w:t>
            </w:r>
          </w:p>
          <w:p w14:paraId="55F767FD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42.9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D399E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24</w:t>
            </w:r>
          </w:p>
          <w:p w14:paraId="06781AAC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57.1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3FBC5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E92C0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27.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0B5F4" w14:textId="41D58150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2</w:t>
            </w:r>
            <w:r w:rsidR="00066387">
              <w:rPr>
                <w:bCs/>
              </w:rPr>
              <w:t>1</w:t>
            </w:r>
            <w:r w:rsidRPr="001B3E46">
              <w:rPr>
                <w:bCs/>
              </w:rPr>
              <w:t>.</w:t>
            </w:r>
            <w:r w:rsidR="00066387">
              <w:rPr>
                <w:bCs/>
              </w:rPr>
              <w:t>9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12231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96F64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45</w:t>
            </w:r>
          </w:p>
        </w:tc>
      </w:tr>
      <w:tr w:rsidR="001930E6" w:rsidRPr="001B3E46" w14:paraId="14B59305" w14:textId="77777777" w:rsidTr="00C83024">
        <w:trPr>
          <w:trHeight w:val="567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7553DD" w14:textId="77777777" w:rsidR="001930E6" w:rsidRPr="001B3E46" w:rsidRDefault="001930E6" w:rsidP="00C83024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EF95D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Negativ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13878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0406D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98</w:t>
            </w:r>
          </w:p>
          <w:p w14:paraId="34E47C40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69.5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F7765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43</w:t>
            </w:r>
          </w:p>
          <w:p w14:paraId="011436DC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30.5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94F3D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1D5A4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06</w:t>
            </w:r>
          </w:p>
          <w:p w14:paraId="2E5DCAF9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76.8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0767E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32</w:t>
            </w:r>
          </w:p>
          <w:p w14:paraId="470E96EA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23.2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0725E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02E15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32.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49C5E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8.5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F9997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40EB8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145</w:t>
            </w:r>
          </w:p>
        </w:tc>
      </w:tr>
      <w:tr w:rsidR="001930E6" w:rsidRPr="001B3E46" w14:paraId="7B3D76D3" w14:textId="77777777" w:rsidTr="00C83024">
        <w:trPr>
          <w:trHeight w:val="567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D5E922" w14:textId="77777777" w:rsidR="001930E6" w:rsidRPr="001B3E46" w:rsidRDefault="001930E6" w:rsidP="00C83024">
            <w:pPr>
              <w:jc w:val="center"/>
              <w:rPr>
                <w:b/>
              </w:rPr>
            </w:pPr>
            <w:r w:rsidRPr="001B3E46">
              <w:rPr>
                <w:b/>
              </w:rPr>
              <w:t>PP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D674F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Positiv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1371D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C1F4A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7</w:t>
            </w:r>
          </w:p>
          <w:p w14:paraId="450925DC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58.3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E49CF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5</w:t>
            </w:r>
          </w:p>
          <w:p w14:paraId="5862385B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41.7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8D0B4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B5479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4</w:t>
            </w:r>
          </w:p>
          <w:p w14:paraId="57B45995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33.3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D88BD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8</w:t>
            </w:r>
          </w:p>
          <w:p w14:paraId="19D38BCF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66.7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7532C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EAA0F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36.6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ECA95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20.2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E7465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41E5B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12</w:t>
            </w:r>
          </w:p>
        </w:tc>
      </w:tr>
      <w:tr w:rsidR="001930E6" w:rsidRPr="001B3E46" w14:paraId="1282F6DF" w14:textId="77777777" w:rsidTr="00C83024">
        <w:trPr>
          <w:trHeight w:val="567"/>
        </w:trPr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0480D4" w14:textId="77777777" w:rsidR="001930E6" w:rsidRPr="001B3E46" w:rsidRDefault="001930E6" w:rsidP="00C83024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CF0860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Negativ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813007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1C6C7D" w14:textId="06F842F6" w:rsidR="001930E6" w:rsidRPr="001B3E46" w:rsidRDefault="001930E6" w:rsidP="00C83024">
            <w:pPr>
              <w:jc w:val="center"/>
              <w:rPr>
                <w:bCs/>
              </w:rPr>
            </w:pPr>
            <w:r w:rsidRPr="00001C9D">
              <w:rPr>
                <w:bCs/>
              </w:rPr>
              <w:t>16</w:t>
            </w:r>
            <w:r w:rsidR="00543FB7" w:rsidRPr="00001C9D">
              <w:rPr>
                <w:bCs/>
              </w:rPr>
              <w:t>8</w:t>
            </w:r>
          </w:p>
          <w:p w14:paraId="647AB945" w14:textId="400BADB8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7</w:t>
            </w:r>
            <w:r w:rsidR="00001C9D">
              <w:rPr>
                <w:bCs/>
              </w:rPr>
              <w:t>6</w:t>
            </w:r>
            <w:r w:rsidRPr="001B3E46">
              <w:rPr>
                <w:bCs/>
              </w:rPr>
              <w:t>.</w:t>
            </w:r>
            <w:r w:rsidR="00001C9D">
              <w:rPr>
                <w:bCs/>
              </w:rPr>
              <w:t>4</w:t>
            </w:r>
            <w:r w:rsidRPr="001B3E46">
              <w:rPr>
                <w:bCs/>
              </w:rPr>
              <w:t>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227F4E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52</w:t>
            </w:r>
          </w:p>
          <w:p w14:paraId="6D7ABB1C" w14:textId="0A89E7C4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2</w:t>
            </w:r>
            <w:r w:rsidR="00543FB7">
              <w:rPr>
                <w:bCs/>
              </w:rPr>
              <w:t>3</w:t>
            </w:r>
            <w:r w:rsidRPr="001B3E46">
              <w:rPr>
                <w:bCs/>
              </w:rPr>
              <w:t>.</w:t>
            </w:r>
            <w:r w:rsidR="00001C9D">
              <w:rPr>
                <w:bCs/>
              </w:rPr>
              <w:t>6</w:t>
            </w:r>
            <w:r w:rsidRPr="001B3E46">
              <w:rPr>
                <w:bCs/>
              </w:rPr>
              <w:t>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6910F8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BCADDF" w14:textId="2EEDEAEA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5</w:t>
            </w:r>
            <w:r w:rsidR="00543FB7">
              <w:rPr>
                <w:bCs/>
              </w:rPr>
              <w:t>2</w:t>
            </w:r>
          </w:p>
          <w:p w14:paraId="0E670B32" w14:textId="7749E3D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2</w:t>
            </w:r>
            <w:r w:rsidR="00001C9D">
              <w:rPr>
                <w:bCs/>
              </w:rPr>
              <w:t>6</w:t>
            </w:r>
            <w:r w:rsidRPr="001B3E46">
              <w:rPr>
                <w:bCs/>
              </w:rPr>
              <w:t>.</w:t>
            </w:r>
            <w:r w:rsidR="00001C9D">
              <w:rPr>
                <w:bCs/>
              </w:rPr>
              <w:t>5</w:t>
            </w:r>
            <w:r w:rsidRPr="001B3E46">
              <w:rPr>
                <w:bCs/>
              </w:rPr>
              <w:t>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254612" w14:textId="5507400A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4</w:t>
            </w:r>
            <w:r w:rsidR="00543FB7">
              <w:rPr>
                <w:bCs/>
              </w:rPr>
              <w:t>4</w:t>
            </w:r>
          </w:p>
          <w:p w14:paraId="0AFDF044" w14:textId="4FDEC840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</w:t>
            </w:r>
            <w:r w:rsidR="00001C9D">
              <w:rPr>
                <w:bCs/>
              </w:rPr>
              <w:t>73</w:t>
            </w:r>
            <w:r w:rsidRPr="001B3E46">
              <w:rPr>
                <w:bCs/>
              </w:rPr>
              <w:t>.</w:t>
            </w:r>
            <w:r w:rsidR="00001C9D">
              <w:rPr>
                <w:bCs/>
              </w:rPr>
              <w:t>5</w:t>
            </w:r>
            <w:r w:rsidRPr="001B3E46">
              <w:rPr>
                <w:bCs/>
              </w:rPr>
              <w:t>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F71E5E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54E8CC" w14:textId="4A082C5F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43.</w:t>
            </w:r>
            <w:r w:rsidR="00543FB7">
              <w:rPr>
                <w:bCs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739C20" w14:textId="770D6F22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</w:t>
            </w:r>
            <w:r w:rsidR="00EA5C1C">
              <w:rPr>
                <w:bCs/>
              </w:rPr>
              <w:t>4</w:t>
            </w:r>
            <w:r w:rsidRPr="001B3E46">
              <w:rPr>
                <w:bCs/>
              </w:rPr>
              <w:t>.</w:t>
            </w:r>
            <w:r w:rsidR="00EA5C1C">
              <w:rPr>
                <w:bCs/>
              </w:rPr>
              <w:t>9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392C13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5CB470" w14:textId="49BF2A79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2</w:t>
            </w:r>
            <w:r w:rsidR="00543FB7">
              <w:rPr>
                <w:b/>
                <w:bCs/>
              </w:rPr>
              <w:t>22</w:t>
            </w:r>
          </w:p>
        </w:tc>
      </w:tr>
    </w:tbl>
    <w:p w14:paraId="0E19FCBD" w14:textId="02D43796" w:rsidR="001930E6" w:rsidRPr="00DE04D2" w:rsidRDefault="00DE04D2">
      <w:pPr>
        <w:rPr>
          <w:bCs/>
          <w:sz w:val="20"/>
          <w:szCs w:val="20"/>
        </w:rPr>
        <w:sectPr w:rsidR="001930E6" w:rsidRPr="00DE04D2" w:rsidSect="001930E6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DE04D2">
        <w:rPr>
          <w:bCs/>
          <w:sz w:val="20"/>
          <w:szCs w:val="20"/>
        </w:rPr>
        <w:t>Individuals with multiple diagnoses were excluded from the analysis</w:t>
      </w:r>
    </w:p>
    <w:bookmarkEnd w:id="3"/>
    <w:p w14:paraId="549D63E4" w14:textId="2E5971D9" w:rsidR="000A0B6A" w:rsidRPr="000A0B6A" w:rsidRDefault="00590BEC" w:rsidP="000A0B6A">
      <w:pPr>
        <w:rPr>
          <w:bCs/>
        </w:rPr>
      </w:pPr>
      <w:r>
        <w:rPr>
          <w:b/>
          <w:bCs/>
        </w:rPr>
        <w:lastRenderedPageBreak/>
        <w:t>Table E</w:t>
      </w:r>
      <w:r w:rsidR="004A5FA4">
        <w:rPr>
          <w:b/>
          <w:bCs/>
        </w:rPr>
        <w:t>7</w:t>
      </w:r>
      <w:r>
        <w:rPr>
          <w:b/>
          <w:bCs/>
        </w:rPr>
        <w:t xml:space="preserve">: </w:t>
      </w:r>
      <w:r w:rsidRPr="00590BEC">
        <w:rPr>
          <w:bCs/>
        </w:rPr>
        <w:t xml:space="preserve">Details of </w:t>
      </w:r>
      <w:r w:rsidRPr="00590BEC">
        <w:rPr>
          <w:bCs/>
          <w:i/>
        </w:rPr>
        <w:t>CARD14</w:t>
      </w:r>
      <w:r w:rsidRPr="00590BEC">
        <w:rPr>
          <w:bCs/>
        </w:rPr>
        <w:t xml:space="preserve"> alleles with deleterious potential</w:t>
      </w:r>
      <w:r w:rsidR="000A0B6A" w:rsidRPr="000A0B6A">
        <w:rPr>
          <w:bCs/>
          <w:vertAlign w:val="superscript"/>
        </w:rPr>
        <w:t>1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248"/>
        <w:gridCol w:w="1245"/>
        <w:gridCol w:w="249"/>
        <w:gridCol w:w="1248"/>
        <w:gridCol w:w="256"/>
        <w:gridCol w:w="1969"/>
        <w:gridCol w:w="283"/>
      </w:tblGrid>
      <w:tr w:rsidR="008270C3" w:rsidRPr="001B3E46" w14:paraId="3DEE6764" w14:textId="77777777" w:rsidTr="00541735">
        <w:trPr>
          <w:trHeight w:val="300"/>
        </w:trPr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0DF560" w14:textId="0B80C956" w:rsidR="008270C3" w:rsidRPr="001B3E46" w:rsidRDefault="008270C3" w:rsidP="008270C3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Sample ID</w:t>
            </w:r>
            <w:r w:rsidR="00541735">
              <w:rPr>
                <w:vertAlign w:val="superscript"/>
              </w:rPr>
              <w:t>2</w:t>
            </w:r>
          </w:p>
        </w:tc>
        <w:tc>
          <w:tcPr>
            <w:tcW w:w="248" w:type="dxa"/>
            <w:tcBorders>
              <w:top w:val="nil"/>
              <w:bottom w:val="single" w:sz="12" w:space="0" w:color="auto"/>
            </w:tcBorders>
            <w:vAlign w:val="center"/>
          </w:tcPr>
          <w:p w14:paraId="738B2BA7" w14:textId="77777777" w:rsidR="008270C3" w:rsidRPr="001B3E46" w:rsidRDefault="008270C3" w:rsidP="008270C3">
            <w:pPr>
              <w:jc w:val="center"/>
              <w:rPr>
                <w:b/>
                <w:bCs/>
              </w:rPr>
            </w:pP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D16A652" w14:textId="77777777" w:rsidR="008270C3" w:rsidRPr="001B3E46" w:rsidRDefault="008270C3" w:rsidP="008270C3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Diagnosis</w:t>
            </w:r>
          </w:p>
        </w:tc>
        <w:tc>
          <w:tcPr>
            <w:tcW w:w="249" w:type="dxa"/>
            <w:tcBorders>
              <w:top w:val="nil"/>
              <w:bottom w:val="single" w:sz="12" w:space="0" w:color="auto"/>
            </w:tcBorders>
            <w:vAlign w:val="center"/>
          </w:tcPr>
          <w:p w14:paraId="28F76CFC" w14:textId="77777777" w:rsidR="008270C3" w:rsidRPr="001B3E46" w:rsidRDefault="008270C3" w:rsidP="008270C3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1CC72E" w14:textId="77777777" w:rsidR="008270C3" w:rsidRPr="001B3E46" w:rsidRDefault="008270C3" w:rsidP="008270C3">
            <w:pPr>
              <w:jc w:val="center"/>
              <w:rPr>
                <w:bCs/>
                <w:iCs/>
              </w:rPr>
            </w:pPr>
            <w:r w:rsidRPr="001B3E46">
              <w:rPr>
                <w:b/>
                <w:bCs/>
                <w:iCs/>
              </w:rPr>
              <w:t>Ethnicity</w:t>
            </w:r>
          </w:p>
        </w:tc>
        <w:tc>
          <w:tcPr>
            <w:tcW w:w="256" w:type="dxa"/>
            <w:tcBorders>
              <w:top w:val="nil"/>
              <w:bottom w:val="single" w:sz="12" w:space="0" w:color="auto"/>
            </w:tcBorders>
          </w:tcPr>
          <w:p w14:paraId="6611FC10" w14:textId="77777777" w:rsidR="008270C3" w:rsidRPr="001B3E46" w:rsidRDefault="008270C3" w:rsidP="008270C3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AFFCF2C" w14:textId="77777777" w:rsidR="008270C3" w:rsidRPr="001B3E46" w:rsidRDefault="008270C3" w:rsidP="008270C3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CARD14 </w:t>
            </w:r>
            <w:r w:rsidRPr="001B3E46">
              <w:rPr>
                <w:b/>
              </w:rPr>
              <w:t>genotyp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22BBB143" w14:textId="77777777" w:rsidR="008270C3" w:rsidRDefault="008270C3" w:rsidP="008270C3">
            <w:pPr>
              <w:jc w:val="center"/>
              <w:rPr>
                <w:b/>
                <w:bCs/>
                <w:iCs/>
              </w:rPr>
            </w:pPr>
          </w:p>
        </w:tc>
      </w:tr>
      <w:tr w:rsidR="008270C3" w:rsidRPr="001B3E46" w14:paraId="5388A417" w14:textId="77777777" w:rsidTr="00541735">
        <w:trPr>
          <w:trHeight w:val="300"/>
        </w:trPr>
        <w:tc>
          <w:tcPr>
            <w:tcW w:w="13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014D61" w14:textId="330EE107" w:rsidR="008270C3" w:rsidRPr="001A4043" w:rsidRDefault="008270C3" w:rsidP="008270C3">
            <w:pPr>
              <w:jc w:val="center"/>
            </w:pPr>
            <w:r>
              <w:t>T012418</w:t>
            </w:r>
          </w:p>
        </w:tc>
        <w:tc>
          <w:tcPr>
            <w:tcW w:w="2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026B37" w14:textId="77777777" w:rsidR="008270C3" w:rsidRPr="001B3E46" w:rsidRDefault="008270C3" w:rsidP="008270C3"/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ED7E2E3" w14:textId="77777777" w:rsidR="008270C3" w:rsidRPr="001B3E46" w:rsidRDefault="008270C3" w:rsidP="008270C3">
            <w:pPr>
              <w:jc w:val="center"/>
            </w:pPr>
            <w:r>
              <w:t>GPP</w:t>
            </w:r>
          </w:p>
        </w:tc>
        <w:tc>
          <w:tcPr>
            <w:tcW w:w="2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280A5D" w14:textId="77777777" w:rsidR="008270C3" w:rsidRPr="001B3E46" w:rsidRDefault="008270C3" w:rsidP="008270C3"/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225AD7" w14:textId="77777777" w:rsidR="008270C3" w:rsidRPr="001B3E46" w:rsidRDefault="008270C3" w:rsidP="008270C3">
            <w:pPr>
              <w:jc w:val="center"/>
            </w:pPr>
            <w:r>
              <w:t>Chinese</w:t>
            </w:r>
          </w:p>
        </w:tc>
        <w:tc>
          <w:tcPr>
            <w:tcW w:w="256" w:type="dxa"/>
            <w:tcBorders>
              <w:top w:val="single" w:sz="12" w:space="0" w:color="auto"/>
            </w:tcBorders>
            <w:shd w:val="clear" w:color="auto" w:fill="auto"/>
          </w:tcPr>
          <w:p w14:paraId="4303C7C4" w14:textId="77777777" w:rsidR="008270C3" w:rsidRPr="001B3E46" w:rsidRDefault="008270C3" w:rsidP="008270C3"/>
        </w:tc>
        <w:tc>
          <w:tcPr>
            <w:tcW w:w="19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31385FF" w14:textId="77777777" w:rsidR="008270C3" w:rsidRPr="001B3E46" w:rsidRDefault="008270C3" w:rsidP="008270C3">
            <w:r>
              <w:t>p.Asp176His/-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1F08284F" w14:textId="77777777" w:rsidR="008270C3" w:rsidRDefault="008270C3" w:rsidP="008270C3">
            <w:pPr>
              <w:jc w:val="center"/>
            </w:pPr>
          </w:p>
        </w:tc>
      </w:tr>
      <w:tr w:rsidR="008270C3" w:rsidRPr="001B3E46" w14:paraId="29F97B78" w14:textId="77777777" w:rsidTr="00541735">
        <w:trPr>
          <w:trHeight w:val="300"/>
        </w:trPr>
        <w:tc>
          <w:tcPr>
            <w:tcW w:w="1318" w:type="dxa"/>
            <w:shd w:val="clear" w:color="auto" w:fill="auto"/>
            <w:noWrap/>
            <w:vAlign w:val="center"/>
          </w:tcPr>
          <w:p w14:paraId="3C0BE092" w14:textId="77777777" w:rsidR="008270C3" w:rsidRDefault="008270C3" w:rsidP="008270C3">
            <w:pPr>
              <w:jc w:val="center"/>
            </w:pPr>
            <w:r>
              <w:t>T019112</w:t>
            </w:r>
          </w:p>
        </w:tc>
        <w:tc>
          <w:tcPr>
            <w:tcW w:w="248" w:type="dxa"/>
            <w:shd w:val="clear" w:color="auto" w:fill="auto"/>
            <w:vAlign w:val="center"/>
          </w:tcPr>
          <w:p w14:paraId="2EB30F31" w14:textId="77777777" w:rsidR="008270C3" w:rsidRPr="001B3E46" w:rsidRDefault="008270C3" w:rsidP="008270C3"/>
        </w:tc>
        <w:tc>
          <w:tcPr>
            <w:tcW w:w="1245" w:type="dxa"/>
            <w:shd w:val="clear" w:color="auto" w:fill="auto"/>
            <w:noWrap/>
            <w:vAlign w:val="center"/>
          </w:tcPr>
          <w:p w14:paraId="265A8F96" w14:textId="77777777" w:rsidR="008270C3" w:rsidRDefault="008270C3" w:rsidP="008270C3">
            <w:pPr>
              <w:jc w:val="center"/>
            </w:pPr>
            <w:r>
              <w:t>GPP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7B433D96" w14:textId="77777777" w:rsidR="008270C3" w:rsidRPr="001B3E46" w:rsidRDefault="008270C3" w:rsidP="008270C3"/>
        </w:tc>
        <w:tc>
          <w:tcPr>
            <w:tcW w:w="1248" w:type="dxa"/>
            <w:shd w:val="clear" w:color="auto" w:fill="auto"/>
            <w:vAlign w:val="center"/>
          </w:tcPr>
          <w:p w14:paraId="5D9EAA5D" w14:textId="77777777" w:rsidR="008270C3" w:rsidRDefault="008270C3" w:rsidP="008270C3">
            <w:pPr>
              <w:jc w:val="center"/>
            </w:pPr>
            <w:r>
              <w:t>Chinese</w:t>
            </w:r>
          </w:p>
        </w:tc>
        <w:tc>
          <w:tcPr>
            <w:tcW w:w="256" w:type="dxa"/>
            <w:shd w:val="clear" w:color="auto" w:fill="auto"/>
          </w:tcPr>
          <w:p w14:paraId="2AFA89D4" w14:textId="77777777" w:rsidR="008270C3" w:rsidRPr="001B3E46" w:rsidRDefault="008270C3" w:rsidP="008270C3"/>
        </w:tc>
        <w:tc>
          <w:tcPr>
            <w:tcW w:w="1969" w:type="dxa"/>
            <w:shd w:val="clear" w:color="auto" w:fill="auto"/>
            <w:noWrap/>
            <w:vAlign w:val="center"/>
          </w:tcPr>
          <w:p w14:paraId="68864DE6" w14:textId="77777777" w:rsidR="008270C3" w:rsidRPr="001B3E46" w:rsidRDefault="008270C3" w:rsidP="008270C3">
            <w:r>
              <w:t>p.Asp176His/-</w:t>
            </w:r>
          </w:p>
        </w:tc>
        <w:tc>
          <w:tcPr>
            <w:tcW w:w="283" w:type="dxa"/>
          </w:tcPr>
          <w:p w14:paraId="03676020" w14:textId="77777777" w:rsidR="008270C3" w:rsidRDefault="008270C3" w:rsidP="008270C3">
            <w:pPr>
              <w:jc w:val="center"/>
            </w:pPr>
          </w:p>
        </w:tc>
      </w:tr>
      <w:tr w:rsidR="008270C3" w:rsidRPr="001B3E46" w14:paraId="0B56170B" w14:textId="77777777" w:rsidTr="00541735">
        <w:trPr>
          <w:trHeight w:val="300"/>
        </w:trPr>
        <w:tc>
          <w:tcPr>
            <w:tcW w:w="13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3027260" w14:textId="77777777" w:rsidR="008270C3" w:rsidRDefault="008270C3" w:rsidP="008270C3">
            <w:pPr>
              <w:jc w:val="center"/>
            </w:pPr>
            <w:r>
              <w:t>T022956</w:t>
            </w:r>
          </w:p>
        </w:tc>
        <w:tc>
          <w:tcPr>
            <w:tcW w:w="24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FEAA729" w14:textId="77777777" w:rsidR="008270C3" w:rsidRPr="001B3E46" w:rsidRDefault="008270C3" w:rsidP="008270C3"/>
        </w:tc>
        <w:tc>
          <w:tcPr>
            <w:tcW w:w="124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81BCB61" w14:textId="77777777" w:rsidR="008270C3" w:rsidRDefault="008270C3" w:rsidP="008270C3">
            <w:pPr>
              <w:jc w:val="center"/>
            </w:pPr>
            <w:r>
              <w:t>GPP</w:t>
            </w:r>
          </w:p>
        </w:tc>
        <w:tc>
          <w:tcPr>
            <w:tcW w:w="24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D5608E6" w14:textId="77777777" w:rsidR="008270C3" w:rsidRPr="001B3E46" w:rsidRDefault="008270C3" w:rsidP="008270C3"/>
        </w:tc>
        <w:tc>
          <w:tcPr>
            <w:tcW w:w="124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8A05664" w14:textId="77777777" w:rsidR="008270C3" w:rsidRDefault="008270C3" w:rsidP="008270C3">
            <w:pPr>
              <w:jc w:val="center"/>
            </w:pPr>
            <w:r>
              <w:t>Chinese</w:t>
            </w:r>
          </w:p>
        </w:tc>
        <w:tc>
          <w:tcPr>
            <w:tcW w:w="256" w:type="dxa"/>
            <w:tcBorders>
              <w:bottom w:val="double" w:sz="4" w:space="0" w:color="auto"/>
            </w:tcBorders>
            <w:shd w:val="clear" w:color="auto" w:fill="auto"/>
          </w:tcPr>
          <w:p w14:paraId="6A1F1776" w14:textId="77777777" w:rsidR="008270C3" w:rsidRPr="001B3E46" w:rsidRDefault="008270C3" w:rsidP="008270C3"/>
        </w:tc>
        <w:tc>
          <w:tcPr>
            <w:tcW w:w="1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5D4019A" w14:textId="77777777" w:rsidR="008270C3" w:rsidRPr="001B3E46" w:rsidRDefault="008270C3" w:rsidP="008270C3">
            <w:r>
              <w:t>p.Asp176His/-</w:t>
            </w: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714E54D2" w14:textId="77777777" w:rsidR="008270C3" w:rsidRDefault="008270C3" w:rsidP="008270C3">
            <w:pPr>
              <w:jc w:val="center"/>
            </w:pPr>
          </w:p>
        </w:tc>
      </w:tr>
      <w:tr w:rsidR="008270C3" w:rsidRPr="001B3E46" w14:paraId="76D1E719" w14:textId="77777777" w:rsidTr="00541735">
        <w:trPr>
          <w:trHeight w:val="300"/>
        </w:trPr>
        <w:tc>
          <w:tcPr>
            <w:tcW w:w="1318" w:type="dxa"/>
            <w:tcBorders>
              <w:top w:val="double" w:sz="4" w:space="0" w:color="auto"/>
            </w:tcBorders>
            <w:shd w:val="clear" w:color="auto" w:fill="F7CAAC" w:themeFill="accent2" w:themeFillTint="66"/>
            <w:noWrap/>
            <w:vAlign w:val="center"/>
          </w:tcPr>
          <w:p w14:paraId="00BEB4B3" w14:textId="77777777" w:rsidR="008270C3" w:rsidRPr="0052251C" w:rsidRDefault="008270C3" w:rsidP="008270C3">
            <w:pPr>
              <w:jc w:val="center"/>
            </w:pPr>
            <w:r>
              <w:t>T029079</w:t>
            </w:r>
          </w:p>
        </w:tc>
        <w:tc>
          <w:tcPr>
            <w:tcW w:w="248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2F26F73E" w14:textId="77777777" w:rsidR="008270C3" w:rsidRPr="001B3E46" w:rsidRDefault="008270C3" w:rsidP="008270C3"/>
        </w:tc>
        <w:tc>
          <w:tcPr>
            <w:tcW w:w="1245" w:type="dxa"/>
            <w:tcBorders>
              <w:top w:val="double" w:sz="4" w:space="0" w:color="auto"/>
            </w:tcBorders>
            <w:shd w:val="clear" w:color="auto" w:fill="F7CAAC" w:themeFill="accent2" w:themeFillTint="66"/>
            <w:noWrap/>
            <w:vAlign w:val="center"/>
          </w:tcPr>
          <w:p w14:paraId="04E7D28E" w14:textId="77777777" w:rsidR="008270C3" w:rsidRPr="001B3E46" w:rsidRDefault="008270C3" w:rsidP="008270C3">
            <w:pPr>
              <w:jc w:val="center"/>
            </w:pPr>
            <w:r>
              <w:t>PPP</w:t>
            </w:r>
          </w:p>
        </w:tc>
        <w:tc>
          <w:tcPr>
            <w:tcW w:w="249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4C854613" w14:textId="77777777" w:rsidR="008270C3" w:rsidRPr="001B3E46" w:rsidRDefault="008270C3" w:rsidP="008270C3"/>
        </w:tc>
        <w:tc>
          <w:tcPr>
            <w:tcW w:w="1248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2FDE16BD" w14:textId="77777777" w:rsidR="008270C3" w:rsidRPr="001B3E46" w:rsidRDefault="008270C3" w:rsidP="008270C3">
            <w:pPr>
              <w:jc w:val="center"/>
            </w:pPr>
            <w:r>
              <w:t>European</w:t>
            </w:r>
          </w:p>
        </w:tc>
        <w:tc>
          <w:tcPr>
            <w:tcW w:w="256" w:type="dxa"/>
            <w:tcBorders>
              <w:top w:val="double" w:sz="4" w:space="0" w:color="auto"/>
            </w:tcBorders>
            <w:shd w:val="clear" w:color="auto" w:fill="F7CAAC" w:themeFill="accent2" w:themeFillTint="66"/>
          </w:tcPr>
          <w:p w14:paraId="761B2BEB" w14:textId="77777777" w:rsidR="008270C3" w:rsidRPr="001B3E46" w:rsidRDefault="008270C3" w:rsidP="008270C3"/>
        </w:tc>
        <w:tc>
          <w:tcPr>
            <w:tcW w:w="1969" w:type="dxa"/>
            <w:tcBorders>
              <w:top w:val="double" w:sz="4" w:space="0" w:color="auto"/>
            </w:tcBorders>
            <w:shd w:val="clear" w:color="auto" w:fill="F7CAAC" w:themeFill="accent2" w:themeFillTint="66"/>
            <w:noWrap/>
            <w:vAlign w:val="center"/>
          </w:tcPr>
          <w:p w14:paraId="0B70DFB8" w14:textId="33FDA802" w:rsidR="008270C3" w:rsidRPr="0052251C" w:rsidRDefault="008270C3" w:rsidP="008270C3">
            <w:r w:rsidRPr="006878A7">
              <w:t>p.T</w:t>
            </w:r>
            <w:r>
              <w:t>hr</w:t>
            </w:r>
            <w:r w:rsidRPr="006878A7">
              <w:t>591M</w:t>
            </w:r>
            <w:r>
              <w:t>et/-</w:t>
            </w:r>
          </w:p>
        </w:tc>
        <w:tc>
          <w:tcPr>
            <w:tcW w:w="283" w:type="dxa"/>
            <w:tcBorders>
              <w:top w:val="double" w:sz="4" w:space="0" w:color="auto"/>
            </w:tcBorders>
            <w:shd w:val="clear" w:color="auto" w:fill="F7CAAC" w:themeFill="accent2" w:themeFillTint="66"/>
          </w:tcPr>
          <w:p w14:paraId="04434760" w14:textId="77777777" w:rsidR="008270C3" w:rsidRDefault="008270C3" w:rsidP="008270C3">
            <w:pPr>
              <w:jc w:val="center"/>
            </w:pPr>
          </w:p>
        </w:tc>
      </w:tr>
      <w:tr w:rsidR="008270C3" w:rsidRPr="001B3E46" w14:paraId="7935A758" w14:textId="77777777" w:rsidTr="00541735">
        <w:trPr>
          <w:trHeight w:val="300"/>
        </w:trPr>
        <w:tc>
          <w:tcPr>
            <w:tcW w:w="1318" w:type="dxa"/>
            <w:shd w:val="clear" w:color="auto" w:fill="F7CAAC" w:themeFill="accent2" w:themeFillTint="66"/>
            <w:noWrap/>
            <w:vAlign w:val="center"/>
          </w:tcPr>
          <w:p w14:paraId="6D9B94ED" w14:textId="77777777" w:rsidR="008270C3" w:rsidRPr="001B3E46" w:rsidRDefault="008270C3" w:rsidP="008270C3">
            <w:pPr>
              <w:jc w:val="center"/>
            </w:pPr>
            <w:r>
              <w:t>T029361</w:t>
            </w:r>
          </w:p>
        </w:tc>
        <w:tc>
          <w:tcPr>
            <w:tcW w:w="248" w:type="dxa"/>
            <w:shd w:val="clear" w:color="auto" w:fill="F7CAAC" w:themeFill="accent2" w:themeFillTint="66"/>
            <w:vAlign w:val="center"/>
          </w:tcPr>
          <w:p w14:paraId="04AD4934" w14:textId="77777777" w:rsidR="008270C3" w:rsidRPr="001B3E46" w:rsidRDefault="008270C3" w:rsidP="008270C3"/>
        </w:tc>
        <w:tc>
          <w:tcPr>
            <w:tcW w:w="1245" w:type="dxa"/>
            <w:shd w:val="clear" w:color="auto" w:fill="F7CAAC" w:themeFill="accent2" w:themeFillTint="66"/>
            <w:noWrap/>
            <w:vAlign w:val="center"/>
          </w:tcPr>
          <w:p w14:paraId="06DE022C" w14:textId="77777777" w:rsidR="008270C3" w:rsidRPr="001B3E46" w:rsidRDefault="008270C3" w:rsidP="008270C3">
            <w:pPr>
              <w:jc w:val="center"/>
            </w:pPr>
            <w:r>
              <w:t>PPP</w:t>
            </w:r>
          </w:p>
        </w:tc>
        <w:tc>
          <w:tcPr>
            <w:tcW w:w="249" w:type="dxa"/>
            <w:shd w:val="clear" w:color="auto" w:fill="F7CAAC" w:themeFill="accent2" w:themeFillTint="66"/>
            <w:vAlign w:val="center"/>
          </w:tcPr>
          <w:p w14:paraId="0E0600E5" w14:textId="77777777" w:rsidR="008270C3" w:rsidRPr="001B3E46" w:rsidRDefault="008270C3" w:rsidP="008270C3"/>
        </w:tc>
        <w:tc>
          <w:tcPr>
            <w:tcW w:w="1248" w:type="dxa"/>
            <w:shd w:val="clear" w:color="auto" w:fill="F7CAAC" w:themeFill="accent2" w:themeFillTint="66"/>
            <w:vAlign w:val="center"/>
          </w:tcPr>
          <w:p w14:paraId="175CF96E" w14:textId="77777777" w:rsidR="008270C3" w:rsidRPr="001B3E46" w:rsidRDefault="008270C3" w:rsidP="008270C3">
            <w:pPr>
              <w:jc w:val="center"/>
            </w:pPr>
            <w:r>
              <w:t>Unknown</w:t>
            </w:r>
          </w:p>
        </w:tc>
        <w:tc>
          <w:tcPr>
            <w:tcW w:w="256" w:type="dxa"/>
            <w:shd w:val="clear" w:color="auto" w:fill="F7CAAC" w:themeFill="accent2" w:themeFillTint="66"/>
          </w:tcPr>
          <w:p w14:paraId="64D9B931" w14:textId="77777777" w:rsidR="008270C3" w:rsidRPr="001B3E46" w:rsidRDefault="008270C3" w:rsidP="008270C3"/>
        </w:tc>
        <w:tc>
          <w:tcPr>
            <w:tcW w:w="1969" w:type="dxa"/>
            <w:shd w:val="clear" w:color="auto" w:fill="F7CAAC" w:themeFill="accent2" w:themeFillTint="66"/>
            <w:noWrap/>
            <w:vAlign w:val="center"/>
          </w:tcPr>
          <w:p w14:paraId="0FA26A8A" w14:textId="3D1F0AB1" w:rsidR="008270C3" w:rsidRPr="001B3E46" w:rsidRDefault="008270C3" w:rsidP="008270C3">
            <w:r w:rsidRPr="006878A7">
              <w:t>p.</w:t>
            </w:r>
            <w:r>
              <w:t>Arg</w:t>
            </w:r>
            <w:r w:rsidRPr="006878A7">
              <w:t>182C</w:t>
            </w:r>
            <w:r>
              <w:t>ys/-</w:t>
            </w:r>
          </w:p>
        </w:tc>
        <w:tc>
          <w:tcPr>
            <w:tcW w:w="283" w:type="dxa"/>
            <w:shd w:val="clear" w:color="auto" w:fill="F7CAAC" w:themeFill="accent2" w:themeFillTint="66"/>
          </w:tcPr>
          <w:p w14:paraId="64DDEC86" w14:textId="77777777" w:rsidR="008270C3" w:rsidRDefault="008270C3" w:rsidP="008270C3">
            <w:pPr>
              <w:jc w:val="center"/>
            </w:pPr>
          </w:p>
        </w:tc>
      </w:tr>
      <w:tr w:rsidR="008270C3" w:rsidRPr="001B3E46" w14:paraId="50B2EC77" w14:textId="77777777" w:rsidTr="00541735">
        <w:trPr>
          <w:trHeight w:val="300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</w:tcPr>
          <w:p w14:paraId="4BF45852" w14:textId="77777777" w:rsidR="008270C3" w:rsidRDefault="008270C3" w:rsidP="008270C3">
            <w:pPr>
              <w:jc w:val="center"/>
            </w:pPr>
            <w:r>
              <w:t>T039935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77ED2D9C" w14:textId="77777777" w:rsidR="008270C3" w:rsidRPr="001B3E46" w:rsidRDefault="008270C3" w:rsidP="008270C3"/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</w:tcPr>
          <w:p w14:paraId="60FBA21F" w14:textId="77777777" w:rsidR="008270C3" w:rsidRPr="001B3E46" w:rsidRDefault="008270C3" w:rsidP="008270C3">
            <w:pPr>
              <w:jc w:val="center"/>
            </w:pPr>
            <w:r>
              <w:t>PPP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30876132" w14:textId="77777777" w:rsidR="008270C3" w:rsidRPr="001B3E46" w:rsidRDefault="008270C3" w:rsidP="008270C3"/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bottom"/>
          </w:tcPr>
          <w:p w14:paraId="54A87E26" w14:textId="77777777" w:rsidR="008270C3" w:rsidRPr="001B3E46" w:rsidRDefault="008270C3" w:rsidP="008270C3">
            <w:pPr>
              <w:jc w:val="center"/>
            </w:pPr>
            <w:r>
              <w:t>European</w:t>
            </w:r>
          </w:p>
        </w:tc>
        <w:tc>
          <w:tcPr>
            <w:tcW w:w="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5EFC607A" w14:textId="77777777" w:rsidR="008270C3" w:rsidRPr="001B3E46" w:rsidRDefault="008270C3" w:rsidP="008270C3"/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</w:tcPr>
          <w:p w14:paraId="130E1F03" w14:textId="16D7326A" w:rsidR="008270C3" w:rsidRPr="001B3E46" w:rsidRDefault="008270C3" w:rsidP="008270C3">
            <w:r w:rsidRPr="006878A7">
              <w:t>p.</w:t>
            </w:r>
            <w:r>
              <w:t>Lys</w:t>
            </w:r>
            <w:r w:rsidRPr="006878A7">
              <w:t>78</w:t>
            </w:r>
            <w:r>
              <w:t>Asn/-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1FC85EC7" w14:textId="77777777" w:rsidR="008270C3" w:rsidRDefault="008270C3" w:rsidP="008270C3">
            <w:pPr>
              <w:jc w:val="center"/>
            </w:pPr>
          </w:p>
        </w:tc>
      </w:tr>
      <w:tr w:rsidR="008270C3" w:rsidRPr="001B3E46" w14:paraId="32B6FC3A" w14:textId="77777777" w:rsidTr="00541735">
        <w:trPr>
          <w:trHeight w:val="300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</w:tcPr>
          <w:p w14:paraId="7B26763B" w14:textId="77777777" w:rsidR="008270C3" w:rsidRDefault="008270C3" w:rsidP="008270C3">
            <w:pPr>
              <w:jc w:val="center"/>
            </w:pPr>
            <w:r>
              <w:t>T039954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0D92AFF2" w14:textId="77777777" w:rsidR="008270C3" w:rsidRPr="001B3E46" w:rsidRDefault="008270C3" w:rsidP="008270C3"/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</w:tcPr>
          <w:p w14:paraId="4F7489CA" w14:textId="77777777" w:rsidR="008270C3" w:rsidRDefault="008270C3" w:rsidP="008270C3">
            <w:pPr>
              <w:jc w:val="center"/>
            </w:pPr>
            <w:r>
              <w:t>PPP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44D6F109" w14:textId="77777777" w:rsidR="008270C3" w:rsidRPr="001B3E46" w:rsidRDefault="008270C3" w:rsidP="008270C3"/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04E9BA45" w14:textId="77777777" w:rsidR="008270C3" w:rsidRDefault="008270C3" w:rsidP="008270C3">
            <w:pPr>
              <w:jc w:val="center"/>
            </w:pPr>
            <w:r>
              <w:t>European</w:t>
            </w:r>
          </w:p>
        </w:tc>
        <w:tc>
          <w:tcPr>
            <w:tcW w:w="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159B8DEF" w14:textId="77777777" w:rsidR="008270C3" w:rsidRPr="001B3E46" w:rsidRDefault="008270C3" w:rsidP="008270C3"/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</w:tcPr>
          <w:p w14:paraId="0BA0CB64" w14:textId="51CCF4FC" w:rsidR="008270C3" w:rsidRPr="006878A7" w:rsidRDefault="008270C3" w:rsidP="008270C3">
            <w:r w:rsidRPr="006878A7">
              <w:t>p.</w:t>
            </w:r>
            <w:r>
              <w:t>Arg</w:t>
            </w:r>
            <w:r w:rsidRPr="006878A7">
              <w:t>682</w:t>
            </w:r>
            <w:r>
              <w:t>Trp/-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32A76C55" w14:textId="77777777" w:rsidR="008270C3" w:rsidRDefault="008270C3" w:rsidP="008270C3">
            <w:pPr>
              <w:jc w:val="center"/>
            </w:pPr>
          </w:p>
        </w:tc>
      </w:tr>
      <w:tr w:rsidR="008270C3" w:rsidRPr="001B3E46" w14:paraId="30D239D7" w14:textId="77777777" w:rsidTr="00541735">
        <w:trPr>
          <w:trHeight w:val="300"/>
        </w:trPr>
        <w:tc>
          <w:tcPr>
            <w:tcW w:w="13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5528D7FC" w14:textId="62E34312" w:rsidR="008270C3" w:rsidRDefault="008270C3" w:rsidP="000A0B6A">
            <w:pPr>
              <w:jc w:val="center"/>
            </w:pPr>
            <w:r>
              <w:t>T039862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7CAAC" w:themeFill="accent2" w:themeFillTint="66"/>
            <w:vAlign w:val="center"/>
          </w:tcPr>
          <w:p w14:paraId="1AF2BD1C" w14:textId="77777777" w:rsidR="008270C3" w:rsidRPr="001B3E46" w:rsidRDefault="008270C3" w:rsidP="000A0B6A"/>
        </w:tc>
        <w:tc>
          <w:tcPr>
            <w:tcW w:w="12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6D4D977D" w14:textId="4390F8F5" w:rsidR="008270C3" w:rsidRDefault="008270C3" w:rsidP="000A0B6A">
            <w:pPr>
              <w:jc w:val="center"/>
            </w:pPr>
            <w:r>
              <w:t>PPP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7CAAC" w:themeFill="accent2" w:themeFillTint="66"/>
            <w:vAlign w:val="center"/>
          </w:tcPr>
          <w:p w14:paraId="54B978B7" w14:textId="77777777" w:rsidR="008270C3" w:rsidRPr="001B3E46" w:rsidRDefault="008270C3" w:rsidP="000A0B6A"/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7CAAC" w:themeFill="accent2" w:themeFillTint="66"/>
            <w:vAlign w:val="center"/>
          </w:tcPr>
          <w:p w14:paraId="6A58EA4E" w14:textId="2BABACAA" w:rsidR="008270C3" w:rsidRDefault="008270C3" w:rsidP="000A0B6A">
            <w:pPr>
              <w:jc w:val="center"/>
            </w:pPr>
            <w:r>
              <w:t>European</w:t>
            </w:r>
          </w:p>
        </w:tc>
        <w:tc>
          <w:tcPr>
            <w:tcW w:w="2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7CAAC" w:themeFill="accent2" w:themeFillTint="66"/>
          </w:tcPr>
          <w:p w14:paraId="7021ACC4" w14:textId="77777777" w:rsidR="008270C3" w:rsidRPr="001B3E46" w:rsidRDefault="008270C3" w:rsidP="000A0B6A"/>
        </w:tc>
        <w:tc>
          <w:tcPr>
            <w:tcW w:w="19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56EDD3C3" w14:textId="08FD8C38" w:rsidR="008270C3" w:rsidRPr="006878A7" w:rsidRDefault="008270C3" w:rsidP="000A0B6A">
            <w:r w:rsidRPr="006878A7">
              <w:t>p.</w:t>
            </w:r>
            <w:r>
              <w:t>Arg</w:t>
            </w:r>
            <w:r w:rsidRPr="006878A7">
              <w:t>682</w:t>
            </w:r>
            <w:r>
              <w:t>Trp/-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7CAAC" w:themeFill="accent2" w:themeFillTint="66"/>
          </w:tcPr>
          <w:p w14:paraId="7CE1C3B7" w14:textId="77777777" w:rsidR="008270C3" w:rsidRDefault="008270C3" w:rsidP="000A0B6A">
            <w:pPr>
              <w:jc w:val="center"/>
            </w:pPr>
          </w:p>
        </w:tc>
      </w:tr>
    </w:tbl>
    <w:p w14:paraId="30F6FEEF" w14:textId="77777777" w:rsidR="000A0B6A" w:rsidRDefault="000A0B6A" w:rsidP="000A0B6A">
      <w:pPr>
        <w:rPr>
          <w:b/>
        </w:rPr>
      </w:pPr>
    </w:p>
    <w:p w14:paraId="0E9EE3B4" w14:textId="77777777" w:rsidR="000A0B6A" w:rsidRPr="0052251C" w:rsidRDefault="000A0B6A" w:rsidP="000A0B6A"/>
    <w:p w14:paraId="009231CF" w14:textId="77777777" w:rsidR="000A0B6A" w:rsidRPr="0052251C" w:rsidRDefault="000A0B6A" w:rsidP="000A0B6A"/>
    <w:p w14:paraId="038D7545" w14:textId="77777777" w:rsidR="000A0B6A" w:rsidRPr="0052251C" w:rsidRDefault="000A0B6A" w:rsidP="000A0B6A"/>
    <w:p w14:paraId="64D88BD7" w14:textId="77777777" w:rsidR="000A0B6A" w:rsidRPr="0052251C" w:rsidRDefault="000A0B6A" w:rsidP="000A0B6A"/>
    <w:p w14:paraId="4B918A2E" w14:textId="77777777" w:rsidR="000A0B6A" w:rsidRDefault="000A0B6A" w:rsidP="000A0B6A">
      <w:pPr>
        <w:spacing w:after="0"/>
        <w:ind w:right="946"/>
        <w:rPr>
          <w:sz w:val="20"/>
          <w:szCs w:val="20"/>
          <w:vertAlign w:val="superscript"/>
        </w:rPr>
      </w:pPr>
    </w:p>
    <w:p w14:paraId="6279B025" w14:textId="40956139" w:rsidR="000A0B6A" w:rsidRDefault="000A0B6A" w:rsidP="008270C3">
      <w:pPr>
        <w:spacing w:after="0"/>
        <w:ind w:left="-142" w:right="946"/>
        <w:rPr>
          <w:sz w:val="20"/>
          <w:szCs w:val="20"/>
        </w:rPr>
      </w:pPr>
      <w:r w:rsidRPr="001B3E46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T</w:t>
      </w:r>
      <w:r w:rsidR="0091404F">
        <w:rPr>
          <w:sz w:val="20"/>
          <w:szCs w:val="20"/>
        </w:rPr>
        <w:t>he t</w:t>
      </w:r>
      <w:r>
        <w:rPr>
          <w:sz w:val="20"/>
          <w:szCs w:val="20"/>
        </w:rPr>
        <w:t>able only contains variants with a CADD score &gt;15, which is indicative of pathogenicity</w:t>
      </w:r>
    </w:p>
    <w:p w14:paraId="716771C0" w14:textId="270C93A2" w:rsidR="000A0B6A" w:rsidRDefault="000A0B6A" w:rsidP="008270C3">
      <w:pPr>
        <w:spacing w:after="0"/>
        <w:ind w:left="-142" w:right="946"/>
        <w:rPr>
          <w:sz w:val="20"/>
          <w:szCs w:val="20"/>
        </w:rPr>
      </w:pPr>
      <w:r w:rsidRPr="003D467C">
        <w:rPr>
          <w:sz w:val="20"/>
          <w:szCs w:val="20"/>
          <w:vertAlign w:val="superscript"/>
        </w:rPr>
        <w:t>2</w:t>
      </w:r>
      <w:r w:rsidR="0091404F">
        <w:rPr>
          <w:sz w:val="20"/>
          <w:szCs w:val="20"/>
        </w:rPr>
        <w:t>Cases</w:t>
      </w:r>
      <w:r>
        <w:rPr>
          <w:sz w:val="20"/>
          <w:szCs w:val="20"/>
        </w:rPr>
        <w:t xml:space="preserve"> highlighted in orange have not previously been reported</w:t>
      </w:r>
    </w:p>
    <w:p w14:paraId="127B7868" w14:textId="77777777" w:rsidR="00555C23" w:rsidRDefault="00555C23" w:rsidP="006C63CC">
      <w:pPr>
        <w:rPr>
          <w:b/>
          <w:bCs/>
        </w:rPr>
      </w:pPr>
    </w:p>
    <w:p w14:paraId="0EA76B13" w14:textId="77777777" w:rsidR="00555C23" w:rsidRDefault="00555C23" w:rsidP="006C63CC">
      <w:pPr>
        <w:rPr>
          <w:b/>
          <w:bCs/>
        </w:rPr>
      </w:pPr>
    </w:p>
    <w:p w14:paraId="2618933C" w14:textId="3BDDCE77" w:rsidR="006C63CC" w:rsidRPr="00555C23" w:rsidRDefault="00CD29A9" w:rsidP="006C63CC">
      <w:pPr>
        <w:rPr>
          <w:b/>
          <w:bCs/>
        </w:rPr>
      </w:pPr>
      <w:r w:rsidRPr="001B3E46">
        <w:rPr>
          <w:b/>
          <w:bCs/>
        </w:rPr>
        <w:t>Table E</w:t>
      </w:r>
      <w:r w:rsidR="004A5FA4">
        <w:rPr>
          <w:b/>
          <w:bCs/>
        </w:rPr>
        <w:t>8</w:t>
      </w:r>
      <w:r w:rsidR="00145B17" w:rsidRPr="001B3E46">
        <w:rPr>
          <w:b/>
        </w:rPr>
        <w:t>.</w:t>
      </w:r>
      <w:r w:rsidR="0082686A" w:rsidRPr="001B3E46">
        <w:rPr>
          <w:b/>
        </w:rPr>
        <w:t xml:space="preserve"> </w:t>
      </w:r>
      <w:r w:rsidR="00616772" w:rsidRPr="001B3E46">
        <w:rPr>
          <w:rFonts w:cs="Calibri"/>
          <w:color w:val="000000"/>
          <w:shd w:val="clear" w:color="auto" w:fill="FFFFFF"/>
        </w:rPr>
        <w:t xml:space="preserve">Mutations observed in </w:t>
      </w:r>
      <w:r w:rsidR="00616772" w:rsidRPr="001B3E46">
        <w:rPr>
          <w:rFonts w:cs="Calibri"/>
          <w:i/>
          <w:color w:val="000000"/>
          <w:shd w:val="clear" w:color="auto" w:fill="FFFFFF"/>
        </w:rPr>
        <w:t>AP1S3</w:t>
      </w:r>
      <w:r w:rsidR="00616772" w:rsidRPr="001B3E46">
        <w:rPr>
          <w:rFonts w:cs="Calibri"/>
          <w:color w:val="000000"/>
          <w:shd w:val="clear" w:color="auto" w:fill="FFFFFF"/>
        </w:rPr>
        <w:t xml:space="preserve"> positive patients</w:t>
      </w:r>
      <w:r w:rsidR="009B6D06" w:rsidRPr="009B6D06">
        <w:rPr>
          <w:rFonts w:cs="Calibri"/>
          <w:color w:val="000000"/>
          <w:shd w:val="clear" w:color="auto" w:fill="FFFFFF"/>
          <w:vertAlign w:val="superscript"/>
        </w:rPr>
        <w:t>1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283"/>
        <w:gridCol w:w="1245"/>
        <w:gridCol w:w="283"/>
        <w:gridCol w:w="1843"/>
      </w:tblGrid>
      <w:tr w:rsidR="00616772" w:rsidRPr="001B3E46" w14:paraId="3C5FFD35" w14:textId="77777777" w:rsidTr="00772586">
        <w:trPr>
          <w:trHeight w:val="300"/>
        </w:trPr>
        <w:tc>
          <w:tcPr>
            <w:tcW w:w="13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D5C0C8" w14:textId="47C4AC70" w:rsidR="00616772" w:rsidRPr="001B3E46" w:rsidRDefault="00616772" w:rsidP="006C63C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Sample ID</w:t>
            </w:r>
            <w:r w:rsidR="009B6D06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01222311" w14:textId="77777777" w:rsidR="00616772" w:rsidRPr="001B3E46" w:rsidRDefault="00616772" w:rsidP="006C63CC">
            <w:pPr>
              <w:jc w:val="center"/>
              <w:rPr>
                <w:b/>
                <w:bCs/>
              </w:rPr>
            </w:pPr>
          </w:p>
        </w:tc>
        <w:tc>
          <w:tcPr>
            <w:tcW w:w="124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518250" w14:textId="6B3591AA" w:rsidR="00616772" w:rsidRPr="001B3E46" w:rsidRDefault="00616772" w:rsidP="006C63CC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Diagnosis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7F57CD5E" w14:textId="77777777" w:rsidR="00616772" w:rsidRPr="001B3E46" w:rsidRDefault="00616772" w:rsidP="006C63CC">
            <w:pPr>
              <w:rPr>
                <w:b/>
                <w:bCs/>
                <w:i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00FFBE" w14:textId="7BE9040F" w:rsidR="00616772" w:rsidRPr="001B3E46" w:rsidRDefault="00616772" w:rsidP="000254C0">
            <w:pPr>
              <w:rPr>
                <w:b/>
                <w:bCs/>
              </w:rPr>
            </w:pPr>
            <w:r w:rsidRPr="001B3E46">
              <w:rPr>
                <w:b/>
                <w:bCs/>
                <w:i/>
              </w:rPr>
              <w:t xml:space="preserve">AP1S3 </w:t>
            </w:r>
            <w:r w:rsidRPr="001B3E46">
              <w:rPr>
                <w:b/>
                <w:bCs/>
              </w:rPr>
              <w:t>genotype</w:t>
            </w:r>
            <w:r w:rsidR="000254C0">
              <w:rPr>
                <w:b/>
                <w:bCs/>
                <w:vertAlign w:val="superscript"/>
              </w:rPr>
              <w:t>3</w:t>
            </w:r>
          </w:p>
        </w:tc>
      </w:tr>
      <w:tr w:rsidR="00616772" w:rsidRPr="001B3E46" w14:paraId="724A6548" w14:textId="77777777" w:rsidTr="00772586">
        <w:trPr>
          <w:trHeight w:val="300"/>
        </w:trPr>
        <w:tc>
          <w:tcPr>
            <w:tcW w:w="13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981A448" w14:textId="77777777" w:rsidR="00616772" w:rsidRPr="001B3E46" w:rsidRDefault="00616772" w:rsidP="006C63CC">
            <w:pPr>
              <w:jc w:val="center"/>
            </w:pPr>
            <w:r w:rsidRPr="001B3E46">
              <w:t>T011528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60FCE4BC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8849AF" w14:textId="71D05940" w:rsidR="00616772" w:rsidRPr="001B3E46" w:rsidRDefault="00616772" w:rsidP="006C63CC">
            <w:pPr>
              <w:jc w:val="center"/>
            </w:pPr>
            <w:r w:rsidRPr="001B3E46">
              <w:t>ACH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2B314C05" w14:textId="77777777" w:rsidR="00616772" w:rsidRPr="001B3E46" w:rsidRDefault="00616772" w:rsidP="006C63CC"/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7F64CA" w14:textId="2363E366" w:rsidR="00616772" w:rsidRPr="001B3E46" w:rsidRDefault="00616772" w:rsidP="006C63CC">
            <w:r w:rsidRPr="001B3E46">
              <w:t>p.Arg33Trp/-</w:t>
            </w:r>
          </w:p>
        </w:tc>
      </w:tr>
      <w:tr w:rsidR="00616772" w:rsidRPr="001B3E46" w14:paraId="6E3BD4BF" w14:textId="77777777" w:rsidTr="00772586">
        <w:trPr>
          <w:trHeight w:val="300"/>
        </w:trPr>
        <w:tc>
          <w:tcPr>
            <w:tcW w:w="13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B1C7B6F" w14:textId="77777777" w:rsidR="00616772" w:rsidRPr="001B3E46" w:rsidRDefault="00616772" w:rsidP="006C63CC">
            <w:pPr>
              <w:jc w:val="center"/>
            </w:pPr>
            <w:r w:rsidRPr="001B3E46">
              <w:t>T012719</w:t>
            </w: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0FBD5E66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EB829F6" w14:textId="53C034FB" w:rsidR="00616772" w:rsidRPr="001B3E46" w:rsidRDefault="00616772" w:rsidP="006C63CC">
            <w:pPr>
              <w:jc w:val="center"/>
            </w:pPr>
            <w:r w:rsidRPr="001B3E46">
              <w:t>ACH</w:t>
            </w: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57F09C1A" w14:textId="77777777" w:rsidR="00616772" w:rsidRPr="001B3E46" w:rsidRDefault="00616772" w:rsidP="006C63CC"/>
        </w:tc>
        <w:tc>
          <w:tcPr>
            <w:tcW w:w="184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A2EBDFF" w14:textId="011861BE" w:rsidR="00616772" w:rsidRPr="001B3E46" w:rsidRDefault="00616772" w:rsidP="006C63CC">
            <w:r w:rsidRPr="001B3E46">
              <w:t>p.Arg33Trp/-</w:t>
            </w:r>
          </w:p>
        </w:tc>
      </w:tr>
      <w:tr w:rsidR="00616772" w:rsidRPr="001B3E46" w14:paraId="749456F3" w14:textId="77777777" w:rsidTr="00772586">
        <w:trPr>
          <w:trHeight w:val="300"/>
        </w:trPr>
        <w:tc>
          <w:tcPr>
            <w:tcW w:w="13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519A505" w14:textId="77777777" w:rsidR="00616772" w:rsidRPr="001B3E46" w:rsidRDefault="00616772" w:rsidP="006C63CC">
            <w:pPr>
              <w:jc w:val="center"/>
            </w:pPr>
            <w:r w:rsidRPr="001B3E46">
              <w:t>T001238</w:t>
            </w:r>
          </w:p>
        </w:tc>
        <w:tc>
          <w:tcPr>
            <w:tcW w:w="283" w:type="dxa"/>
            <w:tcBorders>
              <w:top w:val="double" w:sz="4" w:space="0" w:color="auto"/>
            </w:tcBorders>
          </w:tcPr>
          <w:p w14:paraId="76728758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3DC6C63" w14:textId="332D9323" w:rsidR="00616772" w:rsidRPr="001B3E46" w:rsidRDefault="00616772" w:rsidP="006C63CC">
            <w:pPr>
              <w:jc w:val="center"/>
            </w:pPr>
            <w:r w:rsidRPr="001B3E46">
              <w:t>GPP</w:t>
            </w:r>
          </w:p>
        </w:tc>
        <w:tc>
          <w:tcPr>
            <w:tcW w:w="283" w:type="dxa"/>
            <w:tcBorders>
              <w:top w:val="double" w:sz="4" w:space="0" w:color="auto"/>
            </w:tcBorders>
          </w:tcPr>
          <w:p w14:paraId="17015482" w14:textId="77777777" w:rsidR="00616772" w:rsidRPr="001B3E46" w:rsidRDefault="00616772" w:rsidP="006C63CC"/>
        </w:tc>
        <w:tc>
          <w:tcPr>
            <w:tcW w:w="184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A36D4F4" w14:textId="2F42C662" w:rsidR="00616772" w:rsidRPr="001B3E46" w:rsidRDefault="00616772" w:rsidP="006C63CC">
            <w:r w:rsidRPr="001B3E46">
              <w:t>p.Arg33Trp/-</w:t>
            </w:r>
          </w:p>
        </w:tc>
      </w:tr>
      <w:tr w:rsidR="00616772" w:rsidRPr="001B3E46" w14:paraId="7990B41E" w14:textId="77777777" w:rsidTr="00772586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79D89EF6" w14:textId="77777777" w:rsidR="00616772" w:rsidRPr="001B3E46" w:rsidRDefault="00616772" w:rsidP="006C63CC">
            <w:pPr>
              <w:jc w:val="center"/>
            </w:pPr>
            <w:r w:rsidRPr="001B3E46">
              <w:t>T010091</w:t>
            </w:r>
          </w:p>
        </w:tc>
        <w:tc>
          <w:tcPr>
            <w:tcW w:w="283" w:type="dxa"/>
          </w:tcPr>
          <w:p w14:paraId="7BC4E5C8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noWrap/>
            <w:vAlign w:val="center"/>
            <w:hideMark/>
          </w:tcPr>
          <w:p w14:paraId="065738C9" w14:textId="3B20FE34" w:rsidR="00616772" w:rsidRPr="001B3E46" w:rsidRDefault="00616772" w:rsidP="006C63CC">
            <w:pPr>
              <w:jc w:val="center"/>
            </w:pPr>
            <w:r w:rsidRPr="001B3E46">
              <w:t>GPP</w:t>
            </w:r>
          </w:p>
        </w:tc>
        <w:tc>
          <w:tcPr>
            <w:tcW w:w="283" w:type="dxa"/>
          </w:tcPr>
          <w:p w14:paraId="2EFEE7CB" w14:textId="77777777" w:rsidR="00616772" w:rsidRPr="001B3E46" w:rsidRDefault="00616772" w:rsidP="006C63CC"/>
        </w:tc>
        <w:tc>
          <w:tcPr>
            <w:tcW w:w="1843" w:type="dxa"/>
            <w:noWrap/>
            <w:vAlign w:val="center"/>
            <w:hideMark/>
          </w:tcPr>
          <w:p w14:paraId="5B2A1C68" w14:textId="73F946E3" w:rsidR="00616772" w:rsidRPr="001B3E46" w:rsidRDefault="00616772" w:rsidP="006C63CC">
            <w:r w:rsidRPr="001B3E46">
              <w:t>p.Phe4Cys/-</w:t>
            </w:r>
          </w:p>
        </w:tc>
      </w:tr>
      <w:tr w:rsidR="00616772" w:rsidRPr="001B3E46" w14:paraId="1F19D810" w14:textId="77777777" w:rsidTr="00772586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3F5AEA25" w14:textId="77777777" w:rsidR="00616772" w:rsidRPr="001B3E46" w:rsidRDefault="00616772" w:rsidP="006C63CC">
            <w:pPr>
              <w:jc w:val="center"/>
            </w:pPr>
            <w:r w:rsidRPr="001B3E46">
              <w:t>T030865</w:t>
            </w:r>
          </w:p>
        </w:tc>
        <w:tc>
          <w:tcPr>
            <w:tcW w:w="283" w:type="dxa"/>
          </w:tcPr>
          <w:p w14:paraId="6DF1A802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noWrap/>
            <w:vAlign w:val="center"/>
            <w:hideMark/>
          </w:tcPr>
          <w:p w14:paraId="1DD5620A" w14:textId="7ADC3BDE" w:rsidR="00616772" w:rsidRPr="001B3E46" w:rsidRDefault="00616772" w:rsidP="006C63CC">
            <w:pPr>
              <w:jc w:val="center"/>
            </w:pPr>
            <w:r w:rsidRPr="001B3E46">
              <w:t>GPP</w:t>
            </w:r>
          </w:p>
        </w:tc>
        <w:tc>
          <w:tcPr>
            <w:tcW w:w="283" w:type="dxa"/>
          </w:tcPr>
          <w:p w14:paraId="21092C35" w14:textId="77777777" w:rsidR="00616772" w:rsidRPr="001B3E46" w:rsidRDefault="00616772" w:rsidP="006C63CC"/>
        </w:tc>
        <w:tc>
          <w:tcPr>
            <w:tcW w:w="1843" w:type="dxa"/>
            <w:noWrap/>
            <w:vAlign w:val="center"/>
            <w:hideMark/>
          </w:tcPr>
          <w:p w14:paraId="1E1ECFE2" w14:textId="43B45DA2" w:rsidR="00616772" w:rsidRPr="001B3E46" w:rsidRDefault="00616772" w:rsidP="006C63CC">
            <w:r w:rsidRPr="001B3E46">
              <w:t>p.Phe4Cys/-</w:t>
            </w:r>
          </w:p>
        </w:tc>
      </w:tr>
      <w:tr w:rsidR="00616772" w:rsidRPr="001B3E46" w14:paraId="5A501377" w14:textId="77777777" w:rsidTr="00772586">
        <w:trPr>
          <w:trHeight w:val="300"/>
        </w:trPr>
        <w:tc>
          <w:tcPr>
            <w:tcW w:w="1316" w:type="dxa"/>
            <w:tcBorders>
              <w:bottom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3D8291D0" w14:textId="7A94EEBA" w:rsidR="00616772" w:rsidRPr="003D467C" w:rsidRDefault="00616772" w:rsidP="006C63CC">
            <w:pPr>
              <w:jc w:val="center"/>
              <w:rPr>
                <w:vertAlign w:val="superscript"/>
              </w:rPr>
            </w:pPr>
            <w:r w:rsidRPr="001B3E46">
              <w:t>T037194</w:t>
            </w:r>
          </w:p>
        </w:tc>
        <w:tc>
          <w:tcPr>
            <w:tcW w:w="283" w:type="dxa"/>
            <w:tcBorders>
              <w:bottom w:val="double" w:sz="4" w:space="0" w:color="auto"/>
            </w:tcBorders>
            <w:shd w:val="clear" w:color="auto" w:fill="F7CAAC" w:themeFill="accent2" w:themeFillTint="66"/>
          </w:tcPr>
          <w:p w14:paraId="54958769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tcBorders>
              <w:bottom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520B4A6" w14:textId="2A45D8A9" w:rsidR="00616772" w:rsidRPr="001B3E46" w:rsidRDefault="00616772" w:rsidP="006C63CC">
            <w:pPr>
              <w:jc w:val="center"/>
            </w:pPr>
            <w:r w:rsidRPr="001B3E46">
              <w:t>GPP</w:t>
            </w:r>
          </w:p>
        </w:tc>
        <w:tc>
          <w:tcPr>
            <w:tcW w:w="283" w:type="dxa"/>
            <w:tcBorders>
              <w:bottom w:val="double" w:sz="4" w:space="0" w:color="auto"/>
            </w:tcBorders>
            <w:shd w:val="clear" w:color="auto" w:fill="F7CAAC" w:themeFill="accent2" w:themeFillTint="66"/>
          </w:tcPr>
          <w:p w14:paraId="255134EF" w14:textId="77777777" w:rsidR="00616772" w:rsidRPr="001B3E46" w:rsidRDefault="00616772" w:rsidP="006C63CC"/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62BF2735" w14:textId="2AD7B588" w:rsidR="00616772" w:rsidRPr="001B3E46" w:rsidRDefault="00616772" w:rsidP="006C63CC">
            <w:r w:rsidRPr="001B3E46">
              <w:t>p.Arg33Trp/-</w:t>
            </w:r>
          </w:p>
        </w:tc>
      </w:tr>
      <w:tr w:rsidR="00616772" w:rsidRPr="001B3E46" w14:paraId="2332902A" w14:textId="77777777" w:rsidTr="00772586">
        <w:trPr>
          <w:trHeight w:val="300"/>
        </w:trPr>
        <w:tc>
          <w:tcPr>
            <w:tcW w:w="1316" w:type="dxa"/>
            <w:tcBorders>
              <w:top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52742A6" w14:textId="5322B24A" w:rsidR="00616772" w:rsidRPr="001B3E46" w:rsidRDefault="007D7D40" w:rsidP="006C63CC">
            <w:pPr>
              <w:jc w:val="center"/>
            </w:pPr>
            <w:r w:rsidRPr="001B3E46">
              <w:t>025HHE49</w:t>
            </w:r>
          </w:p>
        </w:tc>
        <w:tc>
          <w:tcPr>
            <w:tcW w:w="283" w:type="dxa"/>
            <w:tcBorders>
              <w:top w:val="double" w:sz="4" w:space="0" w:color="auto"/>
            </w:tcBorders>
            <w:shd w:val="clear" w:color="auto" w:fill="F7CAAC" w:themeFill="accent2" w:themeFillTint="66"/>
          </w:tcPr>
          <w:p w14:paraId="1F49F93F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tcBorders>
              <w:top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E349D5E" w14:textId="5391E6A4" w:rsidR="00616772" w:rsidRPr="001B3E46" w:rsidRDefault="00616772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  <w:tcBorders>
              <w:top w:val="double" w:sz="4" w:space="0" w:color="auto"/>
            </w:tcBorders>
            <w:shd w:val="clear" w:color="auto" w:fill="F7CAAC" w:themeFill="accent2" w:themeFillTint="66"/>
          </w:tcPr>
          <w:p w14:paraId="435C3AAF" w14:textId="77777777" w:rsidR="00616772" w:rsidRPr="001B3E46" w:rsidRDefault="00616772" w:rsidP="006C63CC"/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6385E86D" w14:textId="102C22D8" w:rsidR="00616772" w:rsidRPr="001B3E46" w:rsidRDefault="00616772" w:rsidP="006C63CC">
            <w:r w:rsidRPr="001B3E46">
              <w:t>p.Phe4Cys/-</w:t>
            </w:r>
          </w:p>
        </w:tc>
      </w:tr>
      <w:tr w:rsidR="00616772" w:rsidRPr="001B3E46" w14:paraId="5BEB80E7" w14:textId="77777777" w:rsidTr="00772586">
        <w:trPr>
          <w:trHeight w:val="300"/>
        </w:trPr>
        <w:tc>
          <w:tcPr>
            <w:tcW w:w="1316" w:type="dxa"/>
            <w:shd w:val="clear" w:color="auto" w:fill="F7CAAC" w:themeFill="accent2" w:themeFillTint="66"/>
            <w:noWrap/>
            <w:vAlign w:val="center"/>
            <w:hideMark/>
          </w:tcPr>
          <w:p w14:paraId="65D16AAE" w14:textId="6F0549C2" w:rsidR="00616772" w:rsidRPr="001B3E46" w:rsidRDefault="007D7D40" w:rsidP="006C63CC">
            <w:pPr>
              <w:jc w:val="center"/>
            </w:pPr>
            <w:r w:rsidRPr="001B3E46">
              <w:t>100IRU41</w:t>
            </w:r>
          </w:p>
        </w:tc>
        <w:tc>
          <w:tcPr>
            <w:tcW w:w="283" w:type="dxa"/>
            <w:shd w:val="clear" w:color="auto" w:fill="F7CAAC" w:themeFill="accent2" w:themeFillTint="66"/>
          </w:tcPr>
          <w:p w14:paraId="5A8A385A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shd w:val="clear" w:color="auto" w:fill="F7CAAC" w:themeFill="accent2" w:themeFillTint="66"/>
            <w:noWrap/>
            <w:vAlign w:val="center"/>
            <w:hideMark/>
          </w:tcPr>
          <w:p w14:paraId="2DF683BB" w14:textId="1C96A6D0" w:rsidR="00616772" w:rsidRPr="001B3E46" w:rsidRDefault="00616772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  <w:shd w:val="clear" w:color="auto" w:fill="F7CAAC" w:themeFill="accent2" w:themeFillTint="66"/>
          </w:tcPr>
          <w:p w14:paraId="022A8AC4" w14:textId="77777777" w:rsidR="00616772" w:rsidRPr="001B3E46" w:rsidRDefault="00616772" w:rsidP="006C63CC"/>
        </w:tc>
        <w:tc>
          <w:tcPr>
            <w:tcW w:w="1843" w:type="dxa"/>
            <w:shd w:val="clear" w:color="auto" w:fill="F7CAAC" w:themeFill="accent2" w:themeFillTint="66"/>
            <w:noWrap/>
            <w:vAlign w:val="center"/>
            <w:hideMark/>
          </w:tcPr>
          <w:p w14:paraId="652873B3" w14:textId="5C36D58E" w:rsidR="00616772" w:rsidRPr="001B3E46" w:rsidRDefault="00616772" w:rsidP="006C63CC">
            <w:r w:rsidRPr="001B3E46">
              <w:t>p.Phe4Cys/-</w:t>
            </w:r>
          </w:p>
        </w:tc>
      </w:tr>
      <w:tr w:rsidR="00616772" w:rsidRPr="001B3E46" w14:paraId="23417B05" w14:textId="77777777" w:rsidTr="00772586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74BD06D1" w14:textId="77777777" w:rsidR="00616772" w:rsidRPr="001B3E46" w:rsidRDefault="00616772" w:rsidP="006C63CC">
            <w:pPr>
              <w:jc w:val="center"/>
            </w:pPr>
            <w:r w:rsidRPr="001B3E46">
              <w:t>PUS-06</w:t>
            </w:r>
          </w:p>
        </w:tc>
        <w:tc>
          <w:tcPr>
            <w:tcW w:w="283" w:type="dxa"/>
          </w:tcPr>
          <w:p w14:paraId="22612295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noWrap/>
            <w:vAlign w:val="center"/>
            <w:hideMark/>
          </w:tcPr>
          <w:p w14:paraId="12BB6528" w14:textId="17513B6A" w:rsidR="00616772" w:rsidRPr="001B3E46" w:rsidRDefault="00616772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</w:tcPr>
          <w:p w14:paraId="5E6BA9B5" w14:textId="77777777" w:rsidR="00616772" w:rsidRPr="001B3E46" w:rsidRDefault="00616772" w:rsidP="006C63CC"/>
        </w:tc>
        <w:tc>
          <w:tcPr>
            <w:tcW w:w="1843" w:type="dxa"/>
            <w:noWrap/>
            <w:vAlign w:val="center"/>
            <w:hideMark/>
          </w:tcPr>
          <w:p w14:paraId="3A24724B" w14:textId="4C93B8B9" w:rsidR="00616772" w:rsidRPr="001B3E46" w:rsidRDefault="00616772" w:rsidP="006C63CC">
            <w:r w:rsidRPr="001B3E46">
              <w:t>p.Arg33Trp/-</w:t>
            </w:r>
          </w:p>
        </w:tc>
      </w:tr>
      <w:tr w:rsidR="00616772" w:rsidRPr="001B3E46" w14:paraId="689A66C5" w14:textId="77777777" w:rsidTr="00772586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22192524" w14:textId="77777777" w:rsidR="00616772" w:rsidRPr="001B3E46" w:rsidRDefault="00616772" w:rsidP="006C63CC">
            <w:pPr>
              <w:jc w:val="center"/>
            </w:pPr>
            <w:r w:rsidRPr="001B3E46">
              <w:t>T000776</w:t>
            </w:r>
          </w:p>
        </w:tc>
        <w:tc>
          <w:tcPr>
            <w:tcW w:w="283" w:type="dxa"/>
          </w:tcPr>
          <w:p w14:paraId="32371330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noWrap/>
            <w:vAlign w:val="center"/>
            <w:hideMark/>
          </w:tcPr>
          <w:p w14:paraId="39B2A401" w14:textId="506AF49D" w:rsidR="00616772" w:rsidRPr="001B3E46" w:rsidRDefault="00616772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</w:tcPr>
          <w:p w14:paraId="4E29C06C" w14:textId="77777777" w:rsidR="00616772" w:rsidRPr="001B3E46" w:rsidRDefault="00616772" w:rsidP="006C63CC"/>
        </w:tc>
        <w:tc>
          <w:tcPr>
            <w:tcW w:w="1843" w:type="dxa"/>
            <w:noWrap/>
            <w:vAlign w:val="center"/>
            <w:hideMark/>
          </w:tcPr>
          <w:p w14:paraId="154A909C" w14:textId="24CCAFBE" w:rsidR="00616772" w:rsidRPr="001B3E46" w:rsidRDefault="00616772" w:rsidP="006C63CC">
            <w:r w:rsidRPr="001B3E46">
              <w:t>p.Arg33Trp/-</w:t>
            </w:r>
          </w:p>
        </w:tc>
      </w:tr>
      <w:tr w:rsidR="00616772" w:rsidRPr="001B3E46" w14:paraId="3468CDB6" w14:textId="77777777" w:rsidTr="00772586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066572F4" w14:textId="77777777" w:rsidR="00616772" w:rsidRPr="001B3E46" w:rsidRDefault="00616772" w:rsidP="006C63CC">
            <w:pPr>
              <w:jc w:val="center"/>
            </w:pPr>
            <w:r w:rsidRPr="001B3E46">
              <w:t>T000981</w:t>
            </w:r>
          </w:p>
        </w:tc>
        <w:tc>
          <w:tcPr>
            <w:tcW w:w="283" w:type="dxa"/>
          </w:tcPr>
          <w:p w14:paraId="4036190D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noWrap/>
            <w:vAlign w:val="center"/>
            <w:hideMark/>
          </w:tcPr>
          <w:p w14:paraId="7CF7B6E1" w14:textId="479F2AB4" w:rsidR="00616772" w:rsidRPr="001B3E46" w:rsidRDefault="00616772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</w:tcPr>
          <w:p w14:paraId="5A47D60A" w14:textId="77777777" w:rsidR="00616772" w:rsidRPr="001B3E46" w:rsidRDefault="00616772" w:rsidP="006C63CC"/>
        </w:tc>
        <w:tc>
          <w:tcPr>
            <w:tcW w:w="1843" w:type="dxa"/>
            <w:noWrap/>
            <w:vAlign w:val="center"/>
            <w:hideMark/>
          </w:tcPr>
          <w:p w14:paraId="462FD770" w14:textId="4CCB25B1" w:rsidR="00616772" w:rsidRPr="001B3E46" w:rsidRDefault="00616772" w:rsidP="006C63CC">
            <w:r w:rsidRPr="001B3E46">
              <w:t>p.Arg33Trp/-</w:t>
            </w:r>
          </w:p>
        </w:tc>
      </w:tr>
      <w:tr w:rsidR="00616772" w:rsidRPr="001B3E46" w14:paraId="422E129E" w14:textId="77777777" w:rsidTr="00772586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33A899C8" w14:textId="77777777" w:rsidR="00616772" w:rsidRPr="001B3E46" w:rsidRDefault="00616772" w:rsidP="006C63CC">
            <w:pPr>
              <w:jc w:val="center"/>
            </w:pPr>
            <w:r w:rsidRPr="001B3E46">
              <w:t>T000985</w:t>
            </w:r>
          </w:p>
        </w:tc>
        <w:tc>
          <w:tcPr>
            <w:tcW w:w="283" w:type="dxa"/>
          </w:tcPr>
          <w:p w14:paraId="6DF148AF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noWrap/>
            <w:vAlign w:val="center"/>
            <w:hideMark/>
          </w:tcPr>
          <w:p w14:paraId="66205F40" w14:textId="43A6B818" w:rsidR="00616772" w:rsidRPr="001B3E46" w:rsidRDefault="00616772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</w:tcPr>
          <w:p w14:paraId="14686C0C" w14:textId="77777777" w:rsidR="00616772" w:rsidRPr="001B3E46" w:rsidRDefault="00616772" w:rsidP="006C63CC"/>
        </w:tc>
        <w:tc>
          <w:tcPr>
            <w:tcW w:w="1843" w:type="dxa"/>
            <w:noWrap/>
            <w:vAlign w:val="center"/>
            <w:hideMark/>
          </w:tcPr>
          <w:p w14:paraId="02F3130A" w14:textId="1010A111" w:rsidR="00616772" w:rsidRPr="001B3E46" w:rsidRDefault="00616772" w:rsidP="006C63CC">
            <w:r w:rsidRPr="001B3E46">
              <w:t>p.Phe4Cys/-</w:t>
            </w:r>
          </w:p>
        </w:tc>
      </w:tr>
      <w:tr w:rsidR="00616772" w:rsidRPr="001B3E46" w14:paraId="4D95BF17" w14:textId="77777777" w:rsidTr="00772586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7C8D02C6" w14:textId="77777777" w:rsidR="00616772" w:rsidRPr="001B3E46" w:rsidRDefault="00616772" w:rsidP="006C63CC">
            <w:pPr>
              <w:jc w:val="center"/>
            </w:pPr>
            <w:r w:rsidRPr="001B3E46">
              <w:t>T001004</w:t>
            </w:r>
          </w:p>
        </w:tc>
        <w:tc>
          <w:tcPr>
            <w:tcW w:w="283" w:type="dxa"/>
          </w:tcPr>
          <w:p w14:paraId="4143181C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noWrap/>
            <w:vAlign w:val="center"/>
            <w:hideMark/>
          </w:tcPr>
          <w:p w14:paraId="48B072CB" w14:textId="538F7332" w:rsidR="00616772" w:rsidRPr="001B3E46" w:rsidRDefault="00616772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</w:tcPr>
          <w:p w14:paraId="208F4D08" w14:textId="77777777" w:rsidR="00616772" w:rsidRPr="001B3E46" w:rsidRDefault="00616772" w:rsidP="006C63CC"/>
        </w:tc>
        <w:tc>
          <w:tcPr>
            <w:tcW w:w="1843" w:type="dxa"/>
            <w:noWrap/>
            <w:vAlign w:val="center"/>
            <w:hideMark/>
          </w:tcPr>
          <w:p w14:paraId="3430C22B" w14:textId="02140A97" w:rsidR="00616772" w:rsidRPr="001B3E46" w:rsidRDefault="00616772" w:rsidP="006C63CC">
            <w:r w:rsidRPr="001B3E46">
              <w:t>p.Arg33Trp/-</w:t>
            </w:r>
          </w:p>
        </w:tc>
      </w:tr>
      <w:tr w:rsidR="00616772" w:rsidRPr="001B3E46" w14:paraId="00657BAC" w14:textId="77777777" w:rsidTr="00772586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04D0BC89" w14:textId="77777777" w:rsidR="00616772" w:rsidRPr="001B3E46" w:rsidRDefault="00616772" w:rsidP="006C63CC">
            <w:pPr>
              <w:jc w:val="center"/>
            </w:pPr>
            <w:r w:rsidRPr="001B3E46">
              <w:t>T001009</w:t>
            </w:r>
          </w:p>
        </w:tc>
        <w:tc>
          <w:tcPr>
            <w:tcW w:w="283" w:type="dxa"/>
          </w:tcPr>
          <w:p w14:paraId="006C9F92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noWrap/>
            <w:vAlign w:val="center"/>
            <w:hideMark/>
          </w:tcPr>
          <w:p w14:paraId="56DD8BD1" w14:textId="771BCBF6" w:rsidR="00616772" w:rsidRPr="001B3E46" w:rsidRDefault="00616772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</w:tcPr>
          <w:p w14:paraId="7C98D6B9" w14:textId="77777777" w:rsidR="00616772" w:rsidRPr="001B3E46" w:rsidRDefault="00616772" w:rsidP="006C63CC"/>
        </w:tc>
        <w:tc>
          <w:tcPr>
            <w:tcW w:w="1843" w:type="dxa"/>
            <w:noWrap/>
            <w:vAlign w:val="center"/>
            <w:hideMark/>
          </w:tcPr>
          <w:p w14:paraId="0C49A5AC" w14:textId="498B009C" w:rsidR="00616772" w:rsidRPr="001B3E46" w:rsidRDefault="00616772" w:rsidP="006C63CC">
            <w:r w:rsidRPr="001B3E46">
              <w:t>p.Phe4Cys/-</w:t>
            </w:r>
          </w:p>
        </w:tc>
      </w:tr>
      <w:tr w:rsidR="00616772" w:rsidRPr="001B3E46" w14:paraId="732D1DFD" w14:textId="77777777" w:rsidTr="00772586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50463433" w14:textId="77777777" w:rsidR="00616772" w:rsidRPr="001B3E46" w:rsidRDefault="00616772" w:rsidP="006C63CC">
            <w:pPr>
              <w:jc w:val="center"/>
            </w:pPr>
            <w:r w:rsidRPr="001B3E46">
              <w:t>T001014</w:t>
            </w:r>
          </w:p>
        </w:tc>
        <w:tc>
          <w:tcPr>
            <w:tcW w:w="283" w:type="dxa"/>
          </w:tcPr>
          <w:p w14:paraId="4564A312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noWrap/>
            <w:vAlign w:val="center"/>
            <w:hideMark/>
          </w:tcPr>
          <w:p w14:paraId="304D63A5" w14:textId="092757EC" w:rsidR="00616772" w:rsidRPr="001B3E46" w:rsidRDefault="00616772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</w:tcPr>
          <w:p w14:paraId="176363FD" w14:textId="77777777" w:rsidR="00616772" w:rsidRPr="001B3E46" w:rsidRDefault="00616772" w:rsidP="006C63CC"/>
        </w:tc>
        <w:tc>
          <w:tcPr>
            <w:tcW w:w="1843" w:type="dxa"/>
            <w:noWrap/>
            <w:vAlign w:val="center"/>
            <w:hideMark/>
          </w:tcPr>
          <w:p w14:paraId="23F46E03" w14:textId="7406B002" w:rsidR="00616772" w:rsidRPr="001B3E46" w:rsidRDefault="00616772" w:rsidP="006C63CC">
            <w:r w:rsidRPr="001B3E46">
              <w:t>p.Phe4Cys/-</w:t>
            </w:r>
          </w:p>
        </w:tc>
      </w:tr>
      <w:tr w:rsidR="00616772" w:rsidRPr="001B3E46" w14:paraId="2D7D5DFB" w14:textId="77777777" w:rsidTr="00772586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24E455E4" w14:textId="77777777" w:rsidR="00616772" w:rsidRPr="001B3E46" w:rsidRDefault="00616772" w:rsidP="006C63CC">
            <w:pPr>
              <w:jc w:val="center"/>
            </w:pPr>
            <w:r w:rsidRPr="001B3E46">
              <w:t>T002159</w:t>
            </w:r>
          </w:p>
        </w:tc>
        <w:tc>
          <w:tcPr>
            <w:tcW w:w="283" w:type="dxa"/>
          </w:tcPr>
          <w:p w14:paraId="51E7FDC4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noWrap/>
            <w:vAlign w:val="center"/>
            <w:hideMark/>
          </w:tcPr>
          <w:p w14:paraId="66BFE3B8" w14:textId="3DD28FEB" w:rsidR="00616772" w:rsidRPr="001B3E46" w:rsidRDefault="00616772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</w:tcPr>
          <w:p w14:paraId="269126FE" w14:textId="77777777" w:rsidR="00616772" w:rsidRPr="001B3E46" w:rsidRDefault="00616772" w:rsidP="006C63CC"/>
        </w:tc>
        <w:tc>
          <w:tcPr>
            <w:tcW w:w="1843" w:type="dxa"/>
            <w:noWrap/>
            <w:vAlign w:val="center"/>
            <w:hideMark/>
          </w:tcPr>
          <w:p w14:paraId="6A8FE627" w14:textId="67091244" w:rsidR="00616772" w:rsidRPr="001B3E46" w:rsidRDefault="00616772" w:rsidP="006C63CC">
            <w:r w:rsidRPr="001B3E46">
              <w:t>p.Arg33Trp/-</w:t>
            </w:r>
          </w:p>
        </w:tc>
      </w:tr>
      <w:tr w:rsidR="00616772" w:rsidRPr="001B3E46" w14:paraId="34E6E1EE" w14:textId="77777777" w:rsidTr="00772586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3D8B2AAB" w14:textId="77777777" w:rsidR="00616772" w:rsidRPr="001B3E46" w:rsidRDefault="00616772" w:rsidP="006C63CC">
            <w:pPr>
              <w:jc w:val="center"/>
            </w:pPr>
            <w:r w:rsidRPr="001B3E46">
              <w:t>T002206</w:t>
            </w:r>
          </w:p>
        </w:tc>
        <w:tc>
          <w:tcPr>
            <w:tcW w:w="283" w:type="dxa"/>
          </w:tcPr>
          <w:p w14:paraId="50291F0D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noWrap/>
            <w:vAlign w:val="center"/>
            <w:hideMark/>
          </w:tcPr>
          <w:p w14:paraId="1EF0BCB6" w14:textId="17DE8F38" w:rsidR="00616772" w:rsidRPr="001B3E46" w:rsidRDefault="00616772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</w:tcPr>
          <w:p w14:paraId="3D95EF27" w14:textId="77777777" w:rsidR="00616772" w:rsidRPr="001B3E46" w:rsidRDefault="00616772" w:rsidP="006C63CC"/>
        </w:tc>
        <w:tc>
          <w:tcPr>
            <w:tcW w:w="1843" w:type="dxa"/>
            <w:noWrap/>
            <w:vAlign w:val="center"/>
            <w:hideMark/>
          </w:tcPr>
          <w:p w14:paraId="14845CC0" w14:textId="4D8E2C9E" w:rsidR="00616772" w:rsidRPr="001B3E46" w:rsidRDefault="00616772" w:rsidP="006C63CC">
            <w:r w:rsidRPr="001B3E46">
              <w:t>p.Phe4Cys/-</w:t>
            </w:r>
          </w:p>
        </w:tc>
      </w:tr>
      <w:tr w:rsidR="00616772" w:rsidRPr="001B3E46" w14:paraId="47AAC4D0" w14:textId="77777777" w:rsidTr="00772586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1876396F" w14:textId="77777777" w:rsidR="00616772" w:rsidRPr="001B3E46" w:rsidRDefault="00616772" w:rsidP="006C63CC">
            <w:pPr>
              <w:jc w:val="center"/>
            </w:pPr>
            <w:r w:rsidRPr="001B3E46">
              <w:t>T016713</w:t>
            </w:r>
          </w:p>
        </w:tc>
        <w:tc>
          <w:tcPr>
            <w:tcW w:w="283" w:type="dxa"/>
          </w:tcPr>
          <w:p w14:paraId="0613C7C7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noWrap/>
            <w:vAlign w:val="center"/>
            <w:hideMark/>
          </w:tcPr>
          <w:p w14:paraId="0A86263A" w14:textId="35011873" w:rsidR="00616772" w:rsidRPr="001B3E46" w:rsidRDefault="00616772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</w:tcPr>
          <w:p w14:paraId="569D45DB" w14:textId="77777777" w:rsidR="00616772" w:rsidRPr="001B3E46" w:rsidRDefault="00616772" w:rsidP="006C63CC"/>
        </w:tc>
        <w:tc>
          <w:tcPr>
            <w:tcW w:w="1843" w:type="dxa"/>
            <w:noWrap/>
            <w:vAlign w:val="center"/>
            <w:hideMark/>
          </w:tcPr>
          <w:p w14:paraId="57753CCF" w14:textId="51CB73DD" w:rsidR="00616772" w:rsidRPr="001B3E46" w:rsidRDefault="00616772" w:rsidP="006C63CC">
            <w:r w:rsidRPr="001B3E46">
              <w:t>p.Arg33Trp/-</w:t>
            </w:r>
          </w:p>
        </w:tc>
      </w:tr>
      <w:tr w:rsidR="00616772" w:rsidRPr="001B3E46" w14:paraId="0BDF3EAC" w14:textId="77777777" w:rsidTr="00772586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7D4D43D0" w14:textId="7880C1DC" w:rsidR="00616772" w:rsidRPr="001B3E46" w:rsidRDefault="00844363" w:rsidP="006C63CC">
            <w:pPr>
              <w:jc w:val="center"/>
            </w:pPr>
            <w:r w:rsidRPr="001B3E46">
              <w:t xml:space="preserve"> </w:t>
            </w:r>
            <w:r w:rsidR="00616772" w:rsidRPr="001B3E46">
              <w:t>T026517</w:t>
            </w:r>
          </w:p>
        </w:tc>
        <w:tc>
          <w:tcPr>
            <w:tcW w:w="283" w:type="dxa"/>
          </w:tcPr>
          <w:p w14:paraId="5BF81FE8" w14:textId="77777777" w:rsidR="00616772" w:rsidRPr="001B3E46" w:rsidRDefault="00616772" w:rsidP="006C63CC">
            <w:pPr>
              <w:jc w:val="center"/>
            </w:pPr>
          </w:p>
        </w:tc>
        <w:tc>
          <w:tcPr>
            <w:tcW w:w="1245" w:type="dxa"/>
            <w:noWrap/>
            <w:vAlign w:val="center"/>
            <w:hideMark/>
          </w:tcPr>
          <w:p w14:paraId="182F841E" w14:textId="4D2D3FDF" w:rsidR="00616772" w:rsidRPr="001B3E46" w:rsidRDefault="00616772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</w:tcPr>
          <w:p w14:paraId="40B8C21C" w14:textId="77777777" w:rsidR="00616772" w:rsidRPr="001B3E46" w:rsidRDefault="00616772" w:rsidP="006C63CC"/>
        </w:tc>
        <w:tc>
          <w:tcPr>
            <w:tcW w:w="1843" w:type="dxa"/>
            <w:noWrap/>
            <w:vAlign w:val="center"/>
            <w:hideMark/>
          </w:tcPr>
          <w:p w14:paraId="71EC289F" w14:textId="6C0E381C" w:rsidR="00616772" w:rsidRPr="001B3E46" w:rsidRDefault="00616772" w:rsidP="006C63CC">
            <w:r w:rsidRPr="001B3E46">
              <w:t>p.Arg33Trp/-</w:t>
            </w:r>
          </w:p>
        </w:tc>
      </w:tr>
      <w:tr w:rsidR="00085D95" w:rsidRPr="001B3E46" w14:paraId="4871926C" w14:textId="77777777" w:rsidTr="00772586">
        <w:trPr>
          <w:trHeight w:val="300"/>
        </w:trPr>
        <w:tc>
          <w:tcPr>
            <w:tcW w:w="1316" w:type="dxa"/>
            <w:shd w:val="clear" w:color="auto" w:fill="F7CAAC" w:themeFill="accent2" w:themeFillTint="66"/>
            <w:noWrap/>
            <w:vAlign w:val="center"/>
          </w:tcPr>
          <w:p w14:paraId="160861F5" w14:textId="606217A7" w:rsidR="00085D95" w:rsidRPr="001B3E46" w:rsidRDefault="003B4E2E" w:rsidP="003B4E2E">
            <w:pPr>
              <w:jc w:val="center"/>
            </w:pPr>
            <w:r w:rsidRPr="001B3E46">
              <w:t>P020022</w:t>
            </w:r>
          </w:p>
        </w:tc>
        <w:tc>
          <w:tcPr>
            <w:tcW w:w="283" w:type="dxa"/>
            <w:shd w:val="clear" w:color="auto" w:fill="F7CAAC" w:themeFill="accent2" w:themeFillTint="66"/>
          </w:tcPr>
          <w:p w14:paraId="5AA2BB26" w14:textId="77777777" w:rsidR="00085D95" w:rsidRPr="001B3E46" w:rsidRDefault="00085D95" w:rsidP="006C63CC">
            <w:pPr>
              <w:jc w:val="center"/>
            </w:pPr>
          </w:p>
        </w:tc>
        <w:tc>
          <w:tcPr>
            <w:tcW w:w="1245" w:type="dxa"/>
            <w:shd w:val="clear" w:color="auto" w:fill="F7CAAC" w:themeFill="accent2" w:themeFillTint="66"/>
            <w:noWrap/>
            <w:vAlign w:val="center"/>
          </w:tcPr>
          <w:p w14:paraId="2FF27969" w14:textId="3406D9F9" w:rsidR="00085D95" w:rsidRPr="001B3E46" w:rsidRDefault="00085D95" w:rsidP="006C63CC">
            <w:pPr>
              <w:jc w:val="center"/>
            </w:pPr>
            <w:r w:rsidRPr="001B3E46">
              <w:t>PPP</w:t>
            </w:r>
          </w:p>
        </w:tc>
        <w:tc>
          <w:tcPr>
            <w:tcW w:w="283" w:type="dxa"/>
            <w:shd w:val="clear" w:color="auto" w:fill="F7CAAC" w:themeFill="accent2" w:themeFillTint="66"/>
          </w:tcPr>
          <w:p w14:paraId="04286FCA" w14:textId="77777777" w:rsidR="00085D95" w:rsidRPr="001B3E46" w:rsidRDefault="00085D95" w:rsidP="006C63CC"/>
        </w:tc>
        <w:tc>
          <w:tcPr>
            <w:tcW w:w="1843" w:type="dxa"/>
            <w:shd w:val="clear" w:color="auto" w:fill="F7CAAC" w:themeFill="accent2" w:themeFillTint="66"/>
            <w:noWrap/>
            <w:vAlign w:val="center"/>
          </w:tcPr>
          <w:p w14:paraId="1E55462B" w14:textId="424D9DE4" w:rsidR="00085D95" w:rsidRPr="001B3E46" w:rsidRDefault="00085D95" w:rsidP="006C63CC">
            <w:r w:rsidRPr="001B3E46">
              <w:t>p.Arg33Trp/-</w:t>
            </w:r>
          </w:p>
        </w:tc>
      </w:tr>
      <w:tr w:rsidR="00772586" w:rsidRPr="001B3E46" w14:paraId="0851E272" w14:textId="77777777" w:rsidTr="00772586">
        <w:trPr>
          <w:trHeight w:val="300"/>
        </w:trPr>
        <w:tc>
          <w:tcPr>
            <w:tcW w:w="131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387DED" w14:textId="77777777" w:rsidR="00772586" w:rsidRPr="001B3E46" w:rsidRDefault="00772586" w:rsidP="00CE3D0A">
            <w:pPr>
              <w:jc w:val="center"/>
            </w:pPr>
            <w:r w:rsidRPr="001B3E46">
              <w:t>T001882</w:t>
            </w:r>
          </w:p>
        </w:tc>
        <w:tc>
          <w:tcPr>
            <w:tcW w:w="283" w:type="dxa"/>
            <w:tcBorders>
              <w:top w:val="double" w:sz="4" w:space="0" w:color="auto"/>
              <w:bottom w:val="single" w:sz="4" w:space="0" w:color="auto"/>
            </w:tcBorders>
          </w:tcPr>
          <w:p w14:paraId="4943BB53" w14:textId="77777777" w:rsidR="00772586" w:rsidRPr="001B3E46" w:rsidRDefault="00772586" w:rsidP="00CE3D0A">
            <w:pPr>
              <w:jc w:val="center"/>
            </w:pPr>
          </w:p>
        </w:tc>
        <w:tc>
          <w:tcPr>
            <w:tcW w:w="1245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762AE8" w14:textId="77777777" w:rsidR="00772586" w:rsidRPr="001B3E46" w:rsidRDefault="00772586" w:rsidP="00CE3D0A">
            <w:pPr>
              <w:jc w:val="center"/>
            </w:pPr>
            <w:r w:rsidRPr="001B3E46">
              <w:t>ACH + GPP</w:t>
            </w:r>
          </w:p>
        </w:tc>
        <w:tc>
          <w:tcPr>
            <w:tcW w:w="283" w:type="dxa"/>
            <w:tcBorders>
              <w:top w:val="double" w:sz="4" w:space="0" w:color="auto"/>
              <w:bottom w:val="single" w:sz="4" w:space="0" w:color="auto"/>
            </w:tcBorders>
          </w:tcPr>
          <w:p w14:paraId="3E58D242" w14:textId="77777777" w:rsidR="00772586" w:rsidRPr="001B3E46" w:rsidRDefault="00772586" w:rsidP="00CE3D0A"/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870EDB" w14:textId="77777777" w:rsidR="00772586" w:rsidRPr="001B3E46" w:rsidRDefault="00772586" w:rsidP="00CE3D0A">
            <w:r w:rsidRPr="001B3E46">
              <w:t>p.Arg33Trp/-</w:t>
            </w:r>
          </w:p>
        </w:tc>
      </w:tr>
      <w:tr w:rsidR="00772586" w:rsidRPr="001B3E46" w14:paraId="1FF53937" w14:textId="77777777" w:rsidTr="00772586">
        <w:trPr>
          <w:trHeight w:val="300"/>
        </w:trPr>
        <w:tc>
          <w:tcPr>
            <w:tcW w:w="1316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4868DEB2" w14:textId="77777777" w:rsidR="00772586" w:rsidRPr="001B3E46" w:rsidRDefault="00772586" w:rsidP="00CE3D0A">
            <w:pPr>
              <w:jc w:val="center"/>
            </w:pPr>
            <w:r w:rsidRPr="001B3E46">
              <w:t>T009358</w:t>
            </w:r>
          </w:p>
        </w:tc>
        <w:tc>
          <w:tcPr>
            <w:tcW w:w="283" w:type="dxa"/>
            <w:tcBorders>
              <w:top w:val="single" w:sz="4" w:space="0" w:color="auto"/>
              <w:bottom w:val="double" w:sz="4" w:space="0" w:color="auto"/>
            </w:tcBorders>
          </w:tcPr>
          <w:p w14:paraId="7A341DBD" w14:textId="77777777" w:rsidR="00772586" w:rsidRPr="001B3E46" w:rsidRDefault="00772586" w:rsidP="00CE3D0A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3C65DC03" w14:textId="77777777" w:rsidR="00772586" w:rsidRPr="001B3E46" w:rsidRDefault="00772586" w:rsidP="00CE3D0A">
            <w:pPr>
              <w:jc w:val="center"/>
            </w:pPr>
            <w:r w:rsidRPr="001B3E46">
              <w:t>ACH + GPP</w:t>
            </w:r>
          </w:p>
        </w:tc>
        <w:tc>
          <w:tcPr>
            <w:tcW w:w="283" w:type="dxa"/>
            <w:tcBorders>
              <w:top w:val="single" w:sz="4" w:space="0" w:color="auto"/>
              <w:bottom w:val="double" w:sz="4" w:space="0" w:color="auto"/>
            </w:tcBorders>
          </w:tcPr>
          <w:p w14:paraId="2AB63EC6" w14:textId="77777777" w:rsidR="00772586" w:rsidRPr="001B3E46" w:rsidRDefault="00772586" w:rsidP="00CE3D0A"/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C930A0C" w14:textId="77777777" w:rsidR="00772586" w:rsidRPr="001B3E46" w:rsidRDefault="00772586" w:rsidP="00CE3D0A">
            <w:r w:rsidRPr="001B3E46">
              <w:t>p.Arg33Trp/-</w:t>
            </w:r>
          </w:p>
        </w:tc>
      </w:tr>
      <w:tr w:rsidR="00772586" w:rsidRPr="001B3E46" w14:paraId="70D00E4F" w14:textId="77777777" w:rsidTr="00772586">
        <w:trPr>
          <w:trHeight w:val="300"/>
        </w:trPr>
        <w:tc>
          <w:tcPr>
            <w:tcW w:w="131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C6A6B" w14:textId="77777777" w:rsidR="00772586" w:rsidRPr="001B3E46" w:rsidRDefault="00772586" w:rsidP="00CE3D0A">
            <w:pPr>
              <w:jc w:val="center"/>
            </w:pPr>
            <w:r w:rsidRPr="001B3E46">
              <w:t>T002310</w:t>
            </w:r>
          </w:p>
        </w:tc>
        <w:tc>
          <w:tcPr>
            <w:tcW w:w="283" w:type="dxa"/>
            <w:tcBorders>
              <w:top w:val="double" w:sz="4" w:space="0" w:color="auto"/>
              <w:bottom w:val="single" w:sz="4" w:space="0" w:color="auto"/>
            </w:tcBorders>
          </w:tcPr>
          <w:p w14:paraId="57DB6143" w14:textId="77777777" w:rsidR="00772586" w:rsidRPr="001B3E46" w:rsidRDefault="00772586" w:rsidP="00CE3D0A">
            <w:pPr>
              <w:jc w:val="center"/>
            </w:pPr>
          </w:p>
        </w:tc>
        <w:tc>
          <w:tcPr>
            <w:tcW w:w="1245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2F31BE" w14:textId="77777777" w:rsidR="00772586" w:rsidRPr="001B3E46" w:rsidRDefault="00772586" w:rsidP="00CE3D0A">
            <w:pPr>
              <w:jc w:val="center"/>
            </w:pPr>
            <w:r w:rsidRPr="001B3E46">
              <w:t>GPP + PPP</w:t>
            </w:r>
          </w:p>
        </w:tc>
        <w:tc>
          <w:tcPr>
            <w:tcW w:w="283" w:type="dxa"/>
            <w:tcBorders>
              <w:top w:val="double" w:sz="4" w:space="0" w:color="auto"/>
              <w:bottom w:val="single" w:sz="4" w:space="0" w:color="auto"/>
            </w:tcBorders>
          </w:tcPr>
          <w:p w14:paraId="2B93F6CE" w14:textId="77777777" w:rsidR="00772586" w:rsidRPr="001B3E46" w:rsidRDefault="00772586" w:rsidP="00CE3D0A"/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6FF9D3" w14:textId="77777777" w:rsidR="00772586" w:rsidRPr="001B3E46" w:rsidRDefault="00772586" w:rsidP="00CE3D0A">
            <w:r w:rsidRPr="001B3E46">
              <w:t>p.Phe4Cys/-</w:t>
            </w:r>
          </w:p>
        </w:tc>
      </w:tr>
      <w:tr w:rsidR="00772586" w:rsidRPr="001B3E46" w14:paraId="045AAD7C" w14:textId="77777777" w:rsidTr="00772586">
        <w:trPr>
          <w:trHeight w:val="300"/>
        </w:trPr>
        <w:tc>
          <w:tcPr>
            <w:tcW w:w="131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8C1D3CC" w14:textId="77777777" w:rsidR="00772586" w:rsidRPr="001B3E46" w:rsidRDefault="00772586" w:rsidP="00CE3D0A">
            <w:pPr>
              <w:jc w:val="center"/>
            </w:pPr>
            <w:r w:rsidRPr="001B3E46">
              <w:t>T00936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12" w:space="0" w:color="auto"/>
            </w:tcBorders>
          </w:tcPr>
          <w:p w14:paraId="3EE736EA" w14:textId="77777777" w:rsidR="00772586" w:rsidRPr="001B3E46" w:rsidRDefault="00772586" w:rsidP="00CE3D0A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73287F3" w14:textId="77777777" w:rsidR="00772586" w:rsidRPr="001B3E46" w:rsidRDefault="00772586" w:rsidP="00CE3D0A">
            <w:pPr>
              <w:jc w:val="center"/>
            </w:pPr>
            <w:r w:rsidRPr="001B3E46">
              <w:t>GPP + PP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12" w:space="0" w:color="auto"/>
            </w:tcBorders>
          </w:tcPr>
          <w:p w14:paraId="7896400D" w14:textId="77777777" w:rsidR="00772586" w:rsidRPr="001B3E46" w:rsidRDefault="00772586" w:rsidP="00CE3D0A"/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7243D91" w14:textId="77777777" w:rsidR="00772586" w:rsidRPr="001B3E46" w:rsidRDefault="00772586" w:rsidP="00CE3D0A">
            <w:r w:rsidRPr="001B3E46">
              <w:t>p.Phe4Cys/-</w:t>
            </w:r>
          </w:p>
        </w:tc>
      </w:tr>
    </w:tbl>
    <w:p w14:paraId="43946300" w14:textId="33B73F61" w:rsidR="003D467C" w:rsidRDefault="003D467C" w:rsidP="000254C0">
      <w:pPr>
        <w:spacing w:after="0"/>
        <w:ind w:right="5363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="009B6D06">
        <w:rPr>
          <w:sz w:val="20"/>
          <w:szCs w:val="20"/>
        </w:rPr>
        <w:t xml:space="preserve">All </w:t>
      </w:r>
      <w:r w:rsidR="009B6D06" w:rsidRPr="00405431">
        <w:rPr>
          <w:i/>
          <w:sz w:val="20"/>
          <w:szCs w:val="20"/>
        </w:rPr>
        <w:t>AP1S3</w:t>
      </w:r>
      <w:r w:rsidR="009B6D06">
        <w:rPr>
          <w:sz w:val="20"/>
          <w:szCs w:val="20"/>
        </w:rPr>
        <w:t xml:space="preserve"> positive patients were of European descent. </w:t>
      </w:r>
      <w:r w:rsidR="009B6D06" w:rsidRPr="009B6D06">
        <w:rPr>
          <w:sz w:val="20"/>
          <w:szCs w:val="20"/>
          <w:vertAlign w:val="superscript"/>
        </w:rPr>
        <w:t>2</w:t>
      </w:r>
      <w:r w:rsidR="009B6D06">
        <w:rPr>
          <w:sz w:val="20"/>
          <w:szCs w:val="20"/>
        </w:rPr>
        <w:t>Cases</w:t>
      </w:r>
      <w:r>
        <w:rPr>
          <w:sz w:val="20"/>
          <w:szCs w:val="20"/>
        </w:rPr>
        <w:t xml:space="preserve"> highlighted in orange have not previously been reported</w:t>
      </w:r>
      <w:r w:rsidR="009B6D06">
        <w:rPr>
          <w:sz w:val="20"/>
          <w:szCs w:val="20"/>
        </w:rPr>
        <w:t>.</w:t>
      </w:r>
      <w:r w:rsidR="000254C0">
        <w:rPr>
          <w:sz w:val="20"/>
          <w:szCs w:val="20"/>
        </w:rPr>
        <w:t xml:space="preserve"> </w:t>
      </w:r>
      <w:r w:rsidR="000254C0" w:rsidRPr="000254C0">
        <w:rPr>
          <w:sz w:val="20"/>
          <w:szCs w:val="20"/>
          <w:vertAlign w:val="superscript"/>
        </w:rPr>
        <w:t>3</w:t>
      </w:r>
      <w:r w:rsidR="000254C0">
        <w:rPr>
          <w:sz w:val="20"/>
          <w:szCs w:val="20"/>
        </w:rPr>
        <w:t xml:space="preserve">The frequency of the </w:t>
      </w:r>
      <w:proofErr w:type="gramStart"/>
      <w:r w:rsidR="000254C0">
        <w:rPr>
          <w:sz w:val="20"/>
          <w:szCs w:val="20"/>
        </w:rPr>
        <w:t>p.Phe</w:t>
      </w:r>
      <w:proofErr w:type="gramEnd"/>
      <w:r w:rsidR="000254C0">
        <w:rPr>
          <w:sz w:val="20"/>
          <w:szCs w:val="20"/>
        </w:rPr>
        <w:t xml:space="preserve">4Cys and p.Arg33Trp variants among non-Finnish Europeans is 0.012 and 0.011, respectively (data generated by the </w:t>
      </w:r>
      <w:proofErr w:type="spellStart"/>
      <w:r w:rsidR="000254C0">
        <w:rPr>
          <w:sz w:val="20"/>
          <w:szCs w:val="20"/>
        </w:rPr>
        <w:t>ExAc</w:t>
      </w:r>
      <w:proofErr w:type="spellEnd"/>
      <w:r w:rsidR="000254C0">
        <w:rPr>
          <w:sz w:val="20"/>
          <w:szCs w:val="20"/>
        </w:rPr>
        <w:t xml:space="preserve"> Consortium) </w:t>
      </w:r>
      <w:r w:rsidR="009B6D06">
        <w:rPr>
          <w:sz w:val="20"/>
          <w:szCs w:val="20"/>
        </w:rPr>
        <w:t xml:space="preserve"> </w:t>
      </w:r>
    </w:p>
    <w:p w14:paraId="02FD23C3" w14:textId="62D76ECE" w:rsidR="006C63CC" w:rsidRDefault="006C63CC">
      <w:pPr>
        <w:rPr>
          <w:b/>
          <w:bCs/>
        </w:rPr>
      </w:pPr>
    </w:p>
    <w:p w14:paraId="35F2CE47" w14:textId="77777777" w:rsidR="00555C23" w:rsidRDefault="00555C23" w:rsidP="00245F60">
      <w:pPr>
        <w:rPr>
          <w:b/>
          <w:bCs/>
        </w:rPr>
      </w:pPr>
    </w:p>
    <w:p w14:paraId="361FDC4C" w14:textId="3A8E5C8A" w:rsidR="00245F60" w:rsidRDefault="00245F60" w:rsidP="00245F60">
      <w:pPr>
        <w:rPr>
          <w:rFonts w:cs="Calibri"/>
          <w:color w:val="000000"/>
          <w:shd w:val="clear" w:color="auto" w:fill="FFFFFF"/>
        </w:rPr>
      </w:pPr>
      <w:r w:rsidRPr="001B3E46">
        <w:rPr>
          <w:b/>
          <w:bCs/>
        </w:rPr>
        <w:t>Table E</w:t>
      </w:r>
      <w:r w:rsidR="004A5FA4">
        <w:rPr>
          <w:b/>
          <w:bCs/>
        </w:rPr>
        <w:t>9</w:t>
      </w:r>
      <w:r w:rsidRPr="001B3E46">
        <w:rPr>
          <w:b/>
        </w:rPr>
        <w:t xml:space="preserve">. </w:t>
      </w:r>
      <w:r w:rsidR="001D39AA">
        <w:rPr>
          <w:rFonts w:cs="Calibri"/>
          <w:color w:val="000000"/>
          <w:shd w:val="clear" w:color="auto" w:fill="FFFFFF"/>
        </w:rPr>
        <w:t>Digenic mutatio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283"/>
        <w:gridCol w:w="1245"/>
        <w:gridCol w:w="283"/>
        <w:gridCol w:w="2458"/>
        <w:gridCol w:w="283"/>
        <w:gridCol w:w="1843"/>
      </w:tblGrid>
      <w:tr w:rsidR="00220F9C" w:rsidRPr="001B3E46" w14:paraId="23B6BF67" w14:textId="77777777" w:rsidTr="00220F9C">
        <w:trPr>
          <w:trHeight w:val="300"/>
        </w:trPr>
        <w:tc>
          <w:tcPr>
            <w:tcW w:w="13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16741B" w14:textId="77777777" w:rsidR="00220F9C" w:rsidRPr="001B3E46" w:rsidRDefault="00220F9C" w:rsidP="00245F60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Sample ID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5E70F7D0" w14:textId="77777777" w:rsidR="00220F9C" w:rsidRPr="001B3E46" w:rsidRDefault="00220F9C" w:rsidP="00245F60">
            <w:pPr>
              <w:jc w:val="center"/>
              <w:rPr>
                <w:b/>
                <w:bCs/>
              </w:rPr>
            </w:pPr>
          </w:p>
        </w:tc>
        <w:tc>
          <w:tcPr>
            <w:tcW w:w="124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DFD5C2" w14:textId="77777777" w:rsidR="00220F9C" w:rsidRPr="001B3E46" w:rsidRDefault="00220F9C" w:rsidP="00245F60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Diagnosis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5C183C3B" w14:textId="77777777" w:rsidR="00220F9C" w:rsidRPr="001B3E46" w:rsidRDefault="00220F9C" w:rsidP="00245F60">
            <w:pPr>
              <w:rPr>
                <w:b/>
                <w:bCs/>
                <w:i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2FF352D" w14:textId="62F77309" w:rsidR="00220F9C" w:rsidRPr="00220F9C" w:rsidRDefault="00220F9C" w:rsidP="00245F60">
            <w:pPr>
              <w:rPr>
                <w:b/>
                <w:bCs/>
              </w:rPr>
            </w:pPr>
            <w:r>
              <w:rPr>
                <w:b/>
                <w:bCs/>
                <w:i/>
              </w:rPr>
              <w:t xml:space="preserve">IL36RN </w:t>
            </w:r>
            <w:r>
              <w:rPr>
                <w:b/>
                <w:bCs/>
              </w:rPr>
              <w:t>genotyp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20FD35A8" w14:textId="77777777" w:rsidR="00220F9C" w:rsidRPr="001B3E46" w:rsidRDefault="00220F9C" w:rsidP="00245F60">
            <w:pPr>
              <w:rPr>
                <w:b/>
                <w:bCs/>
                <w:i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8CB8B96" w14:textId="6782D39E" w:rsidR="00220F9C" w:rsidRPr="001B3E46" w:rsidRDefault="00220F9C" w:rsidP="00245F60">
            <w:pPr>
              <w:rPr>
                <w:b/>
                <w:bCs/>
              </w:rPr>
            </w:pPr>
            <w:r w:rsidRPr="001B3E46">
              <w:rPr>
                <w:b/>
                <w:bCs/>
                <w:i/>
              </w:rPr>
              <w:t xml:space="preserve">AP1S3 </w:t>
            </w:r>
            <w:r w:rsidRPr="001B3E46">
              <w:rPr>
                <w:b/>
                <w:bCs/>
              </w:rPr>
              <w:t>genotype</w:t>
            </w:r>
          </w:p>
        </w:tc>
      </w:tr>
      <w:tr w:rsidR="00220F9C" w:rsidRPr="001B3E46" w14:paraId="57FC1276" w14:textId="77777777" w:rsidTr="00220F9C">
        <w:trPr>
          <w:trHeight w:val="300"/>
        </w:trPr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D997F4" w14:textId="39B073F3" w:rsidR="00220F9C" w:rsidRPr="001B3E46" w:rsidRDefault="00220F9C" w:rsidP="00245F60">
            <w:pPr>
              <w:jc w:val="center"/>
            </w:pPr>
            <w:r w:rsidRPr="00DF74DC">
              <w:t>T010091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1AA734B3" w14:textId="77777777" w:rsidR="00220F9C" w:rsidRPr="001B3E46" w:rsidRDefault="00220F9C" w:rsidP="00245F60">
            <w:pPr>
              <w:jc w:val="center"/>
            </w:pP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9D6E54" w14:textId="511998DA" w:rsidR="00220F9C" w:rsidRPr="001B3E46" w:rsidRDefault="00220F9C" w:rsidP="00245F60">
            <w:pPr>
              <w:jc w:val="center"/>
            </w:pPr>
            <w:r w:rsidRPr="00723F29">
              <w:t>GPP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019E41F2" w14:textId="77777777" w:rsidR="00220F9C" w:rsidRPr="001B3E46" w:rsidRDefault="00220F9C" w:rsidP="00245F60"/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4503125" w14:textId="368CAE75" w:rsidR="00220F9C" w:rsidRPr="001B3E46" w:rsidRDefault="00220F9C" w:rsidP="00220F9C">
            <w:r>
              <w:t>p.V</w:t>
            </w:r>
            <w:r w:rsidR="000A0B6A">
              <w:t>al</w:t>
            </w:r>
            <w:r>
              <w:t>44M</w:t>
            </w:r>
            <w:r w:rsidR="000A0B6A">
              <w:t>et</w:t>
            </w:r>
            <w:r>
              <w:t>/p.S</w:t>
            </w:r>
            <w:r w:rsidR="000A0B6A">
              <w:t>er</w:t>
            </w:r>
            <w:r>
              <w:t>113L</w:t>
            </w:r>
            <w:r w:rsidR="000A0B6A">
              <w:t>eu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7D7ED6F1" w14:textId="77777777" w:rsidR="00220F9C" w:rsidRPr="001B3E46" w:rsidRDefault="00220F9C" w:rsidP="00245F60"/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F548196" w14:textId="211B8BA3" w:rsidR="00220F9C" w:rsidRPr="001B3E46" w:rsidRDefault="00220F9C" w:rsidP="00245F60">
            <w:r w:rsidRPr="001B3E46">
              <w:t>p.Phe4Cys/-</w:t>
            </w:r>
          </w:p>
        </w:tc>
      </w:tr>
      <w:tr w:rsidR="00220F9C" w:rsidRPr="001B3E46" w14:paraId="2E6BC5AE" w14:textId="77777777" w:rsidTr="00220F9C">
        <w:trPr>
          <w:trHeight w:val="300"/>
        </w:trPr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F0272AB" w14:textId="276F675E" w:rsidR="00220F9C" w:rsidRPr="001B3E46" w:rsidRDefault="00220F9C" w:rsidP="00245F60">
            <w:pPr>
              <w:jc w:val="center"/>
            </w:pPr>
            <w:r w:rsidRPr="00DF74DC">
              <w:t>T030865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4BF5F126" w14:textId="77777777" w:rsidR="00220F9C" w:rsidRPr="001B3E46" w:rsidRDefault="00220F9C" w:rsidP="00245F60">
            <w:pPr>
              <w:jc w:val="center"/>
            </w:pP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310F5B" w14:textId="3749AC92" w:rsidR="00220F9C" w:rsidRPr="001B3E46" w:rsidRDefault="00220F9C" w:rsidP="00245F60">
            <w:pPr>
              <w:jc w:val="center"/>
            </w:pPr>
            <w:r w:rsidRPr="00723F29">
              <w:t>GPP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3626D3A7" w14:textId="77777777" w:rsidR="00220F9C" w:rsidRPr="001B3E46" w:rsidRDefault="00220F9C" w:rsidP="00245F60"/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E3A3306" w14:textId="2288F326" w:rsidR="00220F9C" w:rsidRPr="001B3E46" w:rsidRDefault="00220F9C" w:rsidP="00220F9C">
            <w:r>
              <w:t>p.S</w:t>
            </w:r>
            <w:r w:rsidR="000A0B6A">
              <w:t>er</w:t>
            </w:r>
            <w:r>
              <w:t>113L</w:t>
            </w:r>
            <w:r w:rsidR="000A0B6A">
              <w:t>eu</w:t>
            </w:r>
            <w:r>
              <w:t>/-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431BD562" w14:textId="77777777" w:rsidR="00220F9C" w:rsidRPr="001B3E46" w:rsidRDefault="00220F9C" w:rsidP="00245F60"/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A926CFC" w14:textId="2DDCC7D4" w:rsidR="00220F9C" w:rsidRPr="001B3E46" w:rsidRDefault="00220F9C" w:rsidP="00245F60">
            <w:r w:rsidRPr="001B3E46">
              <w:t>p.Phe4Cys/-</w:t>
            </w:r>
          </w:p>
        </w:tc>
      </w:tr>
      <w:tr w:rsidR="00220F9C" w:rsidRPr="001B3E46" w14:paraId="2C9A236A" w14:textId="77777777" w:rsidTr="00FF732D">
        <w:trPr>
          <w:trHeight w:val="300"/>
        </w:trPr>
        <w:tc>
          <w:tcPr>
            <w:tcW w:w="1316" w:type="dxa"/>
            <w:tcBorders>
              <w:top w:val="single" w:sz="12" w:space="0" w:color="auto"/>
            </w:tcBorders>
            <w:shd w:val="clear" w:color="auto" w:fill="F7CAAC" w:themeFill="accent2" w:themeFillTint="66"/>
            <w:noWrap/>
          </w:tcPr>
          <w:p w14:paraId="36B77E04" w14:textId="328BCD91" w:rsidR="00220F9C" w:rsidRPr="00FF732D" w:rsidRDefault="00220F9C" w:rsidP="00FC304B">
            <w:pPr>
              <w:jc w:val="center"/>
              <w:rPr>
                <w:vertAlign w:val="superscript"/>
              </w:rPr>
            </w:pPr>
            <w:r w:rsidRPr="00DF74DC">
              <w:t>ERS025</w:t>
            </w:r>
            <w:r w:rsidR="00FF732D">
              <w:rPr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F7CAAC" w:themeFill="accent2" w:themeFillTint="66"/>
          </w:tcPr>
          <w:p w14:paraId="386A426F" w14:textId="77777777" w:rsidR="00220F9C" w:rsidRPr="001B3E46" w:rsidRDefault="00220F9C" w:rsidP="00FC304B">
            <w:pPr>
              <w:jc w:val="center"/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F7CAAC" w:themeFill="accent2" w:themeFillTint="66"/>
            <w:noWrap/>
          </w:tcPr>
          <w:p w14:paraId="5F837423" w14:textId="77777777" w:rsidR="00220F9C" w:rsidRPr="001B3E46" w:rsidRDefault="00220F9C" w:rsidP="00FC304B">
            <w:pPr>
              <w:jc w:val="center"/>
            </w:pPr>
            <w:r w:rsidRPr="00723F29">
              <w:t>PPP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F7CAAC" w:themeFill="accent2" w:themeFillTint="66"/>
          </w:tcPr>
          <w:p w14:paraId="510B5E6C" w14:textId="77777777" w:rsidR="00220F9C" w:rsidRPr="001B3E46" w:rsidRDefault="00220F9C" w:rsidP="00FC304B"/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7CAAC" w:themeFill="accent2" w:themeFillTint="66"/>
          </w:tcPr>
          <w:p w14:paraId="3C322ACE" w14:textId="47279D03" w:rsidR="00220F9C" w:rsidRPr="001B3E46" w:rsidRDefault="00220F9C" w:rsidP="00FC304B">
            <w:r>
              <w:t>p.S</w:t>
            </w:r>
            <w:r w:rsidR="000A0B6A">
              <w:t>er</w:t>
            </w:r>
            <w:r>
              <w:t>113L</w:t>
            </w:r>
            <w:r w:rsidR="000A0B6A">
              <w:t>eu</w:t>
            </w:r>
            <w:r>
              <w:t>/-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F7CAAC" w:themeFill="accent2" w:themeFillTint="66"/>
          </w:tcPr>
          <w:p w14:paraId="6BA0E4F2" w14:textId="77777777" w:rsidR="00220F9C" w:rsidRPr="001B3E46" w:rsidRDefault="00220F9C" w:rsidP="00FC304B"/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167BF607" w14:textId="77777777" w:rsidR="00220F9C" w:rsidRPr="001B3E46" w:rsidRDefault="00220F9C" w:rsidP="00FC304B">
            <w:r w:rsidRPr="001B3E46">
              <w:t>p.Phe4Cys/-</w:t>
            </w:r>
          </w:p>
        </w:tc>
      </w:tr>
    </w:tbl>
    <w:p w14:paraId="7DC2C227" w14:textId="342F8F75" w:rsidR="00245F60" w:rsidRPr="00FF732D" w:rsidRDefault="00FF732D" w:rsidP="00FF732D">
      <w:pPr>
        <w:spacing w:after="0"/>
        <w:ind w:right="3236"/>
        <w:rPr>
          <w:sz w:val="20"/>
          <w:szCs w:val="20"/>
        </w:rPr>
        <w:sectPr w:rsidR="00245F60" w:rsidRPr="00FF732D" w:rsidSect="006C63CC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>
        <w:rPr>
          <w:sz w:val="20"/>
          <w:szCs w:val="20"/>
          <w:vertAlign w:val="superscript"/>
        </w:rPr>
        <w:t>1</w:t>
      </w:r>
      <w:r w:rsidR="0091404F">
        <w:rPr>
          <w:sz w:val="20"/>
          <w:szCs w:val="20"/>
        </w:rPr>
        <w:t>The case</w:t>
      </w:r>
      <w:r>
        <w:rPr>
          <w:sz w:val="20"/>
          <w:szCs w:val="20"/>
        </w:rPr>
        <w:t xml:space="preserve"> highlighted in</w:t>
      </w:r>
      <w:r w:rsidR="0091404F">
        <w:rPr>
          <w:sz w:val="20"/>
          <w:szCs w:val="20"/>
        </w:rPr>
        <w:t xml:space="preserve"> orange has</w:t>
      </w:r>
      <w:r>
        <w:rPr>
          <w:sz w:val="20"/>
          <w:szCs w:val="20"/>
        </w:rPr>
        <w:t xml:space="preserve"> not previously been reported</w:t>
      </w:r>
    </w:p>
    <w:bookmarkEnd w:id="2"/>
    <w:p w14:paraId="36E456FB" w14:textId="5635B256" w:rsidR="001930E6" w:rsidRPr="001B3E46" w:rsidRDefault="001930E6" w:rsidP="001930E6">
      <w:r w:rsidRPr="001B3E46">
        <w:rPr>
          <w:b/>
          <w:bCs/>
        </w:rPr>
        <w:lastRenderedPageBreak/>
        <w:t>Table E</w:t>
      </w:r>
      <w:r w:rsidR="004A5FA4">
        <w:rPr>
          <w:b/>
          <w:bCs/>
        </w:rPr>
        <w:t>10</w:t>
      </w:r>
      <w:r w:rsidRPr="001B3E46">
        <w:rPr>
          <w:b/>
        </w:rPr>
        <w:t xml:space="preserve">. </w:t>
      </w:r>
      <w:r w:rsidRPr="001B3E46">
        <w:t xml:space="preserve">Influence of </w:t>
      </w:r>
      <w:r w:rsidRPr="001B3E46">
        <w:rPr>
          <w:i/>
        </w:rPr>
        <w:t xml:space="preserve">AP1S3 </w:t>
      </w:r>
      <w:r w:rsidRPr="001B3E46">
        <w:t>genotype on disease phenotype</w:t>
      </w:r>
    </w:p>
    <w:tbl>
      <w:tblPr>
        <w:tblStyle w:val="TableGrid"/>
        <w:tblW w:w="11057" w:type="dxa"/>
        <w:tblLayout w:type="fixed"/>
        <w:tblLook w:val="04A0" w:firstRow="1" w:lastRow="0" w:firstColumn="1" w:lastColumn="0" w:noHBand="0" w:noVBand="1"/>
      </w:tblPr>
      <w:tblGrid>
        <w:gridCol w:w="1132"/>
        <w:gridCol w:w="1134"/>
        <w:gridCol w:w="284"/>
        <w:gridCol w:w="1132"/>
        <w:gridCol w:w="1133"/>
        <w:gridCol w:w="283"/>
        <w:gridCol w:w="1132"/>
        <w:gridCol w:w="1135"/>
        <w:gridCol w:w="283"/>
        <w:gridCol w:w="1132"/>
        <w:gridCol w:w="1132"/>
        <w:gridCol w:w="9"/>
        <w:gridCol w:w="274"/>
        <w:gridCol w:w="9"/>
        <w:gridCol w:w="853"/>
      </w:tblGrid>
      <w:tr w:rsidR="001930E6" w:rsidRPr="001B3E46" w14:paraId="381855C1" w14:textId="77777777" w:rsidTr="00C83024">
        <w:trPr>
          <w:trHeight w:val="454"/>
        </w:trPr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E9A74F" w14:textId="77777777" w:rsidR="001930E6" w:rsidRPr="001B3E46" w:rsidRDefault="001930E6" w:rsidP="00C83024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C47085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1D6AAB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22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91FF7B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S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02F7F6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22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EF6FE2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PV stat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A410EF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227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2A86E0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Age of onset (</w:t>
            </w:r>
            <w:proofErr w:type="spellStart"/>
            <w:r w:rsidRPr="001B3E46">
              <w:rPr>
                <w:b/>
                <w:bCs/>
              </w:rPr>
              <w:t>yrs</w:t>
            </w:r>
            <w:proofErr w:type="spellEnd"/>
            <w:r w:rsidRPr="001B3E46">
              <w:rPr>
                <w:b/>
                <w:bCs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5287F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8A46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</w:tr>
      <w:tr w:rsidR="001930E6" w:rsidRPr="001B3E46" w14:paraId="60D93967" w14:textId="77777777" w:rsidTr="00C83024">
        <w:trPr>
          <w:trHeight w:val="567"/>
        </w:trPr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9E9B0B" w14:textId="77777777" w:rsidR="001930E6" w:rsidRPr="001B3E46" w:rsidRDefault="001930E6" w:rsidP="00C83024">
            <w:pPr>
              <w:jc w:val="center"/>
              <w:rPr>
                <w:b/>
              </w:rPr>
            </w:pPr>
            <w:r w:rsidRPr="001B3E46">
              <w:rPr>
                <w:b/>
              </w:rPr>
              <w:t>Diagnosi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AEA4E1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  <w:i/>
              </w:rPr>
              <w:t>AP1S3</w:t>
            </w:r>
            <w:r w:rsidRPr="001B3E46">
              <w:rPr>
                <w:b/>
                <w:bCs/>
              </w:rPr>
              <w:t xml:space="preserve"> statu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F801D7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6B4E20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Female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A1043B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Mal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2C26C6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D83D84" w14:textId="3664DCB6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PV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BCC4A6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No PV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D0EA06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AEBA3A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Mean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2B18F0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SD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88F2D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86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49589C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Total cases</w:t>
            </w:r>
          </w:p>
        </w:tc>
      </w:tr>
      <w:tr w:rsidR="001930E6" w:rsidRPr="001B3E46" w14:paraId="4F15EF58" w14:textId="77777777" w:rsidTr="00C83024">
        <w:trPr>
          <w:trHeight w:val="567"/>
        </w:trPr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7C115E" w14:textId="77777777" w:rsidR="001930E6" w:rsidRPr="001B3E46" w:rsidRDefault="001930E6" w:rsidP="00C83024">
            <w:pPr>
              <w:jc w:val="center"/>
              <w:rPr>
                <w:b/>
              </w:rPr>
            </w:pPr>
            <w:r w:rsidRPr="001B3E46">
              <w:rPr>
                <w:b/>
              </w:rPr>
              <w:t>AC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B2FAAC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Positiv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4762D0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A6A698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2</w:t>
            </w:r>
          </w:p>
          <w:p w14:paraId="2451F7AD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100%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97753F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0</w:t>
            </w:r>
          </w:p>
          <w:p w14:paraId="0879E415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0%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2FA636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084262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2</w:t>
            </w:r>
          </w:p>
          <w:p w14:paraId="79E75821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100%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2CE279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0</w:t>
            </w:r>
          </w:p>
          <w:p w14:paraId="43F918CB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0.0%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38FF9C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B2D1AD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65.0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2290B2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5.6</w:t>
            </w:r>
          </w:p>
        </w:tc>
        <w:tc>
          <w:tcPr>
            <w:tcW w:w="2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15D502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8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996720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2</w:t>
            </w:r>
          </w:p>
        </w:tc>
      </w:tr>
      <w:tr w:rsidR="001930E6" w:rsidRPr="001B3E46" w14:paraId="3AA0ABB0" w14:textId="77777777" w:rsidTr="00C83024">
        <w:trPr>
          <w:trHeight w:val="567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8BF011" w14:textId="77777777" w:rsidR="001930E6" w:rsidRPr="001B3E46" w:rsidRDefault="001930E6" w:rsidP="00C83024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581A2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Negativ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B0C4E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3C7E8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1</w:t>
            </w:r>
          </w:p>
          <w:p w14:paraId="3038D245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64.7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76362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6</w:t>
            </w:r>
          </w:p>
          <w:p w14:paraId="5DDC508F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35.3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B735C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58277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6</w:t>
            </w:r>
          </w:p>
          <w:p w14:paraId="5D7AD43D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40.0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D0D2A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9</w:t>
            </w:r>
          </w:p>
          <w:p w14:paraId="775ED866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60.0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0C096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8F3F7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55.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40A6C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6.4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093D8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4B1AA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17</w:t>
            </w:r>
          </w:p>
        </w:tc>
      </w:tr>
      <w:tr w:rsidR="001930E6" w:rsidRPr="001B3E46" w14:paraId="4D8F4085" w14:textId="77777777" w:rsidTr="00C83024">
        <w:trPr>
          <w:trHeight w:val="567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E74C1D" w14:textId="77777777" w:rsidR="001930E6" w:rsidRPr="001B3E46" w:rsidRDefault="001930E6" w:rsidP="00C83024">
            <w:pPr>
              <w:jc w:val="center"/>
              <w:rPr>
                <w:b/>
              </w:rPr>
            </w:pPr>
            <w:r w:rsidRPr="001B3E46">
              <w:rPr>
                <w:b/>
              </w:rPr>
              <w:t>GP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FD1D3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Positiv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14498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B17D39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4</w:t>
            </w:r>
          </w:p>
          <w:p w14:paraId="761DACE0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100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DFDEA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0</w:t>
            </w:r>
          </w:p>
          <w:p w14:paraId="5B82F39D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0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8C6BF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D58C4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</w:t>
            </w:r>
          </w:p>
          <w:p w14:paraId="01C326B5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50.0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09684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</w:t>
            </w:r>
          </w:p>
          <w:p w14:paraId="2F8B189A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50.0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BA3D7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9250E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39.7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F5B89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37.8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75B41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4A735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4</w:t>
            </w:r>
          </w:p>
        </w:tc>
      </w:tr>
      <w:tr w:rsidR="001930E6" w:rsidRPr="001B3E46" w14:paraId="6617503D" w14:textId="77777777" w:rsidTr="00C83024">
        <w:trPr>
          <w:trHeight w:val="567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AB04DD" w14:textId="77777777" w:rsidR="001930E6" w:rsidRPr="001B3E46" w:rsidRDefault="001930E6" w:rsidP="00C83024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64BC1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Negativ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5112B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0613B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23</w:t>
            </w:r>
          </w:p>
          <w:p w14:paraId="0EBF00A2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71.9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8056A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9</w:t>
            </w:r>
          </w:p>
          <w:p w14:paraId="0D44A70D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28.1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954A6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11D40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0</w:t>
            </w:r>
          </w:p>
          <w:p w14:paraId="3E8BFBE3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34.5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B12ED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9</w:t>
            </w:r>
          </w:p>
          <w:p w14:paraId="2A21D14F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65.5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79AEA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EED55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30.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3A621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26.6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90812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76A56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33</w:t>
            </w:r>
          </w:p>
        </w:tc>
      </w:tr>
      <w:tr w:rsidR="001930E6" w:rsidRPr="001B3E46" w14:paraId="3492C95D" w14:textId="77777777" w:rsidTr="00C83024">
        <w:trPr>
          <w:trHeight w:val="567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6E1CB0" w14:textId="77777777" w:rsidR="001930E6" w:rsidRPr="001B3E46" w:rsidRDefault="001930E6" w:rsidP="00C83024">
            <w:pPr>
              <w:jc w:val="center"/>
              <w:rPr>
                <w:b/>
              </w:rPr>
            </w:pPr>
            <w:r w:rsidRPr="001B3E46">
              <w:rPr>
                <w:b/>
              </w:rPr>
              <w:t>PP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F4E53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Positiv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C9D71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0E958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3</w:t>
            </w:r>
          </w:p>
          <w:p w14:paraId="6BF4A105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92.9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224AB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</w:t>
            </w:r>
          </w:p>
          <w:p w14:paraId="72D584AB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7.1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F7814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E56BA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4</w:t>
            </w:r>
          </w:p>
          <w:p w14:paraId="5C121800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30.8 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FB0B6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9</w:t>
            </w:r>
          </w:p>
          <w:p w14:paraId="699B017E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69.2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534A2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12057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48.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27C41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1.6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58A81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F35E0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14</w:t>
            </w:r>
          </w:p>
        </w:tc>
      </w:tr>
      <w:tr w:rsidR="001930E6" w:rsidRPr="001B3E46" w14:paraId="18871D3D" w14:textId="77777777" w:rsidTr="00C83024">
        <w:trPr>
          <w:trHeight w:val="567"/>
        </w:trPr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43B957" w14:textId="77777777" w:rsidR="001930E6" w:rsidRPr="001B3E46" w:rsidRDefault="001930E6" w:rsidP="00C83024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2A4687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Negativ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06FB2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2A0AE1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49</w:t>
            </w:r>
          </w:p>
          <w:p w14:paraId="23F04676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75.3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CBE5EC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49</w:t>
            </w:r>
          </w:p>
          <w:p w14:paraId="50406C65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24.7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8B3A7A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4F47B7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43</w:t>
            </w:r>
          </w:p>
          <w:p w14:paraId="767F18CF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23.8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E7BB88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38</w:t>
            </w:r>
          </w:p>
          <w:p w14:paraId="49120D79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(76.2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9BB638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AA6552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43.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FDF8F8" w14:textId="77777777" w:rsidR="001930E6" w:rsidRPr="001B3E46" w:rsidRDefault="001930E6" w:rsidP="00C83024">
            <w:pPr>
              <w:jc w:val="center"/>
              <w:rPr>
                <w:bCs/>
              </w:rPr>
            </w:pPr>
            <w:r w:rsidRPr="001B3E46">
              <w:rPr>
                <w:bCs/>
              </w:rPr>
              <w:t>15.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45176F" w14:textId="77777777" w:rsidR="001930E6" w:rsidRPr="001B3E46" w:rsidRDefault="001930E6" w:rsidP="00C83024">
            <w:pPr>
              <w:jc w:val="center"/>
              <w:rPr>
                <w:bCs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A0F941" w14:textId="77777777" w:rsidR="001930E6" w:rsidRPr="001B3E46" w:rsidRDefault="001930E6" w:rsidP="00C83024">
            <w:pPr>
              <w:jc w:val="center"/>
              <w:rPr>
                <w:b/>
                <w:bCs/>
              </w:rPr>
            </w:pPr>
            <w:r w:rsidRPr="001B3E46">
              <w:rPr>
                <w:b/>
                <w:bCs/>
              </w:rPr>
              <w:t>198</w:t>
            </w:r>
          </w:p>
        </w:tc>
      </w:tr>
    </w:tbl>
    <w:p w14:paraId="4F17D3CA" w14:textId="77777777" w:rsidR="00B1686B" w:rsidRDefault="00DE04D2" w:rsidP="00B1686B">
      <w:pPr>
        <w:ind w:right="4199"/>
        <w:jc w:val="both"/>
        <w:rPr>
          <w:bCs/>
          <w:sz w:val="20"/>
          <w:szCs w:val="20"/>
        </w:rPr>
      </w:pPr>
      <w:r w:rsidRPr="00DE04D2">
        <w:rPr>
          <w:bCs/>
          <w:sz w:val="20"/>
          <w:szCs w:val="20"/>
        </w:rPr>
        <w:t>Individuals with multiple diagnoses were excluded from the an</w:t>
      </w:r>
      <w:r>
        <w:rPr>
          <w:bCs/>
          <w:sz w:val="20"/>
          <w:szCs w:val="20"/>
        </w:rPr>
        <w:t>alysis</w:t>
      </w:r>
      <w:r w:rsidR="00B1686B">
        <w:rPr>
          <w:bCs/>
          <w:sz w:val="20"/>
          <w:szCs w:val="20"/>
        </w:rPr>
        <w:t xml:space="preserve">. Given that </w:t>
      </w:r>
      <w:r w:rsidR="00B1686B" w:rsidRPr="00B1686B">
        <w:rPr>
          <w:bCs/>
          <w:i/>
          <w:sz w:val="20"/>
          <w:szCs w:val="20"/>
        </w:rPr>
        <w:t>AP1S3</w:t>
      </w:r>
      <w:r w:rsidR="00B1686B">
        <w:rPr>
          <w:bCs/>
          <w:sz w:val="20"/>
          <w:szCs w:val="20"/>
        </w:rPr>
        <w:t xml:space="preserve"> mutations were only found in Europeans, the analysis was restricted to this ethnic group.</w:t>
      </w:r>
    </w:p>
    <w:p w14:paraId="0A7BC9C1" w14:textId="592A8407" w:rsidR="00DE04D2" w:rsidRDefault="00DE04D2" w:rsidP="00B1686B">
      <w:pPr>
        <w:ind w:right="4199"/>
        <w:jc w:val="both"/>
        <w:rPr>
          <w:bCs/>
          <w:sz w:val="20"/>
          <w:szCs w:val="20"/>
        </w:rPr>
      </w:pPr>
    </w:p>
    <w:p w14:paraId="11FFF9AE" w14:textId="77777777" w:rsidR="00F755F9" w:rsidRPr="001B3E46" w:rsidRDefault="00F755F9" w:rsidP="00DE04D2">
      <w:pPr>
        <w:pStyle w:val="Heading1"/>
      </w:pPr>
    </w:p>
    <w:sectPr w:rsidR="00F755F9" w:rsidRPr="001B3E46" w:rsidSect="009B639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473046" w14:textId="77777777" w:rsidR="000628CB" w:rsidRDefault="000628CB" w:rsidP="00DD3626">
      <w:pPr>
        <w:spacing w:after="0" w:line="240" w:lineRule="auto"/>
      </w:pPr>
      <w:r>
        <w:separator/>
      </w:r>
    </w:p>
  </w:endnote>
  <w:endnote w:type="continuationSeparator" w:id="0">
    <w:p w14:paraId="2CC296EB" w14:textId="77777777" w:rsidR="000628CB" w:rsidRDefault="000628CB" w:rsidP="00DD3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4333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FED1C2" w14:textId="574BE1A9" w:rsidR="00FB1BA5" w:rsidRDefault="00FB1B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215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8C1CAA1" w14:textId="77777777" w:rsidR="00FB1BA5" w:rsidRDefault="00FB1B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5288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5FB551" w14:textId="0D33EA08" w:rsidR="00FB1BA5" w:rsidRDefault="00FB1B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215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341B45A" w14:textId="77777777" w:rsidR="00FB1BA5" w:rsidRDefault="00FB1B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E99FD7" w14:textId="77777777" w:rsidR="000628CB" w:rsidRDefault="000628CB" w:rsidP="00DD3626">
      <w:pPr>
        <w:spacing w:after="0" w:line="240" w:lineRule="auto"/>
      </w:pPr>
      <w:r>
        <w:separator/>
      </w:r>
    </w:p>
  </w:footnote>
  <w:footnote w:type="continuationSeparator" w:id="0">
    <w:p w14:paraId="2BAD9C2D" w14:textId="77777777" w:rsidR="000628CB" w:rsidRDefault="000628CB" w:rsidP="00DD36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F311B"/>
    <w:multiLevelType w:val="hybridMultilevel"/>
    <w:tmpl w:val="0F661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D3112D"/>
    <w:multiLevelType w:val="hybridMultilevel"/>
    <w:tmpl w:val="5C6AC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665F81"/>
    <w:multiLevelType w:val="hybridMultilevel"/>
    <w:tmpl w:val="6B840252"/>
    <w:lvl w:ilvl="0" w:tplc="D81AF2FC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4E5264"/>
    <w:multiLevelType w:val="hybridMultilevel"/>
    <w:tmpl w:val="2856E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6E5007"/>
    <w:multiLevelType w:val="hybridMultilevel"/>
    <w:tmpl w:val="AD262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F2361B"/>
    <w:multiLevelType w:val="hybridMultilevel"/>
    <w:tmpl w:val="5C243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1E498F"/>
    <w:multiLevelType w:val="hybridMultilevel"/>
    <w:tmpl w:val="7C763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C1039C"/>
    <w:multiLevelType w:val="hybridMultilevel"/>
    <w:tmpl w:val="2856B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790EF4"/>
    <w:multiLevelType w:val="hybridMultilevel"/>
    <w:tmpl w:val="5B6A7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B10DE9"/>
    <w:multiLevelType w:val="hybridMultilevel"/>
    <w:tmpl w:val="46DA9BD0"/>
    <w:lvl w:ilvl="0" w:tplc="D81AF2FC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7"/>
  </w:num>
  <w:num w:numId="5">
    <w:abstractNumId w:val="3"/>
  </w:num>
  <w:num w:numId="6">
    <w:abstractNumId w:val="8"/>
  </w:num>
  <w:num w:numId="7">
    <w:abstractNumId w:val="5"/>
  </w:num>
  <w:num w:numId="8">
    <w:abstractNumId w:val="1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C6C"/>
    <w:rsid w:val="00001C9D"/>
    <w:rsid w:val="00012149"/>
    <w:rsid w:val="00024BC2"/>
    <w:rsid w:val="000254C0"/>
    <w:rsid w:val="0002751A"/>
    <w:rsid w:val="0003019C"/>
    <w:rsid w:val="00032589"/>
    <w:rsid w:val="00040F5C"/>
    <w:rsid w:val="00054176"/>
    <w:rsid w:val="00061C6C"/>
    <w:rsid w:val="000628CB"/>
    <w:rsid w:val="000643FB"/>
    <w:rsid w:val="00064CEB"/>
    <w:rsid w:val="00066387"/>
    <w:rsid w:val="0007305A"/>
    <w:rsid w:val="00075856"/>
    <w:rsid w:val="000760A9"/>
    <w:rsid w:val="00085D95"/>
    <w:rsid w:val="00090DE6"/>
    <w:rsid w:val="000922D5"/>
    <w:rsid w:val="00094743"/>
    <w:rsid w:val="000956E2"/>
    <w:rsid w:val="000A0B6A"/>
    <w:rsid w:val="000A11F8"/>
    <w:rsid w:val="000C0908"/>
    <w:rsid w:val="000C2032"/>
    <w:rsid w:val="000C38C6"/>
    <w:rsid w:val="000C7FA3"/>
    <w:rsid w:val="000D3C75"/>
    <w:rsid w:val="000D7F41"/>
    <w:rsid w:val="000E0454"/>
    <w:rsid w:val="000F0E9E"/>
    <w:rsid w:val="000F3837"/>
    <w:rsid w:val="00101E91"/>
    <w:rsid w:val="00110AD6"/>
    <w:rsid w:val="00120A54"/>
    <w:rsid w:val="00126177"/>
    <w:rsid w:val="00133850"/>
    <w:rsid w:val="001400AC"/>
    <w:rsid w:val="001423D2"/>
    <w:rsid w:val="00145571"/>
    <w:rsid w:val="00145B17"/>
    <w:rsid w:val="001551E5"/>
    <w:rsid w:val="00184980"/>
    <w:rsid w:val="0018674D"/>
    <w:rsid w:val="00187863"/>
    <w:rsid w:val="00190541"/>
    <w:rsid w:val="00191323"/>
    <w:rsid w:val="001930E6"/>
    <w:rsid w:val="001A0AE9"/>
    <w:rsid w:val="001A2DE2"/>
    <w:rsid w:val="001B16E7"/>
    <w:rsid w:val="001B3E46"/>
    <w:rsid w:val="001B7882"/>
    <w:rsid w:val="001C4B17"/>
    <w:rsid w:val="001D39AA"/>
    <w:rsid w:val="001D4F7E"/>
    <w:rsid w:val="001E759F"/>
    <w:rsid w:val="001F6AFA"/>
    <w:rsid w:val="002149E6"/>
    <w:rsid w:val="00216D23"/>
    <w:rsid w:val="00217245"/>
    <w:rsid w:val="0022095C"/>
    <w:rsid w:val="00220F9C"/>
    <w:rsid w:val="00221CE1"/>
    <w:rsid w:val="00234697"/>
    <w:rsid w:val="002417A4"/>
    <w:rsid w:val="00242DBA"/>
    <w:rsid w:val="00245F60"/>
    <w:rsid w:val="002563C0"/>
    <w:rsid w:val="0026131B"/>
    <w:rsid w:val="002638CF"/>
    <w:rsid w:val="0026397C"/>
    <w:rsid w:val="002644DA"/>
    <w:rsid w:val="002668C9"/>
    <w:rsid w:val="00276E1E"/>
    <w:rsid w:val="0028230A"/>
    <w:rsid w:val="002870E7"/>
    <w:rsid w:val="00293C54"/>
    <w:rsid w:val="002951B7"/>
    <w:rsid w:val="002A0FF6"/>
    <w:rsid w:val="002A1BC3"/>
    <w:rsid w:val="002A2319"/>
    <w:rsid w:val="002A4571"/>
    <w:rsid w:val="002B5F60"/>
    <w:rsid w:val="002C0463"/>
    <w:rsid w:val="002C2592"/>
    <w:rsid w:val="002C79CD"/>
    <w:rsid w:val="002D23A9"/>
    <w:rsid w:val="002E5F37"/>
    <w:rsid w:val="002F3009"/>
    <w:rsid w:val="002F5815"/>
    <w:rsid w:val="00302BF2"/>
    <w:rsid w:val="0030420C"/>
    <w:rsid w:val="003060BC"/>
    <w:rsid w:val="00315F47"/>
    <w:rsid w:val="00341B54"/>
    <w:rsid w:val="003521F6"/>
    <w:rsid w:val="0035280A"/>
    <w:rsid w:val="0036482B"/>
    <w:rsid w:val="0037106F"/>
    <w:rsid w:val="0037640C"/>
    <w:rsid w:val="00382182"/>
    <w:rsid w:val="003838FE"/>
    <w:rsid w:val="003851A9"/>
    <w:rsid w:val="00386CE2"/>
    <w:rsid w:val="00387B01"/>
    <w:rsid w:val="003B3D95"/>
    <w:rsid w:val="003B47B4"/>
    <w:rsid w:val="003B4E2E"/>
    <w:rsid w:val="003C1AD8"/>
    <w:rsid w:val="003C1D76"/>
    <w:rsid w:val="003C7463"/>
    <w:rsid w:val="003D44D9"/>
    <w:rsid w:val="003D467C"/>
    <w:rsid w:val="003E01E8"/>
    <w:rsid w:val="003E30CC"/>
    <w:rsid w:val="003E49E9"/>
    <w:rsid w:val="003E6D9A"/>
    <w:rsid w:val="003F1EED"/>
    <w:rsid w:val="003F26CD"/>
    <w:rsid w:val="003F30F8"/>
    <w:rsid w:val="0040183B"/>
    <w:rsid w:val="00405431"/>
    <w:rsid w:val="004107B3"/>
    <w:rsid w:val="004117FA"/>
    <w:rsid w:val="0041546A"/>
    <w:rsid w:val="00417264"/>
    <w:rsid w:val="00422155"/>
    <w:rsid w:val="00424FE5"/>
    <w:rsid w:val="00426ACB"/>
    <w:rsid w:val="004343B3"/>
    <w:rsid w:val="00445A3A"/>
    <w:rsid w:val="00460461"/>
    <w:rsid w:val="00474658"/>
    <w:rsid w:val="00476002"/>
    <w:rsid w:val="00481CFE"/>
    <w:rsid w:val="00486A1F"/>
    <w:rsid w:val="004A189C"/>
    <w:rsid w:val="004A39D4"/>
    <w:rsid w:val="004A5FA4"/>
    <w:rsid w:val="004B08AF"/>
    <w:rsid w:val="004B7AE0"/>
    <w:rsid w:val="004C579C"/>
    <w:rsid w:val="004C6967"/>
    <w:rsid w:val="004C6AF6"/>
    <w:rsid w:val="004D4CF0"/>
    <w:rsid w:val="004E3851"/>
    <w:rsid w:val="004F05A3"/>
    <w:rsid w:val="004F24AF"/>
    <w:rsid w:val="004F5D44"/>
    <w:rsid w:val="00505FB8"/>
    <w:rsid w:val="005115BA"/>
    <w:rsid w:val="0051453E"/>
    <w:rsid w:val="00515FB1"/>
    <w:rsid w:val="00521846"/>
    <w:rsid w:val="005308E7"/>
    <w:rsid w:val="00532DFD"/>
    <w:rsid w:val="0053638B"/>
    <w:rsid w:val="0053665E"/>
    <w:rsid w:val="00541735"/>
    <w:rsid w:val="00541C05"/>
    <w:rsid w:val="00543FB7"/>
    <w:rsid w:val="00551A7A"/>
    <w:rsid w:val="00555C23"/>
    <w:rsid w:val="00564589"/>
    <w:rsid w:val="0057355F"/>
    <w:rsid w:val="00585BFB"/>
    <w:rsid w:val="00590B1B"/>
    <w:rsid w:val="00590BEC"/>
    <w:rsid w:val="00592550"/>
    <w:rsid w:val="00593CE9"/>
    <w:rsid w:val="00596D72"/>
    <w:rsid w:val="005A144C"/>
    <w:rsid w:val="005C145D"/>
    <w:rsid w:val="005D58F9"/>
    <w:rsid w:val="005E1F62"/>
    <w:rsid w:val="005E2D3F"/>
    <w:rsid w:val="005F73E6"/>
    <w:rsid w:val="006057F1"/>
    <w:rsid w:val="006161E8"/>
    <w:rsid w:val="00616772"/>
    <w:rsid w:val="006176EA"/>
    <w:rsid w:val="00622016"/>
    <w:rsid w:val="00623753"/>
    <w:rsid w:val="006332EF"/>
    <w:rsid w:val="0063423B"/>
    <w:rsid w:val="00647FD0"/>
    <w:rsid w:val="006506D7"/>
    <w:rsid w:val="00655B28"/>
    <w:rsid w:val="00657C48"/>
    <w:rsid w:val="0066797E"/>
    <w:rsid w:val="00680260"/>
    <w:rsid w:val="00682F98"/>
    <w:rsid w:val="00682FDF"/>
    <w:rsid w:val="00685FC5"/>
    <w:rsid w:val="006A3953"/>
    <w:rsid w:val="006B1B3B"/>
    <w:rsid w:val="006C2B78"/>
    <w:rsid w:val="006C63CC"/>
    <w:rsid w:val="006D052A"/>
    <w:rsid w:val="006D06D6"/>
    <w:rsid w:val="006D4DC9"/>
    <w:rsid w:val="006E714D"/>
    <w:rsid w:val="006F3CA3"/>
    <w:rsid w:val="00701E8F"/>
    <w:rsid w:val="007037BA"/>
    <w:rsid w:val="00707C61"/>
    <w:rsid w:val="007121F2"/>
    <w:rsid w:val="00722694"/>
    <w:rsid w:val="00725634"/>
    <w:rsid w:val="00733CC8"/>
    <w:rsid w:val="007341E6"/>
    <w:rsid w:val="00736DEE"/>
    <w:rsid w:val="007401CC"/>
    <w:rsid w:val="00742DD9"/>
    <w:rsid w:val="00744740"/>
    <w:rsid w:val="00745A20"/>
    <w:rsid w:val="00745C78"/>
    <w:rsid w:val="007710EA"/>
    <w:rsid w:val="00772586"/>
    <w:rsid w:val="00775561"/>
    <w:rsid w:val="0077572C"/>
    <w:rsid w:val="00783020"/>
    <w:rsid w:val="00783AEE"/>
    <w:rsid w:val="007A6EDF"/>
    <w:rsid w:val="007B25AB"/>
    <w:rsid w:val="007B7CF8"/>
    <w:rsid w:val="007D16C7"/>
    <w:rsid w:val="007D2135"/>
    <w:rsid w:val="007D7D40"/>
    <w:rsid w:val="007F4EF3"/>
    <w:rsid w:val="007F51EA"/>
    <w:rsid w:val="0080004E"/>
    <w:rsid w:val="00805910"/>
    <w:rsid w:val="00814F11"/>
    <w:rsid w:val="00820A81"/>
    <w:rsid w:val="0082686A"/>
    <w:rsid w:val="008270C3"/>
    <w:rsid w:val="00844363"/>
    <w:rsid w:val="00850287"/>
    <w:rsid w:val="0085204F"/>
    <w:rsid w:val="00861E81"/>
    <w:rsid w:val="00865740"/>
    <w:rsid w:val="008711E5"/>
    <w:rsid w:val="00872F78"/>
    <w:rsid w:val="00895D60"/>
    <w:rsid w:val="00896C43"/>
    <w:rsid w:val="008A7CEC"/>
    <w:rsid w:val="008B1A1E"/>
    <w:rsid w:val="008B2564"/>
    <w:rsid w:val="008D2515"/>
    <w:rsid w:val="008D7863"/>
    <w:rsid w:val="008E44CD"/>
    <w:rsid w:val="008F429C"/>
    <w:rsid w:val="008F78B9"/>
    <w:rsid w:val="009044B5"/>
    <w:rsid w:val="0091404F"/>
    <w:rsid w:val="00932DC6"/>
    <w:rsid w:val="00942EFF"/>
    <w:rsid w:val="00952A51"/>
    <w:rsid w:val="009561F6"/>
    <w:rsid w:val="009564B8"/>
    <w:rsid w:val="00956CF3"/>
    <w:rsid w:val="009653CE"/>
    <w:rsid w:val="009668AB"/>
    <w:rsid w:val="009738A6"/>
    <w:rsid w:val="00976A4E"/>
    <w:rsid w:val="00983F56"/>
    <w:rsid w:val="0099513E"/>
    <w:rsid w:val="009B008A"/>
    <w:rsid w:val="009B6391"/>
    <w:rsid w:val="009B660F"/>
    <w:rsid w:val="009B6D06"/>
    <w:rsid w:val="009D43AD"/>
    <w:rsid w:val="009E4267"/>
    <w:rsid w:val="009E5DC5"/>
    <w:rsid w:val="009F2928"/>
    <w:rsid w:val="009F7AB3"/>
    <w:rsid w:val="00A10024"/>
    <w:rsid w:val="00A1118B"/>
    <w:rsid w:val="00A12127"/>
    <w:rsid w:val="00A16E04"/>
    <w:rsid w:val="00A269B2"/>
    <w:rsid w:val="00A335AA"/>
    <w:rsid w:val="00A35CD8"/>
    <w:rsid w:val="00A549A4"/>
    <w:rsid w:val="00A60932"/>
    <w:rsid w:val="00A61385"/>
    <w:rsid w:val="00A624AC"/>
    <w:rsid w:val="00A62CC5"/>
    <w:rsid w:val="00A73CF0"/>
    <w:rsid w:val="00A904B5"/>
    <w:rsid w:val="00A9284C"/>
    <w:rsid w:val="00AA5BBC"/>
    <w:rsid w:val="00AA7171"/>
    <w:rsid w:val="00AB4865"/>
    <w:rsid w:val="00AD2195"/>
    <w:rsid w:val="00AD4396"/>
    <w:rsid w:val="00AF2872"/>
    <w:rsid w:val="00AF2E55"/>
    <w:rsid w:val="00AF39A7"/>
    <w:rsid w:val="00B06E58"/>
    <w:rsid w:val="00B10A0F"/>
    <w:rsid w:val="00B11276"/>
    <w:rsid w:val="00B1686B"/>
    <w:rsid w:val="00B20E5B"/>
    <w:rsid w:val="00B30AC8"/>
    <w:rsid w:val="00B320C0"/>
    <w:rsid w:val="00B35FA1"/>
    <w:rsid w:val="00B36889"/>
    <w:rsid w:val="00B453C7"/>
    <w:rsid w:val="00B45D28"/>
    <w:rsid w:val="00B57CC6"/>
    <w:rsid w:val="00B57EA0"/>
    <w:rsid w:val="00B6714D"/>
    <w:rsid w:val="00B70955"/>
    <w:rsid w:val="00B81E77"/>
    <w:rsid w:val="00B87F93"/>
    <w:rsid w:val="00B911EC"/>
    <w:rsid w:val="00BA1A36"/>
    <w:rsid w:val="00BA5780"/>
    <w:rsid w:val="00BB4AA5"/>
    <w:rsid w:val="00BC0171"/>
    <w:rsid w:val="00BD72FF"/>
    <w:rsid w:val="00BD7E99"/>
    <w:rsid w:val="00BE278A"/>
    <w:rsid w:val="00BE32AA"/>
    <w:rsid w:val="00BE580C"/>
    <w:rsid w:val="00BE589E"/>
    <w:rsid w:val="00C015C6"/>
    <w:rsid w:val="00C052FC"/>
    <w:rsid w:val="00C10BDA"/>
    <w:rsid w:val="00C1118D"/>
    <w:rsid w:val="00C25531"/>
    <w:rsid w:val="00C26378"/>
    <w:rsid w:val="00C2662E"/>
    <w:rsid w:val="00C422FB"/>
    <w:rsid w:val="00C478E4"/>
    <w:rsid w:val="00C535D1"/>
    <w:rsid w:val="00C56B04"/>
    <w:rsid w:val="00C60B06"/>
    <w:rsid w:val="00C65012"/>
    <w:rsid w:val="00C672BF"/>
    <w:rsid w:val="00C75F34"/>
    <w:rsid w:val="00C83024"/>
    <w:rsid w:val="00C87BF1"/>
    <w:rsid w:val="00C87FFE"/>
    <w:rsid w:val="00C91CD9"/>
    <w:rsid w:val="00CA58FA"/>
    <w:rsid w:val="00CA6310"/>
    <w:rsid w:val="00CB1199"/>
    <w:rsid w:val="00CB1A3F"/>
    <w:rsid w:val="00CB60A6"/>
    <w:rsid w:val="00CB7D40"/>
    <w:rsid w:val="00CC2C70"/>
    <w:rsid w:val="00CC3A82"/>
    <w:rsid w:val="00CC5394"/>
    <w:rsid w:val="00CC655A"/>
    <w:rsid w:val="00CD29A9"/>
    <w:rsid w:val="00CE3D0A"/>
    <w:rsid w:val="00CE40C6"/>
    <w:rsid w:val="00D01112"/>
    <w:rsid w:val="00D07B15"/>
    <w:rsid w:val="00D10CA6"/>
    <w:rsid w:val="00D155AF"/>
    <w:rsid w:val="00D156E1"/>
    <w:rsid w:val="00D269F5"/>
    <w:rsid w:val="00D3369D"/>
    <w:rsid w:val="00D47FF6"/>
    <w:rsid w:val="00D55EDE"/>
    <w:rsid w:val="00D55F4B"/>
    <w:rsid w:val="00D62C9C"/>
    <w:rsid w:val="00D6368C"/>
    <w:rsid w:val="00D70551"/>
    <w:rsid w:val="00D80837"/>
    <w:rsid w:val="00D96771"/>
    <w:rsid w:val="00DA24D2"/>
    <w:rsid w:val="00DA2B1E"/>
    <w:rsid w:val="00DA2E08"/>
    <w:rsid w:val="00DB5333"/>
    <w:rsid w:val="00DC693E"/>
    <w:rsid w:val="00DD3626"/>
    <w:rsid w:val="00DD57E6"/>
    <w:rsid w:val="00DD780E"/>
    <w:rsid w:val="00DE04D2"/>
    <w:rsid w:val="00DE45E9"/>
    <w:rsid w:val="00DF4644"/>
    <w:rsid w:val="00E03778"/>
    <w:rsid w:val="00E064A0"/>
    <w:rsid w:val="00E07129"/>
    <w:rsid w:val="00E162A7"/>
    <w:rsid w:val="00E16ABC"/>
    <w:rsid w:val="00E231D8"/>
    <w:rsid w:val="00E27110"/>
    <w:rsid w:val="00E34A67"/>
    <w:rsid w:val="00E37F15"/>
    <w:rsid w:val="00E4131F"/>
    <w:rsid w:val="00E4454D"/>
    <w:rsid w:val="00E56424"/>
    <w:rsid w:val="00E57E70"/>
    <w:rsid w:val="00E6393A"/>
    <w:rsid w:val="00E65540"/>
    <w:rsid w:val="00E6575A"/>
    <w:rsid w:val="00E77286"/>
    <w:rsid w:val="00E80BC7"/>
    <w:rsid w:val="00E93978"/>
    <w:rsid w:val="00E97C0B"/>
    <w:rsid w:val="00EA5C1C"/>
    <w:rsid w:val="00EB7ABD"/>
    <w:rsid w:val="00EC38F4"/>
    <w:rsid w:val="00EC4CB7"/>
    <w:rsid w:val="00ED333E"/>
    <w:rsid w:val="00ED33D1"/>
    <w:rsid w:val="00ED356A"/>
    <w:rsid w:val="00ED4E31"/>
    <w:rsid w:val="00EE21B9"/>
    <w:rsid w:val="00EF775E"/>
    <w:rsid w:val="00F076AE"/>
    <w:rsid w:val="00F07E25"/>
    <w:rsid w:val="00F15D91"/>
    <w:rsid w:val="00F208A6"/>
    <w:rsid w:val="00F23884"/>
    <w:rsid w:val="00F23989"/>
    <w:rsid w:val="00F30E75"/>
    <w:rsid w:val="00F32D02"/>
    <w:rsid w:val="00F33887"/>
    <w:rsid w:val="00F60825"/>
    <w:rsid w:val="00F67384"/>
    <w:rsid w:val="00F755F9"/>
    <w:rsid w:val="00F91284"/>
    <w:rsid w:val="00F936C0"/>
    <w:rsid w:val="00F94C74"/>
    <w:rsid w:val="00F976CF"/>
    <w:rsid w:val="00F97BEE"/>
    <w:rsid w:val="00FA28F9"/>
    <w:rsid w:val="00FB1BA5"/>
    <w:rsid w:val="00FB4D18"/>
    <w:rsid w:val="00FC304B"/>
    <w:rsid w:val="00FC66C5"/>
    <w:rsid w:val="00FD0D57"/>
    <w:rsid w:val="00FE4B70"/>
    <w:rsid w:val="00FF515A"/>
    <w:rsid w:val="00FF732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EA486"/>
  <w15:docId w15:val="{63446336-EFED-4A83-8D99-3F6955078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4D2"/>
  </w:style>
  <w:style w:type="paragraph" w:styleId="Heading1">
    <w:name w:val="heading 1"/>
    <w:basedOn w:val="Normal"/>
    <w:next w:val="Normal"/>
    <w:link w:val="Heading1Char"/>
    <w:uiPriority w:val="9"/>
    <w:qFormat/>
    <w:rsid w:val="00061C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C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C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1C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6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51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05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54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36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626"/>
  </w:style>
  <w:style w:type="paragraph" w:styleId="Footer">
    <w:name w:val="footer"/>
    <w:basedOn w:val="Normal"/>
    <w:link w:val="FooterChar"/>
    <w:uiPriority w:val="99"/>
    <w:unhideWhenUsed/>
    <w:rsid w:val="00DD36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E6CA29-4707-4610-BE0F-00658EAE5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589</Words>
  <Characters>906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welves, Sophie</dc:creator>
  <cp:lastModifiedBy>Francesca</cp:lastModifiedBy>
  <cp:revision>4</cp:revision>
  <cp:lastPrinted>2017-11-06T11:22:00Z</cp:lastPrinted>
  <dcterms:created xsi:type="dcterms:W3CDTF">2018-05-10T17:50:00Z</dcterms:created>
  <dcterms:modified xsi:type="dcterms:W3CDTF">2018-05-14T09:47:00Z</dcterms:modified>
</cp:coreProperties>
</file>